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DD628" w14:textId="24EE014F" w:rsidR="00FB0414" w:rsidRPr="00E27983" w:rsidRDefault="00D86324" w:rsidP="00AF5508">
      <w:pPr>
        <w:spacing w:line="480" w:lineRule="auto"/>
        <w:contextualSpacing/>
        <w:jc w:val="center"/>
        <w:rPr>
          <w:b/>
          <w:bCs/>
          <w:sz w:val="32"/>
          <w:szCs w:val="32"/>
          <w:lang w:val="en-US"/>
        </w:rPr>
      </w:pPr>
      <w:r w:rsidRPr="00E27983">
        <w:rPr>
          <w:b/>
          <w:bCs/>
          <w:sz w:val="32"/>
          <w:szCs w:val="32"/>
          <w:lang w:val="en-US"/>
        </w:rPr>
        <w:t>Appendix</w:t>
      </w:r>
    </w:p>
    <w:p w14:paraId="729AB993" w14:textId="14106111" w:rsidR="00D86324" w:rsidRPr="00E27983" w:rsidRDefault="00575C26" w:rsidP="00D86324">
      <w:pPr>
        <w:spacing w:line="480" w:lineRule="auto"/>
        <w:contextualSpacing/>
        <w:jc w:val="center"/>
        <w:rPr>
          <w:b/>
          <w:bCs/>
          <w:sz w:val="24"/>
          <w:szCs w:val="24"/>
          <w:lang w:val="en-US"/>
        </w:rPr>
      </w:pPr>
      <w:r w:rsidRPr="00E27983">
        <w:rPr>
          <w:b/>
          <w:bCs/>
          <w:sz w:val="24"/>
          <w:szCs w:val="24"/>
          <w:lang w:val="en-US"/>
        </w:rPr>
        <w:t>Models Using Negative Focused Attitudes as the Outcome Variable, Study 2 (N = 388)</w:t>
      </w:r>
    </w:p>
    <w:p w14:paraId="34CE3AE2" w14:textId="1591DBF5" w:rsidR="00D86324" w:rsidRPr="00E27983" w:rsidRDefault="00D86324" w:rsidP="00D86324">
      <w:pPr>
        <w:spacing w:line="480" w:lineRule="auto"/>
        <w:contextualSpacing/>
        <w:rPr>
          <w:b/>
          <w:bCs/>
          <w:sz w:val="24"/>
          <w:szCs w:val="24"/>
          <w:lang w:val="en-US"/>
        </w:rPr>
      </w:pPr>
      <w:r w:rsidRPr="00E27983">
        <w:rPr>
          <w:b/>
          <w:bCs/>
          <w:sz w:val="24"/>
          <w:szCs w:val="24"/>
          <w:lang w:val="en-US"/>
        </w:rPr>
        <w:t xml:space="preserve">Figure </w:t>
      </w:r>
      <w:r w:rsidR="00225CB5">
        <w:rPr>
          <w:b/>
          <w:bCs/>
          <w:sz w:val="24"/>
          <w:szCs w:val="24"/>
          <w:lang w:val="en-US"/>
        </w:rPr>
        <w:t>A</w:t>
      </w:r>
      <w:r w:rsidR="00D63F80">
        <w:rPr>
          <w:b/>
          <w:bCs/>
          <w:sz w:val="24"/>
          <w:szCs w:val="24"/>
          <w:lang w:val="en-US"/>
        </w:rPr>
        <w:t>.</w:t>
      </w:r>
      <w:r w:rsidR="00225CB5">
        <w:rPr>
          <w:b/>
          <w:bCs/>
          <w:sz w:val="24"/>
          <w:szCs w:val="24"/>
          <w:lang w:val="en-US"/>
        </w:rPr>
        <w:t>1</w:t>
      </w:r>
    </w:p>
    <w:p w14:paraId="66B5C67E" w14:textId="77777777" w:rsidR="00D86324" w:rsidRPr="00E27983" w:rsidRDefault="00D86324" w:rsidP="00D86324">
      <w:pPr>
        <w:contextualSpacing/>
        <w:rPr>
          <w:i/>
          <w:sz w:val="24"/>
          <w:szCs w:val="24"/>
          <w:lang w:val="en-US"/>
        </w:rPr>
      </w:pPr>
      <w:r w:rsidRPr="00E27983">
        <w:rPr>
          <w:i/>
          <w:sz w:val="24"/>
          <w:szCs w:val="24"/>
          <w:lang w:val="en-US"/>
        </w:rPr>
        <w:t>Mediation model of Individualizing foundations predicting Negative-Focused Attitudes</w:t>
      </w:r>
    </w:p>
    <w:p w14:paraId="668CBA2B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3FCF0120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  <w:r w:rsidRPr="00E27983">
        <w:rPr>
          <w:noProof/>
          <w:lang w:val="en-US"/>
        </w:rPr>
        <mc:AlternateContent>
          <mc:Choice Requires="wpc">
            <w:drawing>
              <wp:inline distT="0" distB="0" distL="0" distR="0" wp14:anchorId="7F80939F" wp14:editId="02AC2B62">
                <wp:extent cx="5730875" cy="2733473"/>
                <wp:effectExtent l="0" t="0" r="0" b="0"/>
                <wp:docPr id="31" name="Canvas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8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39850" y="994254"/>
                            <a:ext cx="1057274" cy="468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B3CC01" w14:textId="77777777" w:rsidR="00E41501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Individualizing</w:t>
                              </w:r>
                            </w:p>
                            <w:p w14:paraId="41A61D1A" w14:textId="77777777" w:rsidR="00E41501" w:rsidRPr="009C464B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Found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47777" y="84439"/>
                            <a:ext cx="1045827" cy="4909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B74703" w14:textId="77777777" w:rsidR="00E41501" w:rsidRPr="00432746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SD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6"/>
                        <wps:cNvCnPr>
                          <a:cxnSpLocks noChangeShapeType="1"/>
                          <a:stCxn id="8" idx="3"/>
                          <a:endCxn id="20" idx="1"/>
                        </wps:cNvCnPr>
                        <wps:spPr bwMode="auto">
                          <a:xfrm flipV="1">
                            <a:off x="1197124" y="329853"/>
                            <a:ext cx="950653" cy="8984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AutoShape 11"/>
                        <wps:cNvCnPr>
                          <a:cxnSpLocks noChangeShapeType="1"/>
                          <a:stCxn id="20" idx="3"/>
                          <a:endCxn id="30" idx="1"/>
                        </wps:cNvCnPr>
                        <wps:spPr bwMode="auto">
                          <a:xfrm>
                            <a:off x="3193604" y="329894"/>
                            <a:ext cx="1006304" cy="898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Rectangle 12"/>
                        <wps:cNvSpPr>
                          <a:spLocks noChangeArrowheads="1"/>
                        </wps:cNvSpPr>
                        <wps:spPr bwMode="auto">
                          <a:xfrm flipH="1">
                            <a:off x="0" y="311875"/>
                            <a:ext cx="1280160" cy="266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2C0C64" w14:textId="77777777" w:rsidR="00E41501" w:rsidRPr="002C3783" w:rsidRDefault="00E41501" w:rsidP="00D86324">
                              <w:r>
                                <w:rPr>
                                  <w:i/>
                                </w:rPr>
                                <w:t>b</w:t>
                              </w:r>
                              <w:r>
                                <w:t xml:space="preserve"> = -.92, </w:t>
                              </w:r>
                              <w:r w:rsidRPr="002C3783">
                                <w:rPr>
                                  <w:i/>
                                </w:rPr>
                                <w:t>p</w:t>
                              </w:r>
                              <w: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 noChangeArrowheads="1"/>
                        </wps:cNvSpPr>
                        <wps:spPr bwMode="auto">
                          <a:xfrm flipH="1">
                            <a:off x="3916602" y="309298"/>
                            <a:ext cx="1148080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E42B0D" w14:textId="77777777" w:rsidR="00E41501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9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 noChangeArrowheads="1"/>
                        </wps:cNvSpPr>
                        <wps:spPr bwMode="auto">
                          <a:xfrm flipH="1">
                            <a:off x="1616958" y="927142"/>
                            <a:ext cx="2169733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545994" w14:textId="77777777" w:rsidR="00E41501" w:rsidRPr="00681774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otal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44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>=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28"/>
                        <wps:cNvSpPr>
                          <a:spLocks noChangeArrowheads="1"/>
                        </wps:cNvSpPr>
                        <wps:spPr bwMode="auto">
                          <a:xfrm flipH="1">
                            <a:off x="499729" y="1624005"/>
                            <a:ext cx="4957487" cy="875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FD6405" w14:textId="77777777" w:rsidR="00E41501" w:rsidRPr="00CD4822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19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197</w:t>
                              </w:r>
                            </w:p>
                            <w:p w14:paraId="67F30B2D" w14:textId="1F17DD75" w:rsidR="00E41501" w:rsidRPr="009E6A0E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</w:pPr>
                              <w:r w:rsidRPr="009E6A0E"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Indirect effect, </w:t>
                              </w:r>
                              <w:r w:rsidRPr="009E6A0E"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63</w:t>
                              </w:r>
                              <w:r w:rsidRPr="009E6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, 95%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CI [-.90, -.42</w:t>
                              </w:r>
                              <w:r w:rsidRPr="009E6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], </w:t>
                              </w:r>
                              <w:r w:rsidRPr="009E6A0E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R</w:t>
                              </w:r>
                              <w:r w:rsidRPr="009E6A0E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  <w:lang w:val="fr-FR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= .02</w:t>
                              </w:r>
                              <w:r w:rsidRPr="009E6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Pr="009E6A0E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 = -.24</w:t>
                              </w:r>
                              <w:r w:rsidRPr="009E6A0E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Pr="009E6A0E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K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appa</w:t>
                              </w:r>
                              <w:r w:rsidRPr="009E6A0E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  <w:lang w:val="fr-FR"/>
                                </w:rPr>
                                <w:t xml:space="preserve"> </w:t>
                              </w:r>
                              <w:r w:rsidRPr="009E6A0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=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.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AutoShape 6"/>
                        <wps:cNvCnPr>
                          <a:cxnSpLocks noChangeShapeType="1"/>
                          <a:stCxn id="8" idx="3"/>
                          <a:endCxn id="30" idx="1"/>
                        </wps:cNvCnPr>
                        <wps:spPr bwMode="auto">
                          <a:xfrm>
                            <a:off x="1197124" y="1228336"/>
                            <a:ext cx="3002784" cy="1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199908" y="994522"/>
                            <a:ext cx="1056640" cy="467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00A4BF" w14:textId="77777777" w:rsidR="00E41501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Negative</w:t>
                              </w:r>
                            </w:p>
                            <w:p w14:paraId="1DBD26B4" w14:textId="77777777" w:rsidR="00E41501" w:rsidRPr="00CD4822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CD4822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Attitud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F80939F" id="Canvas 31" o:spid="_x0000_s1026" editas="canvas" style="width:451.25pt;height:215.25pt;mso-position-horizontal-relative:char;mso-position-vertical-relative:line" coordsize="57308,27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08;height:27330;visibility:visible;mso-wrap-style:square">
                  <v:fill o:detectmouseclick="t"/>
                  <v:path o:connecttype="none"/>
                </v:shape>
                <v:rect id="Rectangle 4" o:spid="_x0000_s1028" style="position:absolute;left:1398;top:9942;width:10573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">
                  <v:textbox>
                    <w:txbxContent>
                      <w:p w14:paraId="39B3CC01" w14:textId="77777777" w:rsidR="00E41501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Individualizing</w:t>
                        </w:r>
                      </w:p>
                      <w:p w14:paraId="41A61D1A" w14:textId="77777777" w:rsidR="00E41501" w:rsidRPr="009C464B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Foundations</w:t>
                        </w:r>
                      </w:p>
                    </w:txbxContent>
                  </v:textbox>
                </v:rect>
                <v:rect id="Rectangle 5" o:spid="_x0000_s1029" style="position:absolute;left:21477;top:844;width:10459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4cj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">
                  <v:textbox>
                    <w:txbxContent>
                      <w:p w14:paraId="1CB74703" w14:textId="77777777" w:rsidR="00E41501" w:rsidRPr="00432746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SDO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" o:spid="_x0000_s1030" type="#_x0000_t32" style="position:absolute;left:11971;top:3298;width:9506;height:89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">
                  <v:stroke endarrow="block"/>
                </v:shape>
                <v:shape id="AutoShape 11" o:spid="_x0000_s1031" type="#_x0000_t32" style="position:absolute;left:31936;top:3298;width:10063;height:8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">
                  <v:stroke endarrow="block"/>
                </v:shape>
                <v:rect id="Rectangle 12" o:spid="_x0000_s1032" style="position:absolute;top:3118;width:12801;height:266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" strokecolor="white [3212]">
                  <v:textbox>
                    <w:txbxContent>
                      <w:p w14:paraId="3E2C0C64" w14:textId="77777777" w:rsidR="00E41501" w:rsidRPr="002C3783" w:rsidRDefault="00E41501" w:rsidP="00D86324">
                        <w:r>
                          <w:rPr>
                            <w:i/>
                          </w:rPr>
                          <w:t>b</w:t>
                        </w:r>
                        <w:r>
                          <w:t xml:space="preserve"> = -.92, </w:t>
                        </w:r>
                        <w:r w:rsidRPr="002C3783">
                          <w:rPr>
                            <w:i/>
                          </w:rPr>
                          <w:t>p</w:t>
                        </w:r>
                        <w:r>
                          <w:t xml:space="preserve"> &lt; .001</w:t>
                        </w:r>
                      </w:p>
                    </w:txbxContent>
                  </v:textbox>
                </v:rect>
                <v:rect id="Rectangle 26" o:spid="_x0000_s1033" style="position:absolute;left:39166;top:3092;width:11480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" strokecolor="white [3212]">
                  <v:textbox>
                    <w:txbxContent>
                      <w:p w14:paraId="3AE42B0D" w14:textId="77777777" w:rsidR="00E41501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9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v:rect id="Rectangle 27" o:spid="_x0000_s1034" style="position:absolute;left:16169;top:9271;width:21697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" strokecolor="white [3212]">
                  <v:textbox>
                    <w:txbxContent>
                      <w:p w14:paraId="5E545994" w14:textId="77777777" w:rsidR="00E41501" w:rsidRPr="00681774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otal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44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>= .001</w:t>
                        </w:r>
                      </w:p>
                    </w:txbxContent>
                  </v:textbox>
                </v:rect>
                <v:rect id="Rectangle 28" o:spid="_x0000_s1035" style="position:absolute;left:4997;top:16240;width:49575;height:8752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" strokecolor="white [3212]">
                  <v:textbox>
                    <w:txbxContent>
                      <w:p w14:paraId="64FD6405" w14:textId="77777777" w:rsidR="00E41501" w:rsidRPr="00CD4822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Direct effect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19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197</w:t>
                        </w:r>
                      </w:p>
                      <w:p w14:paraId="67F30B2D" w14:textId="1F17DD75" w:rsidR="00E41501" w:rsidRPr="009E6A0E" w:rsidRDefault="00E41501" w:rsidP="00D86324">
                        <w:pPr>
                          <w:pStyle w:val="NormalWeb"/>
                          <w:spacing w:line="480" w:lineRule="auto"/>
                          <w:contextualSpacing/>
                        </w:pPr>
                        <w:r w:rsidRPr="009E6A0E"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Indirect effect, </w:t>
                        </w:r>
                        <w:r w:rsidRPr="009E6A0E"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63</w:t>
                        </w:r>
                        <w:r w:rsidRPr="009E6A0E">
                          <w:rPr>
                            <w:rFonts w:ascii="Calibri" w:hAnsi="Calibri"/>
                            <w:sz w:val="22"/>
                            <w:szCs w:val="22"/>
                          </w:rPr>
                          <w:t>, 95%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CI [-.90, -.42</w:t>
                        </w:r>
                        <w:r w:rsidRPr="009E6A0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], </w:t>
                        </w:r>
                        <w:r w:rsidRPr="009E6A0E"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R</w:t>
                        </w:r>
                        <w:r w:rsidRPr="009E6A0E"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  <w:lang w:val="fr-FR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= .02</w:t>
                        </w:r>
                        <w:r w:rsidRPr="009E6A0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, </w:t>
                        </w:r>
                        <w:r w:rsidRPr="009E6A0E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 = -.24</w:t>
                        </w:r>
                        <w:r w:rsidRPr="009E6A0E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, </w:t>
                        </w:r>
                        <w:r w:rsidRPr="009E6A0E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K</w:t>
                        </w:r>
                        <w:r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appa</w:t>
                        </w:r>
                        <w:r w:rsidRPr="009E6A0E"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  <w:lang w:val="fr-FR"/>
                          </w:rPr>
                          <w:t xml:space="preserve"> </w:t>
                        </w:r>
                        <w:r w:rsidRPr="009E6A0E">
                          <w:rPr>
                            <w:rFonts w:ascii="Calibri" w:hAnsi="Calibri"/>
                            <w:sz w:val="22"/>
                            <w:szCs w:val="22"/>
                          </w:rPr>
                          <w:t>=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.21</w:t>
                        </w:r>
                      </w:p>
                    </w:txbxContent>
                  </v:textbox>
                </v:rect>
                <v:shape id="AutoShape 6" o:spid="_x0000_s1036" type="#_x0000_t32" style="position:absolute;left:11971;top:12283;width:30028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">
                  <v:stroke endarrow="block"/>
                </v:shape>
                <v:rect id="Rectangle 30" o:spid="_x0000_s1037" style="position:absolute;left:41999;top:9945;width:10566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hH+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">
                  <v:textbox>
                    <w:txbxContent>
                      <w:p w14:paraId="7200A4BF" w14:textId="77777777" w:rsidR="00E41501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egative</w:t>
                        </w:r>
                      </w:p>
                      <w:p w14:paraId="1DBD26B4" w14:textId="77777777" w:rsidR="00E41501" w:rsidRPr="00CD4822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 w:rsidRPr="00CD4822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ttitude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36B0BFC" w14:textId="5346FC2F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i/>
          <w:sz w:val="24"/>
          <w:szCs w:val="24"/>
          <w:lang w:val="en-US"/>
        </w:rPr>
        <w:t>Note</w:t>
      </w:r>
      <w:r w:rsidRPr="00E27983">
        <w:rPr>
          <w:sz w:val="24"/>
          <w:szCs w:val="24"/>
          <w:lang w:val="en-US"/>
        </w:rPr>
        <w:t xml:space="preserve">. Mediation model of the relationship between </w:t>
      </w:r>
      <w:r w:rsidR="00584B7D">
        <w:rPr>
          <w:sz w:val="24"/>
          <w:szCs w:val="24"/>
          <w:lang w:val="en-US"/>
        </w:rPr>
        <w:t>i</w:t>
      </w:r>
      <w:r w:rsidRPr="00E27983">
        <w:rPr>
          <w:sz w:val="24"/>
          <w:szCs w:val="24"/>
          <w:lang w:val="en-US"/>
        </w:rPr>
        <w:t xml:space="preserve">ndividualizing Foundations to </w:t>
      </w:r>
      <w:r w:rsidR="00584B7D">
        <w:rPr>
          <w:sz w:val="24"/>
          <w:szCs w:val="24"/>
          <w:lang w:val="en-US"/>
        </w:rPr>
        <w:t>n</w:t>
      </w:r>
      <w:r w:rsidRPr="00E27983">
        <w:rPr>
          <w:sz w:val="24"/>
          <w:szCs w:val="24"/>
          <w:lang w:val="en-US"/>
        </w:rPr>
        <w:t>egative-</w:t>
      </w:r>
      <w:r w:rsidR="00584B7D">
        <w:rPr>
          <w:sz w:val="24"/>
          <w:szCs w:val="24"/>
          <w:lang w:val="en-US"/>
        </w:rPr>
        <w:t>f</w:t>
      </w:r>
      <w:r w:rsidRPr="00E27983">
        <w:rPr>
          <w:sz w:val="24"/>
          <w:szCs w:val="24"/>
          <w:lang w:val="en-US"/>
        </w:rPr>
        <w:t xml:space="preserve">ocused </w:t>
      </w:r>
      <w:r w:rsidR="00584B7D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ttitudes by </w:t>
      </w:r>
      <w:r w:rsidR="00584B7D">
        <w:rPr>
          <w:sz w:val="24"/>
          <w:szCs w:val="24"/>
          <w:lang w:val="en-US"/>
        </w:rPr>
        <w:t>s</w:t>
      </w:r>
      <w:r w:rsidRPr="00E27983">
        <w:rPr>
          <w:sz w:val="24"/>
          <w:szCs w:val="24"/>
          <w:lang w:val="en-US"/>
        </w:rPr>
        <w:t xml:space="preserve">ocial </w:t>
      </w:r>
      <w:r w:rsidR="00584B7D">
        <w:rPr>
          <w:sz w:val="24"/>
          <w:szCs w:val="24"/>
          <w:lang w:val="en-US"/>
        </w:rPr>
        <w:t>d</w:t>
      </w:r>
      <w:r w:rsidRPr="00E27983">
        <w:rPr>
          <w:sz w:val="24"/>
          <w:szCs w:val="24"/>
          <w:lang w:val="en-US"/>
        </w:rPr>
        <w:t xml:space="preserve">ominance </w:t>
      </w:r>
      <w:r w:rsidR="00584B7D">
        <w:rPr>
          <w:sz w:val="24"/>
          <w:szCs w:val="24"/>
          <w:lang w:val="en-US"/>
        </w:rPr>
        <w:t>o</w:t>
      </w:r>
      <w:r w:rsidRPr="00E27983">
        <w:rPr>
          <w:sz w:val="24"/>
          <w:szCs w:val="24"/>
          <w:lang w:val="en-US"/>
        </w:rPr>
        <w:t>rientation. All betas represent unstandardized values from</w:t>
      </w:r>
      <w:r w:rsidR="00EB6828" w:rsidRPr="00E27983">
        <w:rPr>
          <w:sz w:val="24"/>
          <w:szCs w:val="24"/>
          <w:lang w:val="en-US"/>
        </w:rPr>
        <w:t xml:space="preserve"> the</w:t>
      </w:r>
      <w:r w:rsidRPr="00E27983">
        <w:rPr>
          <w:sz w:val="24"/>
          <w:szCs w:val="24"/>
          <w:lang w:val="en-US"/>
        </w:rPr>
        <w:t xml:space="preserve"> Bootstrap Analysis with 5,000 samples. CSIE represents the Completely Standardized Indirect Effect.</w:t>
      </w:r>
    </w:p>
    <w:p w14:paraId="3CB7707A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6462DF6B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402209AD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74DA0AB6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6BD9D24A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1E65498F" w14:textId="06C6D573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14F74278" w14:textId="77777777" w:rsidR="00C35F88" w:rsidRPr="00E27983" w:rsidRDefault="00C35F88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2EC3C359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</w:p>
    <w:p w14:paraId="272A035A" w14:textId="5CE8E328" w:rsidR="00D86324" w:rsidRPr="00E27983" w:rsidRDefault="00D86324" w:rsidP="00D86324">
      <w:pPr>
        <w:contextualSpacing/>
        <w:rPr>
          <w:b/>
          <w:bCs/>
          <w:sz w:val="24"/>
          <w:szCs w:val="24"/>
          <w:lang w:val="en-US"/>
        </w:rPr>
      </w:pPr>
      <w:r w:rsidRPr="00E27983">
        <w:rPr>
          <w:b/>
          <w:bCs/>
          <w:sz w:val="24"/>
          <w:szCs w:val="24"/>
          <w:lang w:val="en-US"/>
        </w:rPr>
        <w:t xml:space="preserve">Figure </w:t>
      </w:r>
      <w:r w:rsidR="00D63F80">
        <w:rPr>
          <w:b/>
          <w:bCs/>
          <w:sz w:val="24"/>
          <w:szCs w:val="24"/>
          <w:lang w:val="en-US"/>
        </w:rPr>
        <w:t>A.2</w:t>
      </w:r>
    </w:p>
    <w:p w14:paraId="11CF5B41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</w:p>
    <w:p w14:paraId="5AEC91FF" w14:textId="77777777" w:rsidR="00D86324" w:rsidRPr="00E27983" w:rsidRDefault="00D86324" w:rsidP="00D86324">
      <w:pPr>
        <w:spacing w:line="480" w:lineRule="auto"/>
        <w:contextualSpacing/>
        <w:rPr>
          <w:i/>
          <w:iCs/>
          <w:sz w:val="24"/>
          <w:lang w:val="en-US"/>
        </w:rPr>
      </w:pPr>
      <w:r w:rsidRPr="00E27983">
        <w:rPr>
          <w:i/>
          <w:iCs/>
          <w:sz w:val="24"/>
          <w:lang w:val="en-US"/>
        </w:rPr>
        <w:t>Mediation model of Binding foundations predicting Negative-Focused Attitudes</w:t>
      </w:r>
    </w:p>
    <w:p w14:paraId="40A9C51E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</w:p>
    <w:p w14:paraId="4BFBF5CD" w14:textId="77777777" w:rsidR="00D86324" w:rsidRPr="00E27983" w:rsidRDefault="00D86324" w:rsidP="00D86324">
      <w:pPr>
        <w:contextualSpacing/>
        <w:rPr>
          <w:b/>
          <w:lang w:val="en-US"/>
        </w:rPr>
      </w:pPr>
    </w:p>
    <w:p w14:paraId="1C119483" w14:textId="7B0AA50A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noProof/>
          <w:lang w:val="en-US"/>
        </w:rPr>
        <mc:AlternateContent>
          <mc:Choice Requires="wpc">
            <w:drawing>
              <wp:inline distT="0" distB="0" distL="0" distR="0" wp14:anchorId="22090261" wp14:editId="4EAD0A6C">
                <wp:extent cx="5730875" cy="2752926"/>
                <wp:effectExtent l="0" t="0" r="0" b="0"/>
                <wp:docPr id="138" name="Canvas 1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82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39850" y="994254"/>
                            <a:ext cx="1057274" cy="468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828FD8" w14:textId="77777777" w:rsidR="00E41501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Binding</w:t>
                              </w:r>
                            </w:p>
                            <w:p w14:paraId="37D5441C" w14:textId="77777777" w:rsidR="00E41501" w:rsidRPr="009C464B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Found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47777" y="84439"/>
                            <a:ext cx="1045827" cy="4909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A2BCB8" w14:textId="77777777" w:rsidR="00E41501" w:rsidRPr="00432746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RW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AutoShape 6"/>
                        <wps:cNvCnPr>
                          <a:cxnSpLocks noChangeShapeType="1"/>
                          <a:stCxn id="82" idx="3"/>
                          <a:endCxn id="83" idx="1"/>
                        </wps:cNvCnPr>
                        <wps:spPr bwMode="auto">
                          <a:xfrm flipV="1">
                            <a:off x="1197124" y="329853"/>
                            <a:ext cx="950653" cy="8984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AutoShape 11"/>
                        <wps:cNvCnPr>
                          <a:cxnSpLocks noChangeShapeType="1"/>
                          <a:stCxn id="83" idx="3"/>
                          <a:endCxn id="137" idx="1"/>
                        </wps:cNvCnPr>
                        <wps:spPr bwMode="auto">
                          <a:xfrm>
                            <a:off x="3193604" y="329894"/>
                            <a:ext cx="1006304" cy="898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Rectangle 12"/>
                        <wps:cNvSpPr>
                          <a:spLocks noChangeArrowheads="1"/>
                        </wps:cNvSpPr>
                        <wps:spPr bwMode="auto">
                          <a:xfrm flipH="1">
                            <a:off x="0" y="311875"/>
                            <a:ext cx="1280160" cy="266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2E8A73" w14:textId="77777777" w:rsidR="00E41501" w:rsidRPr="002C3783" w:rsidRDefault="00E41501" w:rsidP="00D86324">
                              <w:r>
                                <w:rPr>
                                  <w:i/>
                                </w:rPr>
                                <w:t>b</w:t>
                              </w:r>
                              <w:r>
                                <w:t xml:space="preserve"> = 1.00, </w:t>
                              </w:r>
                              <w:r w:rsidRPr="002C3783">
                                <w:rPr>
                                  <w:i/>
                                </w:rPr>
                                <w:t>p</w:t>
                              </w:r>
                              <w: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" name="Rectangle 133"/>
                        <wps:cNvSpPr>
                          <a:spLocks noChangeArrowheads="1"/>
                        </wps:cNvSpPr>
                        <wps:spPr bwMode="auto">
                          <a:xfrm flipH="1">
                            <a:off x="3916602" y="309298"/>
                            <a:ext cx="1148080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825309" w14:textId="77777777" w:rsidR="00E41501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38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Rectangle 134"/>
                        <wps:cNvSpPr>
                          <a:spLocks noChangeArrowheads="1"/>
                        </wps:cNvSpPr>
                        <wps:spPr bwMode="auto">
                          <a:xfrm flipH="1">
                            <a:off x="1616958" y="927142"/>
                            <a:ext cx="2169733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B88AD1" w14:textId="77777777" w:rsidR="00E41501" w:rsidRPr="00681774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otal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5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>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" name="Rectangle 135"/>
                        <wps:cNvSpPr>
                          <a:spLocks noChangeArrowheads="1"/>
                        </wps:cNvSpPr>
                        <wps:spPr bwMode="auto">
                          <a:xfrm flipH="1">
                            <a:off x="499730" y="1677146"/>
                            <a:ext cx="4837674" cy="660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B221DB" w14:textId="77777777" w:rsidR="00E41501" w:rsidRPr="00CD4822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27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055</w:t>
                              </w:r>
                            </w:p>
                            <w:p w14:paraId="69C9B5A8" w14:textId="4461A9EA" w:rsidR="00E41501" w:rsidRPr="00856947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</w:pPr>
                              <w:r w:rsidRPr="00856947"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Indirect effect, </w:t>
                              </w:r>
                              <w:r w:rsidRPr="00856947"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38, 95% CI [.19, .61</w:t>
                              </w:r>
                              <w:r w:rsidRPr="00856947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], </w:t>
                              </w:r>
                              <w:r w:rsidRPr="00856947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R</w:t>
                              </w:r>
                              <w:r w:rsidRPr="00856947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</w:rPr>
                                <w:t>2</w:t>
                              </w:r>
                              <w:r w:rsidRPr="00856947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  <w:lang w:val="fr-FR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= .10</w:t>
                              </w:r>
                              <w:r w:rsidRPr="00856947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, </w:t>
                              </w:r>
                              <w:r w:rsidRPr="00856947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 w:rsidRPr="00856947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  <w:lang w:val="fr-FR"/>
                                </w:rPr>
                                <w:t xml:space="preserve"> = .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  <w:lang w:val="fr-FR"/>
                                </w:rPr>
                                <w:t>19</w:t>
                              </w:r>
                              <w:r w:rsidRPr="00856947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  <w:lang w:val="fr-FR"/>
                                </w:rPr>
                                <w:t xml:space="preserve">, </w:t>
                              </w:r>
                              <w:r w:rsidRPr="00856947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  <w:lang w:val="fr-FR"/>
                                </w:rPr>
                                <w:t>Kappa</w:t>
                              </w:r>
                              <w:r w:rsidRPr="00856947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  <w:vertAlign w:val="superscript"/>
                                  <w:lang w:val="fr-FR"/>
                                </w:rPr>
                                <w:t>2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= .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AutoShape 6"/>
                        <wps:cNvCnPr>
                          <a:cxnSpLocks noChangeShapeType="1"/>
                          <a:stCxn id="82" idx="3"/>
                          <a:endCxn id="137" idx="1"/>
                        </wps:cNvCnPr>
                        <wps:spPr bwMode="auto">
                          <a:xfrm>
                            <a:off x="1197124" y="1228336"/>
                            <a:ext cx="3002784" cy="1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4199908" y="994522"/>
                            <a:ext cx="1056640" cy="467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4AEBD5" w14:textId="77777777" w:rsidR="00E41501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Negative</w:t>
                              </w:r>
                            </w:p>
                            <w:p w14:paraId="2746499C" w14:textId="77777777" w:rsidR="00E41501" w:rsidRPr="00CD4822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CD4822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Attitud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2090261" id="Canvas 138" o:spid="_x0000_s1038" editas="canvas" style="width:451.25pt;height:216.75pt;mso-position-horizontal-relative:char;mso-position-vertical-relative:line" coordsize="57308,275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">
                <v:shape id="_x0000_s1039" type="#_x0000_t75" style="position:absolute;width:57308;height:27527;visibility:visible;mso-wrap-style:square">
                  <v:fill o:detectmouseclick="t"/>
                  <v:path o:connecttype="none"/>
                </v:shape>
                <v:rect id="Rectangle 4" o:spid="_x0000_s1040" style="position:absolute;left:1398;top:9942;width:10573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">
                  <v:textbox>
                    <w:txbxContent>
                      <w:p w14:paraId="7C828FD8" w14:textId="77777777" w:rsidR="00E41501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Binding</w:t>
                        </w:r>
                      </w:p>
                      <w:p w14:paraId="37D5441C" w14:textId="77777777" w:rsidR="00E41501" w:rsidRPr="009C464B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Foundations</w:t>
                        </w:r>
                      </w:p>
                    </w:txbxContent>
                  </v:textbox>
                </v:rect>
                <v:rect id="Rectangle 5" o:spid="_x0000_s1041" style="position:absolute;left:21477;top:844;width:10459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0Zu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Eny/hB8j5GwAA//8DAFBLAQItABQABgAIAAAAIQDb4fbL7gAAAIUBAAATAAAAAAAAAAAAAAAA&#10;AAAAAABbQ29udGVudF9UeXBlc10ueG1sUEsBAi0AFAAGAAgAAAAhAFr0LFu/AAAAFQEAAAsAAAAA&#10;AAAAAAAAAAAAHwEAAF9yZWxzLy5yZWxzUEsBAi0AFAAGAAgAAAAhAIJ3Rm7BAAAA2wAAAA8AAAAA&#10;AAAAAAAAAAAABwIAAGRycy9kb3ducmV2LnhtbFBLBQYAAAAAAwADALcAAAD1AgAAAAA=&#10;">
                  <v:textbox>
                    <w:txbxContent>
                      <w:p w14:paraId="0BA2BCB8" w14:textId="77777777" w:rsidR="00E41501" w:rsidRPr="00432746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RWA</w:t>
                        </w:r>
                      </w:p>
                    </w:txbxContent>
                  </v:textbox>
                </v:rect>
                <v:shape id="AutoShape 6" o:spid="_x0000_s1042" type="#_x0000_t32" style="position:absolute;left:11971;top:3298;width:9506;height:89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">
                  <v:stroke endarrow="block"/>
                </v:shape>
                <v:shape id="AutoShape 11" o:spid="_x0000_s1043" type="#_x0000_t32" style="position:absolute;left:31936;top:3298;width:10063;height:8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">
                  <v:stroke endarrow="block"/>
                </v:shape>
                <v:rect id="Rectangle 12" o:spid="_x0000_s1044" style="position:absolute;top:3118;width:12801;height:266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" strokecolor="white [3212]">
                  <v:textbox>
                    <w:txbxContent>
                      <w:p w14:paraId="7D2E8A73" w14:textId="77777777" w:rsidR="00E41501" w:rsidRPr="002C3783" w:rsidRDefault="00E41501" w:rsidP="00D86324">
                        <w:r>
                          <w:rPr>
                            <w:i/>
                          </w:rPr>
                          <w:t>b</w:t>
                        </w:r>
                        <w:r>
                          <w:t xml:space="preserve"> = 1.00, </w:t>
                        </w:r>
                        <w:r w:rsidRPr="002C3783">
                          <w:rPr>
                            <w:i/>
                          </w:rPr>
                          <w:t>p</w:t>
                        </w:r>
                        <w:r>
                          <w:t xml:space="preserve"> &lt; .001</w:t>
                        </w:r>
                      </w:p>
                    </w:txbxContent>
                  </v:textbox>
                </v:rect>
                <v:rect id="Rectangle 133" o:spid="_x0000_s1045" style="position:absolute;left:39166;top:3092;width:11480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" strokecolor="white [3212]">
                  <v:textbox>
                    <w:txbxContent>
                      <w:p w14:paraId="7D825309" w14:textId="77777777" w:rsidR="00E41501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38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v:rect id="Rectangle 134" o:spid="_x0000_s1046" style="position:absolute;left:16169;top:9271;width:21697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" strokecolor="white [3212]">
                  <v:textbox>
                    <w:txbxContent>
                      <w:p w14:paraId="0BB88AD1" w14:textId="77777777" w:rsidR="00E41501" w:rsidRPr="00681774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otal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5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>&lt; .001</w:t>
                        </w:r>
                      </w:p>
                    </w:txbxContent>
                  </v:textbox>
                </v:rect>
                <v:rect id="Rectangle 135" o:spid="_x0000_s1047" style="position:absolute;left:4997;top:16771;width:48377;height:6607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" strokecolor="white [3212]">
                  <v:textbox>
                    <w:txbxContent>
                      <w:p w14:paraId="41B221DB" w14:textId="77777777" w:rsidR="00E41501" w:rsidRPr="00CD4822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Direct effect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27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055</w:t>
                        </w:r>
                      </w:p>
                      <w:p w14:paraId="69C9B5A8" w14:textId="4461A9EA" w:rsidR="00E41501" w:rsidRPr="00856947" w:rsidRDefault="00E41501" w:rsidP="00D86324">
                        <w:pPr>
                          <w:pStyle w:val="NormalWeb"/>
                          <w:spacing w:line="480" w:lineRule="auto"/>
                          <w:contextualSpacing/>
                        </w:pPr>
                        <w:r w:rsidRPr="00856947"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Indirect effect, </w:t>
                        </w:r>
                        <w:r w:rsidRPr="00856947"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38, 95% CI [.19, .61</w:t>
                        </w:r>
                        <w:r w:rsidRPr="00856947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], </w:t>
                        </w:r>
                        <w:r w:rsidRPr="00856947"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R</w:t>
                        </w:r>
                        <w:r w:rsidRPr="00856947"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</w:rPr>
                          <w:t>2</w:t>
                        </w:r>
                        <w:r w:rsidRPr="00856947"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  <w:lang w:val="fr-FR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= .10</w:t>
                        </w:r>
                        <w:r w:rsidRPr="00856947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, </w:t>
                        </w:r>
                        <w:r w:rsidRPr="00856947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 w:rsidRPr="00856947">
                          <w:rPr>
                            <w:rFonts w:ascii="Calibri" w:hAnsi="Calibri" w:cs="Calibri"/>
                            <w:sz w:val="22"/>
                            <w:szCs w:val="22"/>
                            <w:lang w:val="fr-FR"/>
                          </w:rPr>
                          <w:t xml:space="preserve"> = .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  <w:lang w:val="fr-FR"/>
                          </w:rPr>
                          <w:t>19</w:t>
                        </w:r>
                        <w:r w:rsidRPr="00856947">
                          <w:rPr>
                            <w:rFonts w:ascii="Calibri" w:hAnsi="Calibri" w:cs="Calibri"/>
                            <w:sz w:val="22"/>
                            <w:szCs w:val="22"/>
                            <w:lang w:val="fr-FR"/>
                          </w:rPr>
                          <w:t xml:space="preserve">, </w:t>
                        </w:r>
                        <w:r w:rsidRPr="00856947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  <w:lang w:val="fr-FR"/>
                          </w:rPr>
                          <w:t>Kappa</w:t>
                        </w:r>
                        <w:r w:rsidRPr="00856947">
                          <w:rPr>
                            <w:rFonts w:ascii="Calibri" w:hAnsi="Calibri"/>
                            <w:i/>
                            <w:sz w:val="22"/>
                            <w:szCs w:val="22"/>
                            <w:vertAlign w:val="superscript"/>
                            <w:lang w:val="fr-FR"/>
                          </w:rPr>
                          <w:t>2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= .14</w:t>
                        </w:r>
                      </w:p>
                    </w:txbxContent>
                  </v:textbox>
                </v:rect>
                <v:shape id="AutoShape 6" o:spid="_x0000_s1048" type="#_x0000_t32" style="position:absolute;left:11971;top:12283;width:30028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">
                  <v:stroke endarrow="block"/>
                </v:shape>
                <v:rect id="Rectangle 137" o:spid="_x0000_s1049" style="position:absolute;left:41999;top:9945;width:10566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">
                  <v:textbox>
                    <w:txbxContent>
                      <w:p w14:paraId="7A4AEBD5" w14:textId="77777777" w:rsidR="00E41501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egative</w:t>
                        </w:r>
                      </w:p>
                      <w:p w14:paraId="2746499C" w14:textId="77777777" w:rsidR="00E41501" w:rsidRPr="00CD4822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 w:rsidRPr="00CD4822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ttitude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E27983">
        <w:rPr>
          <w:i/>
          <w:sz w:val="24"/>
          <w:szCs w:val="24"/>
          <w:lang w:val="en-US"/>
        </w:rPr>
        <w:t>Note</w:t>
      </w:r>
      <w:r w:rsidRPr="00E27983">
        <w:rPr>
          <w:sz w:val="24"/>
          <w:szCs w:val="24"/>
          <w:lang w:val="en-US"/>
        </w:rPr>
        <w:t xml:space="preserve">. Mediation model of the relationship between </w:t>
      </w:r>
      <w:r w:rsidR="00144DB6">
        <w:rPr>
          <w:sz w:val="24"/>
          <w:szCs w:val="24"/>
          <w:lang w:val="en-US"/>
        </w:rPr>
        <w:t>b</w:t>
      </w:r>
      <w:r w:rsidRPr="00E27983">
        <w:rPr>
          <w:sz w:val="24"/>
          <w:szCs w:val="24"/>
          <w:lang w:val="en-US"/>
        </w:rPr>
        <w:t xml:space="preserve">inding </w:t>
      </w:r>
      <w:r w:rsidR="00144DB6">
        <w:rPr>
          <w:sz w:val="24"/>
          <w:szCs w:val="24"/>
          <w:lang w:val="en-US"/>
        </w:rPr>
        <w:t>f</w:t>
      </w:r>
      <w:r w:rsidRPr="00E27983">
        <w:rPr>
          <w:sz w:val="24"/>
          <w:szCs w:val="24"/>
          <w:lang w:val="en-US"/>
        </w:rPr>
        <w:t xml:space="preserve">oundations to </w:t>
      </w:r>
      <w:r w:rsidR="00144DB6">
        <w:rPr>
          <w:sz w:val="24"/>
          <w:szCs w:val="24"/>
          <w:lang w:val="en-US"/>
        </w:rPr>
        <w:t>n</w:t>
      </w:r>
      <w:r w:rsidRPr="00E27983">
        <w:rPr>
          <w:sz w:val="24"/>
          <w:szCs w:val="24"/>
          <w:lang w:val="en-US"/>
        </w:rPr>
        <w:t>egative-</w:t>
      </w:r>
      <w:r w:rsidR="00144DB6">
        <w:rPr>
          <w:sz w:val="24"/>
          <w:szCs w:val="24"/>
          <w:lang w:val="en-US"/>
        </w:rPr>
        <w:t>f</w:t>
      </w:r>
      <w:r w:rsidRPr="00E27983">
        <w:rPr>
          <w:sz w:val="24"/>
          <w:szCs w:val="24"/>
          <w:lang w:val="en-US"/>
        </w:rPr>
        <w:t xml:space="preserve">ocused </w:t>
      </w:r>
      <w:r w:rsidR="00144DB6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ttitudes by </w:t>
      </w:r>
      <w:r w:rsidR="00144DB6">
        <w:rPr>
          <w:sz w:val="24"/>
          <w:szCs w:val="24"/>
          <w:lang w:val="en-US"/>
        </w:rPr>
        <w:t>r</w:t>
      </w:r>
      <w:r w:rsidRPr="00E27983">
        <w:rPr>
          <w:sz w:val="24"/>
          <w:szCs w:val="24"/>
          <w:lang w:val="en-US"/>
        </w:rPr>
        <w:t>ight-</w:t>
      </w:r>
      <w:r w:rsidR="00144DB6">
        <w:rPr>
          <w:sz w:val="24"/>
          <w:szCs w:val="24"/>
          <w:lang w:val="en-US"/>
        </w:rPr>
        <w:t>w</w:t>
      </w:r>
      <w:r w:rsidRPr="00E27983">
        <w:rPr>
          <w:sz w:val="24"/>
          <w:szCs w:val="24"/>
          <w:lang w:val="en-US"/>
        </w:rPr>
        <w:t xml:space="preserve">ing </w:t>
      </w:r>
      <w:r w:rsidR="00144DB6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uthoritarianism (RWA). All betas represent unstandardized values from </w:t>
      </w:r>
      <w:r w:rsidR="00EB6828" w:rsidRPr="00E27983">
        <w:rPr>
          <w:sz w:val="24"/>
          <w:szCs w:val="24"/>
          <w:lang w:val="en-US"/>
        </w:rPr>
        <w:t xml:space="preserve">the </w:t>
      </w:r>
      <w:r w:rsidRPr="00E27983">
        <w:rPr>
          <w:sz w:val="24"/>
          <w:szCs w:val="24"/>
          <w:lang w:val="en-US"/>
        </w:rPr>
        <w:t xml:space="preserve">Bootstrap Analysis with 5,000 samples. CSIE represents the Completely Standardized Indirect Effect. </w:t>
      </w:r>
    </w:p>
    <w:p w14:paraId="7F0293C4" w14:textId="77777777" w:rsidR="00133A1B" w:rsidRPr="00E27983" w:rsidRDefault="00133A1B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24659FF3" w14:textId="63A52ACD" w:rsidR="00133A1B" w:rsidRPr="00E27983" w:rsidRDefault="00133A1B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sz w:val="24"/>
          <w:szCs w:val="24"/>
          <w:lang w:val="en-US"/>
        </w:rPr>
        <w:t>Following the methods outlined in Study 1, we also produced Structural Equation models to justify the use of the moral foundations as predictor variables for the negative-focused attitudes models reported here (See Supplemental Materials</w:t>
      </w:r>
      <w:r w:rsidR="00D6409E" w:rsidRPr="00E27983">
        <w:rPr>
          <w:sz w:val="24"/>
          <w:szCs w:val="24"/>
          <w:lang w:val="en-US"/>
        </w:rPr>
        <w:t xml:space="preserve">: </w:t>
      </w:r>
      <w:r w:rsidR="00222231" w:rsidRPr="00E27983">
        <w:rPr>
          <w:sz w:val="24"/>
          <w:szCs w:val="24"/>
          <w:lang w:val="en-US"/>
        </w:rPr>
        <w:t>‘Alternative</w:t>
      </w:r>
      <w:r w:rsidR="00D6409E" w:rsidRPr="00E27983">
        <w:rPr>
          <w:sz w:val="24"/>
          <w:szCs w:val="24"/>
          <w:lang w:val="en-US"/>
        </w:rPr>
        <w:t xml:space="preserve"> Order Analysis</w:t>
      </w:r>
      <w:r w:rsidR="00222231" w:rsidRPr="00E27983">
        <w:rPr>
          <w:sz w:val="24"/>
          <w:szCs w:val="24"/>
          <w:lang w:val="en-US"/>
        </w:rPr>
        <w:t>’, Figure S.5</w:t>
      </w:r>
      <w:r w:rsidRPr="00E27983">
        <w:rPr>
          <w:sz w:val="24"/>
          <w:szCs w:val="24"/>
          <w:lang w:val="en-US"/>
        </w:rPr>
        <w:t>).</w:t>
      </w:r>
    </w:p>
    <w:p w14:paraId="5267F73A" w14:textId="79845677" w:rsidR="00C35F88" w:rsidRPr="00E27983" w:rsidRDefault="00C35F88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64F610BC" w14:textId="77777777" w:rsidR="00C35F88" w:rsidRPr="00E27983" w:rsidRDefault="00C35F88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3679E4F0" w14:textId="77777777" w:rsidR="00D86324" w:rsidRPr="00E27983" w:rsidRDefault="00D86324" w:rsidP="00D86324">
      <w:pPr>
        <w:contextualSpacing/>
        <w:rPr>
          <w:b/>
          <w:sz w:val="24"/>
          <w:szCs w:val="24"/>
          <w:lang w:val="en-US"/>
        </w:rPr>
      </w:pPr>
    </w:p>
    <w:p w14:paraId="65421D76" w14:textId="77777777" w:rsidR="00D86324" w:rsidRPr="00E27983" w:rsidRDefault="00D86324" w:rsidP="00D86324">
      <w:pPr>
        <w:contextualSpacing/>
        <w:rPr>
          <w:b/>
          <w:sz w:val="32"/>
          <w:szCs w:val="24"/>
          <w:lang w:val="en-US"/>
        </w:rPr>
      </w:pPr>
      <w:r w:rsidRPr="00E27983">
        <w:rPr>
          <w:b/>
          <w:sz w:val="32"/>
          <w:szCs w:val="24"/>
          <w:lang w:val="en-US"/>
        </w:rPr>
        <w:lastRenderedPageBreak/>
        <w:t xml:space="preserve">Threat perceptions, moral foundations, </w:t>
      </w:r>
      <w:proofErr w:type="gramStart"/>
      <w:r w:rsidRPr="00E27983">
        <w:rPr>
          <w:b/>
          <w:sz w:val="32"/>
          <w:szCs w:val="24"/>
          <w:lang w:val="en-US"/>
        </w:rPr>
        <w:t>ideologies</w:t>
      </w:r>
      <w:proofErr w:type="gramEnd"/>
      <w:r w:rsidRPr="00E27983">
        <w:rPr>
          <w:b/>
          <w:sz w:val="32"/>
          <w:szCs w:val="24"/>
          <w:lang w:val="en-US"/>
        </w:rPr>
        <w:t xml:space="preserve"> and negative-focused attitudes</w:t>
      </w:r>
    </w:p>
    <w:p w14:paraId="34712EB4" w14:textId="77777777" w:rsidR="00D86324" w:rsidRPr="00E27983" w:rsidRDefault="00D86324" w:rsidP="00D86324">
      <w:pPr>
        <w:contextualSpacing/>
        <w:rPr>
          <w:b/>
          <w:sz w:val="24"/>
          <w:szCs w:val="24"/>
          <w:lang w:val="en-US"/>
        </w:rPr>
      </w:pPr>
    </w:p>
    <w:p w14:paraId="75198C60" w14:textId="56425990" w:rsidR="00D86324" w:rsidRPr="00E27983" w:rsidRDefault="00D86324" w:rsidP="00D86324">
      <w:pPr>
        <w:spacing w:line="480" w:lineRule="auto"/>
        <w:ind w:firstLine="720"/>
        <w:contextualSpacing/>
        <w:rPr>
          <w:sz w:val="24"/>
          <w:szCs w:val="24"/>
          <w:lang w:val="en-US"/>
        </w:rPr>
      </w:pPr>
      <w:r w:rsidRPr="00E27983">
        <w:rPr>
          <w:sz w:val="24"/>
          <w:szCs w:val="24"/>
          <w:lang w:val="en-US"/>
        </w:rPr>
        <w:t xml:space="preserve">We again entered </w:t>
      </w:r>
      <w:r w:rsidR="00144DB6">
        <w:rPr>
          <w:sz w:val="24"/>
          <w:szCs w:val="24"/>
          <w:lang w:val="en-US"/>
        </w:rPr>
        <w:t>t</w:t>
      </w:r>
      <w:r w:rsidRPr="00E27983">
        <w:rPr>
          <w:sz w:val="24"/>
          <w:szCs w:val="24"/>
          <w:lang w:val="en-US"/>
        </w:rPr>
        <w:t xml:space="preserve">hreat alongside SDO as a mediator of the </w:t>
      </w:r>
      <w:r w:rsidR="00144DB6">
        <w:rPr>
          <w:sz w:val="24"/>
          <w:szCs w:val="24"/>
          <w:lang w:val="en-US"/>
        </w:rPr>
        <w:t>i</w:t>
      </w:r>
      <w:r w:rsidRPr="00E27983">
        <w:rPr>
          <w:sz w:val="24"/>
          <w:szCs w:val="24"/>
          <w:lang w:val="en-US"/>
        </w:rPr>
        <w:t xml:space="preserve">ndividualizing to </w:t>
      </w:r>
      <w:r w:rsidR="00144DB6">
        <w:rPr>
          <w:sz w:val="24"/>
          <w:szCs w:val="24"/>
          <w:lang w:val="en-US"/>
        </w:rPr>
        <w:t>n</w:t>
      </w:r>
      <w:r w:rsidRPr="00E27983">
        <w:rPr>
          <w:sz w:val="24"/>
          <w:szCs w:val="24"/>
          <w:lang w:val="en-US"/>
        </w:rPr>
        <w:t>egative-</w:t>
      </w:r>
      <w:r w:rsidR="00144DB6">
        <w:rPr>
          <w:sz w:val="24"/>
          <w:szCs w:val="24"/>
          <w:lang w:val="en-US"/>
        </w:rPr>
        <w:t>f</w:t>
      </w:r>
      <w:r w:rsidRPr="00E27983">
        <w:rPr>
          <w:sz w:val="24"/>
          <w:szCs w:val="24"/>
          <w:lang w:val="en-US"/>
        </w:rPr>
        <w:t xml:space="preserve">ocused </w:t>
      </w:r>
      <w:r w:rsidR="00144DB6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ttitudes relationship, and then </w:t>
      </w:r>
      <w:r w:rsidR="00144DB6">
        <w:rPr>
          <w:sz w:val="24"/>
          <w:szCs w:val="24"/>
          <w:lang w:val="en-US"/>
        </w:rPr>
        <w:t>t</w:t>
      </w:r>
      <w:r w:rsidRPr="00E27983">
        <w:rPr>
          <w:sz w:val="24"/>
          <w:szCs w:val="24"/>
          <w:lang w:val="en-US"/>
        </w:rPr>
        <w:t xml:space="preserve">hreat alongside RWA as a mediator of the </w:t>
      </w:r>
      <w:r w:rsidR="00144DB6">
        <w:rPr>
          <w:sz w:val="24"/>
          <w:szCs w:val="24"/>
          <w:lang w:val="en-US"/>
        </w:rPr>
        <w:t>b</w:t>
      </w:r>
      <w:r w:rsidRPr="00E27983">
        <w:rPr>
          <w:sz w:val="24"/>
          <w:szCs w:val="24"/>
          <w:lang w:val="en-US"/>
        </w:rPr>
        <w:t xml:space="preserve">inding to </w:t>
      </w:r>
      <w:r w:rsidR="00144DB6">
        <w:rPr>
          <w:sz w:val="24"/>
          <w:szCs w:val="24"/>
          <w:lang w:val="en-US"/>
        </w:rPr>
        <w:t>n</w:t>
      </w:r>
      <w:r w:rsidRPr="00E27983">
        <w:rPr>
          <w:sz w:val="24"/>
          <w:szCs w:val="24"/>
          <w:lang w:val="en-US"/>
        </w:rPr>
        <w:t>egative-</w:t>
      </w:r>
      <w:r w:rsidR="00144DB6">
        <w:rPr>
          <w:sz w:val="24"/>
          <w:szCs w:val="24"/>
          <w:lang w:val="en-US"/>
        </w:rPr>
        <w:t>f</w:t>
      </w:r>
      <w:r w:rsidRPr="00E27983">
        <w:rPr>
          <w:sz w:val="24"/>
          <w:szCs w:val="24"/>
          <w:lang w:val="en-US"/>
        </w:rPr>
        <w:t xml:space="preserve">ocused </w:t>
      </w:r>
      <w:r w:rsidR="00144DB6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ttitudes relationship. We replicated the effects observed for </w:t>
      </w:r>
      <w:r w:rsidR="00E70253">
        <w:rPr>
          <w:sz w:val="24"/>
          <w:szCs w:val="24"/>
          <w:lang w:val="en-US"/>
        </w:rPr>
        <w:t>a</w:t>
      </w:r>
      <w:r w:rsidRPr="00E27983">
        <w:rPr>
          <w:sz w:val="24"/>
          <w:szCs w:val="24"/>
          <w:lang w:val="en-US"/>
        </w:rPr>
        <w:t xml:space="preserve">ttitudes reported previously; SDO became a non-significant mediator, and RWA became a non-significant mediator when </w:t>
      </w:r>
      <w:r w:rsidR="00E70253">
        <w:rPr>
          <w:sz w:val="24"/>
          <w:szCs w:val="24"/>
          <w:lang w:val="en-US"/>
        </w:rPr>
        <w:t>p</w:t>
      </w:r>
      <w:r w:rsidRPr="00E27983">
        <w:rPr>
          <w:sz w:val="24"/>
          <w:szCs w:val="24"/>
          <w:lang w:val="en-US"/>
        </w:rPr>
        <w:t xml:space="preserve">erceived </w:t>
      </w:r>
      <w:r w:rsidR="00E70253">
        <w:rPr>
          <w:sz w:val="24"/>
          <w:szCs w:val="24"/>
          <w:lang w:val="en-US"/>
        </w:rPr>
        <w:t>t</w:t>
      </w:r>
      <w:r w:rsidRPr="00E27983">
        <w:rPr>
          <w:sz w:val="24"/>
          <w:szCs w:val="24"/>
          <w:lang w:val="en-US"/>
        </w:rPr>
        <w:t xml:space="preserve">hreat was added to the models (See Confidence Intervals for the non-significant indirect effects for Figures </w:t>
      </w:r>
      <w:r w:rsidR="00D63F80">
        <w:rPr>
          <w:sz w:val="24"/>
          <w:szCs w:val="24"/>
          <w:lang w:val="en-US"/>
        </w:rPr>
        <w:t>A.3</w:t>
      </w:r>
      <w:r w:rsidRPr="00E27983">
        <w:rPr>
          <w:sz w:val="24"/>
          <w:szCs w:val="24"/>
          <w:lang w:val="en-US"/>
        </w:rPr>
        <w:t xml:space="preserve"> &amp; </w:t>
      </w:r>
      <w:r w:rsidR="00D63F80">
        <w:rPr>
          <w:sz w:val="24"/>
          <w:szCs w:val="24"/>
          <w:lang w:val="en-US"/>
        </w:rPr>
        <w:t>A.4</w:t>
      </w:r>
      <w:r w:rsidRPr="00E27983">
        <w:rPr>
          <w:sz w:val="24"/>
          <w:szCs w:val="24"/>
          <w:lang w:val="en-US"/>
        </w:rPr>
        <w:t>).</w:t>
      </w:r>
    </w:p>
    <w:p w14:paraId="5F31F570" w14:textId="77777777" w:rsidR="00D86324" w:rsidRPr="00E27983" w:rsidRDefault="00D86324" w:rsidP="005218B7">
      <w:pPr>
        <w:spacing w:line="480" w:lineRule="auto"/>
        <w:contextualSpacing/>
        <w:rPr>
          <w:sz w:val="24"/>
          <w:szCs w:val="24"/>
          <w:lang w:val="en-US"/>
        </w:rPr>
      </w:pPr>
    </w:p>
    <w:p w14:paraId="1AA1AE2B" w14:textId="3838F9A0" w:rsidR="00D86324" w:rsidRPr="00E27983" w:rsidRDefault="00D86324" w:rsidP="00D86324">
      <w:pPr>
        <w:spacing w:line="480" w:lineRule="auto"/>
        <w:contextualSpacing/>
        <w:rPr>
          <w:b/>
          <w:bCs/>
          <w:sz w:val="24"/>
          <w:szCs w:val="24"/>
          <w:lang w:val="en-US"/>
        </w:rPr>
      </w:pPr>
      <w:r w:rsidRPr="00E27983">
        <w:rPr>
          <w:b/>
          <w:bCs/>
          <w:sz w:val="24"/>
          <w:szCs w:val="24"/>
          <w:lang w:val="en-US"/>
        </w:rPr>
        <w:t xml:space="preserve">Figure </w:t>
      </w:r>
      <w:r w:rsidR="00D63F80">
        <w:rPr>
          <w:b/>
          <w:bCs/>
          <w:sz w:val="24"/>
          <w:szCs w:val="24"/>
          <w:lang w:val="en-US"/>
        </w:rPr>
        <w:t>A.3</w:t>
      </w:r>
    </w:p>
    <w:p w14:paraId="47A3715A" w14:textId="77777777" w:rsidR="00D86324" w:rsidRPr="00E27983" w:rsidRDefault="00D86324" w:rsidP="00D86324">
      <w:pPr>
        <w:spacing w:line="240" w:lineRule="auto"/>
        <w:contextualSpacing/>
        <w:rPr>
          <w:i/>
          <w:iCs/>
          <w:sz w:val="24"/>
          <w:szCs w:val="24"/>
          <w:lang w:val="en-US"/>
        </w:rPr>
      </w:pPr>
      <w:r w:rsidRPr="00E27983">
        <w:rPr>
          <w:i/>
          <w:iCs/>
          <w:sz w:val="24"/>
          <w:szCs w:val="24"/>
          <w:lang w:val="en-US"/>
        </w:rPr>
        <w:t>Mediation model of the relationship between Individualizing Foundations to Negative-Focused Attitudes by Social Dominance Orientation and Threat.</w:t>
      </w:r>
    </w:p>
    <w:p w14:paraId="64405958" w14:textId="77777777" w:rsidR="00D86324" w:rsidRPr="00E27983" w:rsidRDefault="00D86324" w:rsidP="00D86324">
      <w:pPr>
        <w:spacing w:line="240" w:lineRule="auto"/>
        <w:contextualSpacing/>
        <w:rPr>
          <w:i/>
          <w:iCs/>
          <w:sz w:val="24"/>
          <w:szCs w:val="24"/>
          <w:lang w:val="en-US"/>
        </w:rPr>
      </w:pPr>
    </w:p>
    <w:p w14:paraId="13B06208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noProof/>
          <w:lang w:val="en-US"/>
        </w:rPr>
        <mc:AlternateContent>
          <mc:Choice Requires="wpc">
            <w:drawing>
              <wp:inline distT="0" distB="0" distL="0" distR="0" wp14:anchorId="5F75B124" wp14:editId="41199F19">
                <wp:extent cx="5731727" cy="3646449"/>
                <wp:effectExtent l="0" t="0" r="0" b="11430"/>
                <wp:docPr id="81" name="Canvas 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6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39850" y="994254"/>
                            <a:ext cx="1057274" cy="468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82A9A2" w14:textId="77777777" w:rsidR="00E41501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Individualizing</w:t>
                              </w:r>
                            </w:p>
                            <w:p w14:paraId="05B27C07" w14:textId="77777777" w:rsidR="00E41501" w:rsidRPr="009C464B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Found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47777" y="84439"/>
                            <a:ext cx="1045827" cy="4909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4CD9A8" w14:textId="77777777" w:rsidR="00E41501" w:rsidRPr="00432746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SDO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AutoShape 6"/>
                        <wps:cNvCnPr>
                          <a:cxnSpLocks noChangeShapeType="1"/>
                          <a:stCxn id="64" idx="3"/>
                          <a:endCxn id="65" idx="1"/>
                        </wps:cNvCnPr>
                        <wps:spPr bwMode="auto">
                          <a:xfrm flipV="1">
                            <a:off x="1197124" y="329853"/>
                            <a:ext cx="950653" cy="8984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AutoShape 11"/>
                        <wps:cNvCnPr>
                          <a:cxnSpLocks noChangeShapeType="1"/>
                          <a:stCxn id="65" idx="3"/>
                          <a:endCxn id="75" idx="1"/>
                        </wps:cNvCnPr>
                        <wps:spPr bwMode="auto">
                          <a:xfrm>
                            <a:off x="3193604" y="329894"/>
                            <a:ext cx="1006304" cy="898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Rectangle 12"/>
                        <wps:cNvSpPr>
                          <a:spLocks noChangeArrowheads="1"/>
                        </wps:cNvSpPr>
                        <wps:spPr bwMode="auto">
                          <a:xfrm flipH="1">
                            <a:off x="0" y="311875"/>
                            <a:ext cx="1280160" cy="266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46D5F4" w14:textId="77777777" w:rsidR="00E41501" w:rsidRPr="002C3783" w:rsidRDefault="00E41501" w:rsidP="00D86324">
                              <w:r>
                                <w:rPr>
                                  <w:i/>
                                </w:rPr>
                                <w:t>b</w:t>
                              </w:r>
                              <w:r>
                                <w:t xml:space="preserve"> = -.92, </w:t>
                              </w:r>
                              <w:r w:rsidRPr="002C3783">
                                <w:rPr>
                                  <w:i/>
                                </w:rPr>
                                <w:t>p</w:t>
                              </w:r>
                              <w: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Rectangle 71"/>
                        <wps:cNvSpPr>
                          <a:spLocks noChangeArrowheads="1"/>
                        </wps:cNvSpPr>
                        <wps:spPr bwMode="auto">
                          <a:xfrm flipH="1">
                            <a:off x="3916602" y="309298"/>
                            <a:ext cx="1148080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E8AB5E7" w14:textId="77777777" w:rsidR="00E41501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17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047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2"/>
                        <wps:cNvSpPr>
                          <a:spLocks noChangeArrowheads="1"/>
                        </wps:cNvSpPr>
                        <wps:spPr bwMode="auto">
                          <a:xfrm flipH="1">
                            <a:off x="1672714" y="1274438"/>
                            <a:ext cx="2169733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712499" w14:textId="77777777" w:rsidR="00E41501" w:rsidRPr="00681774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otal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44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>=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Rectangle 73"/>
                        <wps:cNvSpPr>
                          <a:spLocks noChangeArrowheads="1"/>
                        </wps:cNvSpPr>
                        <wps:spPr bwMode="auto">
                          <a:xfrm flipH="1">
                            <a:off x="499690" y="2471541"/>
                            <a:ext cx="5064768" cy="117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95FEF1" w14:textId="77777777" w:rsidR="00E41501" w:rsidRPr="00CD4822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10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438</w:t>
                              </w:r>
                            </w:p>
                            <w:p w14:paraId="4262129B" w14:textId="63206C5B" w:rsidR="00E41501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SDO in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16, 95% CI [-.38, .04], </w:t>
                              </w:r>
                              <w:r w:rsidRPr="009E6A0E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 w:rsidRPr="009E6A0E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 = -.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06</w:t>
                              </w:r>
                            </w:p>
                            <w:p w14:paraId="4770A0D8" w14:textId="4E3D2639" w:rsidR="00E41501" w:rsidRPr="00A5564A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hreat in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39, 95% CI [-.60, -.23], </w:t>
                              </w:r>
                              <w:r w:rsidRPr="009E6A0E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 w:rsidRPr="009E6A0E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 = -.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1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AutoShape 6"/>
                        <wps:cNvCnPr>
                          <a:cxnSpLocks noChangeShapeType="1"/>
                          <a:stCxn id="64" idx="3"/>
                          <a:endCxn id="75" idx="1"/>
                        </wps:cNvCnPr>
                        <wps:spPr bwMode="auto">
                          <a:xfrm>
                            <a:off x="1197124" y="1228336"/>
                            <a:ext cx="3002784" cy="1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4199908" y="994522"/>
                            <a:ext cx="1056640" cy="467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D764D2" w14:textId="77777777" w:rsidR="00E41501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Negative</w:t>
                              </w:r>
                            </w:p>
                            <w:p w14:paraId="5043AAC6" w14:textId="77777777" w:rsidR="00E41501" w:rsidRPr="00CD4822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 w:rsidRPr="00CD4822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Attitud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147703" y="1904081"/>
                            <a:ext cx="1045210" cy="4908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FB49A4" w14:textId="77777777" w:rsidR="00E41501" w:rsidRPr="00C329FD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Threa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AutoShape 6"/>
                        <wps:cNvCnPr>
                          <a:cxnSpLocks noChangeShapeType="1"/>
                          <a:stCxn id="64" idx="3"/>
                          <a:endCxn id="76" idx="1"/>
                        </wps:cNvCnPr>
                        <wps:spPr bwMode="auto">
                          <a:xfrm>
                            <a:off x="1197124" y="1228336"/>
                            <a:ext cx="950579" cy="9211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AutoShape 6"/>
                        <wps:cNvCnPr>
                          <a:cxnSpLocks noChangeShapeType="1"/>
                          <a:stCxn id="76" idx="3"/>
                          <a:endCxn id="75" idx="1"/>
                        </wps:cNvCnPr>
                        <wps:spPr bwMode="auto">
                          <a:xfrm flipV="1">
                            <a:off x="3192913" y="1228520"/>
                            <a:ext cx="1006995" cy="9209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79"/>
                        <wps:cNvSpPr>
                          <a:spLocks noChangeArrowheads="1"/>
                        </wps:cNvSpPr>
                        <wps:spPr bwMode="auto">
                          <a:xfrm flipH="1">
                            <a:off x="28533" y="1986498"/>
                            <a:ext cx="1279525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944FF02" w14:textId="77777777" w:rsidR="00E41501" w:rsidRDefault="00E41501" w:rsidP="00D8632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= -.56,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Rectangle 80"/>
                        <wps:cNvSpPr>
                          <a:spLocks noChangeArrowheads="1"/>
                        </wps:cNvSpPr>
                        <wps:spPr bwMode="auto">
                          <a:xfrm flipH="1">
                            <a:off x="3953055" y="2008023"/>
                            <a:ext cx="1147445" cy="265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F7AED2" w14:textId="77777777" w:rsidR="00E41501" w:rsidRDefault="00E41501" w:rsidP="00D863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9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F75B124" id="Canvas 81" o:spid="_x0000_s1050" editas="canvas" style="width:451.3pt;height:287.1pt;mso-position-horizontal-relative:char;mso-position-vertical-relative:line" coordsize="57315,36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">
                <v:shape id="_x0000_s1051" type="#_x0000_t75" style="position:absolute;width:57315;height:36461;visibility:visible;mso-wrap-style:square">
                  <v:fill o:detectmouseclick="t"/>
                  <v:path o:connecttype="none"/>
                </v:shape>
                <v:rect id="Rectangle 4" o:spid="_x0000_s1052" style="position:absolute;left:1398;top:9942;width:10573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kjjgxAAAANsAAAAPAAAAZHJzL2Rvd25yZXYueG1sRI9Ba8JA&#10;FITvQv/D8gq9mU2tiI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L2SOODEAAAA2wAAAA8A&#10;AAAAAAAAAAAAAAAABwIAAGRycy9kb3ducmV2LnhtbFBLBQYAAAAAAwADALcAAAD4AgAAAAA=&#10;">
                  <v:textbox>
                    <w:txbxContent>
                      <w:p w14:paraId="4E82A9A2" w14:textId="77777777" w:rsidR="00E41501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Individualizing</w:t>
                        </w:r>
                      </w:p>
                      <w:p w14:paraId="05B27C07" w14:textId="77777777" w:rsidR="00E41501" w:rsidRPr="009C464B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Foundations</w:t>
                        </w:r>
                      </w:p>
                    </w:txbxContent>
                  </v:textbox>
                </v:rect>
                <v:rect id="Rectangle 5" o:spid="_x0000_s1053" style="position:absolute;left:21477;top:844;width:10459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p17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NLenXvEAAAA2wAAAA8A&#10;AAAAAAAAAAAAAAAABwIAAGRycy9kb3ducmV2LnhtbFBLBQYAAAAAAwADALcAAAD4AgAAAAA=&#10;">
                  <v:textbox>
                    <w:txbxContent>
                      <w:p w14:paraId="2B4CD9A8" w14:textId="77777777" w:rsidR="00E41501" w:rsidRPr="00432746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SDO</w:t>
                        </w:r>
                      </w:p>
                    </w:txbxContent>
                  </v:textbox>
                </v:rect>
                <v:shape id="AutoShape 6" o:spid="_x0000_s1054" type="#_x0000_t32" style="position:absolute;left:11971;top:3298;width:9506;height:89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">
                  <v:stroke endarrow="block"/>
                </v:shape>
                <v:shape id="AutoShape 11" o:spid="_x0000_s1055" type="#_x0000_t32" style="position:absolute;left:31936;top:3298;width:10063;height:8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7gN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">
                  <v:stroke endarrow="block"/>
                </v:shape>
                <v:rect id="Rectangle 12" o:spid="_x0000_s1056" style="position:absolute;top:3118;width:12801;height:266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" strokecolor="white [3212]">
                  <v:textbox>
                    <w:txbxContent>
                      <w:p w14:paraId="3E46D5F4" w14:textId="77777777" w:rsidR="00E41501" w:rsidRPr="002C3783" w:rsidRDefault="00E41501" w:rsidP="00D86324">
                        <w:r>
                          <w:rPr>
                            <w:i/>
                          </w:rPr>
                          <w:t>b</w:t>
                        </w:r>
                        <w:r>
                          <w:t xml:space="preserve"> = -.92, </w:t>
                        </w:r>
                        <w:r w:rsidRPr="002C3783">
                          <w:rPr>
                            <w:i/>
                          </w:rPr>
                          <w:t>p</w:t>
                        </w:r>
                        <w:r>
                          <w:t xml:space="preserve"> &lt; .001</w:t>
                        </w:r>
                      </w:p>
                    </w:txbxContent>
                  </v:textbox>
                </v:rect>
                <v:rect id="Rectangle 71" o:spid="_x0000_s1057" style="position:absolute;left:39166;top:3092;width:11480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" strokecolor="white [3212]">
                  <v:textbox>
                    <w:txbxContent>
                      <w:p w14:paraId="3E8AB5E7" w14:textId="77777777" w:rsidR="00E41501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17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047</w:t>
                        </w:r>
                      </w:p>
                    </w:txbxContent>
                  </v:textbox>
                </v:rect>
                <v:rect id="Rectangle 72" o:spid="_x0000_s1058" style="position:absolute;left:16727;top:12744;width:21697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" strokecolor="white [3212]">
                  <v:textbox>
                    <w:txbxContent>
                      <w:p w14:paraId="6A712499" w14:textId="77777777" w:rsidR="00E41501" w:rsidRPr="00681774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otal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44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>= .001</w:t>
                        </w:r>
                      </w:p>
                    </w:txbxContent>
                  </v:textbox>
                </v:rect>
                <v:rect id="Rectangle 73" o:spid="_x0000_s1059" style="position:absolute;left:4996;top:24715;width:50648;height:1174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" strokecolor="white [3212]">
                  <v:textbox>
                    <w:txbxContent>
                      <w:p w14:paraId="1195FEF1" w14:textId="77777777" w:rsidR="00E41501" w:rsidRPr="00CD4822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Direct effect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10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438</w:t>
                        </w:r>
                      </w:p>
                      <w:p w14:paraId="4262129B" w14:textId="63206C5B" w:rsidR="00E41501" w:rsidRDefault="00E41501" w:rsidP="00D86324">
                        <w:pPr>
                          <w:pStyle w:val="NormalWeb"/>
                          <w:spacing w:line="480" w:lineRule="auto"/>
                          <w:contextualSpacing/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SDO indirect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16, 95% CI [-.38, .04], </w:t>
                        </w:r>
                        <w:r w:rsidRPr="009E6A0E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 w:rsidRPr="009E6A0E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 = -.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06</w:t>
                        </w:r>
                      </w:p>
                      <w:p w14:paraId="4770A0D8" w14:textId="4E3D2639" w:rsidR="00E41501" w:rsidRPr="00A5564A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hreat indirect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39, 95% CI [-.60, -.23], </w:t>
                        </w:r>
                        <w:r w:rsidRPr="009E6A0E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 w:rsidRPr="009E6A0E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 = -.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14</w:t>
                        </w:r>
                      </w:p>
                    </w:txbxContent>
                  </v:textbox>
                </v:rect>
                <v:shape id="AutoShape 6" o:spid="_x0000_s1060" type="#_x0000_t32" style="position:absolute;left:11971;top:12283;width:30028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">
                  <v:stroke endarrow="block"/>
                </v:shape>
                <v:rect id="Rectangle 75" o:spid="_x0000_s1061" style="position:absolute;left:41999;top:9945;width:10566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wum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BXBwumxQAAANsAAAAP&#10;AAAAAAAAAAAAAAAAAAcCAABkcnMvZG93bnJldi54bWxQSwUGAAAAAAMAAwC3AAAA+QIAAAAA&#10;">
                  <v:textbox>
                    <w:txbxContent>
                      <w:p w14:paraId="46D764D2" w14:textId="77777777" w:rsidR="00E41501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egative</w:t>
                        </w:r>
                      </w:p>
                      <w:p w14:paraId="5043AAC6" w14:textId="77777777" w:rsidR="00E41501" w:rsidRPr="00CD4822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 w:rsidRPr="00CD4822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ttitudes</w:t>
                        </w:r>
                      </w:p>
                    </w:txbxContent>
                  </v:textbox>
                </v:rect>
                <v:rect id="Rectangle 76" o:spid="_x0000_s1062" style="position:absolute;left:21477;top:19040;width:10452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">
                  <v:textbox>
                    <w:txbxContent>
                      <w:p w14:paraId="4EFB49A4" w14:textId="77777777" w:rsidR="00E41501" w:rsidRPr="00C329FD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hreat</w:t>
                        </w:r>
                      </w:p>
                    </w:txbxContent>
                  </v:textbox>
                </v:rect>
                <v:shape id="AutoShape 6" o:spid="_x0000_s1063" type="#_x0000_t32" style="position:absolute;left:11971;top:12283;width:9506;height:92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">
                  <v:stroke endarrow="block"/>
                </v:shape>
                <v:shape id="AutoShape 6" o:spid="_x0000_s1064" type="#_x0000_t32" style="position:absolute;left:31929;top:12285;width:10070;height:92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">
                  <v:stroke endarrow="block"/>
                </v:shape>
                <v:rect id="Rectangle 79" o:spid="_x0000_s1065" style="position:absolute;left:285;top:19864;width:12795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" strokecolor="white [3212]">
                  <v:textbox>
                    <w:txbxContent>
                      <w:p w14:paraId="1944FF02" w14:textId="77777777" w:rsidR="00E41501" w:rsidRDefault="00E41501" w:rsidP="00D8632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= -.56,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v:rect id="Rectangle 80" o:spid="_x0000_s1066" style="position:absolute;left:39530;top:20080;width:11475;height:265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" strokecolor="white [3212]">
                  <v:textbox>
                    <w:txbxContent>
                      <w:p w14:paraId="06F7AED2" w14:textId="77777777" w:rsidR="00E41501" w:rsidRDefault="00E41501" w:rsidP="00D863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9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1E43065" w14:textId="5049A36D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i/>
          <w:sz w:val="24"/>
          <w:szCs w:val="24"/>
          <w:lang w:val="en-US"/>
        </w:rPr>
        <w:t>Note</w:t>
      </w:r>
      <w:r w:rsidRPr="00E27983">
        <w:rPr>
          <w:sz w:val="24"/>
          <w:szCs w:val="24"/>
          <w:lang w:val="en-US"/>
        </w:rPr>
        <w:t xml:space="preserve">. All betas represent unstandardized values from </w:t>
      </w:r>
      <w:r w:rsidR="00EB6828" w:rsidRPr="00E27983">
        <w:rPr>
          <w:sz w:val="24"/>
          <w:szCs w:val="24"/>
          <w:lang w:val="en-US"/>
        </w:rPr>
        <w:t xml:space="preserve">the </w:t>
      </w:r>
      <w:r w:rsidRPr="00E27983">
        <w:rPr>
          <w:sz w:val="24"/>
          <w:szCs w:val="24"/>
          <w:lang w:val="en-US"/>
        </w:rPr>
        <w:t>Bootstrap Analysis with 5,000 samples. CSIE represents the Completely Standardized Indirect Effect.</w:t>
      </w:r>
    </w:p>
    <w:p w14:paraId="3A21755F" w14:textId="10294AE8" w:rsidR="00D86324" w:rsidRPr="00E27983" w:rsidRDefault="00D86324" w:rsidP="00D86324">
      <w:pPr>
        <w:contextualSpacing/>
        <w:rPr>
          <w:b/>
          <w:bCs/>
          <w:sz w:val="24"/>
          <w:szCs w:val="24"/>
          <w:lang w:val="en-US"/>
        </w:rPr>
      </w:pPr>
      <w:r w:rsidRPr="00E27983">
        <w:rPr>
          <w:b/>
          <w:bCs/>
          <w:sz w:val="24"/>
          <w:szCs w:val="24"/>
          <w:lang w:val="en-US"/>
        </w:rPr>
        <w:lastRenderedPageBreak/>
        <w:t xml:space="preserve">Figure </w:t>
      </w:r>
      <w:r w:rsidR="00D63F80">
        <w:rPr>
          <w:b/>
          <w:bCs/>
          <w:sz w:val="24"/>
          <w:szCs w:val="24"/>
          <w:lang w:val="en-US"/>
        </w:rPr>
        <w:t>A.4</w:t>
      </w:r>
    </w:p>
    <w:p w14:paraId="30A09FD2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</w:p>
    <w:p w14:paraId="1D1FFAC1" w14:textId="77777777" w:rsidR="00D86324" w:rsidRPr="00E27983" w:rsidRDefault="00D86324" w:rsidP="00D86324">
      <w:pPr>
        <w:contextualSpacing/>
        <w:rPr>
          <w:i/>
          <w:iCs/>
          <w:sz w:val="24"/>
          <w:szCs w:val="24"/>
          <w:lang w:val="en-US"/>
        </w:rPr>
      </w:pPr>
      <w:r w:rsidRPr="00E27983">
        <w:rPr>
          <w:i/>
          <w:iCs/>
          <w:sz w:val="24"/>
          <w:szCs w:val="24"/>
          <w:lang w:val="en-US"/>
        </w:rPr>
        <w:t>Mediation model of the relationship between Binding Foundations to Negative-Focused Attitudes by Right-Wing Authoritarianism (RWA) and Threat.</w:t>
      </w:r>
    </w:p>
    <w:p w14:paraId="6EE3922E" w14:textId="77777777" w:rsidR="00D86324" w:rsidRPr="00E27983" w:rsidRDefault="00D86324" w:rsidP="00D86324">
      <w:pPr>
        <w:contextualSpacing/>
        <w:rPr>
          <w:sz w:val="24"/>
          <w:szCs w:val="24"/>
          <w:lang w:val="en-US"/>
        </w:rPr>
      </w:pPr>
      <w:r w:rsidRPr="00E27983">
        <w:rPr>
          <w:noProof/>
          <w:lang w:val="en-US"/>
        </w:rPr>
        <mc:AlternateContent>
          <mc:Choice Requires="wpc">
            <w:drawing>
              <wp:inline distT="0" distB="0" distL="0" distR="0" wp14:anchorId="0EF966F0" wp14:editId="10EECB66">
                <wp:extent cx="5731510" cy="3646170"/>
                <wp:effectExtent l="0" t="0" r="0" b="11430"/>
                <wp:docPr id="156" name="Canvas 1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39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139850" y="994254"/>
                            <a:ext cx="1057274" cy="4681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FA5F84" w14:textId="77777777" w:rsidR="00E41501" w:rsidRPr="009C464B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Binding Found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2147777" y="84439"/>
                            <a:ext cx="1045827" cy="4909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2F31C2" w14:textId="77777777" w:rsidR="00E41501" w:rsidRPr="00432746" w:rsidRDefault="00E41501" w:rsidP="00D86324">
                              <w:pPr>
                                <w:spacing w:line="240" w:lineRule="auto"/>
                                <w:contextualSpacing/>
                                <w:jc w:val="center"/>
                              </w:pPr>
                              <w:r>
                                <w:t>RW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AutoShape 6"/>
                        <wps:cNvCnPr>
                          <a:cxnSpLocks noChangeShapeType="1"/>
                          <a:stCxn id="139" idx="3"/>
                          <a:endCxn id="140" idx="1"/>
                        </wps:cNvCnPr>
                        <wps:spPr bwMode="auto">
                          <a:xfrm flipV="1">
                            <a:off x="1197124" y="329853"/>
                            <a:ext cx="950653" cy="89848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2" name="AutoShape 11"/>
                        <wps:cNvCnPr>
                          <a:cxnSpLocks noChangeShapeType="1"/>
                          <a:stCxn id="140" idx="3"/>
                          <a:endCxn id="150" idx="1"/>
                        </wps:cNvCnPr>
                        <wps:spPr bwMode="auto">
                          <a:xfrm>
                            <a:off x="3193604" y="329894"/>
                            <a:ext cx="1006304" cy="89862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3" name="Rectangle 12"/>
                        <wps:cNvSpPr>
                          <a:spLocks noChangeArrowheads="1"/>
                        </wps:cNvSpPr>
                        <wps:spPr bwMode="auto">
                          <a:xfrm flipH="1">
                            <a:off x="0" y="311875"/>
                            <a:ext cx="1280160" cy="2663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949B0B" w14:textId="77777777" w:rsidR="00E41501" w:rsidRPr="002C3783" w:rsidRDefault="00E41501" w:rsidP="00D86324">
                              <w:r>
                                <w:rPr>
                                  <w:i/>
                                </w:rPr>
                                <w:t>b</w:t>
                              </w:r>
                              <w:r>
                                <w:t xml:space="preserve"> = 1.00, </w:t>
                              </w:r>
                              <w:r w:rsidRPr="002C3783">
                                <w:rPr>
                                  <w:i/>
                                </w:rPr>
                                <w:t>p</w:t>
                              </w:r>
                              <w: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Rectangle 146"/>
                        <wps:cNvSpPr>
                          <a:spLocks noChangeArrowheads="1"/>
                        </wps:cNvSpPr>
                        <wps:spPr bwMode="auto">
                          <a:xfrm flipH="1">
                            <a:off x="3916602" y="309298"/>
                            <a:ext cx="1148080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0CDE58" w14:textId="77777777" w:rsidR="00E41501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05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1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147"/>
                        <wps:cNvSpPr>
                          <a:spLocks noChangeArrowheads="1"/>
                        </wps:cNvSpPr>
                        <wps:spPr bwMode="auto">
                          <a:xfrm flipH="1">
                            <a:off x="1672714" y="1274438"/>
                            <a:ext cx="2169733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BABEA5" w14:textId="77777777" w:rsidR="00E41501" w:rsidRPr="00681774" w:rsidRDefault="00E41501" w:rsidP="00D86324">
                              <w:pPr>
                                <w:pStyle w:val="NormalWeb"/>
                                <w:spacing w:after="200" w:line="276" w:lineRule="auto"/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otal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5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 xml:space="preserve">p </w:t>
                              </w: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>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Rectangle 148"/>
                        <wps:cNvSpPr>
                          <a:spLocks noChangeArrowheads="1"/>
                        </wps:cNvSpPr>
                        <wps:spPr bwMode="auto">
                          <a:xfrm flipH="1">
                            <a:off x="499690" y="2471541"/>
                            <a:ext cx="5064768" cy="1174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309044" w14:textId="77777777" w:rsidR="00E41501" w:rsidRPr="00CD4822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07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544</w:t>
                              </w:r>
                            </w:p>
                            <w:p w14:paraId="381B4FC1" w14:textId="0A5B4852" w:rsidR="00E41501" w:rsidRPr="001E55ED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</w:pPr>
                              <w:r w:rsidRPr="001E55ED"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RWA indirect effect, </w:t>
                              </w:r>
                              <w:r w:rsidRPr="001E55ED"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-.05, 95% CI [-.22, .12</w:t>
                              </w:r>
                              <w:r w:rsidRPr="001E55ED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],</w:t>
                              </w:r>
                              <w:r w:rsidRPr="001E55ED">
                                <w:rPr>
                                  <w:rFonts w:ascii="Calibri" w:hAnsi="Calibri"/>
                                  <w:i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1E55ED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 w:rsidRPr="001E55ED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 = 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-</w:t>
                              </w:r>
                              <w:r w:rsidRPr="001E55ED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.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02</w:t>
                              </w:r>
                            </w:p>
                            <w:p w14:paraId="0ACF6ACB" w14:textId="2406EEE2" w:rsidR="00E41501" w:rsidRPr="00A5564A" w:rsidRDefault="00E41501" w:rsidP="00D86324">
                              <w:pPr>
                                <w:pStyle w:val="NormalWeb"/>
                                <w:spacing w:line="480" w:lineRule="auto"/>
                                <w:contextualSpacing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Cs/>
                                  <w:sz w:val="22"/>
                                  <w:szCs w:val="22"/>
                                </w:rPr>
                                <w:t xml:space="preserve">Threat indirect effect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62, 95% CI [.45, .86], </w:t>
                              </w:r>
                              <w:r w:rsidRPr="009E6A0E">
                                <w:rPr>
                                  <w:rFonts w:ascii="Calibri" w:hAnsi="Calibri" w:cs="Calibri"/>
                                  <w:i/>
                                  <w:sz w:val="22"/>
                                  <w:szCs w:val="22"/>
                                </w:rPr>
                                <w:t>CSIE</w:t>
                              </w:r>
                              <w:r w:rsidRPr="009E6A0E"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 xml:space="preserve"> = .</w:t>
                              </w:r>
                              <w:r>
                                <w:rPr>
                                  <w:rFonts w:ascii="Calibri" w:hAnsi="Calibri" w:cs="Calibri"/>
                                  <w:sz w:val="22"/>
                                  <w:szCs w:val="22"/>
                                </w:rPr>
                                <w:t>3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AutoShape 6"/>
                        <wps:cNvCnPr>
                          <a:cxnSpLocks noChangeShapeType="1"/>
                          <a:stCxn id="139" idx="3"/>
                          <a:endCxn id="150" idx="1"/>
                        </wps:cNvCnPr>
                        <wps:spPr bwMode="auto">
                          <a:xfrm>
                            <a:off x="1197124" y="1228336"/>
                            <a:ext cx="3002784" cy="18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199908" y="994522"/>
                            <a:ext cx="1056640" cy="4679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40B2C1" w14:textId="77777777" w:rsidR="00E41501" w:rsidRPr="00CD4822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Negative</w:t>
                              </w:r>
                              <w:r w:rsidRPr="00CD4822"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Attitud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2147703" y="1904081"/>
                            <a:ext cx="1045210" cy="4908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7167B1F" w14:textId="77777777" w:rsidR="00E41501" w:rsidRPr="00C329FD" w:rsidRDefault="00E41501" w:rsidP="00D8632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sz w:val="22"/>
                                  <w:szCs w:val="22"/>
                                </w:rPr>
                                <w:t>Threa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AutoShape 6"/>
                        <wps:cNvCnPr>
                          <a:cxnSpLocks noChangeShapeType="1"/>
                          <a:stCxn id="139" idx="3"/>
                          <a:endCxn id="151" idx="1"/>
                        </wps:cNvCnPr>
                        <wps:spPr bwMode="auto">
                          <a:xfrm>
                            <a:off x="1197124" y="1228336"/>
                            <a:ext cx="950579" cy="92117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3" name="AutoShape 6"/>
                        <wps:cNvCnPr>
                          <a:cxnSpLocks noChangeShapeType="1"/>
                          <a:stCxn id="151" idx="3"/>
                          <a:endCxn id="150" idx="1"/>
                        </wps:cNvCnPr>
                        <wps:spPr bwMode="auto">
                          <a:xfrm flipV="1">
                            <a:off x="3192913" y="1228520"/>
                            <a:ext cx="1006995" cy="92098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" name="Rectangle 154"/>
                        <wps:cNvSpPr>
                          <a:spLocks noChangeArrowheads="1"/>
                        </wps:cNvSpPr>
                        <wps:spPr bwMode="auto">
                          <a:xfrm flipH="1">
                            <a:off x="28533" y="1986498"/>
                            <a:ext cx="1279525" cy="2660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7E020B" w14:textId="77777777" w:rsidR="00E41501" w:rsidRDefault="00E41501" w:rsidP="00D8632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= .82,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Rectangle 155"/>
                        <wps:cNvSpPr>
                          <a:spLocks noChangeArrowheads="1"/>
                        </wps:cNvSpPr>
                        <wps:spPr bwMode="auto">
                          <a:xfrm flipH="1">
                            <a:off x="3953055" y="2008023"/>
                            <a:ext cx="1147445" cy="2654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21392A" w14:textId="77777777" w:rsidR="00E41501" w:rsidRDefault="00E41501" w:rsidP="00D86324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</w:pP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b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= .76, 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sz w:val="22"/>
                                  <w:szCs w:val="22"/>
                                </w:rPr>
                                <w:t>p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&lt; .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EF966F0" id="Canvas 156" o:spid="_x0000_s1067" editas="canvas" style="width:451.3pt;height:287.1pt;mso-position-horizontal-relative:char;mso-position-vertical-relative:line" coordsize="57315,36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">
                <v:shape id="_x0000_s1068" type="#_x0000_t75" style="position:absolute;width:57315;height:36461;visibility:visible;mso-wrap-style:square">
                  <v:fill o:detectmouseclick="t"/>
                  <v:path o:connecttype="none"/>
                </v:shape>
                <v:rect id="Rectangle 4" o:spid="_x0000_s1069" style="position:absolute;left:1398;top:9942;width:10573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">
                  <v:textbox>
                    <w:txbxContent>
                      <w:p w14:paraId="66FA5F84" w14:textId="77777777" w:rsidR="00E41501" w:rsidRPr="009C464B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Binding Foundations</w:t>
                        </w:r>
                      </w:p>
                    </w:txbxContent>
                  </v:textbox>
                </v:rect>
                <v:rect id="Rectangle 5" o:spid="_x0000_s1070" style="position:absolute;left:21477;top:844;width:10459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">
                  <v:textbox>
                    <w:txbxContent>
                      <w:p w14:paraId="2E2F31C2" w14:textId="77777777" w:rsidR="00E41501" w:rsidRPr="00432746" w:rsidRDefault="00E41501" w:rsidP="00D86324">
                        <w:pPr>
                          <w:spacing w:line="240" w:lineRule="auto"/>
                          <w:contextualSpacing/>
                          <w:jc w:val="center"/>
                        </w:pPr>
                        <w:r>
                          <w:t>RWA</w:t>
                        </w:r>
                      </w:p>
                    </w:txbxContent>
                  </v:textbox>
                </v:rect>
                <v:shape id="AutoShape 6" o:spid="_x0000_s1071" type="#_x0000_t32" style="position:absolute;left:11971;top:3298;width:9506;height:898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">
                  <v:stroke endarrow="block"/>
                </v:shape>
                <v:shape id="AutoShape 11" o:spid="_x0000_s1072" type="#_x0000_t32" style="position:absolute;left:31936;top:3298;width:10063;height:89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">
                  <v:stroke endarrow="block"/>
                </v:shape>
                <v:rect id="Rectangle 12" o:spid="_x0000_s1073" style="position:absolute;top:3118;width:12801;height:266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" strokecolor="white [3212]">
                  <v:textbox>
                    <w:txbxContent>
                      <w:p w14:paraId="63949B0B" w14:textId="77777777" w:rsidR="00E41501" w:rsidRPr="002C3783" w:rsidRDefault="00E41501" w:rsidP="00D86324">
                        <w:r>
                          <w:rPr>
                            <w:i/>
                          </w:rPr>
                          <w:t>b</w:t>
                        </w:r>
                        <w:r>
                          <w:t xml:space="preserve"> = 1.00, </w:t>
                        </w:r>
                        <w:r w:rsidRPr="002C3783">
                          <w:rPr>
                            <w:i/>
                          </w:rPr>
                          <w:t>p</w:t>
                        </w:r>
                        <w:r>
                          <w:t xml:space="preserve"> &lt; .001</w:t>
                        </w:r>
                      </w:p>
                    </w:txbxContent>
                  </v:textbox>
                </v:rect>
                <v:rect id="Rectangle 146" o:spid="_x0000_s1074" style="position:absolute;left:39166;top:3092;width:11480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" strokecolor="white [3212]">
                  <v:textbox>
                    <w:txbxContent>
                      <w:p w14:paraId="570CDE58" w14:textId="77777777" w:rsidR="00E41501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05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18</w:t>
                        </w:r>
                      </w:p>
                    </w:txbxContent>
                  </v:textbox>
                </v:rect>
                <v:rect id="Rectangle 147" o:spid="_x0000_s1075" style="position:absolute;left:16727;top:12744;width:21697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" strokecolor="white [3212]">
                  <v:textbox>
                    <w:txbxContent>
                      <w:p w14:paraId="23BABEA5" w14:textId="77777777" w:rsidR="00E41501" w:rsidRPr="00681774" w:rsidRDefault="00E41501" w:rsidP="00D86324">
                        <w:pPr>
                          <w:pStyle w:val="NormalWeb"/>
                          <w:spacing w:after="200" w:line="276" w:lineRule="auto"/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otal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5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 xml:space="preserve">p </w:t>
                        </w: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>&lt; .001</w:t>
                        </w:r>
                      </w:p>
                    </w:txbxContent>
                  </v:textbox>
                </v:rect>
                <v:rect id="Rectangle 148" o:spid="_x0000_s1076" style="position:absolute;left:4996;top:24715;width:50648;height:1174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" strokecolor="white [3212]">
                  <v:textbox>
                    <w:txbxContent>
                      <w:p w14:paraId="4E309044" w14:textId="77777777" w:rsidR="00E41501" w:rsidRPr="00CD4822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Direct effect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07, </w:t>
                        </w:r>
                        <w:r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544</w:t>
                        </w:r>
                      </w:p>
                      <w:p w14:paraId="381B4FC1" w14:textId="0A5B4852" w:rsidR="00E41501" w:rsidRPr="001E55ED" w:rsidRDefault="00E41501" w:rsidP="00D86324">
                        <w:pPr>
                          <w:pStyle w:val="NormalWeb"/>
                          <w:spacing w:line="480" w:lineRule="auto"/>
                          <w:contextualSpacing/>
                        </w:pPr>
                        <w:r w:rsidRPr="001E55ED"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RWA indirect effect, </w:t>
                        </w:r>
                        <w:r w:rsidRPr="001E55ED"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-.05, 95% CI [-.22, .12</w:t>
                        </w:r>
                        <w:r w:rsidRPr="001E55ED">
                          <w:rPr>
                            <w:rFonts w:ascii="Calibri" w:hAnsi="Calibri"/>
                            <w:sz w:val="22"/>
                            <w:szCs w:val="22"/>
                          </w:rPr>
                          <w:t>],</w:t>
                        </w:r>
                        <w:r w:rsidRPr="001E55ED">
                          <w:rPr>
                            <w:rFonts w:ascii="Calibri" w:hAnsi="Calibri"/>
                            <w:i/>
                            <w:sz w:val="22"/>
                            <w:szCs w:val="22"/>
                          </w:rPr>
                          <w:t xml:space="preserve"> </w:t>
                        </w:r>
                        <w:r w:rsidRPr="001E55ED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 w:rsidRPr="001E55ED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 = 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-</w:t>
                        </w:r>
                        <w:r w:rsidRPr="001E55ED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.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02</w:t>
                        </w:r>
                      </w:p>
                      <w:p w14:paraId="0ACF6ACB" w14:textId="2406EEE2" w:rsidR="00E41501" w:rsidRPr="00A5564A" w:rsidRDefault="00E41501" w:rsidP="00D86324">
                        <w:pPr>
                          <w:pStyle w:val="NormalWeb"/>
                          <w:spacing w:line="480" w:lineRule="auto"/>
                          <w:contextualSpacing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iCs/>
                            <w:sz w:val="22"/>
                            <w:szCs w:val="22"/>
                          </w:rPr>
                          <w:t xml:space="preserve">Threat indirect effect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62, 95% CI [.45, .86], </w:t>
                        </w:r>
                        <w:r w:rsidRPr="009E6A0E">
                          <w:rPr>
                            <w:rFonts w:ascii="Calibri" w:hAnsi="Calibri" w:cs="Calibri"/>
                            <w:i/>
                            <w:sz w:val="22"/>
                            <w:szCs w:val="22"/>
                          </w:rPr>
                          <w:t>CSIE</w:t>
                        </w:r>
                        <w:r w:rsidRPr="009E6A0E"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 xml:space="preserve"> = .</w:t>
                        </w:r>
                        <w:r>
                          <w:rPr>
                            <w:rFonts w:ascii="Calibri" w:hAnsi="Calibri" w:cs="Calibri"/>
                            <w:sz w:val="22"/>
                            <w:szCs w:val="22"/>
                          </w:rPr>
                          <w:t>31</w:t>
                        </w:r>
                      </w:p>
                    </w:txbxContent>
                  </v:textbox>
                </v:rect>
                <v:shape id="AutoShape 6" o:spid="_x0000_s1077" type="#_x0000_t32" style="position:absolute;left:11971;top:12283;width:30028;height: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">
                  <v:stroke endarrow="block"/>
                </v:shape>
                <v:rect id="Rectangle 150" o:spid="_x0000_s1078" style="position:absolute;left:41999;top:9945;width:10566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">
                  <v:textbox>
                    <w:txbxContent>
                      <w:p w14:paraId="5240B2C1" w14:textId="77777777" w:rsidR="00E41501" w:rsidRPr="00CD4822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Negative</w:t>
                        </w:r>
                        <w:r w:rsidRPr="00CD4822"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Attitudes</w:t>
                        </w:r>
                      </w:p>
                    </w:txbxContent>
                  </v:textbox>
                </v:rect>
                <v:rect id="Rectangle 151" o:spid="_x0000_s1079" style="position:absolute;left:21477;top:19040;width:10452;height:4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">
                  <v:textbox>
                    <w:txbxContent>
                      <w:p w14:paraId="17167B1F" w14:textId="77777777" w:rsidR="00E41501" w:rsidRPr="00C329FD" w:rsidRDefault="00E41501" w:rsidP="00D8632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Theme="minorHAnsi"/>
                            <w:sz w:val="22"/>
                            <w:szCs w:val="22"/>
                          </w:rPr>
                          <w:t>Threat</w:t>
                        </w:r>
                      </w:p>
                    </w:txbxContent>
                  </v:textbox>
                </v:rect>
                <v:shape id="AutoShape 6" o:spid="_x0000_s1080" type="#_x0000_t32" style="position:absolute;left:11971;top:12283;width:9506;height:92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">
                  <v:stroke endarrow="block"/>
                </v:shape>
                <v:shape id="AutoShape 6" o:spid="_x0000_s1081" type="#_x0000_t32" style="position:absolute;left:31929;top:12285;width:10070;height:921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">
                  <v:stroke endarrow="block"/>
                </v:shape>
                <v:rect id="Rectangle 154" o:spid="_x0000_s1082" style="position:absolute;left:285;top:19864;width:12795;height:266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" strokecolor="white [3212]">
                  <v:textbox>
                    <w:txbxContent>
                      <w:p w14:paraId="547E020B" w14:textId="77777777" w:rsidR="00E41501" w:rsidRDefault="00E41501" w:rsidP="00D86324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Calibri" w:eastAsia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= .82,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eastAsia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v:rect id="Rectangle 155" o:spid="_x0000_s1083" style="position:absolute;left:39530;top:20080;width:11475;height:2654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" strokecolor="white [3212]">
                  <v:textbox>
                    <w:txbxContent>
                      <w:p w14:paraId="0121392A" w14:textId="77777777" w:rsidR="00E41501" w:rsidRDefault="00E41501" w:rsidP="00D86324">
                        <w:pPr>
                          <w:pStyle w:val="NormalWeb"/>
                          <w:spacing w:before="0" w:beforeAutospacing="0" w:after="0" w:afterAutospacing="0" w:line="276" w:lineRule="auto"/>
                        </w:pP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b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= .76, 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sz w:val="22"/>
                            <w:szCs w:val="22"/>
                          </w:rPr>
                          <w:t>p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&lt; .001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2B6BE746" w14:textId="7FCD8FBE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  <w:r w:rsidRPr="00E27983">
        <w:rPr>
          <w:i/>
          <w:sz w:val="24"/>
          <w:szCs w:val="24"/>
          <w:lang w:val="en-US"/>
        </w:rPr>
        <w:t>Note</w:t>
      </w:r>
      <w:r w:rsidRPr="00E27983">
        <w:rPr>
          <w:sz w:val="24"/>
          <w:szCs w:val="24"/>
          <w:lang w:val="en-US"/>
        </w:rPr>
        <w:t>. All betas represent unstandardized values from</w:t>
      </w:r>
      <w:r w:rsidR="00EB6828" w:rsidRPr="00E27983">
        <w:rPr>
          <w:sz w:val="24"/>
          <w:szCs w:val="24"/>
          <w:lang w:val="en-US"/>
        </w:rPr>
        <w:t xml:space="preserve"> the</w:t>
      </w:r>
      <w:r w:rsidRPr="00E27983">
        <w:rPr>
          <w:sz w:val="24"/>
          <w:szCs w:val="24"/>
          <w:lang w:val="en-US"/>
        </w:rPr>
        <w:t xml:space="preserve"> Bootstrap Analysis with 5,000 samples. CSIE represents the Completely Standardized Indirect Effect.</w:t>
      </w:r>
    </w:p>
    <w:p w14:paraId="659425F2" w14:textId="77777777" w:rsidR="00D86324" w:rsidRPr="00E27983" w:rsidRDefault="00D86324" w:rsidP="00D86324">
      <w:pPr>
        <w:spacing w:line="480" w:lineRule="auto"/>
        <w:contextualSpacing/>
        <w:rPr>
          <w:sz w:val="24"/>
          <w:szCs w:val="24"/>
          <w:lang w:val="en-US"/>
        </w:rPr>
      </w:pPr>
    </w:p>
    <w:p w14:paraId="76FBECAE" w14:textId="77777777" w:rsidR="00D86324" w:rsidRPr="00E27983" w:rsidRDefault="00D86324" w:rsidP="002C65E1">
      <w:pPr>
        <w:spacing w:line="480" w:lineRule="auto"/>
        <w:contextualSpacing/>
        <w:rPr>
          <w:b/>
          <w:sz w:val="24"/>
          <w:szCs w:val="24"/>
          <w:lang w:val="en-US"/>
        </w:rPr>
      </w:pPr>
    </w:p>
    <w:p w14:paraId="6058CBD8" w14:textId="49911461" w:rsidR="00114BD4" w:rsidRPr="00E27983" w:rsidRDefault="00114BD4" w:rsidP="002C65E1">
      <w:pPr>
        <w:spacing w:line="480" w:lineRule="auto"/>
        <w:contextualSpacing/>
        <w:rPr>
          <w:b/>
          <w:sz w:val="24"/>
          <w:szCs w:val="24"/>
          <w:lang w:val="en-US"/>
        </w:rPr>
      </w:pPr>
    </w:p>
    <w:p w14:paraId="5DC7B131" w14:textId="50E58A7A" w:rsidR="00114BD4" w:rsidRPr="00E27983" w:rsidRDefault="00114BD4" w:rsidP="002C65E1">
      <w:pPr>
        <w:spacing w:line="480" w:lineRule="auto"/>
        <w:contextualSpacing/>
        <w:rPr>
          <w:b/>
          <w:sz w:val="24"/>
          <w:szCs w:val="24"/>
          <w:lang w:val="en-US"/>
        </w:rPr>
      </w:pPr>
    </w:p>
    <w:p w14:paraId="1F4771F5" w14:textId="77777777" w:rsidR="007D69CF" w:rsidRPr="00E27983" w:rsidRDefault="007D69CF" w:rsidP="007D69CF">
      <w:pPr>
        <w:spacing w:line="480" w:lineRule="auto"/>
        <w:contextualSpacing/>
        <w:rPr>
          <w:b/>
          <w:sz w:val="24"/>
          <w:szCs w:val="24"/>
          <w:lang w:val="en-US"/>
        </w:rPr>
      </w:pPr>
    </w:p>
    <w:sectPr w:rsidR="007D69CF" w:rsidRPr="00E279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25599" w14:textId="77777777" w:rsidR="001501B6" w:rsidRDefault="001501B6" w:rsidP="00693064">
      <w:pPr>
        <w:spacing w:after="0" w:line="240" w:lineRule="auto"/>
      </w:pPr>
      <w:r>
        <w:separator/>
      </w:r>
    </w:p>
  </w:endnote>
  <w:endnote w:type="continuationSeparator" w:id="0">
    <w:p w14:paraId="149F8A85" w14:textId="77777777" w:rsidR="001501B6" w:rsidRDefault="001501B6" w:rsidP="00693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47137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0662D" w14:textId="09803045" w:rsidR="00E41501" w:rsidRDefault="00E415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3EE"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21122A6A" w14:textId="77777777" w:rsidR="00E41501" w:rsidRDefault="00E415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3A3EB" w14:textId="77777777" w:rsidR="001501B6" w:rsidRDefault="001501B6" w:rsidP="00693064">
      <w:pPr>
        <w:spacing w:after="0" w:line="240" w:lineRule="auto"/>
      </w:pPr>
      <w:r>
        <w:separator/>
      </w:r>
    </w:p>
  </w:footnote>
  <w:footnote w:type="continuationSeparator" w:id="0">
    <w:p w14:paraId="77E1ED90" w14:textId="77777777" w:rsidR="001501B6" w:rsidRDefault="001501B6" w:rsidP="006930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F76E0"/>
    <w:multiLevelType w:val="hybridMultilevel"/>
    <w:tmpl w:val="6B1ED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939FB"/>
    <w:multiLevelType w:val="hybridMultilevel"/>
    <w:tmpl w:val="52E82680"/>
    <w:lvl w:ilvl="0" w:tplc="5D18D7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2DD1635"/>
    <w:multiLevelType w:val="hybridMultilevel"/>
    <w:tmpl w:val="E43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422E8E"/>
    <w:multiLevelType w:val="hybridMultilevel"/>
    <w:tmpl w:val="0F12959A"/>
    <w:lvl w:ilvl="0" w:tplc="CDD4C2C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 w:themeColor="dark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234D0E"/>
    <w:multiLevelType w:val="hybridMultilevel"/>
    <w:tmpl w:val="B8DED502"/>
    <w:lvl w:ilvl="0" w:tplc="2D321C08">
      <w:start w:val="1"/>
      <w:numFmt w:val="bullet"/>
      <w:lvlText w:val="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4F44120" w:tentative="1">
      <w:start w:val="1"/>
      <w:numFmt w:val="bullet"/>
      <w:lvlText w:val="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542964">
      <w:start w:val="1"/>
      <w:numFmt w:val="bullet"/>
      <w:lvlText w:val="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169E58" w:tentative="1">
      <w:start w:val="1"/>
      <w:numFmt w:val="bullet"/>
      <w:lvlText w:val="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FE62C4" w:tentative="1">
      <w:start w:val="1"/>
      <w:numFmt w:val="bullet"/>
      <w:lvlText w:val="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705A96" w:tentative="1">
      <w:start w:val="1"/>
      <w:numFmt w:val="bullet"/>
      <w:lvlText w:val="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3014C6" w:tentative="1">
      <w:start w:val="1"/>
      <w:numFmt w:val="bullet"/>
      <w:lvlText w:val="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5EF7AA" w:tentative="1">
      <w:start w:val="1"/>
      <w:numFmt w:val="bullet"/>
      <w:lvlText w:val="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14BFD4" w:tentative="1">
      <w:start w:val="1"/>
      <w:numFmt w:val="bullet"/>
      <w:lvlText w:val="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4557E8"/>
    <w:multiLevelType w:val="hybridMultilevel"/>
    <w:tmpl w:val="341C77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021749"/>
    <w:multiLevelType w:val="hybridMultilevel"/>
    <w:tmpl w:val="29D65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15385F"/>
    <w:multiLevelType w:val="hybridMultilevel"/>
    <w:tmpl w:val="A4EC5C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770B6"/>
    <w:multiLevelType w:val="hybridMultilevel"/>
    <w:tmpl w:val="0C9E8782"/>
    <w:lvl w:ilvl="0" w:tplc="7960FB6C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6A004F7"/>
    <w:multiLevelType w:val="hybridMultilevel"/>
    <w:tmpl w:val="65F4CF8E"/>
    <w:lvl w:ilvl="0" w:tplc="0809000F">
      <w:start w:val="1"/>
      <w:numFmt w:val="decimal"/>
      <w:lvlText w:val="%1."/>
      <w:lvlJc w:val="left"/>
      <w:pPr>
        <w:ind w:left="305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733362"/>
    <w:multiLevelType w:val="hybridMultilevel"/>
    <w:tmpl w:val="D4A8F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D211EF"/>
    <w:multiLevelType w:val="hybridMultilevel"/>
    <w:tmpl w:val="76A28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601BEE"/>
    <w:multiLevelType w:val="hybridMultilevel"/>
    <w:tmpl w:val="89BEE1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AB6D74"/>
    <w:multiLevelType w:val="hybridMultilevel"/>
    <w:tmpl w:val="8F869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44409F"/>
    <w:multiLevelType w:val="hybridMultilevel"/>
    <w:tmpl w:val="883E39EA"/>
    <w:lvl w:ilvl="0" w:tplc="CAEA04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F82384"/>
    <w:multiLevelType w:val="hybridMultilevel"/>
    <w:tmpl w:val="29AC3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1C97F83"/>
    <w:multiLevelType w:val="hybridMultilevel"/>
    <w:tmpl w:val="A91AF3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616A74"/>
    <w:multiLevelType w:val="multilevel"/>
    <w:tmpl w:val="46F46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669366A"/>
    <w:multiLevelType w:val="hybridMultilevel"/>
    <w:tmpl w:val="55CE1024"/>
    <w:lvl w:ilvl="0" w:tplc="EF4A7A0A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952E9E6E">
      <w:start w:val="1"/>
      <w:numFmt w:val="bullet"/>
      <w:lvlText w:val="o"/>
      <w:lvlJc w:val="left"/>
      <w:pPr>
        <w:ind w:left="1021" w:hanging="284"/>
      </w:pPr>
      <w:rPr>
        <w:rFonts w:ascii="Courier New" w:hAnsi="Courier New" w:hint="default"/>
      </w:rPr>
    </w:lvl>
    <w:lvl w:ilvl="2" w:tplc="7040DAAA">
      <w:start w:val="1"/>
      <w:numFmt w:val="bullet"/>
      <w:lvlText w:val=""/>
      <w:lvlJc w:val="left"/>
      <w:pPr>
        <w:ind w:left="1588" w:hanging="284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FE2502"/>
    <w:multiLevelType w:val="hybridMultilevel"/>
    <w:tmpl w:val="AE326AFC"/>
    <w:lvl w:ilvl="0" w:tplc="06AEAC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B2D5FD9"/>
    <w:multiLevelType w:val="hybridMultilevel"/>
    <w:tmpl w:val="AA029268"/>
    <w:lvl w:ilvl="0" w:tplc="6E540D3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426DD0"/>
    <w:multiLevelType w:val="hybridMultilevel"/>
    <w:tmpl w:val="190060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D709A2"/>
    <w:multiLevelType w:val="hybridMultilevel"/>
    <w:tmpl w:val="7ED060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5915AC"/>
    <w:multiLevelType w:val="hybridMultilevel"/>
    <w:tmpl w:val="BA32A1B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61471E"/>
    <w:multiLevelType w:val="hybridMultilevel"/>
    <w:tmpl w:val="391C6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1520284">
    <w:abstractNumId w:val="9"/>
  </w:num>
  <w:num w:numId="2" w16cid:durableId="1713310119">
    <w:abstractNumId w:val="3"/>
  </w:num>
  <w:num w:numId="3" w16cid:durableId="1632050121">
    <w:abstractNumId w:val="20"/>
  </w:num>
  <w:num w:numId="4" w16cid:durableId="1671323216">
    <w:abstractNumId w:val="5"/>
  </w:num>
  <w:num w:numId="5" w16cid:durableId="96681046">
    <w:abstractNumId w:val="12"/>
  </w:num>
  <w:num w:numId="6" w16cid:durableId="1001197472">
    <w:abstractNumId w:val="21"/>
  </w:num>
  <w:num w:numId="7" w16cid:durableId="563031140">
    <w:abstractNumId w:val="23"/>
  </w:num>
  <w:num w:numId="8" w16cid:durableId="171142223">
    <w:abstractNumId w:val="2"/>
  </w:num>
  <w:num w:numId="9" w16cid:durableId="1818956711">
    <w:abstractNumId w:val="10"/>
  </w:num>
  <w:num w:numId="10" w16cid:durableId="716854818">
    <w:abstractNumId w:val="0"/>
  </w:num>
  <w:num w:numId="11" w16cid:durableId="299960114">
    <w:abstractNumId w:val="13"/>
  </w:num>
  <w:num w:numId="12" w16cid:durableId="205534456">
    <w:abstractNumId w:val="24"/>
  </w:num>
  <w:num w:numId="13" w16cid:durableId="31098296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686298757">
    <w:abstractNumId w:val="18"/>
  </w:num>
  <w:num w:numId="15" w16cid:durableId="395204876">
    <w:abstractNumId w:val="4"/>
  </w:num>
  <w:num w:numId="16" w16cid:durableId="465319053">
    <w:abstractNumId w:val="15"/>
  </w:num>
  <w:num w:numId="17" w16cid:durableId="579490528">
    <w:abstractNumId w:val="16"/>
  </w:num>
  <w:num w:numId="18" w16cid:durableId="646014448">
    <w:abstractNumId w:val="22"/>
  </w:num>
  <w:num w:numId="19" w16cid:durableId="1608583312">
    <w:abstractNumId w:val="11"/>
  </w:num>
  <w:num w:numId="20" w16cid:durableId="1454322657">
    <w:abstractNumId w:val="6"/>
  </w:num>
  <w:num w:numId="21" w16cid:durableId="59014179">
    <w:abstractNumId w:val="19"/>
  </w:num>
  <w:num w:numId="22" w16cid:durableId="2140489675">
    <w:abstractNumId w:val="8"/>
  </w:num>
  <w:num w:numId="23" w16cid:durableId="50007768">
    <w:abstractNumId w:val="17"/>
  </w:num>
  <w:num w:numId="24" w16cid:durableId="172306095">
    <w:abstractNumId w:val="1"/>
  </w:num>
  <w:num w:numId="25" w16cid:durableId="9278838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296"/>
    <w:rsid w:val="00000048"/>
    <w:rsid w:val="0000015A"/>
    <w:rsid w:val="00000550"/>
    <w:rsid w:val="0000121F"/>
    <w:rsid w:val="0000168F"/>
    <w:rsid w:val="00001B5C"/>
    <w:rsid w:val="00001BC1"/>
    <w:rsid w:val="00002072"/>
    <w:rsid w:val="000022A7"/>
    <w:rsid w:val="0000230B"/>
    <w:rsid w:val="0000244C"/>
    <w:rsid w:val="0000298E"/>
    <w:rsid w:val="000038B2"/>
    <w:rsid w:val="00003BC2"/>
    <w:rsid w:val="00004224"/>
    <w:rsid w:val="0000468C"/>
    <w:rsid w:val="00004BA6"/>
    <w:rsid w:val="00005212"/>
    <w:rsid w:val="0000532A"/>
    <w:rsid w:val="0000558A"/>
    <w:rsid w:val="00005D93"/>
    <w:rsid w:val="00005F41"/>
    <w:rsid w:val="00006659"/>
    <w:rsid w:val="00006D04"/>
    <w:rsid w:val="0000734C"/>
    <w:rsid w:val="00007DBB"/>
    <w:rsid w:val="0001149A"/>
    <w:rsid w:val="000117AA"/>
    <w:rsid w:val="00011C17"/>
    <w:rsid w:val="0001200D"/>
    <w:rsid w:val="00012580"/>
    <w:rsid w:val="00012593"/>
    <w:rsid w:val="00012723"/>
    <w:rsid w:val="00012A8C"/>
    <w:rsid w:val="00012CDC"/>
    <w:rsid w:val="00013100"/>
    <w:rsid w:val="00013557"/>
    <w:rsid w:val="000138A8"/>
    <w:rsid w:val="000141EB"/>
    <w:rsid w:val="00014476"/>
    <w:rsid w:val="00014806"/>
    <w:rsid w:val="0001495E"/>
    <w:rsid w:val="000150E2"/>
    <w:rsid w:val="0001544F"/>
    <w:rsid w:val="00016234"/>
    <w:rsid w:val="000164FF"/>
    <w:rsid w:val="00016D32"/>
    <w:rsid w:val="00016E0E"/>
    <w:rsid w:val="00017329"/>
    <w:rsid w:val="00017874"/>
    <w:rsid w:val="00017F01"/>
    <w:rsid w:val="000205B8"/>
    <w:rsid w:val="00020680"/>
    <w:rsid w:val="0002068A"/>
    <w:rsid w:val="00020EFB"/>
    <w:rsid w:val="000214EF"/>
    <w:rsid w:val="0002161D"/>
    <w:rsid w:val="00021761"/>
    <w:rsid w:val="00021945"/>
    <w:rsid w:val="00021E6E"/>
    <w:rsid w:val="00022CE2"/>
    <w:rsid w:val="00023215"/>
    <w:rsid w:val="00023495"/>
    <w:rsid w:val="000244DB"/>
    <w:rsid w:val="00024664"/>
    <w:rsid w:val="00025255"/>
    <w:rsid w:val="000253B7"/>
    <w:rsid w:val="0002565F"/>
    <w:rsid w:val="00025918"/>
    <w:rsid w:val="00025ADA"/>
    <w:rsid w:val="00025EB2"/>
    <w:rsid w:val="000270EB"/>
    <w:rsid w:val="00027402"/>
    <w:rsid w:val="000274D9"/>
    <w:rsid w:val="00030F1B"/>
    <w:rsid w:val="0003196A"/>
    <w:rsid w:val="00031BF8"/>
    <w:rsid w:val="00031F4A"/>
    <w:rsid w:val="00032084"/>
    <w:rsid w:val="000322EA"/>
    <w:rsid w:val="0003246A"/>
    <w:rsid w:val="0003251D"/>
    <w:rsid w:val="00033150"/>
    <w:rsid w:val="0003317E"/>
    <w:rsid w:val="000337D3"/>
    <w:rsid w:val="000338D9"/>
    <w:rsid w:val="00034638"/>
    <w:rsid w:val="00034DCE"/>
    <w:rsid w:val="00036505"/>
    <w:rsid w:val="000366CD"/>
    <w:rsid w:val="00036772"/>
    <w:rsid w:val="00036A84"/>
    <w:rsid w:val="0003700A"/>
    <w:rsid w:val="00037416"/>
    <w:rsid w:val="0003783E"/>
    <w:rsid w:val="0004070F"/>
    <w:rsid w:val="00040A4D"/>
    <w:rsid w:val="00041554"/>
    <w:rsid w:val="00041677"/>
    <w:rsid w:val="000416BC"/>
    <w:rsid w:val="00041A19"/>
    <w:rsid w:val="00041B85"/>
    <w:rsid w:val="00042CB7"/>
    <w:rsid w:val="00043569"/>
    <w:rsid w:val="00043E2D"/>
    <w:rsid w:val="00043F8A"/>
    <w:rsid w:val="00044138"/>
    <w:rsid w:val="00044722"/>
    <w:rsid w:val="00044EEE"/>
    <w:rsid w:val="00045708"/>
    <w:rsid w:val="000459A8"/>
    <w:rsid w:val="00045A93"/>
    <w:rsid w:val="00045CB8"/>
    <w:rsid w:val="00046536"/>
    <w:rsid w:val="00046912"/>
    <w:rsid w:val="00046F2A"/>
    <w:rsid w:val="00047440"/>
    <w:rsid w:val="00047B4F"/>
    <w:rsid w:val="00047BBE"/>
    <w:rsid w:val="000500BF"/>
    <w:rsid w:val="00050BF2"/>
    <w:rsid w:val="00050D15"/>
    <w:rsid w:val="00050E15"/>
    <w:rsid w:val="000511E9"/>
    <w:rsid w:val="00051C12"/>
    <w:rsid w:val="00051EF0"/>
    <w:rsid w:val="0005239E"/>
    <w:rsid w:val="00053051"/>
    <w:rsid w:val="000533F4"/>
    <w:rsid w:val="00053627"/>
    <w:rsid w:val="00054289"/>
    <w:rsid w:val="00055601"/>
    <w:rsid w:val="00055A1A"/>
    <w:rsid w:val="00056556"/>
    <w:rsid w:val="00056944"/>
    <w:rsid w:val="000569F2"/>
    <w:rsid w:val="00056B77"/>
    <w:rsid w:val="000572A8"/>
    <w:rsid w:val="0005734F"/>
    <w:rsid w:val="0005773A"/>
    <w:rsid w:val="00057D0D"/>
    <w:rsid w:val="00060401"/>
    <w:rsid w:val="00060905"/>
    <w:rsid w:val="00061DB9"/>
    <w:rsid w:val="00061E01"/>
    <w:rsid w:val="0006336B"/>
    <w:rsid w:val="0006365B"/>
    <w:rsid w:val="0006420E"/>
    <w:rsid w:val="000644AE"/>
    <w:rsid w:val="000657D0"/>
    <w:rsid w:val="000657EA"/>
    <w:rsid w:val="00065C97"/>
    <w:rsid w:val="00065CC8"/>
    <w:rsid w:val="000661BF"/>
    <w:rsid w:val="00066345"/>
    <w:rsid w:val="00066804"/>
    <w:rsid w:val="00066888"/>
    <w:rsid w:val="00066A87"/>
    <w:rsid w:val="00067055"/>
    <w:rsid w:val="000676BE"/>
    <w:rsid w:val="000709B2"/>
    <w:rsid w:val="00070B0B"/>
    <w:rsid w:val="000712FB"/>
    <w:rsid w:val="00071332"/>
    <w:rsid w:val="0007150B"/>
    <w:rsid w:val="00071EB2"/>
    <w:rsid w:val="00071FC2"/>
    <w:rsid w:val="00072860"/>
    <w:rsid w:val="00073029"/>
    <w:rsid w:val="0007319E"/>
    <w:rsid w:val="000734DA"/>
    <w:rsid w:val="00073618"/>
    <w:rsid w:val="00073685"/>
    <w:rsid w:val="0007374F"/>
    <w:rsid w:val="000756CE"/>
    <w:rsid w:val="0007653A"/>
    <w:rsid w:val="00076B33"/>
    <w:rsid w:val="00077359"/>
    <w:rsid w:val="000776FB"/>
    <w:rsid w:val="000812E9"/>
    <w:rsid w:val="0008158C"/>
    <w:rsid w:val="000816B6"/>
    <w:rsid w:val="00081B10"/>
    <w:rsid w:val="00082365"/>
    <w:rsid w:val="000825D1"/>
    <w:rsid w:val="00082C72"/>
    <w:rsid w:val="00082DD4"/>
    <w:rsid w:val="00082FDA"/>
    <w:rsid w:val="000833D7"/>
    <w:rsid w:val="000837B4"/>
    <w:rsid w:val="0008394E"/>
    <w:rsid w:val="00083964"/>
    <w:rsid w:val="00084309"/>
    <w:rsid w:val="0008450F"/>
    <w:rsid w:val="0008577D"/>
    <w:rsid w:val="000864A6"/>
    <w:rsid w:val="0008673B"/>
    <w:rsid w:val="000868F1"/>
    <w:rsid w:val="00086FEB"/>
    <w:rsid w:val="00087429"/>
    <w:rsid w:val="000876FF"/>
    <w:rsid w:val="00090149"/>
    <w:rsid w:val="00090342"/>
    <w:rsid w:val="00090C2F"/>
    <w:rsid w:val="00090F8F"/>
    <w:rsid w:val="00091647"/>
    <w:rsid w:val="00091A32"/>
    <w:rsid w:val="00091CD2"/>
    <w:rsid w:val="00091FDA"/>
    <w:rsid w:val="000926C2"/>
    <w:rsid w:val="00092D89"/>
    <w:rsid w:val="00092F89"/>
    <w:rsid w:val="00093C59"/>
    <w:rsid w:val="00094094"/>
    <w:rsid w:val="000940CE"/>
    <w:rsid w:val="00094188"/>
    <w:rsid w:val="00094D91"/>
    <w:rsid w:val="00094F69"/>
    <w:rsid w:val="00094FE4"/>
    <w:rsid w:val="000955FF"/>
    <w:rsid w:val="00095B6C"/>
    <w:rsid w:val="00095DFF"/>
    <w:rsid w:val="00096171"/>
    <w:rsid w:val="0009624F"/>
    <w:rsid w:val="000963DC"/>
    <w:rsid w:val="00096A4F"/>
    <w:rsid w:val="0009701D"/>
    <w:rsid w:val="000970C5"/>
    <w:rsid w:val="00097739"/>
    <w:rsid w:val="000977AA"/>
    <w:rsid w:val="000979DD"/>
    <w:rsid w:val="000A00CD"/>
    <w:rsid w:val="000A014E"/>
    <w:rsid w:val="000A0B96"/>
    <w:rsid w:val="000A11CF"/>
    <w:rsid w:val="000A1FF3"/>
    <w:rsid w:val="000A2198"/>
    <w:rsid w:val="000A27A3"/>
    <w:rsid w:val="000A2F70"/>
    <w:rsid w:val="000A32AA"/>
    <w:rsid w:val="000A32D9"/>
    <w:rsid w:val="000A4079"/>
    <w:rsid w:val="000A40DD"/>
    <w:rsid w:val="000A44AF"/>
    <w:rsid w:val="000A48F7"/>
    <w:rsid w:val="000A530B"/>
    <w:rsid w:val="000A5ADF"/>
    <w:rsid w:val="000A61B2"/>
    <w:rsid w:val="000A6841"/>
    <w:rsid w:val="000A6CB3"/>
    <w:rsid w:val="000A7941"/>
    <w:rsid w:val="000B0995"/>
    <w:rsid w:val="000B0C63"/>
    <w:rsid w:val="000B0D07"/>
    <w:rsid w:val="000B18E1"/>
    <w:rsid w:val="000B1D18"/>
    <w:rsid w:val="000B1E44"/>
    <w:rsid w:val="000B1F06"/>
    <w:rsid w:val="000B25BE"/>
    <w:rsid w:val="000B2683"/>
    <w:rsid w:val="000B2C8B"/>
    <w:rsid w:val="000B2D34"/>
    <w:rsid w:val="000B3710"/>
    <w:rsid w:val="000B374A"/>
    <w:rsid w:val="000B383F"/>
    <w:rsid w:val="000B40A4"/>
    <w:rsid w:val="000B4B0C"/>
    <w:rsid w:val="000B4BCE"/>
    <w:rsid w:val="000B5BDD"/>
    <w:rsid w:val="000B674F"/>
    <w:rsid w:val="000B69A3"/>
    <w:rsid w:val="000B6DBA"/>
    <w:rsid w:val="000C0C50"/>
    <w:rsid w:val="000C12D8"/>
    <w:rsid w:val="000C14EE"/>
    <w:rsid w:val="000C179C"/>
    <w:rsid w:val="000C2126"/>
    <w:rsid w:val="000C324B"/>
    <w:rsid w:val="000C34A0"/>
    <w:rsid w:val="000C3CA6"/>
    <w:rsid w:val="000C4425"/>
    <w:rsid w:val="000C4EF9"/>
    <w:rsid w:val="000C53FC"/>
    <w:rsid w:val="000C540B"/>
    <w:rsid w:val="000C56E1"/>
    <w:rsid w:val="000C5831"/>
    <w:rsid w:val="000C5BB8"/>
    <w:rsid w:val="000C5F96"/>
    <w:rsid w:val="000C60D3"/>
    <w:rsid w:val="000C6720"/>
    <w:rsid w:val="000C713D"/>
    <w:rsid w:val="000C7278"/>
    <w:rsid w:val="000D00A4"/>
    <w:rsid w:val="000D0726"/>
    <w:rsid w:val="000D09FB"/>
    <w:rsid w:val="000D0CD8"/>
    <w:rsid w:val="000D1150"/>
    <w:rsid w:val="000D18E7"/>
    <w:rsid w:val="000D1A87"/>
    <w:rsid w:val="000D1FF0"/>
    <w:rsid w:val="000D22E5"/>
    <w:rsid w:val="000D235B"/>
    <w:rsid w:val="000D2F56"/>
    <w:rsid w:val="000D37E9"/>
    <w:rsid w:val="000D3AA1"/>
    <w:rsid w:val="000D3D5A"/>
    <w:rsid w:val="000D418D"/>
    <w:rsid w:val="000D444B"/>
    <w:rsid w:val="000D4E54"/>
    <w:rsid w:val="000D4F74"/>
    <w:rsid w:val="000D52A3"/>
    <w:rsid w:val="000D5442"/>
    <w:rsid w:val="000D71BE"/>
    <w:rsid w:val="000D74AE"/>
    <w:rsid w:val="000D7B40"/>
    <w:rsid w:val="000D7D61"/>
    <w:rsid w:val="000D7FEA"/>
    <w:rsid w:val="000E05B2"/>
    <w:rsid w:val="000E0BBC"/>
    <w:rsid w:val="000E0C89"/>
    <w:rsid w:val="000E0DB7"/>
    <w:rsid w:val="000E1EC3"/>
    <w:rsid w:val="000E2117"/>
    <w:rsid w:val="000E2F1A"/>
    <w:rsid w:val="000E3126"/>
    <w:rsid w:val="000E3214"/>
    <w:rsid w:val="000E3419"/>
    <w:rsid w:val="000E3C3B"/>
    <w:rsid w:val="000E3C4D"/>
    <w:rsid w:val="000E449D"/>
    <w:rsid w:val="000E49F7"/>
    <w:rsid w:val="000E50CC"/>
    <w:rsid w:val="000E5252"/>
    <w:rsid w:val="000E557C"/>
    <w:rsid w:val="000E5739"/>
    <w:rsid w:val="000E5A93"/>
    <w:rsid w:val="000E6324"/>
    <w:rsid w:val="000E6DD3"/>
    <w:rsid w:val="000E710D"/>
    <w:rsid w:val="000E7169"/>
    <w:rsid w:val="000E72A0"/>
    <w:rsid w:val="000E73A5"/>
    <w:rsid w:val="000E7617"/>
    <w:rsid w:val="000E7D7B"/>
    <w:rsid w:val="000F0601"/>
    <w:rsid w:val="000F0CEC"/>
    <w:rsid w:val="000F102E"/>
    <w:rsid w:val="000F11F8"/>
    <w:rsid w:val="000F12E7"/>
    <w:rsid w:val="000F1B04"/>
    <w:rsid w:val="000F1B7C"/>
    <w:rsid w:val="000F1F90"/>
    <w:rsid w:val="000F2119"/>
    <w:rsid w:val="000F2FBF"/>
    <w:rsid w:val="000F34DC"/>
    <w:rsid w:val="000F3F98"/>
    <w:rsid w:val="000F3FD3"/>
    <w:rsid w:val="000F4475"/>
    <w:rsid w:val="000F4AE3"/>
    <w:rsid w:val="000F4CB7"/>
    <w:rsid w:val="000F4DE6"/>
    <w:rsid w:val="000F4F6D"/>
    <w:rsid w:val="000F5765"/>
    <w:rsid w:val="000F5900"/>
    <w:rsid w:val="000F5A5D"/>
    <w:rsid w:val="000F7332"/>
    <w:rsid w:val="000F7612"/>
    <w:rsid w:val="000F767D"/>
    <w:rsid w:val="000F7708"/>
    <w:rsid w:val="000F7C5E"/>
    <w:rsid w:val="000F7DCE"/>
    <w:rsid w:val="000F7EBF"/>
    <w:rsid w:val="001003CC"/>
    <w:rsid w:val="00100AC9"/>
    <w:rsid w:val="00100AD5"/>
    <w:rsid w:val="00100F38"/>
    <w:rsid w:val="001019D0"/>
    <w:rsid w:val="00101BEC"/>
    <w:rsid w:val="00102078"/>
    <w:rsid w:val="00102437"/>
    <w:rsid w:val="001025AE"/>
    <w:rsid w:val="0010369D"/>
    <w:rsid w:val="00103A5B"/>
    <w:rsid w:val="001040F1"/>
    <w:rsid w:val="00104797"/>
    <w:rsid w:val="00104839"/>
    <w:rsid w:val="00104C29"/>
    <w:rsid w:val="00105747"/>
    <w:rsid w:val="00106622"/>
    <w:rsid w:val="001069C6"/>
    <w:rsid w:val="00106FB3"/>
    <w:rsid w:val="00107000"/>
    <w:rsid w:val="00107050"/>
    <w:rsid w:val="00107266"/>
    <w:rsid w:val="00110310"/>
    <w:rsid w:val="00110CC1"/>
    <w:rsid w:val="001112C5"/>
    <w:rsid w:val="00111B0D"/>
    <w:rsid w:val="001133E8"/>
    <w:rsid w:val="00113D0B"/>
    <w:rsid w:val="00114482"/>
    <w:rsid w:val="00114957"/>
    <w:rsid w:val="00114BD4"/>
    <w:rsid w:val="0011543A"/>
    <w:rsid w:val="00115D93"/>
    <w:rsid w:val="001165E8"/>
    <w:rsid w:val="001168B2"/>
    <w:rsid w:val="00116F94"/>
    <w:rsid w:val="00117C09"/>
    <w:rsid w:val="00120B27"/>
    <w:rsid w:val="001216CB"/>
    <w:rsid w:val="00121996"/>
    <w:rsid w:val="00121C4D"/>
    <w:rsid w:val="00121CDE"/>
    <w:rsid w:val="001221AC"/>
    <w:rsid w:val="00123CE9"/>
    <w:rsid w:val="00124151"/>
    <w:rsid w:val="0012433E"/>
    <w:rsid w:val="001248EC"/>
    <w:rsid w:val="00124C01"/>
    <w:rsid w:val="00124C2F"/>
    <w:rsid w:val="00124E58"/>
    <w:rsid w:val="00124FB0"/>
    <w:rsid w:val="00125D5C"/>
    <w:rsid w:val="001262E1"/>
    <w:rsid w:val="00126900"/>
    <w:rsid w:val="00126C80"/>
    <w:rsid w:val="001273A0"/>
    <w:rsid w:val="00127D4C"/>
    <w:rsid w:val="0013005F"/>
    <w:rsid w:val="00130410"/>
    <w:rsid w:val="0013046E"/>
    <w:rsid w:val="00130505"/>
    <w:rsid w:val="00130586"/>
    <w:rsid w:val="001321F8"/>
    <w:rsid w:val="00132DEF"/>
    <w:rsid w:val="001333E4"/>
    <w:rsid w:val="001336E5"/>
    <w:rsid w:val="00133A1B"/>
    <w:rsid w:val="001353E2"/>
    <w:rsid w:val="00137684"/>
    <w:rsid w:val="00137B16"/>
    <w:rsid w:val="00137D08"/>
    <w:rsid w:val="0014006B"/>
    <w:rsid w:val="001401E9"/>
    <w:rsid w:val="001409E1"/>
    <w:rsid w:val="00140C61"/>
    <w:rsid w:val="001414BF"/>
    <w:rsid w:val="001418B7"/>
    <w:rsid w:val="00141B9D"/>
    <w:rsid w:val="00141DEF"/>
    <w:rsid w:val="00141DF0"/>
    <w:rsid w:val="00141E82"/>
    <w:rsid w:val="001421CD"/>
    <w:rsid w:val="00142585"/>
    <w:rsid w:val="00142DDF"/>
    <w:rsid w:val="00143086"/>
    <w:rsid w:val="00143EF6"/>
    <w:rsid w:val="00143FD4"/>
    <w:rsid w:val="00144DB6"/>
    <w:rsid w:val="00145492"/>
    <w:rsid w:val="00145603"/>
    <w:rsid w:val="00145931"/>
    <w:rsid w:val="00146859"/>
    <w:rsid w:val="00147294"/>
    <w:rsid w:val="001475D9"/>
    <w:rsid w:val="00147799"/>
    <w:rsid w:val="00147803"/>
    <w:rsid w:val="00147929"/>
    <w:rsid w:val="00147D17"/>
    <w:rsid w:val="001501B6"/>
    <w:rsid w:val="001506F9"/>
    <w:rsid w:val="00150DB4"/>
    <w:rsid w:val="00150E28"/>
    <w:rsid w:val="00150F56"/>
    <w:rsid w:val="00150FEC"/>
    <w:rsid w:val="00151688"/>
    <w:rsid w:val="001518D8"/>
    <w:rsid w:val="00151B02"/>
    <w:rsid w:val="00151CAF"/>
    <w:rsid w:val="00153C5C"/>
    <w:rsid w:val="00153D82"/>
    <w:rsid w:val="0015421F"/>
    <w:rsid w:val="001553BC"/>
    <w:rsid w:val="00155836"/>
    <w:rsid w:val="0015594F"/>
    <w:rsid w:val="00155CF4"/>
    <w:rsid w:val="0015619B"/>
    <w:rsid w:val="00156CFF"/>
    <w:rsid w:val="00157113"/>
    <w:rsid w:val="001573D1"/>
    <w:rsid w:val="001578F3"/>
    <w:rsid w:val="0016035B"/>
    <w:rsid w:val="0016063B"/>
    <w:rsid w:val="00160AF2"/>
    <w:rsid w:val="00161059"/>
    <w:rsid w:val="001610F4"/>
    <w:rsid w:val="00161130"/>
    <w:rsid w:val="00161654"/>
    <w:rsid w:val="001618AE"/>
    <w:rsid w:val="001628AD"/>
    <w:rsid w:val="00162C1E"/>
    <w:rsid w:val="00162D63"/>
    <w:rsid w:val="00163DD1"/>
    <w:rsid w:val="00164175"/>
    <w:rsid w:val="0016489A"/>
    <w:rsid w:val="00164C1D"/>
    <w:rsid w:val="00164F2C"/>
    <w:rsid w:val="001650FB"/>
    <w:rsid w:val="00165365"/>
    <w:rsid w:val="001659DC"/>
    <w:rsid w:val="00165F09"/>
    <w:rsid w:val="001665B1"/>
    <w:rsid w:val="001669CC"/>
    <w:rsid w:val="00170134"/>
    <w:rsid w:val="001708C9"/>
    <w:rsid w:val="00170A3A"/>
    <w:rsid w:val="0017135D"/>
    <w:rsid w:val="00171686"/>
    <w:rsid w:val="001721FB"/>
    <w:rsid w:val="0017289B"/>
    <w:rsid w:val="00173673"/>
    <w:rsid w:val="00173D84"/>
    <w:rsid w:val="001745DA"/>
    <w:rsid w:val="00174BED"/>
    <w:rsid w:val="00175586"/>
    <w:rsid w:val="00175D69"/>
    <w:rsid w:val="00175EF7"/>
    <w:rsid w:val="001768A6"/>
    <w:rsid w:val="00176FF3"/>
    <w:rsid w:val="00177D31"/>
    <w:rsid w:val="00177F2D"/>
    <w:rsid w:val="001806FD"/>
    <w:rsid w:val="00180797"/>
    <w:rsid w:val="00180CD2"/>
    <w:rsid w:val="00181728"/>
    <w:rsid w:val="00181AC7"/>
    <w:rsid w:val="00181B6B"/>
    <w:rsid w:val="001824C7"/>
    <w:rsid w:val="00182790"/>
    <w:rsid w:val="00182C19"/>
    <w:rsid w:val="001836AA"/>
    <w:rsid w:val="00183E02"/>
    <w:rsid w:val="0018447E"/>
    <w:rsid w:val="00184AA3"/>
    <w:rsid w:val="00185700"/>
    <w:rsid w:val="00185865"/>
    <w:rsid w:val="0018633A"/>
    <w:rsid w:val="001869E3"/>
    <w:rsid w:val="00186B18"/>
    <w:rsid w:val="00186CC5"/>
    <w:rsid w:val="001871C1"/>
    <w:rsid w:val="001874C0"/>
    <w:rsid w:val="001876A9"/>
    <w:rsid w:val="00187B10"/>
    <w:rsid w:val="00187DF2"/>
    <w:rsid w:val="00187FAD"/>
    <w:rsid w:val="0019059D"/>
    <w:rsid w:val="001907AC"/>
    <w:rsid w:val="0019123D"/>
    <w:rsid w:val="00192654"/>
    <w:rsid w:val="00192937"/>
    <w:rsid w:val="00192AEB"/>
    <w:rsid w:val="00193084"/>
    <w:rsid w:val="00193750"/>
    <w:rsid w:val="0019385D"/>
    <w:rsid w:val="001938DD"/>
    <w:rsid w:val="001942C7"/>
    <w:rsid w:val="00195175"/>
    <w:rsid w:val="0019560C"/>
    <w:rsid w:val="001957DC"/>
    <w:rsid w:val="00195EC0"/>
    <w:rsid w:val="00196CA2"/>
    <w:rsid w:val="00196D88"/>
    <w:rsid w:val="00196F22"/>
    <w:rsid w:val="001975F4"/>
    <w:rsid w:val="00197C20"/>
    <w:rsid w:val="00197C59"/>
    <w:rsid w:val="00197CA0"/>
    <w:rsid w:val="00197DB0"/>
    <w:rsid w:val="001A07FE"/>
    <w:rsid w:val="001A0A99"/>
    <w:rsid w:val="001A0E15"/>
    <w:rsid w:val="001A1C30"/>
    <w:rsid w:val="001A1D0C"/>
    <w:rsid w:val="001A1E72"/>
    <w:rsid w:val="001A1EA8"/>
    <w:rsid w:val="001A2660"/>
    <w:rsid w:val="001A2899"/>
    <w:rsid w:val="001A3264"/>
    <w:rsid w:val="001A32AC"/>
    <w:rsid w:val="001A34C2"/>
    <w:rsid w:val="001A35E3"/>
    <w:rsid w:val="001A38A3"/>
    <w:rsid w:val="001A3B48"/>
    <w:rsid w:val="001A43A1"/>
    <w:rsid w:val="001A4498"/>
    <w:rsid w:val="001A55EB"/>
    <w:rsid w:val="001A5D02"/>
    <w:rsid w:val="001A5D17"/>
    <w:rsid w:val="001A7767"/>
    <w:rsid w:val="001A7990"/>
    <w:rsid w:val="001B02D7"/>
    <w:rsid w:val="001B09EE"/>
    <w:rsid w:val="001B0D78"/>
    <w:rsid w:val="001B15E4"/>
    <w:rsid w:val="001B1E38"/>
    <w:rsid w:val="001B21BD"/>
    <w:rsid w:val="001B22DB"/>
    <w:rsid w:val="001B29AF"/>
    <w:rsid w:val="001B31CC"/>
    <w:rsid w:val="001B42E1"/>
    <w:rsid w:val="001B4D57"/>
    <w:rsid w:val="001B568F"/>
    <w:rsid w:val="001B60D7"/>
    <w:rsid w:val="001B6B18"/>
    <w:rsid w:val="001B6F2B"/>
    <w:rsid w:val="001B7879"/>
    <w:rsid w:val="001B7B9E"/>
    <w:rsid w:val="001C03C0"/>
    <w:rsid w:val="001C0548"/>
    <w:rsid w:val="001C0639"/>
    <w:rsid w:val="001C08E1"/>
    <w:rsid w:val="001C0A85"/>
    <w:rsid w:val="001C13F0"/>
    <w:rsid w:val="001C1B02"/>
    <w:rsid w:val="001C1B50"/>
    <w:rsid w:val="001C1B95"/>
    <w:rsid w:val="001C1E74"/>
    <w:rsid w:val="001C21DC"/>
    <w:rsid w:val="001C2309"/>
    <w:rsid w:val="001C2580"/>
    <w:rsid w:val="001C26F0"/>
    <w:rsid w:val="001C28FD"/>
    <w:rsid w:val="001C2EFA"/>
    <w:rsid w:val="001C314F"/>
    <w:rsid w:val="001C40C7"/>
    <w:rsid w:val="001C42CA"/>
    <w:rsid w:val="001C44A7"/>
    <w:rsid w:val="001C45C4"/>
    <w:rsid w:val="001C4CC7"/>
    <w:rsid w:val="001C51E1"/>
    <w:rsid w:val="001C58CB"/>
    <w:rsid w:val="001C59A5"/>
    <w:rsid w:val="001C5A27"/>
    <w:rsid w:val="001C5C72"/>
    <w:rsid w:val="001C5D34"/>
    <w:rsid w:val="001C628A"/>
    <w:rsid w:val="001C6B74"/>
    <w:rsid w:val="001C76A5"/>
    <w:rsid w:val="001C7737"/>
    <w:rsid w:val="001C78CB"/>
    <w:rsid w:val="001C7A31"/>
    <w:rsid w:val="001C7DBD"/>
    <w:rsid w:val="001C7ECE"/>
    <w:rsid w:val="001D0F9A"/>
    <w:rsid w:val="001D176F"/>
    <w:rsid w:val="001D191A"/>
    <w:rsid w:val="001D1C30"/>
    <w:rsid w:val="001D25BE"/>
    <w:rsid w:val="001D310C"/>
    <w:rsid w:val="001D36D9"/>
    <w:rsid w:val="001D39E5"/>
    <w:rsid w:val="001D457F"/>
    <w:rsid w:val="001D4ED7"/>
    <w:rsid w:val="001D4FE2"/>
    <w:rsid w:val="001D502D"/>
    <w:rsid w:val="001D5463"/>
    <w:rsid w:val="001D58D3"/>
    <w:rsid w:val="001D5B66"/>
    <w:rsid w:val="001D6E00"/>
    <w:rsid w:val="001D78ED"/>
    <w:rsid w:val="001E0381"/>
    <w:rsid w:val="001E046F"/>
    <w:rsid w:val="001E05A6"/>
    <w:rsid w:val="001E0C3D"/>
    <w:rsid w:val="001E160D"/>
    <w:rsid w:val="001E1C77"/>
    <w:rsid w:val="001E1D27"/>
    <w:rsid w:val="001E1EA7"/>
    <w:rsid w:val="001E2010"/>
    <w:rsid w:val="001E290A"/>
    <w:rsid w:val="001E2C45"/>
    <w:rsid w:val="001E3252"/>
    <w:rsid w:val="001E3F16"/>
    <w:rsid w:val="001E43DA"/>
    <w:rsid w:val="001E45FD"/>
    <w:rsid w:val="001E4903"/>
    <w:rsid w:val="001E4DA9"/>
    <w:rsid w:val="001E4E2C"/>
    <w:rsid w:val="001E5EF0"/>
    <w:rsid w:val="001E602F"/>
    <w:rsid w:val="001E68D7"/>
    <w:rsid w:val="001E6D76"/>
    <w:rsid w:val="001E7060"/>
    <w:rsid w:val="001E783A"/>
    <w:rsid w:val="001E7EEA"/>
    <w:rsid w:val="001E7F1B"/>
    <w:rsid w:val="001F02C2"/>
    <w:rsid w:val="001F065D"/>
    <w:rsid w:val="001F14E3"/>
    <w:rsid w:val="001F24D0"/>
    <w:rsid w:val="001F2533"/>
    <w:rsid w:val="001F2B7B"/>
    <w:rsid w:val="001F2F93"/>
    <w:rsid w:val="001F306F"/>
    <w:rsid w:val="001F3491"/>
    <w:rsid w:val="001F378A"/>
    <w:rsid w:val="001F3D65"/>
    <w:rsid w:val="001F4745"/>
    <w:rsid w:val="001F47DB"/>
    <w:rsid w:val="001F4DE3"/>
    <w:rsid w:val="001F5E5D"/>
    <w:rsid w:val="001F615E"/>
    <w:rsid w:val="001F6B46"/>
    <w:rsid w:val="001F75AE"/>
    <w:rsid w:val="001F762A"/>
    <w:rsid w:val="001F7B29"/>
    <w:rsid w:val="001F7B88"/>
    <w:rsid w:val="001F7FE9"/>
    <w:rsid w:val="00200294"/>
    <w:rsid w:val="00200AB6"/>
    <w:rsid w:val="00201027"/>
    <w:rsid w:val="00201316"/>
    <w:rsid w:val="00201328"/>
    <w:rsid w:val="00201950"/>
    <w:rsid w:val="002019FB"/>
    <w:rsid w:val="0020200D"/>
    <w:rsid w:val="00202422"/>
    <w:rsid w:val="0020287F"/>
    <w:rsid w:val="00202B7F"/>
    <w:rsid w:val="00202B9C"/>
    <w:rsid w:val="00202FDF"/>
    <w:rsid w:val="0020347E"/>
    <w:rsid w:val="00203587"/>
    <w:rsid w:val="00203EC8"/>
    <w:rsid w:val="00204438"/>
    <w:rsid w:val="0020450A"/>
    <w:rsid w:val="00204E96"/>
    <w:rsid w:val="00204F9B"/>
    <w:rsid w:val="002059B1"/>
    <w:rsid w:val="00205E6E"/>
    <w:rsid w:val="00206201"/>
    <w:rsid w:val="002062C1"/>
    <w:rsid w:val="00206661"/>
    <w:rsid w:val="002066C8"/>
    <w:rsid w:val="0020681F"/>
    <w:rsid w:val="00206B19"/>
    <w:rsid w:val="00206E4A"/>
    <w:rsid w:val="00206F10"/>
    <w:rsid w:val="00206F63"/>
    <w:rsid w:val="00207106"/>
    <w:rsid w:val="002078BF"/>
    <w:rsid w:val="002078F0"/>
    <w:rsid w:val="00207BB0"/>
    <w:rsid w:val="002106D1"/>
    <w:rsid w:val="00210DA9"/>
    <w:rsid w:val="002111E1"/>
    <w:rsid w:val="002119EE"/>
    <w:rsid w:val="00211EEE"/>
    <w:rsid w:val="00212262"/>
    <w:rsid w:val="00212516"/>
    <w:rsid w:val="00212F2E"/>
    <w:rsid w:val="0021442E"/>
    <w:rsid w:val="0021483D"/>
    <w:rsid w:val="00215589"/>
    <w:rsid w:val="0021575A"/>
    <w:rsid w:val="00216161"/>
    <w:rsid w:val="002168C8"/>
    <w:rsid w:val="002170D4"/>
    <w:rsid w:val="00217546"/>
    <w:rsid w:val="002175A1"/>
    <w:rsid w:val="00217819"/>
    <w:rsid w:val="00217C1A"/>
    <w:rsid w:val="00217D2B"/>
    <w:rsid w:val="00217EAD"/>
    <w:rsid w:val="002204C8"/>
    <w:rsid w:val="002208B9"/>
    <w:rsid w:val="00220979"/>
    <w:rsid w:val="00221474"/>
    <w:rsid w:val="002216CF"/>
    <w:rsid w:val="0022178A"/>
    <w:rsid w:val="002219DF"/>
    <w:rsid w:val="0022204D"/>
    <w:rsid w:val="00222078"/>
    <w:rsid w:val="00222231"/>
    <w:rsid w:val="00222920"/>
    <w:rsid w:val="002229C9"/>
    <w:rsid w:val="002236FB"/>
    <w:rsid w:val="00223887"/>
    <w:rsid w:val="00223FCF"/>
    <w:rsid w:val="0022525D"/>
    <w:rsid w:val="002255B7"/>
    <w:rsid w:val="00225C90"/>
    <w:rsid w:val="00225CB5"/>
    <w:rsid w:val="00225D71"/>
    <w:rsid w:val="00226E3C"/>
    <w:rsid w:val="0022730C"/>
    <w:rsid w:val="0022743C"/>
    <w:rsid w:val="00227EF5"/>
    <w:rsid w:val="0023067F"/>
    <w:rsid w:val="002309CD"/>
    <w:rsid w:val="00230A04"/>
    <w:rsid w:val="002312CB"/>
    <w:rsid w:val="0023177D"/>
    <w:rsid w:val="00232B4F"/>
    <w:rsid w:val="002336C9"/>
    <w:rsid w:val="00233AAC"/>
    <w:rsid w:val="00233F9B"/>
    <w:rsid w:val="002348F8"/>
    <w:rsid w:val="00234AEB"/>
    <w:rsid w:val="00236B7D"/>
    <w:rsid w:val="00237287"/>
    <w:rsid w:val="002374C8"/>
    <w:rsid w:val="0023790D"/>
    <w:rsid w:val="00241BB1"/>
    <w:rsid w:val="00242009"/>
    <w:rsid w:val="0024201D"/>
    <w:rsid w:val="00242BEF"/>
    <w:rsid w:val="00243335"/>
    <w:rsid w:val="00243B7B"/>
    <w:rsid w:val="00244A62"/>
    <w:rsid w:val="00244FF0"/>
    <w:rsid w:val="00245201"/>
    <w:rsid w:val="00245202"/>
    <w:rsid w:val="00245777"/>
    <w:rsid w:val="002458A5"/>
    <w:rsid w:val="002458D3"/>
    <w:rsid w:val="002463AB"/>
    <w:rsid w:val="00246C84"/>
    <w:rsid w:val="0024725E"/>
    <w:rsid w:val="00247C79"/>
    <w:rsid w:val="00251503"/>
    <w:rsid w:val="002518D8"/>
    <w:rsid w:val="00251F75"/>
    <w:rsid w:val="00252E3D"/>
    <w:rsid w:val="0025319C"/>
    <w:rsid w:val="002538B8"/>
    <w:rsid w:val="00253AE9"/>
    <w:rsid w:val="00254523"/>
    <w:rsid w:val="00254CC7"/>
    <w:rsid w:val="0025527B"/>
    <w:rsid w:val="00255959"/>
    <w:rsid w:val="002560B9"/>
    <w:rsid w:val="00257136"/>
    <w:rsid w:val="00257594"/>
    <w:rsid w:val="00257773"/>
    <w:rsid w:val="00257F74"/>
    <w:rsid w:val="002607DC"/>
    <w:rsid w:val="00260B68"/>
    <w:rsid w:val="00261517"/>
    <w:rsid w:val="00261D73"/>
    <w:rsid w:val="00262A70"/>
    <w:rsid w:val="00262CD9"/>
    <w:rsid w:val="00262D17"/>
    <w:rsid w:val="002631FD"/>
    <w:rsid w:val="00263766"/>
    <w:rsid w:val="00263802"/>
    <w:rsid w:val="002648CB"/>
    <w:rsid w:val="00265631"/>
    <w:rsid w:val="002667C8"/>
    <w:rsid w:val="002669E7"/>
    <w:rsid w:val="00266E5B"/>
    <w:rsid w:val="00267683"/>
    <w:rsid w:val="00267AFF"/>
    <w:rsid w:val="002718C2"/>
    <w:rsid w:val="00271CB1"/>
    <w:rsid w:val="002723EC"/>
    <w:rsid w:val="002729ED"/>
    <w:rsid w:val="002735B1"/>
    <w:rsid w:val="002736A8"/>
    <w:rsid w:val="002736E1"/>
    <w:rsid w:val="00273BF1"/>
    <w:rsid w:val="00273C46"/>
    <w:rsid w:val="00274704"/>
    <w:rsid w:val="002747EF"/>
    <w:rsid w:val="002748B5"/>
    <w:rsid w:val="00274F6B"/>
    <w:rsid w:val="00275273"/>
    <w:rsid w:val="002754B6"/>
    <w:rsid w:val="002756D8"/>
    <w:rsid w:val="0027572A"/>
    <w:rsid w:val="00275913"/>
    <w:rsid w:val="00275DD1"/>
    <w:rsid w:val="002760BB"/>
    <w:rsid w:val="00276447"/>
    <w:rsid w:val="00277AAB"/>
    <w:rsid w:val="00280732"/>
    <w:rsid w:val="0028140E"/>
    <w:rsid w:val="0028254E"/>
    <w:rsid w:val="00283064"/>
    <w:rsid w:val="002833F7"/>
    <w:rsid w:val="00283700"/>
    <w:rsid w:val="002838E4"/>
    <w:rsid w:val="00284051"/>
    <w:rsid w:val="00284C3B"/>
    <w:rsid w:val="00285066"/>
    <w:rsid w:val="002857D5"/>
    <w:rsid w:val="00285EDC"/>
    <w:rsid w:val="00285EF3"/>
    <w:rsid w:val="00285F7B"/>
    <w:rsid w:val="0028636F"/>
    <w:rsid w:val="00287199"/>
    <w:rsid w:val="002878C3"/>
    <w:rsid w:val="00287A58"/>
    <w:rsid w:val="00287D1C"/>
    <w:rsid w:val="00287FE1"/>
    <w:rsid w:val="00290306"/>
    <w:rsid w:val="00290C0F"/>
    <w:rsid w:val="002910C3"/>
    <w:rsid w:val="0029110A"/>
    <w:rsid w:val="00291178"/>
    <w:rsid w:val="00291253"/>
    <w:rsid w:val="00291261"/>
    <w:rsid w:val="00291415"/>
    <w:rsid w:val="002919FD"/>
    <w:rsid w:val="002923FF"/>
    <w:rsid w:val="00292691"/>
    <w:rsid w:val="00292DBB"/>
    <w:rsid w:val="002932A8"/>
    <w:rsid w:val="002932F8"/>
    <w:rsid w:val="002934A3"/>
    <w:rsid w:val="002937C6"/>
    <w:rsid w:val="00293A65"/>
    <w:rsid w:val="002942FC"/>
    <w:rsid w:val="00294639"/>
    <w:rsid w:val="0029490A"/>
    <w:rsid w:val="00294ECC"/>
    <w:rsid w:val="00295813"/>
    <w:rsid w:val="002958F3"/>
    <w:rsid w:val="00296595"/>
    <w:rsid w:val="0029672F"/>
    <w:rsid w:val="00296917"/>
    <w:rsid w:val="00296C30"/>
    <w:rsid w:val="0029723B"/>
    <w:rsid w:val="002973C7"/>
    <w:rsid w:val="002977F2"/>
    <w:rsid w:val="002979EA"/>
    <w:rsid w:val="002A03C7"/>
    <w:rsid w:val="002A0481"/>
    <w:rsid w:val="002A1844"/>
    <w:rsid w:val="002A20FB"/>
    <w:rsid w:val="002A21E7"/>
    <w:rsid w:val="002A29CC"/>
    <w:rsid w:val="002A2AE9"/>
    <w:rsid w:val="002A2C6D"/>
    <w:rsid w:val="002A328B"/>
    <w:rsid w:val="002A3447"/>
    <w:rsid w:val="002A38F7"/>
    <w:rsid w:val="002A39FD"/>
    <w:rsid w:val="002A3F62"/>
    <w:rsid w:val="002A5086"/>
    <w:rsid w:val="002A5FE8"/>
    <w:rsid w:val="002A6727"/>
    <w:rsid w:val="002A6C42"/>
    <w:rsid w:val="002A6F68"/>
    <w:rsid w:val="002A7C2F"/>
    <w:rsid w:val="002B0003"/>
    <w:rsid w:val="002B0064"/>
    <w:rsid w:val="002B02BA"/>
    <w:rsid w:val="002B03AB"/>
    <w:rsid w:val="002B1560"/>
    <w:rsid w:val="002B2105"/>
    <w:rsid w:val="002B24EB"/>
    <w:rsid w:val="002B2776"/>
    <w:rsid w:val="002B3856"/>
    <w:rsid w:val="002B3C57"/>
    <w:rsid w:val="002B418B"/>
    <w:rsid w:val="002B4816"/>
    <w:rsid w:val="002B546B"/>
    <w:rsid w:val="002B57A2"/>
    <w:rsid w:val="002B5E74"/>
    <w:rsid w:val="002B62DB"/>
    <w:rsid w:val="002B6641"/>
    <w:rsid w:val="002B6D72"/>
    <w:rsid w:val="002B726E"/>
    <w:rsid w:val="002B73E0"/>
    <w:rsid w:val="002B761C"/>
    <w:rsid w:val="002C0764"/>
    <w:rsid w:val="002C0A93"/>
    <w:rsid w:val="002C0C69"/>
    <w:rsid w:val="002C12D0"/>
    <w:rsid w:val="002C1C27"/>
    <w:rsid w:val="002C30B1"/>
    <w:rsid w:val="002C3141"/>
    <w:rsid w:val="002C38C6"/>
    <w:rsid w:val="002C3FFA"/>
    <w:rsid w:val="002C41FB"/>
    <w:rsid w:val="002C4313"/>
    <w:rsid w:val="002C437B"/>
    <w:rsid w:val="002C4711"/>
    <w:rsid w:val="002C4E60"/>
    <w:rsid w:val="002C4E64"/>
    <w:rsid w:val="002C4FBA"/>
    <w:rsid w:val="002C52A8"/>
    <w:rsid w:val="002C5968"/>
    <w:rsid w:val="002C6453"/>
    <w:rsid w:val="002C65E1"/>
    <w:rsid w:val="002C6651"/>
    <w:rsid w:val="002C6D3B"/>
    <w:rsid w:val="002C7A11"/>
    <w:rsid w:val="002C7E30"/>
    <w:rsid w:val="002D045B"/>
    <w:rsid w:val="002D0AE8"/>
    <w:rsid w:val="002D0F0C"/>
    <w:rsid w:val="002D10E8"/>
    <w:rsid w:val="002D1B1A"/>
    <w:rsid w:val="002D1D27"/>
    <w:rsid w:val="002D1E06"/>
    <w:rsid w:val="002D20E5"/>
    <w:rsid w:val="002D274E"/>
    <w:rsid w:val="002D3E10"/>
    <w:rsid w:val="002D4298"/>
    <w:rsid w:val="002D48A4"/>
    <w:rsid w:val="002D4E0B"/>
    <w:rsid w:val="002D5045"/>
    <w:rsid w:val="002D5147"/>
    <w:rsid w:val="002D52BE"/>
    <w:rsid w:val="002D52EF"/>
    <w:rsid w:val="002D5A1A"/>
    <w:rsid w:val="002D6169"/>
    <w:rsid w:val="002D6760"/>
    <w:rsid w:val="002D68B0"/>
    <w:rsid w:val="002D6E46"/>
    <w:rsid w:val="002D6F2D"/>
    <w:rsid w:val="002D7868"/>
    <w:rsid w:val="002D7CC3"/>
    <w:rsid w:val="002D7FB5"/>
    <w:rsid w:val="002E16D8"/>
    <w:rsid w:val="002E2671"/>
    <w:rsid w:val="002E2744"/>
    <w:rsid w:val="002E29D2"/>
    <w:rsid w:val="002E30C2"/>
    <w:rsid w:val="002E40EA"/>
    <w:rsid w:val="002E4A7B"/>
    <w:rsid w:val="002E51D3"/>
    <w:rsid w:val="002E520B"/>
    <w:rsid w:val="002E5F2D"/>
    <w:rsid w:val="002E6F81"/>
    <w:rsid w:val="002F0275"/>
    <w:rsid w:val="002F04D0"/>
    <w:rsid w:val="002F15BB"/>
    <w:rsid w:val="002F2125"/>
    <w:rsid w:val="002F22F9"/>
    <w:rsid w:val="002F24F4"/>
    <w:rsid w:val="002F2978"/>
    <w:rsid w:val="002F2C5F"/>
    <w:rsid w:val="002F2F45"/>
    <w:rsid w:val="002F321B"/>
    <w:rsid w:val="002F3AF4"/>
    <w:rsid w:val="002F3B94"/>
    <w:rsid w:val="002F4152"/>
    <w:rsid w:val="002F5141"/>
    <w:rsid w:val="002F5830"/>
    <w:rsid w:val="002F590B"/>
    <w:rsid w:val="002F635E"/>
    <w:rsid w:val="002F67AA"/>
    <w:rsid w:val="002F686A"/>
    <w:rsid w:val="002F72DC"/>
    <w:rsid w:val="0030003D"/>
    <w:rsid w:val="00300126"/>
    <w:rsid w:val="0030050A"/>
    <w:rsid w:val="00300F2A"/>
    <w:rsid w:val="0030198E"/>
    <w:rsid w:val="00302289"/>
    <w:rsid w:val="003025E7"/>
    <w:rsid w:val="003026F3"/>
    <w:rsid w:val="00302C5B"/>
    <w:rsid w:val="00302CF8"/>
    <w:rsid w:val="00302E06"/>
    <w:rsid w:val="003040D8"/>
    <w:rsid w:val="0030421D"/>
    <w:rsid w:val="0030440A"/>
    <w:rsid w:val="00304627"/>
    <w:rsid w:val="0030468A"/>
    <w:rsid w:val="00305102"/>
    <w:rsid w:val="003051A0"/>
    <w:rsid w:val="00306505"/>
    <w:rsid w:val="003068A8"/>
    <w:rsid w:val="00306996"/>
    <w:rsid w:val="00306BB5"/>
    <w:rsid w:val="003073A5"/>
    <w:rsid w:val="003078CC"/>
    <w:rsid w:val="003078F3"/>
    <w:rsid w:val="00310B31"/>
    <w:rsid w:val="003118A1"/>
    <w:rsid w:val="00311AEF"/>
    <w:rsid w:val="00311F19"/>
    <w:rsid w:val="0031212F"/>
    <w:rsid w:val="00312262"/>
    <w:rsid w:val="003122CF"/>
    <w:rsid w:val="003127BE"/>
    <w:rsid w:val="00312DAC"/>
    <w:rsid w:val="0031437B"/>
    <w:rsid w:val="00314A47"/>
    <w:rsid w:val="0031566E"/>
    <w:rsid w:val="00316172"/>
    <w:rsid w:val="00316773"/>
    <w:rsid w:val="00316CE8"/>
    <w:rsid w:val="0031719C"/>
    <w:rsid w:val="00317662"/>
    <w:rsid w:val="00317B09"/>
    <w:rsid w:val="00317CE9"/>
    <w:rsid w:val="00317E46"/>
    <w:rsid w:val="0032006E"/>
    <w:rsid w:val="00320268"/>
    <w:rsid w:val="00320523"/>
    <w:rsid w:val="00320B15"/>
    <w:rsid w:val="0032148F"/>
    <w:rsid w:val="00321710"/>
    <w:rsid w:val="00321CB6"/>
    <w:rsid w:val="00322326"/>
    <w:rsid w:val="0032248E"/>
    <w:rsid w:val="003226E2"/>
    <w:rsid w:val="00322D61"/>
    <w:rsid w:val="0032322E"/>
    <w:rsid w:val="003233B9"/>
    <w:rsid w:val="0032379C"/>
    <w:rsid w:val="00323B1E"/>
    <w:rsid w:val="00324056"/>
    <w:rsid w:val="003247E1"/>
    <w:rsid w:val="00325BF3"/>
    <w:rsid w:val="00325CB3"/>
    <w:rsid w:val="00325EA9"/>
    <w:rsid w:val="00326386"/>
    <w:rsid w:val="00326B16"/>
    <w:rsid w:val="0032742D"/>
    <w:rsid w:val="003275BF"/>
    <w:rsid w:val="003276B0"/>
    <w:rsid w:val="003279CE"/>
    <w:rsid w:val="00327E77"/>
    <w:rsid w:val="00330038"/>
    <w:rsid w:val="00330204"/>
    <w:rsid w:val="0033070F"/>
    <w:rsid w:val="00330A89"/>
    <w:rsid w:val="00331437"/>
    <w:rsid w:val="00331613"/>
    <w:rsid w:val="00331DB3"/>
    <w:rsid w:val="00332494"/>
    <w:rsid w:val="003324F7"/>
    <w:rsid w:val="00332F92"/>
    <w:rsid w:val="003335EC"/>
    <w:rsid w:val="003336F0"/>
    <w:rsid w:val="003338BE"/>
    <w:rsid w:val="00333A3B"/>
    <w:rsid w:val="00334378"/>
    <w:rsid w:val="00334532"/>
    <w:rsid w:val="00334D9E"/>
    <w:rsid w:val="00335BF1"/>
    <w:rsid w:val="00335EED"/>
    <w:rsid w:val="00336ADF"/>
    <w:rsid w:val="00336E29"/>
    <w:rsid w:val="003374F9"/>
    <w:rsid w:val="00337A8F"/>
    <w:rsid w:val="00337F2D"/>
    <w:rsid w:val="003400BE"/>
    <w:rsid w:val="00340C9A"/>
    <w:rsid w:val="00340F54"/>
    <w:rsid w:val="00341322"/>
    <w:rsid w:val="0034170E"/>
    <w:rsid w:val="00341BAB"/>
    <w:rsid w:val="003421B0"/>
    <w:rsid w:val="0034235C"/>
    <w:rsid w:val="003425D1"/>
    <w:rsid w:val="00342619"/>
    <w:rsid w:val="003428EE"/>
    <w:rsid w:val="00342910"/>
    <w:rsid w:val="00343AC0"/>
    <w:rsid w:val="00343F8A"/>
    <w:rsid w:val="00344472"/>
    <w:rsid w:val="003444A6"/>
    <w:rsid w:val="003444EB"/>
    <w:rsid w:val="003448C9"/>
    <w:rsid w:val="00344A91"/>
    <w:rsid w:val="00344CDE"/>
    <w:rsid w:val="00344D70"/>
    <w:rsid w:val="00344FCC"/>
    <w:rsid w:val="00345601"/>
    <w:rsid w:val="00345C23"/>
    <w:rsid w:val="00346122"/>
    <w:rsid w:val="00346187"/>
    <w:rsid w:val="003464A4"/>
    <w:rsid w:val="00346B82"/>
    <w:rsid w:val="00347754"/>
    <w:rsid w:val="00347760"/>
    <w:rsid w:val="00347C24"/>
    <w:rsid w:val="00347EFB"/>
    <w:rsid w:val="003515BD"/>
    <w:rsid w:val="00351B6D"/>
    <w:rsid w:val="00351B9B"/>
    <w:rsid w:val="00351E53"/>
    <w:rsid w:val="0035215B"/>
    <w:rsid w:val="00352243"/>
    <w:rsid w:val="0035316C"/>
    <w:rsid w:val="00353BEE"/>
    <w:rsid w:val="0035405B"/>
    <w:rsid w:val="00354246"/>
    <w:rsid w:val="003543FB"/>
    <w:rsid w:val="003546BD"/>
    <w:rsid w:val="00354E9C"/>
    <w:rsid w:val="00354F89"/>
    <w:rsid w:val="003552A6"/>
    <w:rsid w:val="003561C8"/>
    <w:rsid w:val="003562A6"/>
    <w:rsid w:val="00357C3E"/>
    <w:rsid w:val="00357DDC"/>
    <w:rsid w:val="00357FAB"/>
    <w:rsid w:val="0036032B"/>
    <w:rsid w:val="00361D99"/>
    <w:rsid w:val="00361F3B"/>
    <w:rsid w:val="00362212"/>
    <w:rsid w:val="003627D6"/>
    <w:rsid w:val="00362847"/>
    <w:rsid w:val="00362EB4"/>
    <w:rsid w:val="0036300D"/>
    <w:rsid w:val="003632A2"/>
    <w:rsid w:val="00363CCF"/>
    <w:rsid w:val="00365128"/>
    <w:rsid w:val="0036547A"/>
    <w:rsid w:val="00365AF1"/>
    <w:rsid w:val="00365C96"/>
    <w:rsid w:val="00365CB1"/>
    <w:rsid w:val="00366341"/>
    <w:rsid w:val="0036677A"/>
    <w:rsid w:val="003667D5"/>
    <w:rsid w:val="00366985"/>
    <w:rsid w:val="00366A41"/>
    <w:rsid w:val="00366BB1"/>
    <w:rsid w:val="00366E8E"/>
    <w:rsid w:val="00367010"/>
    <w:rsid w:val="003671E7"/>
    <w:rsid w:val="003703CD"/>
    <w:rsid w:val="003705B2"/>
    <w:rsid w:val="00370829"/>
    <w:rsid w:val="00370A8D"/>
    <w:rsid w:val="003714D6"/>
    <w:rsid w:val="00371669"/>
    <w:rsid w:val="003717BF"/>
    <w:rsid w:val="00371AF0"/>
    <w:rsid w:val="00371CDE"/>
    <w:rsid w:val="00371E1F"/>
    <w:rsid w:val="0037227C"/>
    <w:rsid w:val="0037272E"/>
    <w:rsid w:val="00373B03"/>
    <w:rsid w:val="00373BC6"/>
    <w:rsid w:val="00374E3A"/>
    <w:rsid w:val="00374F9F"/>
    <w:rsid w:val="0037514C"/>
    <w:rsid w:val="003753B9"/>
    <w:rsid w:val="00375A47"/>
    <w:rsid w:val="00376932"/>
    <w:rsid w:val="00377906"/>
    <w:rsid w:val="00380435"/>
    <w:rsid w:val="003805B1"/>
    <w:rsid w:val="00380DFC"/>
    <w:rsid w:val="00380E63"/>
    <w:rsid w:val="00381743"/>
    <w:rsid w:val="003817A7"/>
    <w:rsid w:val="00381E79"/>
    <w:rsid w:val="00382D35"/>
    <w:rsid w:val="00382DF7"/>
    <w:rsid w:val="00382E6B"/>
    <w:rsid w:val="00383124"/>
    <w:rsid w:val="00383789"/>
    <w:rsid w:val="00383A93"/>
    <w:rsid w:val="00383D43"/>
    <w:rsid w:val="00383DDE"/>
    <w:rsid w:val="003846D7"/>
    <w:rsid w:val="00384886"/>
    <w:rsid w:val="0038580C"/>
    <w:rsid w:val="00385ACC"/>
    <w:rsid w:val="00385BA3"/>
    <w:rsid w:val="00385F3D"/>
    <w:rsid w:val="00386E3C"/>
    <w:rsid w:val="0038707A"/>
    <w:rsid w:val="0038722F"/>
    <w:rsid w:val="00387C5D"/>
    <w:rsid w:val="0039065A"/>
    <w:rsid w:val="00390F80"/>
    <w:rsid w:val="00391229"/>
    <w:rsid w:val="00391274"/>
    <w:rsid w:val="0039130D"/>
    <w:rsid w:val="00391429"/>
    <w:rsid w:val="00391820"/>
    <w:rsid w:val="00391832"/>
    <w:rsid w:val="00391943"/>
    <w:rsid w:val="003922EB"/>
    <w:rsid w:val="003925B4"/>
    <w:rsid w:val="00392F6E"/>
    <w:rsid w:val="0039300A"/>
    <w:rsid w:val="003930B3"/>
    <w:rsid w:val="003933D8"/>
    <w:rsid w:val="00393473"/>
    <w:rsid w:val="003938B4"/>
    <w:rsid w:val="00393D9B"/>
    <w:rsid w:val="00394B52"/>
    <w:rsid w:val="00394C37"/>
    <w:rsid w:val="00394D42"/>
    <w:rsid w:val="00394F1F"/>
    <w:rsid w:val="00394F76"/>
    <w:rsid w:val="00395272"/>
    <w:rsid w:val="00395D28"/>
    <w:rsid w:val="00396D7F"/>
    <w:rsid w:val="00397300"/>
    <w:rsid w:val="00397486"/>
    <w:rsid w:val="003975DF"/>
    <w:rsid w:val="00397A05"/>
    <w:rsid w:val="00397F8A"/>
    <w:rsid w:val="003A0744"/>
    <w:rsid w:val="003A0B47"/>
    <w:rsid w:val="003A0FAC"/>
    <w:rsid w:val="003A1DFE"/>
    <w:rsid w:val="003A25E1"/>
    <w:rsid w:val="003A2B17"/>
    <w:rsid w:val="003A2F8C"/>
    <w:rsid w:val="003A3618"/>
    <w:rsid w:val="003A3668"/>
    <w:rsid w:val="003A3894"/>
    <w:rsid w:val="003A3A23"/>
    <w:rsid w:val="003A3A67"/>
    <w:rsid w:val="003A4069"/>
    <w:rsid w:val="003A4336"/>
    <w:rsid w:val="003A498C"/>
    <w:rsid w:val="003A5635"/>
    <w:rsid w:val="003A5993"/>
    <w:rsid w:val="003A59A1"/>
    <w:rsid w:val="003A5F23"/>
    <w:rsid w:val="003A64CD"/>
    <w:rsid w:val="003A6556"/>
    <w:rsid w:val="003A6560"/>
    <w:rsid w:val="003A692B"/>
    <w:rsid w:val="003A6AAA"/>
    <w:rsid w:val="003A6C15"/>
    <w:rsid w:val="003A6E91"/>
    <w:rsid w:val="003A730E"/>
    <w:rsid w:val="003B076D"/>
    <w:rsid w:val="003B131E"/>
    <w:rsid w:val="003B149E"/>
    <w:rsid w:val="003B1771"/>
    <w:rsid w:val="003B1AC1"/>
    <w:rsid w:val="003B231D"/>
    <w:rsid w:val="003B28A2"/>
    <w:rsid w:val="003B34AA"/>
    <w:rsid w:val="003B4934"/>
    <w:rsid w:val="003B563F"/>
    <w:rsid w:val="003B56F5"/>
    <w:rsid w:val="003B609B"/>
    <w:rsid w:val="003B6B90"/>
    <w:rsid w:val="003B6BD1"/>
    <w:rsid w:val="003B729F"/>
    <w:rsid w:val="003B748C"/>
    <w:rsid w:val="003B75B8"/>
    <w:rsid w:val="003C01F4"/>
    <w:rsid w:val="003C0926"/>
    <w:rsid w:val="003C0A71"/>
    <w:rsid w:val="003C0FE2"/>
    <w:rsid w:val="003C11B9"/>
    <w:rsid w:val="003C1A94"/>
    <w:rsid w:val="003C1B2D"/>
    <w:rsid w:val="003C1C4A"/>
    <w:rsid w:val="003C2CFC"/>
    <w:rsid w:val="003C2D01"/>
    <w:rsid w:val="003C3006"/>
    <w:rsid w:val="003C3370"/>
    <w:rsid w:val="003C38AC"/>
    <w:rsid w:val="003C3CC6"/>
    <w:rsid w:val="003C4292"/>
    <w:rsid w:val="003C42EB"/>
    <w:rsid w:val="003C4448"/>
    <w:rsid w:val="003C4B6B"/>
    <w:rsid w:val="003C57A6"/>
    <w:rsid w:val="003C5975"/>
    <w:rsid w:val="003C5E26"/>
    <w:rsid w:val="003C5EB1"/>
    <w:rsid w:val="003C63DB"/>
    <w:rsid w:val="003C6770"/>
    <w:rsid w:val="003C6B51"/>
    <w:rsid w:val="003C6DF8"/>
    <w:rsid w:val="003C707C"/>
    <w:rsid w:val="003C76F2"/>
    <w:rsid w:val="003C7AAA"/>
    <w:rsid w:val="003C7D07"/>
    <w:rsid w:val="003C7F69"/>
    <w:rsid w:val="003D0A10"/>
    <w:rsid w:val="003D0E14"/>
    <w:rsid w:val="003D120B"/>
    <w:rsid w:val="003D1800"/>
    <w:rsid w:val="003D1D25"/>
    <w:rsid w:val="003D23E3"/>
    <w:rsid w:val="003D24AF"/>
    <w:rsid w:val="003D2CDE"/>
    <w:rsid w:val="003D36B9"/>
    <w:rsid w:val="003D383D"/>
    <w:rsid w:val="003D39FC"/>
    <w:rsid w:val="003D3B5E"/>
    <w:rsid w:val="003D3F5F"/>
    <w:rsid w:val="003D4333"/>
    <w:rsid w:val="003D47A6"/>
    <w:rsid w:val="003D5061"/>
    <w:rsid w:val="003D50BC"/>
    <w:rsid w:val="003D55C2"/>
    <w:rsid w:val="003D5C21"/>
    <w:rsid w:val="003D5E3B"/>
    <w:rsid w:val="003D5F39"/>
    <w:rsid w:val="003D6566"/>
    <w:rsid w:val="003D6968"/>
    <w:rsid w:val="003D7877"/>
    <w:rsid w:val="003D7DE8"/>
    <w:rsid w:val="003E0AC5"/>
    <w:rsid w:val="003E0B7F"/>
    <w:rsid w:val="003E15C6"/>
    <w:rsid w:val="003E16A6"/>
    <w:rsid w:val="003E1F71"/>
    <w:rsid w:val="003E23EA"/>
    <w:rsid w:val="003E24D6"/>
    <w:rsid w:val="003E3C7A"/>
    <w:rsid w:val="003E3D7B"/>
    <w:rsid w:val="003E48F6"/>
    <w:rsid w:val="003E4E6B"/>
    <w:rsid w:val="003E5383"/>
    <w:rsid w:val="003E5C01"/>
    <w:rsid w:val="003E5DEA"/>
    <w:rsid w:val="003E664F"/>
    <w:rsid w:val="003E665F"/>
    <w:rsid w:val="003E6801"/>
    <w:rsid w:val="003E69CE"/>
    <w:rsid w:val="003E6A53"/>
    <w:rsid w:val="003E720A"/>
    <w:rsid w:val="003E7551"/>
    <w:rsid w:val="003E7FA0"/>
    <w:rsid w:val="003F0096"/>
    <w:rsid w:val="003F0C2A"/>
    <w:rsid w:val="003F0C66"/>
    <w:rsid w:val="003F1116"/>
    <w:rsid w:val="003F11E9"/>
    <w:rsid w:val="003F17B6"/>
    <w:rsid w:val="003F1CA9"/>
    <w:rsid w:val="003F295D"/>
    <w:rsid w:val="003F29FF"/>
    <w:rsid w:val="003F3985"/>
    <w:rsid w:val="003F3E55"/>
    <w:rsid w:val="003F502F"/>
    <w:rsid w:val="003F5032"/>
    <w:rsid w:val="003F5C41"/>
    <w:rsid w:val="003F5F6A"/>
    <w:rsid w:val="003F6301"/>
    <w:rsid w:val="003F65E8"/>
    <w:rsid w:val="003F7252"/>
    <w:rsid w:val="003F743E"/>
    <w:rsid w:val="003F7545"/>
    <w:rsid w:val="003F7AF8"/>
    <w:rsid w:val="004001A4"/>
    <w:rsid w:val="00400387"/>
    <w:rsid w:val="0040061D"/>
    <w:rsid w:val="00400A0A"/>
    <w:rsid w:val="00400CFC"/>
    <w:rsid w:val="00401108"/>
    <w:rsid w:val="0040140B"/>
    <w:rsid w:val="00401554"/>
    <w:rsid w:val="00401B67"/>
    <w:rsid w:val="00401FC6"/>
    <w:rsid w:val="0040236D"/>
    <w:rsid w:val="00402466"/>
    <w:rsid w:val="00402942"/>
    <w:rsid w:val="00402F93"/>
    <w:rsid w:val="00403103"/>
    <w:rsid w:val="0040355B"/>
    <w:rsid w:val="0040375F"/>
    <w:rsid w:val="00403AA4"/>
    <w:rsid w:val="00403E6B"/>
    <w:rsid w:val="00404429"/>
    <w:rsid w:val="004046E4"/>
    <w:rsid w:val="004048EC"/>
    <w:rsid w:val="004048ED"/>
    <w:rsid w:val="004049D9"/>
    <w:rsid w:val="00404B83"/>
    <w:rsid w:val="004051A2"/>
    <w:rsid w:val="004053F4"/>
    <w:rsid w:val="00405710"/>
    <w:rsid w:val="00405F63"/>
    <w:rsid w:val="00406257"/>
    <w:rsid w:val="0040630D"/>
    <w:rsid w:val="00406A39"/>
    <w:rsid w:val="00406E25"/>
    <w:rsid w:val="00406EF1"/>
    <w:rsid w:val="0040702B"/>
    <w:rsid w:val="0040763E"/>
    <w:rsid w:val="00407872"/>
    <w:rsid w:val="00407885"/>
    <w:rsid w:val="004102D8"/>
    <w:rsid w:val="0041034A"/>
    <w:rsid w:val="0041041B"/>
    <w:rsid w:val="00410ECD"/>
    <w:rsid w:val="004115A1"/>
    <w:rsid w:val="0041222B"/>
    <w:rsid w:val="004127B5"/>
    <w:rsid w:val="0041331E"/>
    <w:rsid w:val="00413900"/>
    <w:rsid w:val="00414064"/>
    <w:rsid w:val="00414B4D"/>
    <w:rsid w:val="00414E64"/>
    <w:rsid w:val="00415387"/>
    <w:rsid w:val="00415787"/>
    <w:rsid w:val="00415B94"/>
    <w:rsid w:val="00415B96"/>
    <w:rsid w:val="0041612D"/>
    <w:rsid w:val="0041701F"/>
    <w:rsid w:val="004176EF"/>
    <w:rsid w:val="004179B8"/>
    <w:rsid w:val="00417FCE"/>
    <w:rsid w:val="00420804"/>
    <w:rsid w:val="00420D8E"/>
    <w:rsid w:val="00420F3F"/>
    <w:rsid w:val="0042100E"/>
    <w:rsid w:val="004215DA"/>
    <w:rsid w:val="004217F1"/>
    <w:rsid w:val="00421C89"/>
    <w:rsid w:val="00421FFD"/>
    <w:rsid w:val="00422556"/>
    <w:rsid w:val="00422568"/>
    <w:rsid w:val="0042260B"/>
    <w:rsid w:val="0042287F"/>
    <w:rsid w:val="00422DC2"/>
    <w:rsid w:val="00422E00"/>
    <w:rsid w:val="00422ECD"/>
    <w:rsid w:val="004231A7"/>
    <w:rsid w:val="004236ED"/>
    <w:rsid w:val="00423BBD"/>
    <w:rsid w:val="00424070"/>
    <w:rsid w:val="004244D6"/>
    <w:rsid w:val="00424796"/>
    <w:rsid w:val="00424DB7"/>
    <w:rsid w:val="00424EEB"/>
    <w:rsid w:val="004251B1"/>
    <w:rsid w:val="004253BB"/>
    <w:rsid w:val="00425524"/>
    <w:rsid w:val="004258BF"/>
    <w:rsid w:val="00425F6B"/>
    <w:rsid w:val="0042619F"/>
    <w:rsid w:val="00426A35"/>
    <w:rsid w:val="0042788D"/>
    <w:rsid w:val="00427D6B"/>
    <w:rsid w:val="00427E12"/>
    <w:rsid w:val="00427ED3"/>
    <w:rsid w:val="00427F4D"/>
    <w:rsid w:val="0043006A"/>
    <w:rsid w:val="0043094F"/>
    <w:rsid w:val="00430D79"/>
    <w:rsid w:val="0043138E"/>
    <w:rsid w:val="00431AA0"/>
    <w:rsid w:val="00431DDF"/>
    <w:rsid w:val="0043246C"/>
    <w:rsid w:val="00432B70"/>
    <w:rsid w:val="00432F7D"/>
    <w:rsid w:val="004330F4"/>
    <w:rsid w:val="0043346B"/>
    <w:rsid w:val="004334CF"/>
    <w:rsid w:val="0043425C"/>
    <w:rsid w:val="004343F8"/>
    <w:rsid w:val="0043473B"/>
    <w:rsid w:val="004350DC"/>
    <w:rsid w:val="0043544B"/>
    <w:rsid w:val="004355DF"/>
    <w:rsid w:val="00435792"/>
    <w:rsid w:val="004358A8"/>
    <w:rsid w:val="00435AD7"/>
    <w:rsid w:val="00435B09"/>
    <w:rsid w:val="00436159"/>
    <w:rsid w:val="004362AB"/>
    <w:rsid w:val="004368BC"/>
    <w:rsid w:val="0043731F"/>
    <w:rsid w:val="00440FA2"/>
    <w:rsid w:val="004410B1"/>
    <w:rsid w:val="0044135C"/>
    <w:rsid w:val="00441523"/>
    <w:rsid w:val="00441F6D"/>
    <w:rsid w:val="0044247D"/>
    <w:rsid w:val="00442E1F"/>
    <w:rsid w:val="0044347A"/>
    <w:rsid w:val="00443EC7"/>
    <w:rsid w:val="0044456F"/>
    <w:rsid w:val="004446C5"/>
    <w:rsid w:val="004449E9"/>
    <w:rsid w:val="00444AEC"/>
    <w:rsid w:val="00444B88"/>
    <w:rsid w:val="00444D32"/>
    <w:rsid w:val="00445138"/>
    <w:rsid w:val="00445504"/>
    <w:rsid w:val="004458E9"/>
    <w:rsid w:val="00445C82"/>
    <w:rsid w:val="00445E4A"/>
    <w:rsid w:val="00445E61"/>
    <w:rsid w:val="004463CD"/>
    <w:rsid w:val="0044674A"/>
    <w:rsid w:val="00446EC7"/>
    <w:rsid w:val="0044721E"/>
    <w:rsid w:val="004475FA"/>
    <w:rsid w:val="00447923"/>
    <w:rsid w:val="00447B13"/>
    <w:rsid w:val="00447EB4"/>
    <w:rsid w:val="0045009B"/>
    <w:rsid w:val="00450461"/>
    <w:rsid w:val="00450AD2"/>
    <w:rsid w:val="00450B5E"/>
    <w:rsid w:val="00450BEE"/>
    <w:rsid w:val="00450FED"/>
    <w:rsid w:val="004514E0"/>
    <w:rsid w:val="004524DC"/>
    <w:rsid w:val="004528C4"/>
    <w:rsid w:val="00452A0D"/>
    <w:rsid w:val="00452E5B"/>
    <w:rsid w:val="004530C4"/>
    <w:rsid w:val="0045353D"/>
    <w:rsid w:val="00453CA9"/>
    <w:rsid w:val="0045410B"/>
    <w:rsid w:val="00455255"/>
    <w:rsid w:val="004553E9"/>
    <w:rsid w:val="00455A59"/>
    <w:rsid w:val="00455EE7"/>
    <w:rsid w:val="004566B7"/>
    <w:rsid w:val="0045693E"/>
    <w:rsid w:val="00457E22"/>
    <w:rsid w:val="004600D6"/>
    <w:rsid w:val="00460268"/>
    <w:rsid w:val="0046077D"/>
    <w:rsid w:val="00461BC4"/>
    <w:rsid w:val="004621D8"/>
    <w:rsid w:val="0046292B"/>
    <w:rsid w:val="0046298D"/>
    <w:rsid w:val="00462AB2"/>
    <w:rsid w:val="00464024"/>
    <w:rsid w:val="00464148"/>
    <w:rsid w:val="00464269"/>
    <w:rsid w:val="00464927"/>
    <w:rsid w:val="00465414"/>
    <w:rsid w:val="00465A8A"/>
    <w:rsid w:val="00465C6B"/>
    <w:rsid w:val="004662EC"/>
    <w:rsid w:val="004668BA"/>
    <w:rsid w:val="004670F5"/>
    <w:rsid w:val="0046718D"/>
    <w:rsid w:val="0046736D"/>
    <w:rsid w:val="004673FC"/>
    <w:rsid w:val="00470599"/>
    <w:rsid w:val="00470B9C"/>
    <w:rsid w:val="00470DB7"/>
    <w:rsid w:val="0047106B"/>
    <w:rsid w:val="00471547"/>
    <w:rsid w:val="00471D3E"/>
    <w:rsid w:val="00471DC9"/>
    <w:rsid w:val="00472004"/>
    <w:rsid w:val="00472134"/>
    <w:rsid w:val="004721B9"/>
    <w:rsid w:val="00472338"/>
    <w:rsid w:val="00472785"/>
    <w:rsid w:val="00472897"/>
    <w:rsid w:val="004735B0"/>
    <w:rsid w:val="00473AE6"/>
    <w:rsid w:val="00473EA2"/>
    <w:rsid w:val="004743B7"/>
    <w:rsid w:val="0047515C"/>
    <w:rsid w:val="00475EAE"/>
    <w:rsid w:val="00477194"/>
    <w:rsid w:val="00477408"/>
    <w:rsid w:val="00477494"/>
    <w:rsid w:val="00477609"/>
    <w:rsid w:val="0047772C"/>
    <w:rsid w:val="004778F7"/>
    <w:rsid w:val="0047790C"/>
    <w:rsid w:val="00477AE0"/>
    <w:rsid w:val="0048021D"/>
    <w:rsid w:val="004813D3"/>
    <w:rsid w:val="004819F0"/>
    <w:rsid w:val="00481A0A"/>
    <w:rsid w:val="00481B3C"/>
    <w:rsid w:val="004826CD"/>
    <w:rsid w:val="00482B4D"/>
    <w:rsid w:val="0048310E"/>
    <w:rsid w:val="0048316C"/>
    <w:rsid w:val="00483A21"/>
    <w:rsid w:val="00483E94"/>
    <w:rsid w:val="0048447D"/>
    <w:rsid w:val="004847AE"/>
    <w:rsid w:val="00484A41"/>
    <w:rsid w:val="00484BE5"/>
    <w:rsid w:val="00485339"/>
    <w:rsid w:val="004855E6"/>
    <w:rsid w:val="00485670"/>
    <w:rsid w:val="00486194"/>
    <w:rsid w:val="0048675E"/>
    <w:rsid w:val="0048677A"/>
    <w:rsid w:val="0048678A"/>
    <w:rsid w:val="00486809"/>
    <w:rsid w:val="00486DC4"/>
    <w:rsid w:val="0048700B"/>
    <w:rsid w:val="004875A7"/>
    <w:rsid w:val="00490365"/>
    <w:rsid w:val="004903CA"/>
    <w:rsid w:val="00490CC5"/>
    <w:rsid w:val="00490CC9"/>
    <w:rsid w:val="00490CF8"/>
    <w:rsid w:val="00490DF5"/>
    <w:rsid w:val="00490E44"/>
    <w:rsid w:val="0049104A"/>
    <w:rsid w:val="00491395"/>
    <w:rsid w:val="00491512"/>
    <w:rsid w:val="00491A70"/>
    <w:rsid w:val="00491B63"/>
    <w:rsid w:val="00491CBA"/>
    <w:rsid w:val="00491E31"/>
    <w:rsid w:val="0049233B"/>
    <w:rsid w:val="0049236C"/>
    <w:rsid w:val="004925C5"/>
    <w:rsid w:val="00492C4D"/>
    <w:rsid w:val="00492D9B"/>
    <w:rsid w:val="00492E04"/>
    <w:rsid w:val="0049314E"/>
    <w:rsid w:val="00494759"/>
    <w:rsid w:val="00494B56"/>
    <w:rsid w:val="004958CE"/>
    <w:rsid w:val="00495ADD"/>
    <w:rsid w:val="00495B35"/>
    <w:rsid w:val="00495DB3"/>
    <w:rsid w:val="00495E59"/>
    <w:rsid w:val="00496266"/>
    <w:rsid w:val="0049637D"/>
    <w:rsid w:val="00497D5B"/>
    <w:rsid w:val="004A07B8"/>
    <w:rsid w:val="004A16FD"/>
    <w:rsid w:val="004A1781"/>
    <w:rsid w:val="004A1CD9"/>
    <w:rsid w:val="004A20A0"/>
    <w:rsid w:val="004A29ED"/>
    <w:rsid w:val="004A30C3"/>
    <w:rsid w:val="004A34A8"/>
    <w:rsid w:val="004A34A9"/>
    <w:rsid w:val="004A3661"/>
    <w:rsid w:val="004A416A"/>
    <w:rsid w:val="004A453D"/>
    <w:rsid w:val="004A570B"/>
    <w:rsid w:val="004A5D53"/>
    <w:rsid w:val="004A6490"/>
    <w:rsid w:val="004A71A6"/>
    <w:rsid w:val="004A72D9"/>
    <w:rsid w:val="004A75F9"/>
    <w:rsid w:val="004A7889"/>
    <w:rsid w:val="004A790E"/>
    <w:rsid w:val="004A7A8C"/>
    <w:rsid w:val="004B039C"/>
    <w:rsid w:val="004B0886"/>
    <w:rsid w:val="004B0D67"/>
    <w:rsid w:val="004B0F5D"/>
    <w:rsid w:val="004B102B"/>
    <w:rsid w:val="004B119B"/>
    <w:rsid w:val="004B124D"/>
    <w:rsid w:val="004B1B6A"/>
    <w:rsid w:val="004B1D7A"/>
    <w:rsid w:val="004B1F42"/>
    <w:rsid w:val="004B209F"/>
    <w:rsid w:val="004B25BD"/>
    <w:rsid w:val="004B27BA"/>
    <w:rsid w:val="004B3BA1"/>
    <w:rsid w:val="004B3DBB"/>
    <w:rsid w:val="004B461B"/>
    <w:rsid w:val="004B4D28"/>
    <w:rsid w:val="004B5073"/>
    <w:rsid w:val="004B536E"/>
    <w:rsid w:val="004B5520"/>
    <w:rsid w:val="004B55C9"/>
    <w:rsid w:val="004B5607"/>
    <w:rsid w:val="004B56AD"/>
    <w:rsid w:val="004B572E"/>
    <w:rsid w:val="004B65D2"/>
    <w:rsid w:val="004B6605"/>
    <w:rsid w:val="004B67D3"/>
    <w:rsid w:val="004B7235"/>
    <w:rsid w:val="004B7462"/>
    <w:rsid w:val="004C01A8"/>
    <w:rsid w:val="004C0283"/>
    <w:rsid w:val="004C07F6"/>
    <w:rsid w:val="004C1676"/>
    <w:rsid w:val="004C1AC1"/>
    <w:rsid w:val="004C1B6C"/>
    <w:rsid w:val="004C2423"/>
    <w:rsid w:val="004C2DB6"/>
    <w:rsid w:val="004C2E35"/>
    <w:rsid w:val="004C31F8"/>
    <w:rsid w:val="004C36A7"/>
    <w:rsid w:val="004C3727"/>
    <w:rsid w:val="004C376C"/>
    <w:rsid w:val="004C4279"/>
    <w:rsid w:val="004C42FA"/>
    <w:rsid w:val="004C470C"/>
    <w:rsid w:val="004C4B28"/>
    <w:rsid w:val="004C5374"/>
    <w:rsid w:val="004C5C06"/>
    <w:rsid w:val="004C6956"/>
    <w:rsid w:val="004C69C2"/>
    <w:rsid w:val="004C7129"/>
    <w:rsid w:val="004C716D"/>
    <w:rsid w:val="004C7862"/>
    <w:rsid w:val="004C794D"/>
    <w:rsid w:val="004D04F6"/>
    <w:rsid w:val="004D0D89"/>
    <w:rsid w:val="004D22CC"/>
    <w:rsid w:val="004D269A"/>
    <w:rsid w:val="004D2C17"/>
    <w:rsid w:val="004D31D1"/>
    <w:rsid w:val="004D330F"/>
    <w:rsid w:val="004D35A0"/>
    <w:rsid w:val="004D39D9"/>
    <w:rsid w:val="004D43AC"/>
    <w:rsid w:val="004D44C6"/>
    <w:rsid w:val="004D4ACB"/>
    <w:rsid w:val="004D4CE7"/>
    <w:rsid w:val="004D50A2"/>
    <w:rsid w:val="004D557F"/>
    <w:rsid w:val="004D6666"/>
    <w:rsid w:val="004D6855"/>
    <w:rsid w:val="004D6C20"/>
    <w:rsid w:val="004D7752"/>
    <w:rsid w:val="004D7A47"/>
    <w:rsid w:val="004D7B87"/>
    <w:rsid w:val="004D7DDC"/>
    <w:rsid w:val="004D7F59"/>
    <w:rsid w:val="004E06BF"/>
    <w:rsid w:val="004E09A6"/>
    <w:rsid w:val="004E1706"/>
    <w:rsid w:val="004E19CB"/>
    <w:rsid w:val="004E206D"/>
    <w:rsid w:val="004E21D3"/>
    <w:rsid w:val="004E22A7"/>
    <w:rsid w:val="004E231B"/>
    <w:rsid w:val="004E38D2"/>
    <w:rsid w:val="004E3A21"/>
    <w:rsid w:val="004E3B8A"/>
    <w:rsid w:val="004E3EB2"/>
    <w:rsid w:val="004E420A"/>
    <w:rsid w:val="004E4E5C"/>
    <w:rsid w:val="004E541C"/>
    <w:rsid w:val="004E5888"/>
    <w:rsid w:val="004E6193"/>
    <w:rsid w:val="004E6DDE"/>
    <w:rsid w:val="004E6EC9"/>
    <w:rsid w:val="004E7674"/>
    <w:rsid w:val="004E7DF8"/>
    <w:rsid w:val="004F0CDC"/>
    <w:rsid w:val="004F1984"/>
    <w:rsid w:val="004F1E10"/>
    <w:rsid w:val="004F21EE"/>
    <w:rsid w:val="004F2427"/>
    <w:rsid w:val="004F2960"/>
    <w:rsid w:val="004F2D4B"/>
    <w:rsid w:val="004F2F6A"/>
    <w:rsid w:val="004F335B"/>
    <w:rsid w:val="004F3488"/>
    <w:rsid w:val="004F375C"/>
    <w:rsid w:val="004F3A9B"/>
    <w:rsid w:val="004F43B0"/>
    <w:rsid w:val="004F4EA6"/>
    <w:rsid w:val="004F58E9"/>
    <w:rsid w:val="004F592A"/>
    <w:rsid w:val="004F5D91"/>
    <w:rsid w:val="004F644D"/>
    <w:rsid w:val="004F685F"/>
    <w:rsid w:val="004F6AA5"/>
    <w:rsid w:val="004F6CCA"/>
    <w:rsid w:val="004F7222"/>
    <w:rsid w:val="004F7558"/>
    <w:rsid w:val="004F7623"/>
    <w:rsid w:val="004F7848"/>
    <w:rsid w:val="004F78CB"/>
    <w:rsid w:val="004F7C14"/>
    <w:rsid w:val="004F7C6B"/>
    <w:rsid w:val="004F7F21"/>
    <w:rsid w:val="00500446"/>
    <w:rsid w:val="00500458"/>
    <w:rsid w:val="00500AA4"/>
    <w:rsid w:val="00500F62"/>
    <w:rsid w:val="00501318"/>
    <w:rsid w:val="0050142E"/>
    <w:rsid w:val="00502060"/>
    <w:rsid w:val="00502461"/>
    <w:rsid w:val="00503554"/>
    <w:rsid w:val="00503B24"/>
    <w:rsid w:val="00503BE7"/>
    <w:rsid w:val="00504005"/>
    <w:rsid w:val="00504D21"/>
    <w:rsid w:val="005053C8"/>
    <w:rsid w:val="005057A0"/>
    <w:rsid w:val="00505976"/>
    <w:rsid w:val="00505EB0"/>
    <w:rsid w:val="00506049"/>
    <w:rsid w:val="00506124"/>
    <w:rsid w:val="00506F84"/>
    <w:rsid w:val="005074CD"/>
    <w:rsid w:val="0050772E"/>
    <w:rsid w:val="005107E5"/>
    <w:rsid w:val="00510B48"/>
    <w:rsid w:val="00511255"/>
    <w:rsid w:val="00511730"/>
    <w:rsid w:val="00511998"/>
    <w:rsid w:val="005119DA"/>
    <w:rsid w:val="00512394"/>
    <w:rsid w:val="005124D1"/>
    <w:rsid w:val="00512618"/>
    <w:rsid w:val="00512907"/>
    <w:rsid w:val="005133DA"/>
    <w:rsid w:val="005135A7"/>
    <w:rsid w:val="00513746"/>
    <w:rsid w:val="00513822"/>
    <w:rsid w:val="00513BC0"/>
    <w:rsid w:val="005144EB"/>
    <w:rsid w:val="00514D7C"/>
    <w:rsid w:val="0051515C"/>
    <w:rsid w:val="005155EE"/>
    <w:rsid w:val="00515692"/>
    <w:rsid w:val="00515931"/>
    <w:rsid w:val="005163A8"/>
    <w:rsid w:val="00516BBC"/>
    <w:rsid w:val="0051705A"/>
    <w:rsid w:val="005173BE"/>
    <w:rsid w:val="00517412"/>
    <w:rsid w:val="005174A8"/>
    <w:rsid w:val="0051756F"/>
    <w:rsid w:val="00517836"/>
    <w:rsid w:val="005200EC"/>
    <w:rsid w:val="005201B2"/>
    <w:rsid w:val="005202C2"/>
    <w:rsid w:val="005213F5"/>
    <w:rsid w:val="005215E5"/>
    <w:rsid w:val="00521694"/>
    <w:rsid w:val="005218B7"/>
    <w:rsid w:val="00521C34"/>
    <w:rsid w:val="00522099"/>
    <w:rsid w:val="0052235C"/>
    <w:rsid w:val="005224BE"/>
    <w:rsid w:val="0052258E"/>
    <w:rsid w:val="005229E4"/>
    <w:rsid w:val="00522D9D"/>
    <w:rsid w:val="00523463"/>
    <w:rsid w:val="005237EA"/>
    <w:rsid w:val="00523ACB"/>
    <w:rsid w:val="00523DF2"/>
    <w:rsid w:val="00524178"/>
    <w:rsid w:val="005246A5"/>
    <w:rsid w:val="00524C21"/>
    <w:rsid w:val="005251FE"/>
    <w:rsid w:val="005256E6"/>
    <w:rsid w:val="005257A8"/>
    <w:rsid w:val="00525858"/>
    <w:rsid w:val="00525C48"/>
    <w:rsid w:val="005272C7"/>
    <w:rsid w:val="00527529"/>
    <w:rsid w:val="00527797"/>
    <w:rsid w:val="00527883"/>
    <w:rsid w:val="00527CFA"/>
    <w:rsid w:val="005301F8"/>
    <w:rsid w:val="005302A0"/>
    <w:rsid w:val="005303D9"/>
    <w:rsid w:val="005305EB"/>
    <w:rsid w:val="005306CC"/>
    <w:rsid w:val="00531117"/>
    <w:rsid w:val="00531C13"/>
    <w:rsid w:val="005326E6"/>
    <w:rsid w:val="00532B74"/>
    <w:rsid w:val="00533A8B"/>
    <w:rsid w:val="00533B8C"/>
    <w:rsid w:val="00534057"/>
    <w:rsid w:val="00534695"/>
    <w:rsid w:val="00534D22"/>
    <w:rsid w:val="00534F90"/>
    <w:rsid w:val="005351AC"/>
    <w:rsid w:val="0053529E"/>
    <w:rsid w:val="00535678"/>
    <w:rsid w:val="005358DC"/>
    <w:rsid w:val="005362A2"/>
    <w:rsid w:val="005363AB"/>
    <w:rsid w:val="00536434"/>
    <w:rsid w:val="00536758"/>
    <w:rsid w:val="00536836"/>
    <w:rsid w:val="00536986"/>
    <w:rsid w:val="00537A95"/>
    <w:rsid w:val="00537D2F"/>
    <w:rsid w:val="0054145F"/>
    <w:rsid w:val="00541521"/>
    <w:rsid w:val="005415C4"/>
    <w:rsid w:val="00541DBF"/>
    <w:rsid w:val="00543280"/>
    <w:rsid w:val="0054366C"/>
    <w:rsid w:val="005439BA"/>
    <w:rsid w:val="00543BAE"/>
    <w:rsid w:val="00543DED"/>
    <w:rsid w:val="00543E5F"/>
    <w:rsid w:val="005454A1"/>
    <w:rsid w:val="00546159"/>
    <w:rsid w:val="0054693C"/>
    <w:rsid w:val="00546A95"/>
    <w:rsid w:val="00546CB5"/>
    <w:rsid w:val="0055070E"/>
    <w:rsid w:val="00550E97"/>
    <w:rsid w:val="00551218"/>
    <w:rsid w:val="0055139C"/>
    <w:rsid w:val="0055193E"/>
    <w:rsid w:val="00551B5F"/>
    <w:rsid w:val="00551E36"/>
    <w:rsid w:val="00551EC7"/>
    <w:rsid w:val="00552AB7"/>
    <w:rsid w:val="00552B49"/>
    <w:rsid w:val="00552B6B"/>
    <w:rsid w:val="00552D18"/>
    <w:rsid w:val="00553786"/>
    <w:rsid w:val="00554640"/>
    <w:rsid w:val="0055487F"/>
    <w:rsid w:val="00554AD0"/>
    <w:rsid w:val="00554B79"/>
    <w:rsid w:val="00555624"/>
    <w:rsid w:val="00555E80"/>
    <w:rsid w:val="00555E88"/>
    <w:rsid w:val="00555F13"/>
    <w:rsid w:val="00555F44"/>
    <w:rsid w:val="005566D8"/>
    <w:rsid w:val="00557E01"/>
    <w:rsid w:val="005600C1"/>
    <w:rsid w:val="00560119"/>
    <w:rsid w:val="00560714"/>
    <w:rsid w:val="00560C09"/>
    <w:rsid w:val="00561123"/>
    <w:rsid w:val="00561269"/>
    <w:rsid w:val="005615D3"/>
    <w:rsid w:val="00561769"/>
    <w:rsid w:val="00561D3B"/>
    <w:rsid w:val="00562319"/>
    <w:rsid w:val="005623BB"/>
    <w:rsid w:val="00562F77"/>
    <w:rsid w:val="005631A6"/>
    <w:rsid w:val="00563911"/>
    <w:rsid w:val="00563DB4"/>
    <w:rsid w:val="00563E47"/>
    <w:rsid w:val="00564054"/>
    <w:rsid w:val="00564838"/>
    <w:rsid w:val="00564D73"/>
    <w:rsid w:val="005651D7"/>
    <w:rsid w:val="0056542C"/>
    <w:rsid w:val="0056557F"/>
    <w:rsid w:val="00565F45"/>
    <w:rsid w:val="00566008"/>
    <w:rsid w:val="005669C4"/>
    <w:rsid w:val="00566AF4"/>
    <w:rsid w:val="00567E67"/>
    <w:rsid w:val="00567F18"/>
    <w:rsid w:val="00567FFB"/>
    <w:rsid w:val="0057108C"/>
    <w:rsid w:val="005711C6"/>
    <w:rsid w:val="0057155D"/>
    <w:rsid w:val="00571F70"/>
    <w:rsid w:val="00572478"/>
    <w:rsid w:val="005724C3"/>
    <w:rsid w:val="005729F8"/>
    <w:rsid w:val="00573AC2"/>
    <w:rsid w:val="00573BF4"/>
    <w:rsid w:val="00574282"/>
    <w:rsid w:val="005742E5"/>
    <w:rsid w:val="005744F0"/>
    <w:rsid w:val="0057515A"/>
    <w:rsid w:val="0057541F"/>
    <w:rsid w:val="0057551A"/>
    <w:rsid w:val="0057558A"/>
    <w:rsid w:val="00575827"/>
    <w:rsid w:val="00575C26"/>
    <w:rsid w:val="00575DC5"/>
    <w:rsid w:val="00576C0B"/>
    <w:rsid w:val="00576E03"/>
    <w:rsid w:val="00576FEF"/>
    <w:rsid w:val="00577AF7"/>
    <w:rsid w:val="00577BDC"/>
    <w:rsid w:val="00580737"/>
    <w:rsid w:val="0058074D"/>
    <w:rsid w:val="00580B49"/>
    <w:rsid w:val="00580C12"/>
    <w:rsid w:val="00580C63"/>
    <w:rsid w:val="00580C7A"/>
    <w:rsid w:val="005812FE"/>
    <w:rsid w:val="00581682"/>
    <w:rsid w:val="00581855"/>
    <w:rsid w:val="00581B34"/>
    <w:rsid w:val="00581C1B"/>
    <w:rsid w:val="0058272B"/>
    <w:rsid w:val="00582931"/>
    <w:rsid w:val="00583159"/>
    <w:rsid w:val="00583173"/>
    <w:rsid w:val="00583577"/>
    <w:rsid w:val="005836F3"/>
    <w:rsid w:val="005845CA"/>
    <w:rsid w:val="00584B7D"/>
    <w:rsid w:val="00584DF0"/>
    <w:rsid w:val="00584E8A"/>
    <w:rsid w:val="00585761"/>
    <w:rsid w:val="005857BA"/>
    <w:rsid w:val="00585961"/>
    <w:rsid w:val="0058599A"/>
    <w:rsid w:val="00586BF7"/>
    <w:rsid w:val="005875A5"/>
    <w:rsid w:val="00590ABE"/>
    <w:rsid w:val="00590E1E"/>
    <w:rsid w:val="00591310"/>
    <w:rsid w:val="00591DA9"/>
    <w:rsid w:val="00591F6B"/>
    <w:rsid w:val="00592C9D"/>
    <w:rsid w:val="00592D8B"/>
    <w:rsid w:val="00593FF9"/>
    <w:rsid w:val="005943B8"/>
    <w:rsid w:val="00594449"/>
    <w:rsid w:val="005947B7"/>
    <w:rsid w:val="0059491E"/>
    <w:rsid w:val="00594B9B"/>
    <w:rsid w:val="00594C13"/>
    <w:rsid w:val="00594D91"/>
    <w:rsid w:val="00594F60"/>
    <w:rsid w:val="00595244"/>
    <w:rsid w:val="00595CDB"/>
    <w:rsid w:val="00595FF8"/>
    <w:rsid w:val="00596652"/>
    <w:rsid w:val="0059675D"/>
    <w:rsid w:val="00596F03"/>
    <w:rsid w:val="00597381"/>
    <w:rsid w:val="00597652"/>
    <w:rsid w:val="005979FF"/>
    <w:rsid w:val="00597AAC"/>
    <w:rsid w:val="005A04A3"/>
    <w:rsid w:val="005A04C9"/>
    <w:rsid w:val="005A066F"/>
    <w:rsid w:val="005A0B95"/>
    <w:rsid w:val="005A10BA"/>
    <w:rsid w:val="005A16F2"/>
    <w:rsid w:val="005A1BCF"/>
    <w:rsid w:val="005A2364"/>
    <w:rsid w:val="005A28B3"/>
    <w:rsid w:val="005A2A4A"/>
    <w:rsid w:val="005A306E"/>
    <w:rsid w:val="005A3967"/>
    <w:rsid w:val="005A3AEB"/>
    <w:rsid w:val="005A3CC4"/>
    <w:rsid w:val="005A45AA"/>
    <w:rsid w:val="005A4E48"/>
    <w:rsid w:val="005A5201"/>
    <w:rsid w:val="005A53F1"/>
    <w:rsid w:val="005A57AE"/>
    <w:rsid w:val="005A5A28"/>
    <w:rsid w:val="005A5BFD"/>
    <w:rsid w:val="005A6790"/>
    <w:rsid w:val="005A68B7"/>
    <w:rsid w:val="005A6BB3"/>
    <w:rsid w:val="005A6D5F"/>
    <w:rsid w:val="005A6DEB"/>
    <w:rsid w:val="005A71D1"/>
    <w:rsid w:val="005A7541"/>
    <w:rsid w:val="005A75F6"/>
    <w:rsid w:val="005A7832"/>
    <w:rsid w:val="005A7929"/>
    <w:rsid w:val="005A7BB8"/>
    <w:rsid w:val="005B0A99"/>
    <w:rsid w:val="005B0FF9"/>
    <w:rsid w:val="005B101F"/>
    <w:rsid w:val="005B1428"/>
    <w:rsid w:val="005B16B2"/>
    <w:rsid w:val="005B21A7"/>
    <w:rsid w:val="005B2F2B"/>
    <w:rsid w:val="005B37BF"/>
    <w:rsid w:val="005B3DC2"/>
    <w:rsid w:val="005B42B8"/>
    <w:rsid w:val="005B45BB"/>
    <w:rsid w:val="005B4A5D"/>
    <w:rsid w:val="005B4AC7"/>
    <w:rsid w:val="005B4B82"/>
    <w:rsid w:val="005B5563"/>
    <w:rsid w:val="005B56D6"/>
    <w:rsid w:val="005B631B"/>
    <w:rsid w:val="005B696B"/>
    <w:rsid w:val="005B6AF6"/>
    <w:rsid w:val="005B6E7C"/>
    <w:rsid w:val="005B6EFC"/>
    <w:rsid w:val="005B72D5"/>
    <w:rsid w:val="005B747A"/>
    <w:rsid w:val="005B7C05"/>
    <w:rsid w:val="005B7C6F"/>
    <w:rsid w:val="005C03CF"/>
    <w:rsid w:val="005C1353"/>
    <w:rsid w:val="005C165F"/>
    <w:rsid w:val="005C18BA"/>
    <w:rsid w:val="005C191D"/>
    <w:rsid w:val="005C2425"/>
    <w:rsid w:val="005C2B74"/>
    <w:rsid w:val="005C2FCD"/>
    <w:rsid w:val="005C3EBF"/>
    <w:rsid w:val="005C4497"/>
    <w:rsid w:val="005C4A9D"/>
    <w:rsid w:val="005C4EB4"/>
    <w:rsid w:val="005C52E3"/>
    <w:rsid w:val="005C58F1"/>
    <w:rsid w:val="005C5AF8"/>
    <w:rsid w:val="005C5B9B"/>
    <w:rsid w:val="005C5E32"/>
    <w:rsid w:val="005C5F43"/>
    <w:rsid w:val="005C63EF"/>
    <w:rsid w:val="005C6D1A"/>
    <w:rsid w:val="005C6ED9"/>
    <w:rsid w:val="005C79A4"/>
    <w:rsid w:val="005D0350"/>
    <w:rsid w:val="005D03F1"/>
    <w:rsid w:val="005D0425"/>
    <w:rsid w:val="005D0441"/>
    <w:rsid w:val="005D16E3"/>
    <w:rsid w:val="005D17C3"/>
    <w:rsid w:val="005D1B7E"/>
    <w:rsid w:val="005D2066"/>
    <w:rsid w:val="005D2FC7"/>
    <w:rsid w:val="005D32D5"/>
    <w:rsid w:val="005D35E2"/>
    <w:rsid w:val="005D3E6B"/>
    <w:rsid w:val="005D4260"/>
    <w:rsid w:val="005D4290"/>
    <w:rsid w:val="005D441D"/>
    <w:rsid w:val="005D4798"/>
    <w:rsid w:val="005D48A2"/>
    <w:rsid w:val="005D497A"/>
    <w:rsid w:val="005D4B2E"/>
    <w:rsid w:val="005D4BA4"/>
    <w:rsid w:val="005D5079"/>
    <w:rsid w:val="005D5379"/>
    <w:rsid w:val="005D55EA"/>
    <w:rsid w:val="005D5845"/>
    <w:rsid w:val="005D5EF5"/>
    <w:rsid w:val="005D60AC"/>
    <w:rsid w:val="005D66DF"/>
    <w:rsid w:val="005D6977"/>
    <w:rsid w:val="005D6C1D"/>
    <w:rsid w:val="005D6E38"/>
    <w:rsid w:val="005D739A"/>
    <w:rsid w:val="005D7831"/>
    <w:rsid w:val="005D7CEB"/>
    <w:rsid w:val="005D7CED"/>
    <w:rsid w:val="005D7DB3"/>
    <w:rsid w:val="005D7F9B"/>
    <w:rsid w:val="005E060F"/>
    <w:rsid w:val="005E06B0"/>
    <w:rsid w:val="005E08F6"/>
    <w:rsid w:val="005E0F3E"/>
    <w:rsid w:val="005E116A"/>
    <w:rsid w:val="005E15D1"/>
    <w:rsid w:val="005E1944"/>
    <w:rsid w:val="005E2427"/>
    <w:rsid w:val="005E2DB9"/>
    <w:rsid w:val="005E3799"/>
    <w:rsid w:val="005E4358"/>
    <w:rsid w:val="005E4CD0"/>
    <w:rsid w:val="005E6812"/>
    <w:rsid w:val="005E684F"/>
    <w:rsid w:val="005E6C75"/>
    <w:rsid w:val="005E74B3"/>
    <w:rsid w:val="005E76D1"/>
    <w:rsid w:val="005F043D"/>
    <w:rsid w:val="005F05D9"/>
    <w:rsid w:val="005F0C6D"/>
    <w:rsid w:val="005F165C"/>
    <w:rsid w:val="005F23EB"/>
    <w:rsid w:val="005F2713"/>
    <w:rsid w:val="005F29C6"/>
    <w:rsid w:val="005F3220"/>
    <w:rsid w:val="005F3685"/>
    <w:rsid w:val="005F3DD6"/>
    <w:rsid w:val="005F4301"/>
    <w:rsid w:val="005F5278"/>
    <w:rsid w:val="005F52A9"/>
    <w:rsid w:val="005F54C0"/>
    <w:rsid w:val="005F6684"/>
    <w:rsid w:val="005F728F"/>
    <w:rsid w:val="00600A42"/>
    <w:rsid w:val="00600D22"/>
    <w:rsid w:val="006025D4"/>
    <w:rsid w:val="00602F62"/>
    <w:rsid w:val="00603231"/>
    <w:rsid w:val="00603440"/>
    <w:rsid w:val="0060347B"/>
    <w:rsid w:val="0060403B"/>
    <w:rsid w:val="006045C7"/>
    <w:rsid w:val="006046F5"/>
    <w:rsid w:val="006047E1"/>
    <w:rsid w:val="006052B2"/>
    <w:rsid w:val="006052F8"/>
    <w:rsid w:val="00605467"/>
    <w:rsid w:val="00605632"/>
    <w:rsid w:val="00606A64"/>
    <w:rsid w:val="00606B58"/>
    <w:rsid w:val="00607077"/>
    <w:rsid w:val="0060724D"/>
    <w:rsid w:val="00607555"/>
    <w:rsid w:val="006075E6"/>
    <w:rsid w:val="006100C9"/>
    <w:rsid w:val="00610367"/>
    <w:rsid w:val="0061146D"/>
    <w:rsid w:val="00611471"/>
    <w:rsid w:val="00611851"/>
    <w:rsid w:val="00611A82"/>
    <w:rsid w:val="006121E4"/>
    <w:rsid w:val="00612E37"/>
    <w:rsid w:val="00612EDF"/>
    <w:rsid w:val="00613FA3"/>
    <w:rsid w:val="006140C1"/>
    <w:rsid w:val="0061423D"/>
    <w:rsid w:val="006144CC"/>
    <w:rsid w:val="0061474B"/>
    <w:rsid w:val="00614932"/>
    <w:rsid w:val="00614E21"/>
    <w:rsid w:val="00614F96"/>
    <w:rsid w:val="0061522A"/>
    <w:rsid w:val="006152B1"/>
    <w:rsid w:val="00615399"/>
    <w:rsid w:val="00615825"/>
    <w:rsid w:val="00615AC5"/>
    <w:rsid w:val="00616217"/>
    <w:rsid w:val="00616A3C"/>
    <w:rsid w:val="00616BAB"/>
    <w:rsid w:val="00617789"/>
    <w:rsid w:val="00617D4B"/>
    <w:rsid w:val="00620490"/>
    <w:rsid w:val="0062080F"/>
    <w:rsid w:val="00620E19"/>
    <w:rsid w:val="00621418"/>
    <w:rsid w:val="00621423"/>
    <w:rsid w:val="006215BD"/>
    <w:rsid w:val="0062187A"/>
    <w:rsid w:val="00621E4F"/>
    <w:rsid w:val="006225E2"/>
    <w:rsid w:val="00622A61"/>
    <w:rsid w:val="00622D71"/>
    <w:rsid w:val="0062331B"/>
    <w:rsid w:val="00623416"/>
    <w:rsid w:val="0062361F"/>
    <w:rsid w:val="0062388C"/>
    <w:rsid w:val="00623AF3"/>
    <w:rsid w:val="00623B85"/>
    <w:rsid w:val="00624124"/>
    <w:rsid w:val="00624860"/>
    <w:rsid w:val="00625456"/>
    <w:rsid w:val="00625755"/>
    <w:rsid w:val="00625799"/>
    <w:rsid w:val="00625E83"/>
    <w:rsid w:val="00625F28"/>
    <w:rsid w:val="00626A1E"/>
    <w:rsid w:val="00627548"/>
    <w:rsid w:val="006277BC"/>
    <w:rsid w:val="0062780F"/>
    <w:rsid w:val="00627E9A"/>
    <w:rsid w:val="006300D4"/>
    <w:rsid w:val="006309FE"/>
    <w:rsid w:val="0063119A"/>
    <w:rsid w:val="0063151E"/>
    <w:rsid w:val="0063164F"/>
    <w:rsid w:val="00632192"/>
    <w:rsid w:val="006321D6"/>
    <w:rsid w:val="0063221A"/>
    <w:rsid w:val="00632448"/>
    <w:rsid w:val="006329F0"/>
    <w:rsid w:val="00632A8B"/>
    <w:rsid w:val="00633458"/>
    <w:rsid w:val="00634FFF"/>
    <w:rsid w:val="006350DF"/>
    <w:rsid w:val="00635804"/>
    <w:rsid w:val="006359DE"/>
    <w:rsid w:val="00635AF3"/>
    <w:rsid w:val="006361B9"/>
    <w:rsid w:val="00636D24"/>
    <w:rsid w:val="00637036"/>
    <w:rsid w:val="006372EE"/>
    <w:rsid w:val="00637AD9"/>
    <w:rsid w:val="00637FF3"/>
    <w:rsid w:val="00640050"/>
    <w:rsid w:val="00640B37"/>
    <w:rsid w:val="00640C20"/>
    <w:rsid w:val="0064135C"/>
    <w:rsid w:val="006413F3"/>
    <w:rsid w:val="00641683"/>
    <w:rsid w:val="00641A75"/>
    <w:rsid w:val="00641ABE"/>
    <w:rsid w:val="00642280"/>
    <w:rsid w:val="00642B67"/>
    <w:rsid w:val="00643BC8"/>
    <w:rsid w:val="00643DC0"/>
    <w:rsid w:val="00643DC1"/>
    <w:rsid w:val="006446A4"/>
    <w:rsid w:val="006447D9"/>
    <w:rsid w:val="0064483D"/>
    <w:rsid w:val="006456C9"/>
    <w:rsid w:val="0064611C"/>
    <w:rsid w:val="006470EA"/>
    <w:rsid w:val="00647C02"/>
    <w:rsid w:val="00647CDB"/>
    <w:rsid w:val="00650250"/>
    <w:rsid w:val="00650AD3"/>
    <w:rsid w:val="00651496"/>
    <w:rsid w:val="00651E87"/>
    <w:rsid w:val="00651F33"/>
    <w:rsid w:val="0065223D"/>
    <w:rsid w:val="006526B1"/>
    <w:rsid w:val="006527EA"/>
    <w:rsid w:val="00652F33"/>
    <w:rsid w:val="00653055"/>
    <w:rsid w:val="0065371E"/>
    <w:rsid w:val="006537FA"/>
    <w:rsid w:val="006539B8"/>
    <w:rsid w:val="006539CA"/>
    <w:rsid w:val="00653A1F"/>
    <w:rsid w:val="00653B4D"/>
    <w:rsid w:val="00653C83"/>
    <w:rsid w:val="00654180"/>
    <w:rsid w:val="006547BB"/>
    <w:rsid w:val="00655078"/>
    <w:rsid w:val="00655ACF"/>
    <w:rsid w:val="00655D7E"/>
    <w:rsid w:val="0065629D"/>
    <w:rsid w:val="0065640E"/>
    <w:rsid w:val="006564DF"/>
    <w:rsid w:val="00656F9F"/>
    <w:rsid w:val="006578F3"/>
    <w:rsid w:val="006602B1"/>
    <w:rsid w:val="00660E74"/>
    <w:rsid w:val="0066197E"/>
    <w:rsid w:val="006625BA"/>
    <w:rsid w:val="0066274F"/>
    <w:rsid w:val="00662760"/>
    <w:rsid w:val="00662861"/>
    <w:rsid w:val="00662B41"/>
    <w:rsid w:val="0066313F"/>
    <w:rsid w:val="00663710"/>
    <w:rsid w:val="00663C4B"/>
    <w:rsid w:val="00664067"/>
    <w:rsid w:val="00665C66"/>
    <w:rsid w:val="00665D4D"/>
    <w:rsid w:val="00665EFC"/>
    <w:rsid w:val="0066671A"/>
    <w:rsid w:val="0066718A"/>
    <w:rsid w:val="0066790A"/>
    <w:rsid w:val="006700BE"/>
    <w:rsid w:val="00670608"/>
    <w:rsid w:val="00671166"/>
    <w:rsid w:val="00671DB8"/>
    <w:rsid w:val="00671EC9"/>
    <w:rsid w:val="006720D0"/>
    <w:rsid w:val="00672392"/>
    <w:rsid w:val="006726CB"/>
    <w:rsid w:val="00672837"/>
    <w:rsid w:val="006737E1"/>
    <w:rsid w:val="00673E42"/>
    <w:rsid w:val="00676263"/>
    <w:rsid w:val="00676E9A"/>
    <w:rsid w:val="006776FF"/>
    <w:rsid w:val="00677AC0"/>
    <w:rsid w:val="00677D3E"/>
    <w:rsid w:val="006801AC"/>
    <w:rsid w:val="006802CD"/>
    <w:rsid w:val="00680360"/>
    <w:rsid w:val="00681387"/>
    <w:rsid w:val="00681732"/>
    <w:rsid w:val="00681746"/>
    <w:rsid w:val="006817CD"/>
    <w:rsid w:val="00681987"/>
    <w:rsid w:val="00682371"/>
    <w:rsid w:val="00682603"/>
    <w:rsid w:val="00682F86"/>
    <w:rsid w:val="00683748"/>
    <w:rsid w:val="006838B7"/>
    <w:rsid w:val="00683A65"/>
    <w:rsid w:val="0068457A"/>
    <w:rsid w:val="00684A77"/>
    <w:rsid w:val="006853F3"/>
    <w:rsid w:val="00685513"/>
    <w:rsid w:val="0068552C"/>
    <w:rsid w:val="0068563E"/>
    <w:rsid w:val="00685DDA"/>
    <w:rsid w:val="00685DE6"/>
    <w:rsid w:val="00685FB2"/>
    <w:rsid w:val="00686565"/>
    <w:rsid w:val="00687113"/>
    <w:rsid w:val="00687C6B"/>
    <w:rsid w:val="00687D06"/>
    <w:rsid w:val="00687D44"/>
    <w:rsid w:val="006900F1"/>
    <w:rsid w:val="00690227"/>
    <w:rsid w:val="00690BFA"/>
    <w:rsid w:val="00690CAE"/>
    <w:rsid w:val="006912A9"/>
    <w:rsid w:val="006912C0"/>
    <w:rsid w:val="00692BEF"/>
    <w:rsid w:val="00692D01"/>
    <w:rsid w:val="00692D05"/>
    <w:rsid w:val="00693064"/>
    <w:rsid w:val="00693681"/>
    <w:rsid w:val="00693EF9"/>
    <w:rsid w:val="00694B42"/>
    <w:rsid w:val="00694CA1"/>
    <w:rsid w:val="00694CB3"/>
    <w:rsid w:val="0069514A"/>
    <w:rsid w:val="00695414"/>
    <w:rsid w:val="0069541B"/>
    <w:rsid w:val="00695AC5"/>
    <w:rsid w:val="00695F10"/>
    <w:rsid w:val="00695FEF"/>
    <w:rsid w:val="006962BD"/>
    <w:rsid w:val="00696630"/>
    <w:rsid w:val="00696733"/>
    <w:rsid w:val="00696839"/>
    <w:rsid w:val="00696CE0"/>
    <w:rsid w:val="00696E6C"/>
    <w:rsid w:val="00697241"/>
    <w:rsid w:val="006972EA"/>
    <w:rsid w:val="00697789"/>
    <w:rsid w:val="0069778A"/>
    <w:rsid w:val="006977E9"/>
    <w:rsid w:val="00697816"/>
    <w:rsid w:val="00697E22"/>
    <w:rsid w:val="006A01BC"/>
    <w:rsid w:val="006A032F"/>
    <w:rsid w:val="006A0527"/>
    <w:rsid w:val="006A078B"/>
    <w:rsid w:val="006A081B"/>
    <w:rsid w:val="006A08A6"/>
    <w:rsid w:val="006A0CF3"/>
    <w:rsid w:val="006A0D64"/>
    <w:rsid w:val="006A0E47"/>
    <w:rsid w:val="006A16FA"/>
    <w:rsid w:val="006A20A5"/>
    <w:rsid w:val="006A229A"/>
    <w:rsid w:val="006A271A"/>
    <w:rsid w:val="006A2770"/>
    <w:rsid w:val="006A2C4E"/>
    <w:rsid w:val="006A2D35"/>
    <w:rsid w:val="006A3B49"/>
    <w:rsid w:val="006A3BA6"/>
    <w:rsid w:val="006A3D48"/>
    <w:rsid w:val="006A3DF3"/>
    <w:rsid w:val="006A4000"/>
    <w:rsid w:val="006A4864"/>
    <w:rsid w:val="006A5301"/>
    <w:rsid w:val="006A57B3"/>
    <w:rsid w:val="006A5BFF"/>
    <w:rsid w:val="006A5E58"/>
    <w:rsid w:val="006A5EA5"/>
    <w:rsid w:val="006A693C"/>
    <w:rsid w:val="006A6AF2"/>
    <w:rsid w:val="006A716C"/>
    <w:rsid w:val="006A7291"/>
    <w:rsid w:val="006A74F8"/>
    <w:rsid w:val="006A7AA5"/>
    <w:rsid w:val="006B0638"/>
    <w:rsid w:val="006B0DCE"/>
    <w:rsid w:val="006B11B7"/>
    <w:rsid w:val="006B12CD"/>
    <w:rsid w:val="006B18D8"/>
    <w:rsid w:val="006B26DE"/>
    <w:rsid w:val="006B2781"/>
    <w:rsid w:val="006B32DC"/>
    <w:rsid w:val="006B4BE4"/>
    <w:rsid w:val="006B53C8"/>
    <w:rsid w:val="006B5637"/>
    <w:rsid w:val="006B5E0A"/>
    <w:rsid w:val="006B659A"/>
    <w:rsid w:val="006B6B71"/>
    <w:rsid w:val="006B704D"/>
    <w:rsid w:val="006B73B0"/>
    <w:rsid w:val="006B75B8"/>
    <w:rsid w:val="006B7624"/>
    <w:rsid w:val="006B78B9"/>
    <w:rsid w:val="006B7E2D"/>
    <w:rsid w:val="006B7FD0"/>
    <w:rsid w:val="006C018F"/>
    <w:rsid w:val="006C11C5"/>
    <w:rsid w:val="006C163C"/>
    <w:rsid w:val="006C16BB"/>
    <w:rsid w:val="006C1965"/>
    <w:rsid w:val="006C1CFE"/>
    <w:rsid w:val="006C1D70"/>
    <w:rsid w:val="006C2090"/>
    <w:rsid w:val="006C2947"/>
    <w:rsid w:val="006C3A23"/>
    <w:rsid w:val="006C40DF"/>
    <w:rsid w:val="006C47F3"/>
    <w:rsid w:val="006C4D7B"/>
    <w:rsid w:val="006C5483"/>
    <w:rsid w:val="006C5DC3"/>
    <w:rsid w:val="006C6057"/>
    <w:rsid w:val="006C66CA"/>
    <w:rsid w:val="006C7645"/>
    <w:rsid w:val="006D042B"/>
    <w:rsid w:val="006D0537"/>
    <w:rsid w:val="006D0656"/>
    <w:rsid w:val="006D0666"/>
    <w:rsid w:val="006D0E78"/>
    <w:rsid w:val="006D0EB3"/>
    <w:rsid w:val="006D1988"/>
    <w:rsid w:val="006D1BB0"/>
    <w:rsid w:val="006D2DAF"/>
    <w:rsid w:val="006D3501"/>
    <w:rsid w:val="006D3C6B"/>
    <w:rsid w:val="006D3D88"/>
    <w:rsid w:val="006D46E7"/>
    <w:rsid w:val="006D4973"/>
    <w:rsid w:val="006D4FC9"/>
    <w:rsid w:val="006D5008"/>
    <w:rsid w:val="006D52BC"/>
    <w:rsid w:val="006D54DA"/>
    <w:rsid w:val="006D5B47"/>
    <w:rsid w:val="006D697D"/>
    <w:rsid w:val="006D6E20"/>
    <w:rsid w:val="006D71D6"/>
    <w:rsid w:val="006D73C5"/>
    <w:rsid w:val="006D7688"/>
    <w:rsid w:val="006D7A3D"/>
    <w:rsid w:val="006D7D66"/>
    <w:rsid w:val="006E014B"/>
    <w:rsid w:val="006E0264"/>
    <w:rsid w:val="006E02D0"/>
    <w:rsid w:val="006E0361"/>
    <w:rsid w:val="006E23F5"/>
    <w:rsid w:val="006E2AA4"/>
    <w:rsid w:val="006E2CF0"/>
    <w:rsid w:val="006E2F78"/>
    <w:rsid w:val="006E32AE"/>
    <w:rsid w:val="006E367C"/>
    <w:rsid w:val="006E38D2"/>
    <w:rsid w:val="006E4980"/>
    <w:rsid w:val="006E5687"/>
    <w:rsid w:val="006E5BA4"/>
    <w:rsid w:val="006E6137"/>
    <w:rsid w:val="006E687A"/>
    <w:rsid w:val="006E7120"/>
    <w:rsid w:val="006E7D28"/>
    <w:rsid w:val="006F0A93"/>
    <w:rsid w:val="006F0DBB"/>
    <w:rsid w:val="006F161F"/>
    <w:rsid w:val="006F17E3"/>
    <w:rsid w:val="006F212C"/>
    <w:rsid w:val="006F21EF"/>
    <w:rsid w:val="006F2690"/>
    <w:rsid w:val="006F26AF"/>
    <w:rsid w:val="006F28B0"/>
    <w:rsid w:val="006F2B39"/>
    <w:rsid w:val="006F2DD6"/>
    <w:rsid w:val="006F2FAE"/>
    <w:rsid w:val="006F302D"/>
    <w:rsid w:val="006F315F"/>
    <w:rsid w:val="006F31EB"/>
    <w:rsid w:val="006F3243"/>
    <w:rsid w:val="006F33E4"/>
    <w:rsid w:val="006F43D6"/>
    <w:rsid w:val="006F4511"/>
    <w:rsid w:val="006F4764"/>
    <w:rsid w:val="006F49D8"/>
    <w:rsid w:val="006F50E1"/>
    <w:rsid w:val="006F52A0"/>
    <w:rsid w:val="006F52E3"/>
    <w:rsid w:val="006F53A7"/>
    <w:rsid w:val="006F5A76"/>
    <w:rsid w:val="006F5E10"/>
    <w:rsid w:val="006F617D"/>
    <w:rsid w:val="006F6767"/>
    <w:rsid w:val="006F67D7"/>
    <w:rsid w:val="006F694C"/>
    <w:rsid w:val="006F6A5A"/>
    <w:rsid w:val="006F6C15"/>
    <w:rsid w:val="006F6D6D"/>
    <w:rsid w:val="00700089"/>
    <w:rsid w:val="00700686"/>
    <w:rsid w:val="00700DFF"/>
    <w:rsid w:val="00701011"/>
    <w:rsid w:val="00701C3F"/>
    <w:rsid w:val="00701D79"/>
    <w:rsid w:val="0070353C"/>
    <w:rsid w:val="00703724"/>
    <w:rsid w:val="00703D3B"/>
    <w:rsid w:val="007041C6"/>
    <w:rsid w:val="007042CD"/>
    <w:rsid w:val="00704879"/>
    <w:rsid w:val="00704BB8"/>
    <w:rsid w:val="00704F28"/>
    <w:rsid w:val="007060B0"/>
    <w:rsid w:val="00706643"/>
    <w:rsid w:val="007069DF"/>
    <w:rsid w:val="00706A74"/>
    <w:rsid w:val="00706AC1"/>
    <w:rsid w:val="00707C6D"/>
    <w:rsid w:val="0071018B"/>
    <w:rsid w:val="00710564"/>
    <w:rsid w:val="007105CE"/>
    <w:rsid w:val="00710C00"/>
    <w:rsid w:val="00710D1E"/>
    <w:rsid w:val="00711EAA"/>
    <w:rsid w:val="00712832"/>
    <w:rsid w:val="00713300"/>
    <w:rsid w:val="00713509"/>
    <w:rsid w:val="00713827"/>
    <w:rsid w:val="00713AE2"/>
    <w:rsid w:val="00713E04"/>
    <w:rsid w:val="007140EA"/>
    <w:rsid w:val="007151DF"/>
    <w:rsid w:val="007153B6"/>
    <w:rsid w:val="007153C2"/>
    <w:rsid w:val="0071576F"/>
    <w:rsid w:val="00715A23"/>
    <w:rsid w:val="00715EAE"/>
    <w:rsid w:val="0071614D"/>
    <w:rsid w:val="007162DD"/>
    <w:rsid w:val="007163D1"/>
    <w:rsid w:val="007168EF"/>
    <w:rsid w:val="0071724C"/>
    <w:rsid w:val="007172F0"/>
    <w:rsid w:val="00717304"/>
    <w:rsid w:val="00717432"/>
    <w:rsid w:val="00717810"/>
    <w:rsid w:val="00717A8C"/>
    <w:rsid w:val="00717AE3"/>
    <w:rsid w:val="00717B68"/>
    <w:rsid w:val="00717E85"/>
    <w:rsid w:val="007200F5"/>
    <w:rsid w:val="0072026C"/>
    <w:rsid w:val="007204D0"/>
    <w:rsid w:val="0072060E"/>
    <w:rsid w:val="0072089E"/>
    <w:rsid w:val="00720AEE"/>
    <w:rsid w:val="00720DAF"/>
    <w:rsid w:val="00720E51"/>
    <w:rsid w:val="00721260"/>
    <w:rsid w:val="0072160C"/>
    <w:rsid w:val="007219D0"/>
    <w:rsid w:val="00721A17"/>
    <w:rsid w:val="00722452"/>
    <w:rsid w:val="00722D48"/>
    <w:rsid w:val="007235F9"/>
    <w:rsid w:val="0072370B"/>
    <w:rsid w:val="00724208"/>
    <w:rsid w:val="007247D8"/>
    <w:rsid w:val="00724D93"/>
    <w:rsid w:val="00725470"/>
    <w:rsid w:val="00725C0E"/>
    <w:rsid w:val="007261DA"/>
    <w:rsid w:val="00726311"/>
    <w:rsid w:val="007264E5"/>
    <w:rsid w:val="007268D0"/>
    <w:rsid w:val="00727778"/>
    <w:rsid w:val="00727C4A"/>
    <w:rsid w:val="00727FCB"/>
    <w:rsid w:val="00730EE7"/>
    <w:rsid w:val="007315CE"/>
    <w:rsid w:val="00731724"/>
    <w:rsid w:val="007324D8"/>
    <w:rsid w:val="00732534"/>
    <w:rsid w:val="00732946"/>
    <w:rsid w:val="007332FD"/>
    <w:rsid w:val="00733EAD"/>
    <w:rsid w:val="00733EF3"/>
    <w:rsid w:val="00734175"/>
    <w:rsid w:val="00734393"/>
    <w:rsid w:val="007348FA"/>
    <w:rsid w:val="00734BC8"/>
    <w:rsid w:val="00734E3E"/>
    <w:rsid w:val="00735254"/>
    <w:rsid w:val="007359BF"/>
    <w:rsid w:val="007362CB"/>
    <w:rsid w:val="0073682A"/>
    <w:rsid w:val="00736F51"/>
    <w:rsid w:val="007372E8"/>
    <w:rsid w:val="00737C55"/>
    <w:rsid w:val="00737DC8"/>
    <w:rsid w:val="00740E40"/>
    <w:rsid w:val="00741CB5"/>
    <w:rsid w:val="0074242C"/>
    <w:rsid w:val="00742532"/>
    <w:rsid w:val="00742B2E"/>
    <w:rsid w:val="00743F11"/>
    <w:rsid w:val="007442F2"/>
    <w:rsid w:val="0074455F"/>
    <w:rsid w:val="007447AB"/>
    <w:rsid w:val="00745605"/>
    <w:rsid w:val="00745631"/>
    <w:rsid w:val="0074622A"/>
    <w:rsid w:val="00746290"/>
    <w:rsid w:val="007464B5"/>
    <w:rsid w:val="00746909"/>
    <w:rsid w:val="00746B2A"/>
    <w:rsid w:val="0074719D"/>
    <w:rsid w:val="007473CA"/>
    <w:rsid w:val="007478DF"/>
    <w:rsid w:val="00747CE3"/>
    <w:rsid w:val="00750821"/>
    <w:rsid w:val="007508D5"/>
    <w:rsid w:val="00750E52"/>
    <w:rsid w:val="00750EF8"/>
    <w:rsid w:val="0075237D"/>
    <w:rsid w:val="00752843"/>
    <w:rsid w:val="00753591"/>
    <w:rsid w:val="00753F7C"/>
    <w:rsid w:val="00754929"/>
    <w:rsid w:val="00754F07"/>
    <w:rsid w:val="00755B5F"/>
    <w:rsid w:val="007560EA"/>
    <w:rsid w:val="007563E6"/>
    <w:rsid w:val="007567C8"/>
    <w:rsid w:val="00756B7B"/>
    <w:rsid w:val="00756C70"/>
    <w:rsid w:val="00757154"/>
    <w:rsid w:val="00757F9E"/>
    <w:rsid w:val="00760662"/>
    <w:rsid w:val="00760861"/>
    <w:rsid w:val="00760B6F"/>
    <w:rsid w:val="00760C19"/>
    <w:rsid w:val="00761008"/>
    <w:rsid w:val="00761702"/>
    <w:rsid w:val="007629D8"/>
    <w:rsid w:val="00762ABA"/>
    <w:rsid w:val="007635F7"/>
    <w:rsid w:val="0076439D"/>
    <w:rsid w:val="007644ED"/>
    <w:rsid w:val="00764808"/>
    <w:rsid w:val="007649D9"/>
    <w:rsid w:val="0076569E"/>
    <w:rsid w:val="00766341"/>
    <w:rsid w:val="007664AD"/>
    <w:rsid w:val="007667E3"/>
    <w:rsid w:val="00767097"/>
    <w:rsid w:val="007676CB"/>
    <w:rsid w:val="007676E6"/>
    <w:rsid w:val="007705B7"/>
    <w:rsid w:val="00770DC5"/>
    <w:rsid w:val="007710ED"/>
    <w:rsid w:val="0077184C"/>
    <w:rsid w:val="00771B03"/>
    <w:rsid w:val="00772BDA"/>
    <w:rsid w:val="0077312F"/>
    <w:rsid w:val="007738D1"/>
    <w:rsid w:val="00773943"/>
    <w:rsid w:val="00773C08"/>
    <w:rsid w:val="00774061"/>
    <w:rsid w:val="007743FD"/>
    <w:rsid w:val="007751CF"/>
    <w:rsid w:val="00775315"/>
    <w:rsid w:val="007753B7"/>
    <w:rsid w:val="007755BA"/>
    <w:rsid w:val="00775CEA"/>
    <w:rsid w:val="00775F05"/>
    <w:rsid w:val="00775F97"/>
    <w:rsid w:val="007766DD"/>
    <w:rsid w:val="007769F2"/>
    <w:rsid w:val="00776BE1"/>
    <w:rsid w:val="007773D5"/>
    <w:rsid w:val="00777DD4"/>
    <w:rsid w:val="00780308"/>
    <w:rsid w:val="0078041F"/>
    <w:rsid w:val="007804A9"/>
    <w:rsid w:val="00780916"/>
    <w:rsid w:val="00780C69"/>
    <w:rsid w:val="00781C6B"/>
    <w:rsid w:val="00782796"/>
    <w:rsid w:val="0078317D"/>
    <w:rsid w:val="00783B53"/>
    <w:rsid w:val="00783CAB"/>
    <w:rsid w:val="00783EB4"/>
    <w:rsid w:val="007840F2"/>
    <w:rsid w:val="00784B3D"/>
    <w:rsid w:val="0078514F"/>
    <w:rsid w:val="007852C3"/>
    <w:rsid w:val="00785379"/>
    <w:rsid w:val="00785622"/>
    <w:rsid w:val="007868BC"/>
    <w:rsid w:val="00786A9C"/>
    <w:rsid w:val="00786AE4"/>
    <w:rsid w:val="0078749A"/>
    <w:rsid w:val="00787C5B"/>
    <w:rsid w:val="00790469"/>
    <w:rsid w:val="007908C7"/>
    <w:rsid w:val="00791727"/>
    <w:rsid w:val="007918FC"/>
    <w:rsid w:val="0079199F"/>
    <w:rsid w:val="00791EC6"/>
    <w:rsid w:val="0079237B"/>
    <w:rsid w:val="007927CA"/>
    <w:rsid w:val="0079327C"/>
    <w:rsid w:val="00793BFD"/>
    <w:rsid w:val="00793E91"/>
    <w:rsid w:val="007940CA"/>
    <w:rsid w:val="007940F8"/>
    <w:rsid w:val="007944EF"/>
    <w:rsid w:val="007945BF"/>
    <w:rsid w:val="007946B2"/>
    <w:rsid w:val="00794812"/>
    <w:rsid w:val="007948AA"/>
    <w:rsid w:val="00795221"/>
    <w:rsid w:val="00795278"/>
    <w:rsid w:val="007956EB"/>
    <w:rsid w:val="00795857"/>
    <w:rsid w:val="007959B3"/>
    <w:rsid w:val="00796992"/>
    <w:rsid w:val="00796B22"/>
    <w:rsid w:val="007A0370"/>
    <w:rsid w:val="007A0C3F"/>
    <w:rsid w:val="007A12EB"/>
    <w:rsid w:val="007A156A"/>
    <w:rsid w:val="007A16AD"/>
    <w:rsid w:val="007A17BB"/>
    <w:rsid w:val="007A2712"/>
    <w:rsid w:val="007A2AAA"/>
    <w:rsid w:val="007A2C9F"/>
    <w:rsid w:val="007A2EF4"/>
    <w:rsid w:val="007A362A"/>
    <w:rsid w:val="007A38C3"/>
    <w:rsid w:val="007A3D40"/>
    <w:rsid w:val="007A3D9D"/>
    <w:rsid w:val="007A4442"/>
    <w:rsid w:val="007A4824"/>
    <w:rsid w:val="007A4E32"/>
    <w:rsid w:val="007A50CA"/>
    <w:rsid w:val="007A5292"/>
    <w:rsid w:val="007A57E4"/>
    <w:rsid w:val="007A7067"/>
    <w:rsid w:val="007A7360"/>
    <w:rsid w:val="007A781E"/>
    <w:rsid w:val="007A796E"/>
    <w:rsid w:val="007A7D17"/>
    <w:rsid w:val="007A7D7C"/>
    <w:rsid w:val="007B0134"/>
    <w:rsid w:val="007B0916"/>
    <w:rsid w:val="007B0AAC"/>
    <w:rsid w:val="007B0B52"/>
    <w:rsid w:val="007B154C"/>
    <w:rsid w:val="007B1A0F"/>
    <w:rsid w:val="007B21A6"/>
    <w:rsid w:val="007B2340"/>
    <w:rsid w:val="007B2388"/>
    <w:rsid w:val="007B2441"/>
    <w:rsid w:val="007B2560"/>
    <w:rsid w:val="007B2927"/>
    <w:rsid w:val="007B2A0D"/>
    <w:rsid w:val="007B3038"/>
    <w:rsid w:val="007B34FC"/>
    <w:rsid w:val="007B3FFB"/>
    <w:rsid w:val="007B435D"/>
    <w:rsid w:val="007B4391"/>
    <w:rsid w:val="007B4B5C"/>
    <w:rsid w:val="007B4F8A"/>
    <w:rsid w:val="007B66D5"/>
    <w:rsid w:val="007B6742"/>
    <w:rsid w:val="007B727E"/>
    <w:rsid w:val="007B73CF"/>
    <w:rsid w:val="007B7A73"/>
    <w:rsid w:val="007C0342"/>
    <w:rsid w:val="007C0898"/>
    <w:rsid w:val="007C09E5"/>
    <w:rsid w:val="007C103B"/>
    <w:rsid w:val="007C1FF8"/>
    <w:rsid w:val="007C206A"/>
    <w:rsid w:val="007C20D2"/>
    <w:rsid w:val="007C2106"/>
    <w:rsid w:val="007C218C"/>
    <w:rsid w:val="007C24D1"/>
    <w:rsid w:val="007C34FF"/>
    <w:rsid w:val="007C38CF"/>
    <w:rsid w:val="007C394E"/>
    <w:rsid w:val="007C4068"/>
    <w:rsid w:val="007C42B5"/>
    <w:rsid w:val="007C4BE6"/>
    <w:rsid w:val="007C504E"/>
    <w:rsid w:val="007C56CD"/>
    <w:rsid w:val="007C5C3E"/>
    <w:rsid w:val="007C5CC3"/>
    <w:rsid w:val="007C5D84"/>
    <w:rsid w:val="007C62AE"/>
    <w:rsid w:val="007C7420"/>
    <w:rsid w:val="007C7D7F"/>
    <w:rsid w:val="007D04D8"/>
    <w:rsid w:val="007D0592"/>
    <w:rsid w:val="007D114E"/>
    <w:rsid w:val="007D1A25"/>
    <w:rsid w:val="007D1E4F"/>
    <w:rsid w:val="007D20B1"/>
    <w:rsid w:val="007D3511"/>
    <w:rsid w:val="007D36A1"/>
    <w:rsid w:val="007D3ADE"/>
    <w:rsid w:val="007D4124"/>
    <w:rsid w:val="007D41D6"/>
    <w:rsid w:val="007D442A"/>
    <w:rsid w:val="007D4C90"/>
    <w:rsid w:val="007D4D03"/>
    <w:rsid w:val="007D5259"/>
    <w:rsid w:val="007D5324"/>
    <w:rsid w:val="007D5E7A"/>
    <w:rsid w:val="007D69CF"/>
    <w:rsid w:val="007D6B6D"/>
    <w:rsid w:val="007D7A48"/>
    <w:rsid w:val="007D7DED"/>
    <w:rsid w:val="007E03EA"/>
    <w:rsid w:val="007E041F"/>
    <w:rsid w:val="007E04A5"/>
    <w:rsid w:val="007E0985"/>
    <w:rsid w:val="007E0F84"/>
    <w:rsid w:val="007E12E0"/>
    <w:rsid w:val="007E1435"/>
    <w:rsid w:val="007E2BE8"/>
    <w:rsid w:val="007E33C7"/>
    <w:rsid w:val="007E38FB"/>
    <w:rsid w:val="007E3F52"/>
    <w:rsid w:val="007E47C4"/>
    <w:rsid w:val="007E523B"/>
    <w:rsid w:val="007E5255"/>
    <w:rsid w:val="007E564D"/>
    <w:rsid w:val="007E61D8"/>
    <w:rsid w:val="007E61FA"/>
    <w:rsid w:val="007E6297"/>
    <w:rsid w:val="007E720C"/>
    <w:rsid w:val="007E79AE"/>
    <w:rsid w:val="007E79CF"/>
    <w:rsid w:val="007F066C"/>
    <w:rsid w:val="007F118B"/>
    <w:rsid w:val="007F11C1"/>
    <w:rsid w:val="007F17E5"/>
    <w:rsid w:val="007F1ABA"/>
    <w:rsid w:val="007F20B0"/>
    <w:rsid w:val="007F2362"/>
    <w:rsid w:val="007F26C5"/>
    <w:rsid w:val="007F2745"/>
    <w:rsid w:val="007F286C"/>
    <w:rsid w:val="007F3035"/>
    <w:rsid w:val="007F34CE"/>
    <w:rsid w:val="007F3C75"/>
    <w:rsid w:val="007F3FA1"/>
    <w:rsid w:val="007F41BA"/>
    <w:rsid w:val="007F51CF"/>
    <w:rsid w:val="007F6B27"/>
    <w:rsid w:val="007F7080"/>
    <w:rsid w:val="007F7AE8"/>
    <w:rsid w:val="008006D1"/>
    <w:rsid w:val="0080092E"/>
    <w:rsid w:val="00801388"/>
    <w:rsid w:val="00801B88"/>
    <w:rsid w:val="00801EE3"/>
    <w:rsid w:val="00802374"/>
    <w:rsid w:val="00802962"/>
    <w:rsid w:val="00802A4F"/>
    <w:rsid w:val="00803804"/>
    <w:rsid w:val="00803969"/>
    <w:rsid w:val="00804306"/>
    <w:rsid w:val="0080457C"/>
    <w:rsid w:val="0080481F"/>
    <w:rsid w:val="00805B67"/>
    <w:rsid w:val="00805E44"/>
    <w:rsid w:val="0080600B"/>
    <w:rsid w:val="0080607B"/>
    <w:rsid w:val="008071BD"/>
    <w:rsid w:val="00807559"/>
    <w:rsid w:val="00807C86"/>
    <w:rsid w:val="00807CC1"/>
    <w:rsid w:val="008100BA"/>
    <w:rsid w:val="00810322"/>
    <w:rsid w:val="00810546"/>
    <w:rsid w:val="00810B76"/>
    <w:rsid w:val="00810E51"/>
    <w:rsid w:val="00810FB6"/>
    <w:rsid w:val="0081108E"/>
    <w:rsid w:val="00811ADA"/>
    <w:rsid w:val="00811E1E"/>
    <w:rsid w:val="00812584"/>
    <w:rsid w:val="0081284B"/>
    <w:rsid w:val="008134A0"/>
    <w:rsid w:val="00813DC3"/>
    <w:rsid w:val="00814301"/>
    <w:rsid w:val="00814849"/>
    <w:rsid w:val="00814AF2"/>
    <w:rsid w:val="008154D8"/>
    <w:rsid w:val="00815B6C"/>
    <w:rsid w:val="00815CEF"/>
    <w:rsid w:val="00816009"/>
    <w:rsid w:val="008160CD"/>
    <w:rsid w:val="008165C4"/>
    <w:rsid w:val="008168DE"/>
    <w:rsid w:val="00816D12"/>
    <w:rsid w:val="00816E87"/>
    <w:rsid w:val="00817279"/>
    <w:rsid w:val="00817394"/>
    <w:rsid w:val="00817A05"/>
    <w:rsid w:val="00817D0A"/>
    <w:rsid w:val="00820B48"/>
    <w:rsid w:val="0082114E"/>
    <w:rsid w:val="00821A58"/>
    <w:rsid w:val="00821C4F"/>
    <w:rsid w:val="0082202B"/>
    <w:rsid w:val="0082242D"/>
    <w:rsid w:val="008228BA"/>
    <w:rsid w:val="00822EAF"/>
    <w:rsid w:val="00822F8F"/>
    <w:rsid w:val="008230F8"/>
    <w:rsid w:val="00823575"/>
    <w:rsid w:val="00823942"/>
    <w:rsid w:val="00824A06"/>
    <w:rsid w:val="00824AFF"/>
    <w:rsid w:val="00825522"/>
    <w:rsid w:val="008256DB"/>
    <w:rsid w:val="00825F1B"/>
    <w:rsid w:val="0082662B"/>
    <w:rsid w:val="00827111"/>
    <w:rsid w:val="00827CEE"/>
    <w:rsid w:val="00830060"/>
    <w:rsid w:val="00830083"/>
    <w:rsid w:val="00830695"/>
    <w:rsid w:val="00831185"/>
    <w:rsid w:val="00831215"/>
    <w:rsid w:val="00832CEA"/>
    <w:rsid w:val="0083361C"/>
    <w:rsid w:val="0083391D"/>
    <w:rsid w:val="00833D33"/>
    <w:rsid w:val="00833F44"/>
    <w:rsid w:val="00834FD6"/>
    <w:rsid w:val="00834FEB"/>
    <w:rsid w:val="00835004"/>
    <w:rsid w:val="00835046"/>
    <w:rsid w:val="00835A35"/>
    <w:rsid w:val="00836471"/>
    <w:rsid w:val="0083669D"/>
    <w:rsid w:val="008369A4"/>
    <w:rsid w:val="00837036"/>
    <w:rsid w:val="008370B8"/>
    <w:rsid w:val="008377A2"/>
    <w:rsid w:val="00840537"/>
    <w:rsid w:val="00840D37"/>
    <w:rsid w:val="00841002"/>
    <w:rsid w:val="00841987"/>
    <w:rsid w:val="00841BC7"/>
    <w:rsid w:val="00841CE9"/>
    <w:rsid w:val="00841E4A"/>
    <w:rsid w:val="00841F3F"/>
    <w:rsid w:val="00842376"/>
    <w:rsid w:val="00842E7F"/>
    <w:rsid w:val="00842EFA"/>
    <w:rsid w:val="00843EF4"/>
    <w:rsid w:val="00843F42"/>
    <w:rsid w:val="0084473F"/>
    <w:rsid w:val="00844F0B"/>
    <w:rsid w:val="008452A8"/>
    <w:rsid w:val="008457A4"/>
    <w:rsid w:val="008458B3"/>
    <w:rsid w:val="0084594F"/>
    <w:rsid w:val="00845A32"/>
    <w:rsid w:val="00845A68"/>
    <w:rsid w:val="00845C24"/>
    <w:rsid w:val="0084604F"/>
    <w:rsid w:val="008468D3"/>
    <w:rsid w:val="008469E7"/>
    <w:rsid w:val="00846A11"/>
    <w:rsid w:val="0084705E"/>
    <w:rsid w:val="00847740"/>
    <w:rsid w:val="00847F8E"/>
    <w:rsid w:val="00850250"/>
    <w:rsid w:val="00850286"/>
    <w:rsid w:val="008507D4"/>
    <w:rsid w:val="00850907"/>
    <w:rsid w:val="00850AD1"/>
    <w:rsid w:val="00850BB3"/>
    <w:rsid w:val="00850EBD"/>
    <w:rsid w:val="00852AAA"/>
    <w:rsid w:val="0085350C"/>
    <w:rsid w:val="008538A3"/>
    <w:rsid w:val="0085415B"/>
    <w:rsid w:val="008541AB"/>
    <w:rsid w:val="00855553"/>
    <w:rsid w:val="00855EBF"/>
    <w:rsid w:val="008576AF"/>
    <w:rsid w:val="008601FA"/>
    <w:rsid w:val="0086128E"/>
    <w:rsid w:val="00861F46"/>
    <w:rsid w:val="008623D6"/>
    <w:rsid w:val="0086242F"/>
    <w:rsid w:val="0086265B"/>
    <w:rsid w:val="00862AD4"/>
    <w:rsid w:val="00862B59"/>
    <w:rsid w:val="008634D0"/>
    <w:rsid w:val="00864060"/>
    <w:rsid w:val="00864077"/>
    <w:rsid w:val="008640B7"/>
    <w:rsid w:val="008640C5"/>
    <w:rsid w:val="00864375"/>
    <w:rsid w:val="008643D6"/>
    <w:rsid w:val="00864891"/>
    <w:rsid w:val="00864F51"/>
    <w:rsid w:val="0086596A"/>
    <w:rsid w:val="00865AFD"/>
    <w:rsid w:val="00865C51"/>
    <w:rsid w:val="00865D83"/>
    <w:rsid w:val="00865F3E"/>
    <w:rsid w:val="00866156"/>
    <w:rsid w:val="00866262"/>
    <w:rsid w:val="00866BB0"/>
    <w:rsid w:val="00866E3A"/>
    <w:rsid w:val="008670C9"/>
    <w:rsid w:val="00867260"/>
    <w:rsid w:val="00867529"/>
    <w:rsid w:val="00867683"/>
    <w:rsid w:val="00867A5B"/>
    <w:rsid w:val="00867B26"/>
    <w:rsid w:val="00867C99"/>
    <w:rsid w:val="0087023A"/>
    <w:rsid w:val="00870455"/>
    <w:rsid w:val="00870912"/>
    <w:rsid w:val="00870C0A"/>
    <w:rsid w:val="00872C46"/>
    <w:rsid w:val="008738AB"/>
    <w:rsid w:val="00873FD3"/>
    <w:rsid w:val="008741AC"/>
    <w:rsid w:val="008741B7"/>
    <w:rsid w:val="00874600"/>
    <w:rsid w:val="00874953"/>
    <w:rsid w:val="00874968"/>
    <w:rsid w:val="00874B3C"/>
    <w:rsid w:val="00875933"/>
    <w:rsid w:val="00875CE3"/>
    <w:rsid w:val="00876368"/>
    <w:rsid w:val="008768DD"/>
    <w:rsid w:val="00876D35"/>
    <w:rsid w:val="00877529"/>
    <w:rsid w:val="00877929"/>
    <w:rsid w:val="00877BF7"/>
    <w:rsid w:val="00877E26"/>
    <w:rsid w:val="00877F26"/>
    <w:rsid w:val="008805A1"/>
    <w:rsid w:val="00880622"/>
    <w:rsid w:val="00880BE1"/>
    <w:rsid w:val="00883A8F"/>
    <w:rsid w:val="00883C83"/>
    <w:rsid w:val="00884505"/>
    <w:rsid w:val="00884B59"/>
    <w:rsid w:val="0088562A"/>
    <w:rsid w:val="00886875"/>
    <w:rsid w:val="00886E92"/>
    <w:rsid w:val="008872A2"/>
    <w:rsid w:val="008874AE"/>
    <w:rsid w:val="00887CC1"/>
    <w:rsid w:val="00887EEC"/>
    <w:rsid w:val="00890406"/>
    <w:rsid w:val="008910F7"/>
    <w:rsid w:val="00891385"/>
    <w:rsid w:val="008919FA"/>
    <w:rsid w:val="00891CCF"/>
    <w:rsid w:val="00892BF9"/>
    <w:rsid w:val="00892DF2"/>
    <w:rsid w:val="008930FA"/>
    <w:rsid w:val="0089384F"/>
    <w:rsid w:val="0089388D"/>
    <w:rsid w:val="008938D8"/>
    <w:rsid w:val="008939C2"/>
    <w:rsid w:val="00893AE5"/>
    <w:rsid w:val="008940FF"/>
    <w:rsid w:val="008944FB"/>
    <w:rsid w:val="0089482F"/>
    <w:rsid w:val="00894C3F"/>
    <w:rsid w:val="00894DAA"/>
    <w:rsid w:val="00895997"/>
    <w:rsid w:val="008967BF"/>
    <w:rsid w:val="00897067"/>
    <w:rsid w:val="00897E50"/>
    <w:rsid w:val="008A0129"/>
    <w:rsid w:val="008A0D45"/>
    <w:rsid w:val="008A0EBE"/>
    <w:rsid w:val="008A0FD4"/>
    <w:rsid w:val="008A13CF"/>
    <w:rsid w:val="008A1A72"/>
    <w:rsid w:val="008A1D2B"/>
    <w:rsid w:val="008A1E62"/>
    <w:rsid w:val="008A2704"/>
    <w:rsid w:val="008A309F"/>
    <w:rsid w:val="008A37B4"/>
    <w:rsid w:val="008A3C4E"/>
    <w:rsid w:val="008A3D09"/>
    <w:rsid w:val="008A42BF"/>
    <w:rsid w:val="008A4309"/>
    <w:rsid w:val="008A47DA"/>
    <w:rsid w:val="008A4D1D"/>
    <w:rsid w:val="008A4F46"/>
    <w:rsid w:val="008A4FA0"/>
    <w:rsid w:val="008A51B8"/>
    <w:rsid w:val="008A54D3"/>
    <w:rsid w:val="008A56C6"/>
    <w:rsid w:val="008A5B0C"/>
    <w:rsid w:val="008A60E4"/>
    <w:rsid w:val="008A6D30"/>
    <w:rsid w:val="008A6FC6"/>
    <w:rsid w:val="008A70F2"/>
    <w:rsid w:val="008A7682"/>
    <w:rsid w:val="008A77FC"/>
    <w:rsid w:val="008B0949"/>
    <w:rsid w:val="008B11B8"/>
    <w:rsid w:val="008B2154"/>
    <w:rsid w:val="008B2183"/>
    <w:rsid w:val="008B2384"/>
    <w:rsid w:val="008B332F"/>
    <w:rsid w:val="008B3468"/>
    <w:rsid w:val="008B35D8"/>
    <w:rsid w:val="008B3F7E"/>
    <w:rsid w:val="008B4B73"/>
    <w:rsid w:val="008B50ED"/>
    <w:rsid w:val="008B526F"/>
    <w:rsid w:val="008B5385"/>
    <w:rsid w:val="008B5CA8"/>
    <w:rsid w:val="008B621F"/>
    <w:rsid w:val="008B67D9"/>
    <w:rsid w:val="008B6D38"/>
    <w:rsid w:val="008B70AF"/>
    <w:rsid w:val="008B735B"/>
    <w:rsid w:val="008B7E34"/>
    <w:rsid w:val="008C018B"/>
    <w:rsid w:val="008C0B42"/>
    <w:rsid w:val="008C0BF4"/>
    <w:rsid w:val="008C1295"/>
    <w:rsid w:val="008C261B"/>
    <w:rsid w:val="008C2B2E"/>
    <w:rsid w:val="008C2B42"/>
    <w:rsid w:val="008C301D"/>
    <w:rsid w:val="008C32C1"/>
    <w:rsid w:val="008C3671"/>
    <w:rsid w:val="008C3847"/>
    <w:rsid w:val="008C3EB9"/>
    <w:rsid w:val="008C4125"/>
    <w:rsid w:val="008C42A3"/>
    <w:rsid w:val="008C42CF"/>
    <w:rsid w:val="008C440A"/>
    <w:rsid w:val="008C4A78"/>
    <w:rsid w:val="008C518A"/>
    <w:rsid w:val="008C5BD1"/>
    <w:rsid w:val="008C60DC"/>
    <w:rsid w:val="008C6627"/>
    <w:rsid w:val="008C6657"/>
    <w:rsid w:val="008C6F62"/>
    <w:rsid w:val="008C7A9A"/>
    <w:rsid w:val="008C7D59"/>
    <w:rsid w:val="008C7E65"/>
    <w:rsid w:val="008D09AE"/>
    <w:rsid w:val="008D0CAD"/>
    <w:rsid w:val="008D0D0D"/>
    <w:rsid w:val="008D10DF"/>
    <w:rsid w:val="008D1568"/>
    <w:rsid w:val="008D1C4E"/>
    <w:rsid w:val="008D1F6B"/>
    <w:rsid w:val="008D24ED"/>
    <w:rsid w:val="008D33B5"/>
    <w:rsid w:val="008D374C"/>
    <w:rsid w:val="008D379C"/>
    <w:rsid w:val="008D39ED"/>
    <w:rsid w:val="008D3E2F"/>
    <w:rsid w:val="008D435F"/>
    <w:rsid w:val="008D4508"/>
    <w:rsid w:val="008D4CAD"/>
    <w:rsid w:val="008D52B6"/>
    <w:rsid w:val="008D6115"/>
    <w:rsid w:val="008D6633"/>
    <w:rsid w:val="008D66B3"/>
    <w:rsid w:val="008D681D"/>
    <w:rsid w:val="008D68A4"/>
    <w:rsid w:val="008D6A54"/>
    <w:rsid w:val="008D7B79"/>
    <w:rsid w:val="008E09AE"/>
    <w:rsid w:val="008E0D48"/>
    <w:rsid w:val="008E0FF3"/>
    <w:rsid w:val="008E137F"/>
    <w:rsid w:val="008E15F5"/>
    <w:rsid w:val="008E15FA"/>
    <w:rsid w:val="008E1C9B"/>
    <w:rsid w:val="008E1D79"/>
    <w:rsid w:val="008E1DFA"/>
    <w:rsid w:val="008E1E3B"/>
    <w:rsid w:val="008E1E91"/>
    <w:rsid w:val="008E2080"/>
    <w:rsid w:val="008E21FE"/>
    <w:rsid w:val="008E27D3"/>
    <w:rsid w:val="008E2D29"/>
    <w:rsid w:val="008E2D2D"/>
    <w:rsid w:val="008E3181"/>
    <w:rsid w:val="008E33C5"/>
    <w:rsid w:val="008E3D11"/>
    <w:rsid w:val="008E4EA6"/>
    <w:rsid w:val="008E5705"/>
    <w:rsid w:val="008E5748"/>
    <w:rsid w:val="008E5A47"/>
    <w:rsid w:val="008E5A5D"/>
    <w:rsid w:val="008E67F2"/>
    <w:rsid w:val="008E6BF5"/>
    <w:rsid w:val="008E74F7"/>
    <w:rsid w:val="008E7503"/>
    <w:rsid w:val="008E7743"/>
    <w:rsid w:val="008E7A06"/>
    <w:rsid w:val="008F0433"/>
    <w:rsid w:val="008F046E"/>
    <w:rsid w:val="008F0844"/>
    <w:rsid w:val="008F08CD"/>
    <w:rsid w:val="008F153B"/>
    <w:rsid w:val="008F161E"/>
    <w:rsid w:val="008F212C"/>
    <w:rsid w:val="008F22B9"/>
    <w:rsid w:val="008F286C"/>
    <w:rsid w:val="008F2BE5"/>
    <w:rsid w:val="008F2C16"/>
    <w:rsid w:val="008F2DC4"/>
    <w:rsid w:val="008F2F02"/>
    <w:rsid w:val="008F33A9"/>
    <w:rsid w:val="008F3AFA"/>
    <w:rsid w:val="008F4112"/>
    <w:rsid w:val="008F4142"/>
    <w:rsid w:val="008F4151"/>
    <w:rsid w:val="008F4202"/>
    <w:rsid w:val="008F42CF"/>
    <w:rsid w:val="008F4CC9"/>
    <w:rsid w:val="008F4D82"/>
    <w:rsid w:val="008F5372"/>
    <w:rsid w:val="008F5DE3"/>
    <w:rsid w:val="008F6C80"/>
    <w:rsid w:val="008F7186"/>
    <w:rsid w:val="008F7CBE"/>
    <w:rsid w:val="00900154"/>
    <w:rsid w:val="00900EF9"/>
    <w:rsid w:val="00901411"/>
    <w:rsid w:val="0090143B"/>
    <w:rsid w:val="00901618"/>
    <w:rsid w:val="00901A51"/>
    <w:rsid w:val="00901E43"/>
    <w:rsid w:val="009024BD"/>
    <w:rsid w:val="00902BBD"/>
    <w:rsid w:val="009031F7"/>
    <w:rsid w:val="00903369"/>
    <w:rsid w:val="0090378B"/>
    <w:rsid w:val="00903D78"/>
    <w:rsid w:val="00903E07"/>
    <w:rsid w:val="0090560A"/>
    <w:rsid w:val="009056B5"/>
    <w:rsid w:val="009056DD"/>
    <w:rsid w:val="00905AC3"/>
    <w:rsid w:val="00905DE1"/>
    <w:rsid w:val="009067E8"/>
    <w:rsid w:val="00906E03"/>
    <w:rsid w:val="00907F0D"/>
    <w:rsid w:val="0091023A"/>
    <w:rsid w:val="009109FC"/>
    <w:rsid w:val="00910BCD"/>
    <w:rsid w:val="009110AF"/>
    <w:rsid w:val="00911100"/>
    <w:rsid w:val="00911243"/>
    <w:rsid w:val="00912D69"/>
    <w:rsid w:val="009133C7"/>
    <w:rsid w:val="00913F1F"/>
    <w:rsid w:val="00913FFE"/>
    <w:rsid w:val="00914E65"/>
    <w:rsid w:val="00915458"/>
    <w:rsid w:val="00915DD0"/>
    <w:rsid w:val="00915E9A"/>
    <w:rsid w:val="00916062"/>
    <w:rsid w:val="009163D7"/>
    <w:rsid w:val="00916C58"/>
    <w:rsid w:val="00916E51"/>
    <w:rsid w:val="009171F3"/>
    <w:rsid w:val="009206D2"/>
    <w:rsid w:val="00920C30"/>
    <w:rsid w:val="00920F34"/>
    <w:rsid w:val="0092149B"/>
    <w:rsid w:val="0092170B"/>
    <w:rsid w:val="009218FC"/>
    <w:rsid w:val="009221E9"/>
    <w:rsid w:val="009228F1"/>
    <w:rsid w:val="00922ADE"/>
    <w:rsid w:val="00922B1E"/>
    <w:rsid w:val="00922C3F"/>
    <w:rsid w:val="00923244"/>
    <w:rsid w:val="00923610"/>
    <w:rsid w:val="00923957"/>
    <w:rsid w:val="00923A76"/>
    <w:rsid w:val="0092491D"/>
    <w:rsid w:val="00924C8F"/>
    <w:rsid w:val="00924EC5"/>
    <w:rsid w:val="00925CAC"/>
    <w:rsid w:val="009267F3"/>
    <w:rsid w:val="00926C44"/>
    <w:rsid w:val="009271FB"/>
    <w:rsid w:val="00927293"/>
    <w:rsid w:val="0092732F"/>
    <w:rsid w:val="00927BF2"/>
    <w:rsid w:val="0093173E"/>
    <w:rsid w:val="00931828"/>
    <w:rsid w:val="0093239D"/>
    <w:rsid w:val="0093275E"/>
    <w:rsid w:val="0093280F"/>
    <w:rsid w:val="009329FA"/>
    <w:rsid w:val="00932FFD"/>
    <w:rsid w:val="00933848"/>
    <w:rsid w:val="00933D0B"/>
    <w:rsid w:val="00934290"/>
    <w:rsid w:val="00934412"/>
    <w:rsid w:val="00934809"/>
    <w:rsid w:val="0093583C"/>
    <w:rsid w:val="00935BC1"/>
    <w:rsid w:val="00935C45"/>
    <w:rsid w:val="00935F0A"/>
    <w:rsid w:val="0093648A"/>
    <w:rsid w:val="009365B2"/>
    <w:rsid w:val="00936659"/>
    <w:rsid w:val="009367BF"/>
    <w:rsid w:val="00936C0F"/>
    <w:rsid w:val="00936FD6"/>
    <w:rsid w:val="00937701"/>
    <w:rsid w:val="00937D9D"/>
    <w:rsid w:val="00937DBD"/>
    <w:rsid w:val="00941747"/>
    <w:rsid w:val="00941D7B"/>
    <w:rsid w:val="00941E05"/>
    <w:rsid w:val="00942B91"/>
    <w:rsid w:val="00942CB3"/>
    <w:rsid w:val="00944448"/>
    <w:rsid w:val="00944D3B"/>
    <w:rsid w:val="00945248"/>
    <w:rsid w:val="0094530F"/>
    <w:rsid w:val="00945B04"/>
    <w:rsid w:val="0094646D"/>
    <w:rsid w:val="009475C3"/>
    <w:rsid w:val="009477E8"/>
    <w:rsid w:val="00947A95"/>
    <w:rsid w:val="00947AFE"/>
    <w:rsid w:val="00947E9F"/>
    <w:rsid w:val="00950ADF"/>
    <w:rsid w:val="00951037"/>
    <w:rsid w:val="009510EF"/>
    <w:rsid w:val="00951814"/>
    <w:rsid w:val="00951C5E"/>
    <w:rsid w:val="00951EAB"/>
    <w:rsid w:val="0095247E"/>
    <w:rsid w:val="009526C8"/>
    <w:rsid w:val="00952BA4"/>
    <w:rsid w:val="00952BD9"/>
    <w:rsid w:val="00952D17"/>
    <w:rsid w:val="00952D67"/>
    <w:rsid w:val="00952E84"/>
    <w:rsid w:val="009537AC"/>
    <w:rsid w:val="0095445E"/>
    <w:rsid w:val="00954546"/>
    <w:rsid w:val="00954603"/>
    <w:rsid w:val="009548EE"/>
    <w:rsid w:val="009552C4"/>
    <w:rsid w:val="009554B8"/>
    <w:rsid w:val="009565FF"/>
    <w:rsid w:val="00957BCB"/>
    <w:rsid w:val="00957DF1"/>
    <w:rsid w:val="00957EC1"/>
    <w:rsid w:val="00957F1A"/>
    <w:rsid w:val="00960CC6"/>
    <w:rsid w:val="00960E43"/>
    <w:rsid w:val="0096162D"/>
    <w:rsid w:val="009616F8"/>
    <w:rsid w:val="009617B6"/>
    <w:rsid w:val="00961868"/>
    <w:rsid w:val="00962159"/>
    <w:rsid w:val="00962359"/>
    <w:rsid w:val="00962A56"/>
    <w:rsid w:val="00963785"/>
    <w:rsid w:val="00963AE5"/>
    <w:rsid w:val="0096406C"/>
    <w:rsid w:val="00964188"/>
    <w:rsid w:val="009642FB"/>
    <w:rsid w:val="00964A24"/>
    <w:rsid w:val="00964C00"/>
    <w:rsid w:val="00965414"/>
    <w:rsid w:val="0096545F"/>
    <w:rsid w:val="00965535"/>
    <w:rsid w:val="00965571"/>
    <w:rsid w:val="00965E6C"/>
    <w:rsid w:val="0096650C"/>
    <w:rsid w:val="009666DD"/>
    <w:rsid w:val="009668AB"/>
    <w:rsid w:val="009669D9"/>
    <w:rsid w:val="00966FA8"/>
    <w:rsid w:val="00966FF7"/>
    <w:rsid w:val="0096722C"/>
    <w:rsid w:val="00967569"/>
    <w:rsid w:val="009679C7"/>
    <w:rsid w:val="00967D05"/>
    <w:rsid w:val="009700AA"/>
    <w:rsid w:val="0097015C"/>
    <w:rsid w:val="00970354"/>
    <w:rsid w:val="00971DD4"/>
    <w:rsid w:val="00972185"/>
    <w:rsid w:val="00972429"/>
    <w:rsid w:val="00972542"/>
    <w:rsid w:val="0097333E"/>
    <w:rsid w:val="009748FE"/>
    <w:rsid w:val="00974AED"/>
    <w:rsid w:val="00974B34"/>
    <w:rsid w:val="00974D3E"/>
    <w:rsid w:val="009750B6"/>
    <w:rsid w:val="00975147"/>
    <w:rsid w:val="00975A2F"/>
    <w:rsid w:val="00975CB7"/>
    <w:rsid w:val="009760E3"/>
    <w:rsid w:val="0097665B"/>
    <w:rsid w:val="009768C1"/>
    <w:rsid w:val="0097758F"/>
    <w:rsid w:val="009776BF"/>
    <w:rsid w:val="009776EE"/>
    <w:rsid w:val="009777FB"/>
    <w:rsid w:val="00977C16"/>
    <w:rsid w:val="009807AD"/>
    <w:rsid w:val="009811FC"/>
    <w:rsid w:val="009812B3"/>
    <w:rsid w:val="00981416"/>
    <w:rsid w:val="00981D5D"/>
    <w:rsid w:val="009820CC"/>
    <w:rsid w:val="009827B9"/>
    <w:rsid w:val="009828CA"/>
    <w:rsid w:val="0098297E"/>
    <w:rsid w:val="00982989"/>
    <w:rsid w:val="00982BF0"/>
    <w:rsid w:val="0098348C"/>
    <w:rsid w:val="00983927"/>
    <w:rsid w:val="00984350"/>
    <w:rsid w:val="009843D6"/>
    <w:rsid w:val="00984437"/>
    <w:rsid w:val="0098493E"/>
    <w:rsid w:val="009853DB"/>
    <w:rsid w:val="00985A53"/>
    <w:rsid w:val="009860D9"/>
    <w:rsid w:val="00986109"/>
    <w:rsid w:val="009863B9"/>
    <w:rsid w:val="0098699E"/>
    <w:rsid w:val="00986A74"/>
    <w:rsid w:val="00986E26"/>
    <w:rsid w:val="009876EA"/>
    <w:rsid w:val="0098777B"/>
    <w:rsid w:val="00987A39"/>
    <w:rsid w:val="00987A97"/>
    <w:rsid w:val="00987B69"/>
    <w:rsid w:val="009902A4"/>
    <w:rsid w:val="00990616"/>
    <w:rsid w:val="00990AE6"/>
    <w:rsid w:val="00990F6D"/>
    <w:rsid w:val="009910F7"/>
    <w:rsid w:val="009914F6"/>
    <w:rsid w:val="00991BA9"/>
    <w:rsid w:val="00991FB5"/>
    <w:rsid w:val="00992665"/>
    <w:rsid w:val="0099308B"/>
    <w:rsid w:val="00993723"/>
    <w:rsid w:val="009942F1"/>
    <w:rsid w:val="009947BF"/>
    <w:rsid w:val="00994D07"/>
    <w:rsid w:val="00994DCB"/>
    <w:rsid w:val="00995A7C"/>
    <w:rsid w:val="00995C87"/>
    <w:rsid w:val="00995E1B"/>
    <w:rsid w:val="0099614A"/>
    <w:rsid w:val="009964F5"/>
    <w:rsid w:val="00996509"/>
    <w:rsid w:val="009968C3"/>
    <w:rsid w:val="00996C15"/>
    <w:rsid w:val="00997237"/>
    <w:rsid w:val="0099768F"/>
    <w:rsid w:val="00997743"/>
    <w:rsid w:val="00997A5D"/>
    <w:rsid w:val="00997E47"/>
    <w:rsid w:val="009A1CD8"/>
    <w:rsid w:val="009A2376"/>
    <w:rsid w:val="009A2427"/>
    <w:rsid w:val="009A2A43"/>
    <w:rsid w:val="009A30D3"/>
    <w:rsid w:val="009A3DD6"/>
    <w:rsid w:val="009A3EEE"/>
    <w:rsid w:val="009A41BF"/>
    <w:rsid w:val="009A44A5"/>
    <w:rsid w:val="009A46A9"/>
    <w:rsid w:val="009A4E90"/>
    <w:rsid w:val="009A516E"/>
    <w:rsid w:val="009A54B6"/>
    <w:rsid w:val="009A66E8"/>
    <w:rsid w:val="009A684C"/>
    <w:rsid w:val="009A6C2D"/>
    <w:rsid w:val="009A6ED3"/>
    <w:rsid w:val="009A7D66"/>
    <w:rsid w:val="009B006D"/>
    <w:rsid w:val="009B032F"/>
    <w:rsid w:val="009B1A5B"/>
    <w:rsid w:val="009B1F83"/>
    <w:rsid w:val="009B1FE6"/>
    <w:rsid w:val="009B219A"/>
    <w:rsid w:val="009B2380"/>
    <w:rsid w:val="009B2A4C"/>
    <w:rsid w:val="009B2A4D"/>
    <w:rsid w:val="009B2C0D"/>
    <w:rsid w:val="009B2CF1"/>
    <w:rsid w:val="009B41C9"/>
    <w:rsid w:val="009B4756"/>
    <w:rsid w:val="009B4E5C"/>
    <w:rsid w:val="009B5517"/>
    <w:rsid w:val="009B5593"/>
    <w:rsid w:val="009B5814"/>
    <w:rsid w:val="009B5BE2"/>
    <w:rsid w:val="009B5D56"/>
    <w:rsid w:val="009B5D83"/>
    <w:rsid w:val="009B6273"/>
    <w:rsid w:val="009B6FA2"/>
    <w:rsid w:val="009B70D4"/>
    <w:rsid w:val="009B741D"/>
    <w:rsid w:val="009B74AC"/>
    <w:rsid w:val="009B775A"/>
    <w:rsid w:val="009C01D9"/>
    <w:rsid w:val="009C02E6"/>
    <w:rsid w:val="009C02FC"/>
    <w:rsid w:val="009C0395"/>
    <w:rsid w:val="009C03DC"/>
    <w:rsid w:val="009C041E"/>
    <w:rsid w:val="009C058B"/>
    <w:rsid w:val="009C0604"/>
    <w:rsid w:val="009C0715"/>
    <w:rsid w:val="009C0829"/>
    <w:rsid w:val="009C098C"/>
    <w:rsid w:val="009C0F56"/>
    <w:rsid w:val="009C0F9C"/>
    <w:rsid w:val="009C1261"/>
    <w:rsid w:val="009C1350"/>
    <w:rsid w:val="009C1461"/>
    <w:rsid w:val="009C15CF"/>
    <w:rsid w:val="009C1E5A"/>
    <w:rsid w:val="009C1E75"/>
    <w:rsid w:val="009C215D"/>
    <w:rsid w:val="009C2247"/>
    <w:rsid w:val="009C2380"/>
    <w:rsid w:val="009C23E3"/>
    <w:rsid w:val="009C272E"/>
    <w:rsid w:val="009C294C"/>
    <w:rsid w:val="009C3C19"/>
    <w:rsid w:val="009C40D4"/>
    <w:rsid w:val="009C420F"/>
    <w:rsid w:val="009C4880"/>
    <w:rsid w:val="009C4CA9"/>
    <w:rsid w:val="009C509C"/>
    <w:rsid w:val="009C518D"/>
    <w:rsid w:val="009C5385"/>
    <w:rsid w:val="009C5626"/>
    <w:rsid w:val="009C59E5"/>
    <w:rsid w:val="009C5B80"/>
    <w:rsid w:val="009C5C54"/>
    <w:rsid w:val="009C5C80"/>
    <w:rsid w:val="009C6098"/>
    <w:rsid w:val="009C622E"/>
    <w:rsid w:val="009C629D"/>
    <w:rsid w:val="009C63E6"/>
    <w:rsid w:val="009C64CD"/>
    <w:rsid w:val="009C67A0"/>
    <w:rsid w:val="009C698C"/>
    <w:rsid w:val="009C6A38"/>
    <w:rsid w:val="009C6B0A"/>
    <w:rsid w:val="009C7F98"/>
    <w:rsid w:val="009D05A4"/>
    <w:rsid w:val="009D065C"/>
    <w:rsid w:val="009D08DE"/>
    <w:rsid w:val="009D0F47"/>
    <w:rsid w:val="009D1BF4"/>
    <w:rsid w:val="009D1D1B"/>
    <w:rsid w:val="009D206F"/>
    <w:rsid w:val="009D2320"/>
    <w:rsid w:val="009D2928"/>
    <w:rsid w:val="009D29C1"/>
    <w:rsid w:val="009D29DE"/>
    <w:rsid w:val="009D3379"/>
    <w:rsid w:val="009D3544"/>
    <w:rsid w:val="009D3567"/>
    <w:rsid w:val="009D36D4"/>
    <w:rsid w:val="009D3964"/>
    <w:rsid w:val="009D4A21"/>
    <w:rsid w:val="009D4FFB"/>
    <w:rsid w:val="009D53EC"/>
    <w:rsid w:val="009D6020"/>
    <w:rsid w:val="009D643D"/>
    <w:rsid w:val="009D6C1A"/>
    <w:rsid w:val="009D7833"/>
    <w:rsid w:val="009D7D93"/>
    <w:rsid w:val="009E027D"/>
    <w:rsid w:val="009E0292"/>
    <w:rsid w:val="009E083C"/>
    <w:rsid w:val="009E0D0B"/>
    <w:rsid w:val="009E1B59"/>
    <w:rsid w:val="009E1C45"/>
    <w:rsid w:val="009E1F9E"/>
    <w:rsid w:val="009E2034"/>
    <w:rsid w:val="009E210F"/>
    <w:rsid w:val="009E248D"/>
    <w:rsid w:val="009E28DB"/>
    <w:rsid w:val="009E2986"/>
    <w:rsid w:val="009E2CB3"/>
    <w:rsid w:val="009E2D9F"/>
    <w:rsid w:val="009E3763"/>
    <w:rsid w:val="009E3891"/>
    <w:rsid w:val="009E3BA3"/>
    <w:rsid w:val="009E3E2B"/>
    <w:rsid w:val="009E3EB4"/>
    <w:rsid w:val="009E481D"/>
    <w:rsid w:val="009E5A3F"/>
    <w:rsid w:val="009E5CC2"/>
    <w:rsid w:val="009E61B3"/>
    <w:rsid w:val="009E6372"/>
    <w:rsid w:val="009E63E9"/>
    <w:rsid w:val="009E69A7"/>
    <w:rsid w:val="009E7022"/>
    <w:rsid w:val="009E74E6"/>
    <w:rsid w:val="009E772D"/>
    <w:rsid w:val="009E7B84"/>
    <w:rsid w:val="009F0052"/>
    <w:rsid w:val="009F019B"/>
    <w:rsid w:val="009F02B2"/>
    <w:rsid w:val="009F0545"/>
    <w:rsid w:val="009F0A0A"/>
    <w:rsid w:val="009F0E05"/>
    <w:rsid w:val="009F1376"/>
    <w:rsid w:val="009F15A8"/>
    <w:rsid w:val="009F2015"/>
    <w:rsid w:val="009F212B"/>
    <w:rsid w:val="009F28F2"/>
    <w:rsid w:val="009F2A6C"/>
    <w:rsid w:val="009F2C7C"/>
    <w:rsid w:val="009F2CCD"/>
    <w:rsid w:val="009F2D8E"/>
    <w:rsid w:val="009F2FED"/>
    <w:rsid w:val="009F3381"/>
    <w:rsid w:val="009F44A8"/>
    <w:rsid w:val="009F4D6D"/>
    <w:rsid w:val="009F5200"/>
    <w:rsid w:val="009F53A2"/>
    <w:rsid w:val="009F555B"/>
    <w:rsid w:val="009F55C7"/>
    <w:rsid w:val="009F58FE"/>
    <w:rsid w:val="009F69F1"/>
    <w:rsid w:val="009F6B07"/>
    <w:rsid w:val="009F6E89"/>
    <w:rsid w:val="009F717B"/>
    <w:rsid w:val="009F7403"/>
    <w:rsid w:val="009F76C4"/>
    <w:rsid w:val="009F77B0"/>
    <w:rsid w:val="009F7A03"/>
    <w:rsid w:val="00A0019E"/>
    <w:rsid w:val="00A0045D"/>
    <w:rsid w:val="00A006BA"/>
    <w:rsid w:val="00A00AEF"/>
    <w:rsid w:val="00A00D0C"/>
    <w:rsid w:val="00A010C3"/>
    <w:rsid w:val="00A022C4"/>
    <w:rsid w:val="00A03148"/>
    <w:rsid w:val="00A03347"/>
    <w:rsid w:val="00A035F8"/>
    <w:rsid w:val="00A037EA"/>
    <w:rsid w:val="00A04182"/>
    <w:rsid w:val="00A0435C"/>
    <w:rsid w:val="00A04F33"/>
    <w:rsid w:val="00A05234"/>
    <w:rsid w:val="00A05345"/>
    <w:rsid w:val="00A06004"/>
    <w:rsid w:val="00A06929"/>
    <w:rsid w:val="00A06976"/>
    <w:rsid w:val="00A07C21"/>
    <w:rsid w:val="00A07D47"/>
    <w:rsid w:val="00A100F8"/>
    <w:rsid w:val="00A1023D"/>
    <w:rsid w:val="00A10253"/>
    <w:rsid w:val="00A1057B"/>
    <w:rsid w:val="00A105FD"/>
    <w:rsid w:val="00A1093B"/>
    <w:rsid w:val="00A111BE"/>
    <w:rsid w:val="00A1150A"/>
    <w:rsid w:val="00A11A79"/>
    <w:rsid w:val="00A11DEB"/>
    <w:rsid w:val="00A11FD8"/>
    <w:rsid w:val="00A121D1"/>
    <w:rsid w:val="00A126DF"/>
    <w:rsid w:val="00A1275E"/>
    <w:rsid w:val="00A129B7"/>
    <w:rsid w:val="00A129E3"/>
    <w:rsid w:val="00A12B83"/>
    <w:rsid w:val="00A12C0F"/>
    <w:rsid w:val="00A13394"/>
    <w:rsid w:val="00A1356A"/>
    <w:rsid w:val="00A13673"/>
    <w:rsid w:val="00A138F4"/>
    <w:rsid w:val="00A14329"/>
    <w:rsid w:val="00A1448F"/>
    <w:rsid w:val="00A14DD1"/>
    <w:rsid w:val="00A14FA7"/>
    <w:rsid w:val="00A15055"/>
    <w:rsid w:val="00A1658D"/>
    <w:rsid w:val="00A16A74"/>
    <w:rsid w:val="00A17635"/>
    <w:rsid w:val="00A2051D"/>
    <w:rsid w:val="00A206D2"/>
    <w:rsid w:val="00A215F3"/>
    <w:rsid w:val="00A21941"/>
    <w:rsid w:val="00A21A65"/>
    <w:rsid w:val="00A21CEF"/>
    <w:rsid w:val="00A21E5D"/>
    <w:rsid w:val="00A22AD4"/>
    <w:rsid w:val="00A22DE1"/>
    <w:rsid w:val="00A22FC5"/>
    <w:rsid w:val="00A230B2"/>
    <w:rsid w:val="00A23784"/>
    <w:rsid w:val="00A2384F"/>
    <w:rsid w:val="00A244F6"/>
    <w:rsid w:val="00A24C86"/>
    <w:rsid w:val="00A25782"/>
    <w:rsid w:val="00A25949"/>
    <w:rsid w:val="00A25A10"/>
    <w:rsid w:val="00A26400"/>
    <w:rsid w:val="00A264DC"/>
    <w:rsid w:val="00A270EA"/>
    <w:rsid w:val="00A273D7"/>
    <w:rsid w:val="00A27B72"/>
    <w:rsid w:val="00A27C76"/>
    <w:rsid w:val="00A30735"/>
    <w:rsid w:val="00A30E53"/>
    <w:rsid w:val="00A3158E"/>
    <w:rsid w:val="00A31884"/>
    <w:rsid w:val="00A3233C"/>
    <w:rsid w:val="00A32399"/>
    <w:rsid w:val="00A32569"/>
    <w:rsid w:val="00A32A5D"/>
    <w:rsid w:val="00A32DBA"/>
    <w:rsid w:val="00A33042"/>
    <w:rsid w:val="00A33100"/>
    <w:rsid w:val="00A33B00"/>
    <w:rsid w:val="00A342EC"/>
    <w:rsid w:val="00A34AF6"/>
    <w:rsid w:val="00A34B4A"/>
    <w:rsid w:val="00A35885"/>
    <w:rsid w:val="00A35BB0"/>
    <w:rsid w:val="00A35C8F"/>
    <w:rsid w:val="00A36225"/>
    <w:rsid w:val="00A3628B"/>
    <w:rsid w:val="00A36CBA"/>
    <w:rsid w:val="00A370F4"/>
    <w:rsid w:val="00A378F2"/>
    <w:rsid w:val="00A37A5A"/>
    <w:rsid w:val="00A37F85"/>
    <w:rsid w:val="00A402CD"/>
    <w:rsid w:val="00A405F9"/>
    <w:rsid w:val="00A40B55"/>
    <w:rsid w:val="00A41508"/>
    <w:rsid w:val="00A416FB"/>
    <w:rsid w:val="00A42E54"/>
    <w:rsid w:val="00A42EF5"/>
    <w:rsid w:val="00A431E7"/>
    <w:rsid w:val="00A43742"/>
    <w:rsid w:val="00A43E76"/>
    <w:rsid w:val="00A43F84"/>
    <w:rsid w:val="00A44142"/>
    <w:rsid w:val="00A441DA"/>
    <w:rsid w:val="00A4440B"/>
    <w:rsid w:val="00A44F26"/>
    <w:rsid w:val="00A452ED"/>
    <w:rsid w:val="00A46684"/>
    <w:rsid w:val="00A466F2"/>
    <w:rsid w:val="00A46CBB"/>
    <w:rsid w:val="00A46D13"/>
    <w:rsid w:val="00A4728D"/>
    <w:rsid w:val="00A47376"/>
    <w:rsid w:val="00A4777C"/>
    <w:rsid w:val="00A50023"/>
    <w:rsid w:val="00A50139"/>
    <w:rsid w:val="00A50350"/>
    <w:rsid w:val="00A50C5A"/>
    <w:rsid w:val="00A51179"/>
    <w:rsid w:val="00A51408"/>
    <w:rsid w:val="00A51ADE"/>
    <w:rsid w:val="00A51CF4"/>
    <w:rsid w:val="00A521DC"/>
    <w:rsid w:val="00A5307D"/>
    <w:rsid w:val="00A54A59"/>
    <w:rsid w:val="00A55652"/>
    <w:rsid w:val="00A556B9"/>
    <w:rsid w:val="00A55ECE"/>
    <w:rsid w:val="00A560B6"/>
    <w:rsid w:val="00A5612A"/>
    <w:rsid w:val="00A56612"/>
    <w:rsid w:val="00A56709"/>
    <w:rsid w:val="00A56862"/>
    <w:rsid w:val="00A573C1"/>
    <w:rsid w:val="00A57A60"/>
    <w:rsid w:val="00A60275"/>
    <w:rsid w:val="00A60438"/>
    <w:rsid w:val="00A60593"/>
    <w:rsid w:val="00A60618"/>
    <w:rsid w:val="00A60935"/>
    <w:rsid w:val="00A60C6B"/>
    <w:rsid w:val="00A62320"/>
    <w:rsid w:val="00A6253F"/>
    <w:rsid w:val="00A63190"/>
    <w:rsid w:val="00A6345C"/>
    <w:rsid w:val="00A63480"/>
    <w:rsid w:val="00A63612"/>
    <w:rsid w:val="00A63AE0"/>
    <w:rsid w:val="00A63B67"/>
    <w:rsid w:val="00A6417E"/>
    <w:rsid w:val="00A645E5"/>
    <w:rsid w:val="00A64A6C"/>
    <w:rsid w:val="00A64B0D"/>
    <w:rsid w:val="00A653A4"/>
    <w:rsid w:val="00A663CC"/>
    <w:rsid w:val="00A66780"/>
    <w:rsid w:val="00A67030"/>
    <w:rsid w:val="00A6731B"/>
    <w:rsid w:val="00A6743E"/>
    <w:rsid w:val="00A67520"/>
    <w:rsid w:val="00A67D77"/>
    <w:rsid w:val="00A702BF"/>
    <w:rsid w:val="00A702E5"/>
    <w:rsid w:val="00A70C88"/>
    <w:rsid w:val="00A71435"/>
    <w:rsid w:val="00A71DA1"/>
    <w:rsid w:val="00A71F1F"/>
    <w:rsid w:val="00A72296"/>
    <w:rsid w:val="00A7236A"/>
    <w:rsid w:val="00A72615"/>
    <w:rsid w:val="00A730B8"/>
    <w:rsid w:val="00A7373D"/>
    <w:rsid w:val="00A73BAD"/>
    <w:rsid w:val="00A73CB4"/>
    <w:rsid w:val="00A73D18"/>
    <w:rsid w:val="00A73ED1"/>
    <w:rsid w:val="00A746E0"/>
    <w:rsid w:val="00A74D5C"/>
    <w:rsid w:val="00A75004"/>
    <w:rsid w:val="00A75258"/>
    <w:rsid w:val="00A75445"/>
    <w:rsid w:val="00A75A02"/>
    <w:rsid w:val="00A76B35"/>
    <w:rsid w:val="00A76BB5"/>
    <w:rsid w:val="00A76DA7"/>
    <w:rsid w:val="00A77A73"/>
    <w:rsid w:val="00A77EB9"/>
    <w:rsid w:val="00A805EB"/>
    <w:rsid w:val="00A8119A"/>
    <w:rsid w:val="00A815B2"/>
    <w:rsid w:val="00A81774"/>
    <w:rsid w:val="00A81A26"/>
    <w:rsid w:val="00A81BCA"/>
    <w:rsid w:val="00A820CD"/>
    <w:rsid w:val="00A832BE"/>
    <w:rsid w:val="00A83DC6"/>
    <w:rsid w:val="00A84CEA"/>
    <w:rsid w:val="00A857CF"/>
    <w:rsid w:val="00A86207"/>
    <w:rsid w:val="00A86262"/>
    <w:rsid w:val="00A86499"/>
    <w:rsid w:val="00A8658C"/>
    <w:rsid w:val="00A872A5"/>
    <w:rsid w:val="00A8761C"/>
    <w:rsid w:val="00A877CD"/>
    <w:rsid w:val="00A87915"/>
    <w:rsid w:val="00A907BC"/>
    <w:rsid w:val="00A90A45"/>
    <w:rsid w:val="00A9173A"/>
    <w:rsid w:val="00A91A28"/>
    <w:rsid w:val="00A92373"/>
    <w:rsid w:val="00A9257E"/>
    <w:rsid w:val="00A92803"/>
    <w:rsid w:val="00A931C2"/>
    <w:rsid w:val="00A93265"/>
    <w:rsid w:val="00A93490"/>
    <w:rsid w:val="00A93B33"/>
    <w:rsid w:val="00A943B4"/>
    <w:rsid w:val="00A945AC"/>
    <w:rsid w:val="00A94927"/>
    <w:rsid w:val="00A95227"/>
    <w:rsid w:val="00A953CD"/>
    <w:rsid w:val="00A960A8"/>
    <w:rsid w:val="00A960C7"/>
    <w:rsid w:val="00A960CB"/>
    <w:rsid w:val="00A96283"/>
    <w:rsid w:val="00A96EAA"/>
    <w:rsid w:val="00A96F27"/>
    <w:rsid w:val="00A970D9"/>
    <w:rsid w:val="00A97115"/>
    <w:rsid w:val="00A972DF"/>
    <w:rsid w:val="00A97AC3"/>
    <w:rsid w:val="00A97BB6"/>
    <w:rsid w:val="00A97BC1"/>
    <w:rsid w:val="00A97D23"/>
    <w:rsid w:val="00AA0039"/>
    <w:rsid w:val="00AA0FAF"/>
    <w:rsid w:val="00AA19B4"/>
    <w:rsid w:val="00AA1C74"/>
    <w:rsid w:val="00AA2826"/>
    <w:rsid w:val="00AA362F"/>
    <w:rsid w:val="00AA3634"/>
    <w:rsid w:val="00AA3B36"/>
    <w:rsid w:val="00AA3C0D"/>
    <w:rsid w:val="00AA416A"/>
    <w:rsid w:val="00AA4D9A"/>
    <w:rsid w:val="00AA58EB"/>
    <w:rsid w:val="00AA6573"/>
    <w:rsid w:val="00AA65CA"/>
    <w:rsid w:val="00AA6763"/>
    <w:rsid w:val="00AA6D42"/>
    <w:rsid w:val="00AA7494"/>
    <w:rsid w:val="00AA75CA"/>
    <w:rsid w:val="00AA7FA9"/>
    <w:rsid w:val="00AB0214"/>
    <w:rsid w:val="00AB0F9A"/>
    <w:rsid w:val="00AB1704"/>
    <w:rsid w:val="00AB1E0C"/>
    <w:rsid w:val="00AB2200"/>
    <w:rsid w:val="00AB24C3"/>
    <w:rsid w:val="00AB287C"/>
    <w:rsid w:val="00AB2F69"/>
    <w:rsid w:val="00AB3393"/>
    <w:rsid w:val="00AB4291"/>
    <w:rsid w:val="00AB4407"/>
    <w:rsid w:val="00AB6135"/>
    <w:rsid w:val="00AB6792"/>
    <w:rsid w:val="00AB68BD"/>
    <w:rsid w:val="00AB6DF8"/>
    <w:rsid w:val="00AB73F3"/>
    <w:rsid w:val="00AB7CAD"/>
    <w:rsid w:val="00AC02BB"/>
    <w:rsid w:val="00AC137A"/>
    <w:rsid w:val="00AC148C"/>
    <w:rsid w:val="00AC1B39"/>
    <w:rsid w:val="00AC1BD6"/>
    <w:rsid w:val="00AC20E8"/>
    <w:rsid w:val="00AC2658"/>
    <w:rsid w:val="00AC28BF"/>
    <w:rsid w:val="00AC296F"/>
    <w:rsid w:val="00AC2B3D"/>
    <w:rsid w:val="00AC3352"/>
    <w:rsid w:val="00AC37F4"/>
    <w:rsid w:val="00AC3847"/>
    <w:rsid w:val="00AC3A5E"/>
    <w:rsid w:val="00AC40E4"/>
    <w:rsid w:val="00AC42F5"/>
    <w:rsid w:val="00AC45D4"/>
    <w:rsid w:val="00AC467A"/>
    <w:rsid w:val="00AC4E81"/>
    <w:rsid w:val="00AC4F95"/>
    <w:rsid w:val="00AC50D5"/>
    <w:rsid w:val="00AC5131"/>
    <w:rsid w:val="00AC5309"/>
    <w:rsid w:val="00AC5C4C"/>
    <w:rsid w:val="00AC5DB7"/>
    <w:rsid w:val="00AC7327"/>
    <w:rsid w:val="00AC7A80"/>
    <w:rsid w:val="00AC7C6E"/>
    <w:rsid w:val="00AD048C"/>
    <w:rsid w:val="00AD0A73"/>
    <w:rsid w:val="00AD0DF6"/>
    <w:rsid w:val="00AD0FF8"/>
    <w:rsid w:val="00AD1019"/>
    <w:rsid w:val="00AD14DC"/>
    <w:rsid w:val="00AD1C8A"/>
    <w:rsid w:val="00AD2065"/>
    <w:rsid w:val="00AD208B"/>
    <w:rsid w:val="00AD24AF"/>
    <w:rsid w:val="00AD2B15"/>
    <w:rsid w:val="00AD3699"/>
    <w:rsid w:val="00AD4644"/>
    <w:rsid w:val="00AD48AE"/>
    <w:rsid w:val="00AD4A36"/>
    <w:rsid w:val="00AD5152"/>
    <w:rsid w:val="00AD536E"/>
    <w:rsid w:val="00AD5579"/>
    <w:rsid w:val="00AD5959"/>
    <w:rsid w:val="00AD5F81"/>
    <w:rsid w:val="00AD65FA"/>
    <w:rsid w:val="00AD6718"/>
    <w:rsid w:val="00AD67D8"/>
    <w:rsid w:val="00AD6DE7"/>
    <w:rsid w:val="00AD6F73"/>
    <w:rsid w:val="00AD76FD"/>
    <w:rsid w:val="00AD7781"/>
    <w:rsid w:val="00AD7805"/>
    <w:rsid w:val="00AD7C65"/>
    <w:rsid w:val="00AD7C86"/>
    <w:rsid w:val="00AD7FDF"/>
    <w:rsid w:val="00AE0557"/>
    <w:rsid w:val="00AE0948"/>
    <w:rsid w:val="00AE0AD6"/>
    <w:rsid w:val="00AE0BEB"/>
    <w:rsid w:val="00AE0FD6"/>
    <w:rsid w:val="00AE15FE"/>
    <w:rsid w:val="00AE1941"/>
    <w:rsid w:val="00AE1D08"/>
    <w:rsid w:val="00AE2231"/>
    <w:rsid w:val="00AE297F"/>
    <w:rsid w:val="00AE2A31"/>
    <w:rsid w:val="00AE2EDF"/>
    <w:rsid w:val="00AE35DA"/>
    <w:rsid w:val="00AE36F0"/>
    <w:rsid w:val="00AE4944"/>
    <w:rsid w:val="00AE4A44"/>
    <w:rsid w:val="00AE4A72"/>
    <w:rsid w:val="00AE4AB9"/>
    <w:rsid w:val="00AE4E38"/>
    <w:rsid w:val="00AE5006"/>
    <w:rsid w:val="00AE503B"/>
    <w:rsid w:val="00AE53A3"/>
    <w:rsid w:val="00AE5614"/>
    <w:rsid w:val="00AE5824"/>
    <w:rsid w:val="00AE5C2A"/>
    <w:rsid w:val="00AE5EA5"/>
    <w:rsid w:val="00AE5FD7"/>
    <w:rsid w:val="00AE6586"/>
    <w:rsid w:val="00AE67F3"/>
    <w:rsid w:val="00AE717F"/>
    <w:rsid w:val="00AE7831"/>
    <w:rsid w:val="00AF01C7"/>
    <w:rsid w:val="00AF02B1"/>
    <w:rsid w:val="00AF0654"/>
    <w:rsid w:val="00AF0823"/>
    <w:rsid w:val="00AF0CE4"/>
    <w:rsid w:val="00AF0F2B"/>
    <w:rsid w:val="00AF1738"/>
    <w:rsid w:val="00AF1968"/>
    <w:rsid w:val="00AF19A6"/>
    <w:rsid w:val="00AF2BDA"/>
    <w:rsid w:val="00AF32A2"/>
    <w:rsid w:val="00AF3917"/>
    <w:rsid w:val="00AF446F"/>
    <w:rsid w:val="00AF4A28"/>
    <w:rsid w:val="00AF4A7E"/>
    <w:rsid w:val="00AF51F0"/>
    <w:rsid w:val="00AF5508"/>
    <w:rsid w:val="00AF6067"/>
    <w:rsid w:val="00AF679E"/>
    <w:rsid w:val="00AF6AB4"/>
    <w:rsid w:val="00AF6DD5"/>
    <w:rsid w:val="00AF6E52"/>
    <w:rsid w:val="00AF7321"/>
    <w:rsid w:val="00AF7A15"/>
    <w:rsid w:val="00AF7D18"/>
    <w:rsid w:val="00AF7D9E"/>
    <w:rsid w:val="00B0139F"/>
    <w:rsid w:val="00B017E2"/>
    <w:rsid w:val="00B01928"/>
    <w:rsid w:val="00B01E3E"/>
    <w:rsid w:val="00B01EB9"/>
    <w:rsid w:val="00B021B2"/>
    <w:rsid w:val="00B02290"/>
    <w:rsid w:val="00B022A8"/>
    <w:rsid w:val="00B023D8"/>
    <w:rsid w:val="00B02637"/>
    <w:rsid w:val="00B02AC0"/>
    <w:rsid w:val="00B035D1"/>
    <w:rsid w:val="00B036E9"/>
    <w:rsid w:val="00B037B8"/>
    <w:rsid w:val="00B03A55"/>
    <w:rsid w:val="00B05058"/>
    <w:rsid w:val="00B0513A"/>
    <w:rsid w:val="00B0534A"/>
    <w:rsid w:val="00B05F2F"/>
    <w:rsid w:val="00B068F4"/>
    <w:rsid w:val="00B06B1D"/>
    <w:rsid w:val="00B06DA2"/>
    <w:rsid w:val="00B075F7"/>
    <w:rsid w:val="00B0786B"/>
    <w:rsid w:val="00B0787A"/>
    <w:rsid w:val="00B0792E"/>
    <w:rsid w:val="00B07DFF"/>
    <w:rsid w:val="00B110B0"/>
    <w:rsid w:val="00B112AC"/>
    <w:rsid w:val="00B11330"/>
    <w:rsid w:val="00B12383"/>
    <w:rsid w:val="00B12789"/>
    <w:rsid w:val="00B12C9A"/>
    <w:rsid w:val="00B12E5B"/>
    <w:rsid w:val="00B13327"/>
    <w:rsid w:val="00B1354E"/>
    <w:rsid w:val="00B13BAC"/>
    <w:rsid w:val="00B13BC7"/>
    <w:rsid w:val="00B13FDA"/>
    <w:rsid w:val="00B146CF"/>
    <w:rsid w:val="00B14B8B"/>
    <w:rsid w:val="00B15319"/>
    <w:rsid w:val="00B1534F"/>
    <w:rsid w:val="00B16050"/>
    <w:rsid w:val="00B16C41"/>
    <w:rsid w:val="00B170AD"/>
    <w:rsid w:val="00B179E1"/>
    <w:rsid w:val="00B17B78"/>
    <w:rsid w:val="00B17EDE"/>
    <w:rsid w:val="00B20235"/>
    <w:rsid w:val="00B205F1"/>
    <w:rsid w:val="00B20664"/>
    <w:rsid w:val="00B20CDD"/>
    <w:rsid w:val="00B214C2"/>
    <w:rsid w:val="00B2150F"/>
    <w:rsid w:val="00B217A0"/>
    <w:rsid w:val="00B21B7B"/>
    <w:rsid w:val="00B24C2E"/>
    <w:rsid w:val="00B24FB7"/>
    <w:rsid w:val="00B25994"/>
    <w:rsid w:val="00B2618A"/>
    <w:rsid w:val="00B26344"/>
    <w:rsid w:val="00B26375"/>
    <w:rsid w:val="00B26E74"/>
    <w:rsid w:val="00B26EC4"/>
    <w:rsid w:val="00B276A1"/>
    <w:rsid w:val="00B27800"/>
    <w:rsid w:val="00B27DDE"/>
    <w:rsid w:val="00B3040A"/>
    <w:rsid w:val="00B30742"/>
    <w:rsid w:val="00B30BDE"/>
    <w:rsid w:val="00B30DFC"/>
    <w:rsid w:val="00B30F9E"/>
    <w:rsid w:val="00B31626"/>
    <w:rsid w:val="00B32C2F"/>
    <w:rsid w:val="00B335A3"/>
    <w:rsid w:val="00B33A72"/>
    <w:rsid w:val="00B3442B"/>
    <w:rsid w:val="00B3444C"/>
    <w:rsid w:val="00B346AD"/>
    <w:rsid w:val="00B35127"/>
    <w:rsid w:val="00B3573D"/>
    <w:rsid w:val="00B3614A"/>
    <w:rsid w:val="00B36450"/>
    <w:rsid w:val="00B36977"/>
    <w:rsid w:val="00B36A4E"/>
    <w:rsid w:val="00B3784C"/>
    <w:rsid w:val="00B4021F"/>
    <w:rsid w:val="00B40E4A"/>
    <w:rsid w:val="00B413F1"/>
    <w:rsid w:val="00B41608"/>
    <w:rsid w:val="00B424E5"/>
    <w:rsid w:val="00B42BED"/>
    <w:rsid w:val="00B42C86"/>
    <w:rsid w:val="00B4310F"/>
    <w:rsid w:val="00B43808"/>
    <w:rsid w:val="00B448AE"/>
    <w:rsid w:val="00B44BA6"/>
    <w:rsid w:val="00B44E7F"/>
    <w:rsid w:val="00B45328"/>
    <w:rsid w:val="00B45A5C"/>
    <w:rsid w:val="00B46318"/>
    <w:rsid w:val="00B46435"/>
    <w:rsid w:val="00B46DD0"/>
    <w:rsid w:val="00B4702C"/>
    <w:rsid w:val="00B47639"/>
    <w:rsid w:val="00B476DF"/>
    <w:rsid w:val="00B47DB6"/>
    <w:rsid w:val="00B47F40"/>
    <w:rsid w:val="00B50117"/>
    <w:rsid w:val="00B50919"/>
    <w:rsid w:val="00B51765"/>
    <w:rsid w:val="00B51A5A"/>
    <w:rsid w:val="00B51CA6"/>
    <w:rsid w:val="00B5265A"/>
    <w:rsid w:val="00B527AA"/>
    <w:rsid w:val="00B52888"/>
    <w:rsid w:val="00B528D0"/>
    <w:rsid w:val="00B532CD"/>
    <w:rsid w:val="00B536EB"/>
    <w:rsid w:val="00B53967"/>
    <w:rsid w:val="00B53EF1"/>
    <w:rsid w:val="00B54468"/>
    <w:rsid w:val="00B54C4A"/>
    <w:rsid w:val="00B54DAF"/>
    <w:rsid w:val="00B55B5F"/>
    <w:rsid w:val="00B56DD0"/>
    <w:rsid w:val="00B57C3E"/>
    <w:rsid w:val="00B57D2C"/>
    <w:rsid w:val="00B57ECA"/>
    <w:rsid w:val="00B605B7"/>
    <w:rsid w:val="00B61319"/>
    <w:rsid w:val="00B6192C"/>
    <w:rsid w:val="00B61A5B"/>
    <w:rsid w:val="00B61A85"/>
    <w:rsid w:val="00B62286"/>
    <w:rsid w:val="00B625DB"/>
    <w:rsid w:val="00B62BD0"/>
    <w:rsid w:val="00B62D65"/>
    <w:rsid w:val="00B634F5"/>
    <w:rsid w:val="00B635BA"/>
    <w:rsid w:val="00B63C92"/>
    <w:rsid w:val="00B64165"/>
    <w:rsid w:val="00B643A4"/>
    <w:rsid w:val="00B6472A"/>
    <w:rsid w:val="00B6497C"/>
    <w:rsid w:val="00B64C02"/>
    <w:rsid w:val="00B64CEB"/>
    <w:rsid w:val="00B64F78"/>
    <w:rsid w:val="00B65707"/>
    <w:rsid w:val="00B657AC"/>
    <w:rsid w:val="00B65B45"/>
    <w:rsid w:val="00B65D13"/>
    <w:rsid w:val="00B665C1"/>
    <w:rsid w:val="00B66AD6"/>
    <w:rsid w:val="00B66FE9"/>
    <w:rsid w:val="00B671A4"/>
    <w:rsid w:val="00B672E6"/>
    <w:rsid w:val="00B70A81"/>
    <w:rsid w:val="00B71083"/>
    <w:rsid w:val="00B7129A"/>
    <w:rsid w:val="00B7146E"/>
    <w:rsid w:val="00B716B1"/>
    <w:rsid w:val="00B71A31"/>
    <w:rsid w:val="00B71F64"/>
    <w:rsid w:val="00B72171"/>
    <w:rsid w:val="00B726D5"/>
    <w:rsid w:val="00B72CD5"/>
    <w:rsid w:val="00B732F2"/>
    <w:rsid w:val="00B74271"/>
    <w:rsid w:val="00B743B0"/>
    <w:rsid w:val="00B74613"/>
    <w:rsid w:val="00B7461D"/>
    <w:rsid w:val="00B74786"/>
    <w:rsid w:val="00B75172"/>
    <w:rsid w:val="00B75427"/>
    <w:rsid w:val="00B7561D"/>
    <w:rsid w:val="00B75634"/>
    <w:rsid w:val="00B75885"/>
    <w:rsid w:val="00B7594E"/>
    <w:rsid w:val="00B75AC1"/>
    <w:rsid w:val="00B75BF8"/>
    <w:rsid w:val="00B75D66"/>
    <w:rsid w:val="00B75DC8"/>
    <w:rsid w:val="00B75F34"/>
    <w:rsid w:val="00B7764A"/>
    <w:rsid w:val="00B77912"/>
    <w:rsid w:val="00B80291"/>
    <w:rsid w:val="00B80690"/>
    <w:rsid w:val="00B80F7B"/>
    <w:rsid w:val="00B817E9"/>
    <w:rsid w:val="00B81CA4"/>
    <w:rsid w:val="00B82063"/>
    <w:rsid w:val="00B82F3B"/>
    <w:rsid w:val="00B83B7A"/>
    <w:rsid w:val="00B8433D"/>
    <w:rsid w:val="00B848AF"/>
    <w:rsid w:val="00B84AF1"/>
    <w:rsid w:val="00B84F40"/>
    <w:rsid w:val="00B8570E"/>
    <w:rsid w:val="00B85D5D"/>
    <w:rsid w:val="00B85E34"/>
    <w:rsid w:val="00B86333"/>
    <w:rsid w:val="00B8663D"/>
    <w:rsid w:val="00B86E62"/>
    <w:rsid w:val="00B874B8"/>
    <w:rsid w:val="00B87767"/>
    <w:rsid w:val="00B87B73"/>
    <w:rsid w:val="00B87D96"/>
    <w:rsid w:val="00B90C3C"/>
    <w:rsid w:val="00B90F1F"/>
    <w:rsid w:val="00B91E28"/>
    <w:rsid w:val="00B921AC"/>
    <w:rsid w:val="00B9221F"/>
    <w:rsid w:val="00B923E7"/>
    <w:rsid w:val="00B924CC"/>
    <w:rsid w:val="00B92BC2"/>
    <w:rsid w:val="00B943CC"/>
    <w:rsid w:val="00B94914"/>
    <w:rsid w:val="00B94D6F"/>
    <w:rsid w:val="00B94E98"/>
    <w:rsid w:val="00B94EA8"/>
    <w:rsid w:val="00B94F3A"/>
    <w:rsid w:val="00B95982"/>
    <w:rsid w:val="00B95BCC"/>
    <w:rsid w:val="00B962F9"/>
    <w:rsid w:val="00B9639F"/>
    <w:rsid w:val="00B9666E"/>
    <w:rsid w:val="00B967A0"/>
    <w:rsid w:val="00B96959"/>
    <w:rsid w:val="00B96A52"/>
    <w:rsid w:val="00B96D29"/>
    <w:rsid w:val="00B9776A"/>
    <w:rsid w:val="00B97829"/>
    <w:rsid w:val="00B9791C"/>
    <w:rsid w:val="00B979DC"/>
    <w:rsid w:val="00B97DAA"/>
    <w:rsid w:val="00BA0B8F"/>
    <w:rsid w:val="00BA17F0"/>
    <w:rsid w:val="00BA197A"/>
    <w:rsid w:val="00BA1B28"/>
    <w:rsid w:val="00BA2100"/>
    <w:rsid w:val="00BA22AE"/>
    <w:rsid w:val="00BA261D"/>
    <w:rsid w:val="00BA2A8E"/>
    <w:rsid w:val="00BA2CF9"/>
    <w:rsid w:val="00BA2DBF"/>
    <w:rsid w:val="00BA2F86"/>
    <w:rsid w:val="00BA30AD"/>
    <w:rsid w:val="00BA3237"/>
    <w:rsid w:val="00BA3584"/>
    <w:rsid w:val="00BA3B84"/>
    <w:rsid w:val="00BA4ADD"/>
    <w:rsid w:val="00BA50B9"/>
    <w:rsid w:val="00BA5239"/>
    <w:rsid w:val="00BA5836"/>
    <w:rsid w:val="00BA5954"/>
    <w:rsid w:val="00BA6FFC"/>
    <w:rsid w:val="00BA7912"/>
    <w:rsid w:val="00BA79AA"/>
    <w:rsid w:val="00BA7AA0"/>
    <w:rsid w:val="00BA7AFE"/>
    <w:rsid w:val="00BA7FCE"/>
    <w:rsid w:val="00BB05B5"/>
    <w:rsid w:val="00BB0827"/>
    <w:rsid w:val="00BB091C"/>
    <w:rsid w:val="00BB09A6"/>
    <w:rsid w:val="00BB0C28"/>
    <w:rsid w:val="00BB1473"/>
    <w:rsid w:val="00BB2108"/>
    <w:rsid w:val="00BB2237"/>
    <w:rsid w:val="00BB2636"/>
    <w:rsid w:val="00BB2A33"/>
    <w:rsid w:val="00BB2F2D"/>
    <w:rsid w:val="00BB308C"/>
    <w:rsid w:val="00BB3F05"/>
    <w:rsid w:val="00BB4024"/>
    <w:rsid w:val="00BB467D"/>
    <w:rsid w:val="00BB5075"/>
    <w:rsid w:val="00BB5790"/>
    <w:rsid w:val="00BB57FC"/>
    <w:rsid w:val="00BB5F6B"/>
    <w:rsid w:val="00BB6603"/>
    <w:rsid w:val="00BB6670"/>
    <w:rsid w:val="00BB6B47"/>
    <w:rsid w:val="00BB6EA9"/>
    <w:rsid w:val="00BB707E"/>
    <w:rsid w:val="00BB7172"/>
    <w:rsid w:val="00BB75AE"/>
    <w:rsid w:val="00BB79CD"/>
    <w:rsid w:val="00BB7CC2"/>
    <w:rsid w:val="00BC0549"/>
    <w:rsid w:val="00BC097D"/>
    <w:rsid w:val="00BC0A1B"/>
    <w:rsid w:val="00BC0D80"/>
    <w:rsid w:val="00BC0D9C"/>
    <w:rsid w:val="00BC0EB5"/>
    <w:rsid w:val="00BC1285"/>
    <w:rsid w:val="00BC15F1"/>
    <w:rsid w:val="00BC16E6"/>
    <w:rsid w:val="00BC1929"/>
    <w:rsid w:val="00BC1BEA"/>
    <w:rsid w:val="00BC1D42"/>
    <w:rsid w:val="00BC244C"/>
    <w:rsid w:val="00BC28D7"/>
    <w:rsid w:val="00BC2973"/>
    <w:rsid w:val="00BC2A17"/>
    <w:rsid w:val="00BC2F03"/>
    <w:rsid w:val="00BC4212"/>
    <w:rsid w:val="00BC4595"/>
    <w:rsid w:val="00BC49F7"/>
    <w:rsid w:val="00BC4A54"/>
    <w:rsid w:val="00BC4ACB"/>
    <w:rsid w:val="00BC4C93"/>
    <w:rsid w:val="00BC4F11"/>
    <w:rsid w:val="00BC5B85"/>
    <w:rsid w:val="00BC5F9F"/>
    <w:rsid w:val="00BC6827"/>
    <w:rsid w:val="00BC6937"/>
    <w:rsid w:val="00BC69B6"/>
    <w:rsid w:val="00BC6B06"/>
    <w:rsid w:val="00BC6B17"/>
    <w:rsid w:val="00BC6DE5"/>
    <w:rsid w:val="00BC70D6"/>
    <w:rsid w:val="00BC7467"/>
    <w:rsid w:val="00BC7AA3"/>
    <w:rsid w:val="00BC7BDC"/>
    <w:rsid w:val="00BD090C"/>
    <w:rsid w:val="00BD0D83"/>
    <w:rsid w:val="00BD145C"/>
    <w:rsid w:val="00BD16C6"/>
    <w:rsid w:val="00BD1A72"/>
    <w:rsid w:val="00BD2D28"/>
    <w:rsid w:val="00BD2F33"/>
    <w:rsid w:val="00BD39BF"/>
    <w:rsid w:val="00BD3E0C"/>
    <w:rsid w:val="00BD3E23"/>
    <w:rsid w:val="00BD4AEC"/>
    <w:rsid w:val="00BD4C28"/>
    <w:rsid w:val="00BD56F4"/>
    <w:rsid w:val="00BD5749"/>
    <w:rsid w:val="00BD57BB"/>
    <w:rsid w:val="00BD5E4E"/>
    <w:rsid w:val="00BD63BC"/>
    <w:rsid w:val="00BD7386"/>
    <w:rsid w:val="00BD7487"/>
    <w:rsid w:val="00BD7B95"/>
    <w:rsid w:val="00BD7BDC"/>
    <w:rsid w:val="00BD7FB0"/>
    <w:rsid w:val="00BE00AF"/>
    <w:rsid w:val="00BE02EF"/>
    <w:rsid w:val="00BE0502"/>
    <w:rsid w:val="00BE063F"/>
    <w:rsid w:val="00BE0C13"/>
    <w:rsid w:val="00BE1C6C"/>
    <w:rsid w:val="00BE1F25"/>
    <w:rsid w:val="00BE214E"/>
    <w:rsid w:val="00BE2A62"/>
    <w:rsid w:val="00BE515B"/>
    <w:rsid w:val="00BE5175"/>
    <w:rsid w:val="00BE53F3"/>
    <w:rsid w:val="00BE5919"/>
    <w:rsid w:val="00BE59EB"/>
    <w:rsid w:val="00BE5AE3"/>
    <w:rsid w:val="00BE5C7F"/>
    <w:rsid w:val="00BE5D3D"/>
    <w:rsid w:val="00BE617A"/>
    <w:rsid w:val="00BE61F6"/>
    <w:rsid w:val="00BE68B4"/>
    <w:rsid w:val="00BE6ACC"/>
    <w:rsid w:val="00BE6F0D"/>
    <w:rsid w:val="00BF0B7E"/>
    <w:rsid w:val="00BF0D24"/>
    <w:rsid w:val="00BF0E92"/>
    <w:rsid w:val="00BF15D7"/>
    <w:rsid w:val="00BF2C14"/>
    <w:rsid w:val="00BF2F79"/>
    <w:rsid w:val="00BF31B4"/>
    <w:rsid w:val="00BF347D"/>
    <w:rsid w:val="00BF41D9"/>
    <w:rsid w:val="00BF458B"/>
    <w:rsid w:val="00BF4A1D"/>
    <w:rsid w:val="00BF4BDC"/>
    <w:rsid w:val="00BF4D76"/>
    <w:rsid w:val="00BF571F"/>
    <w:rsid w:val="00BF5EA3"/>
    <w:rsid w:val="00BF61C7"/>
    <w:rsid w:val="00BF63EE"/>
    <w:rsid w:val="00BF6830"/>
    <w:rsid w:val="00BF69B2"/>
    <w:rsid w:val="00C0005E"/>
    <w:rsid w:val="00C00684"/>
    <w:rsid w:val="00C01062"/>
    <w:rsid w:val="00C020DB"/>
    <w:rsid w:val="00C0242C"/>
    <w:rsid w:val="00C0286F"/>
    <w:rsid w:val="00C031D1"/>
    <w:rsid w:val="00C031FB"/>
    <w:rsid w:val="00C04035"/>
    <w:rsid w:val="00C04039"/>
    <w:rsid w:val="00C0408E"/>
    <w:rsid w:val="00C04336"/>
    <w:rsid w:val="00C04C29"/>
    <w:rsid w:val="00C05499"/>
    <w:rsid w:val="00C054DC"/>
    <w:rsid w:val="00C05BF6"/>
    <w:rsid w:val="00C05E18"/>
    <w:rsid w:val="00C0629F"/>
    <w:rsid w:val="00C06F92"/>
    <w:rsid w:val="00C07013"/>
    <w:rsid w:val="00C0735A"/>
    <w:rsid w:val="00C07723"/>
    <w:rsid w:val="00C1087F"/>
    <w:rsid w:val="00C10F11"/>
    <w:rsid w:val="00C1197B"/>
    <w:rsid w:val="00C11994"/>
    <w:rsid w:val="00C11C24"/>
    <w:rsid w:val="00C11E15"/>
    <w:rsid w:val="00C11E85"/>
    <w:rsid w:val="00C1207B"/>
    <w:rsid w:val="00C124BD"/>
    <w:rsid w:val="00C126D9"/>
    <w:rsid w:val="00C1272D"/>
    <w:rsid w:val="00C127D0"/>
    <w:rsid w:val="00C12E65"/>
    <w:rsid w:val="00C1374F"/>
    <w:rsid w:val="00C13883"/>
    <w:rsid w:val="00C13A90"/>
    <w:rsid w:val="00C13D4A"/>
    <w:rsid w:val="00C13D8F"/>
    <w:rsid w:val="00C13F13"/>
    <w:rsid w:val="00C1409C"/>
    <w:rsid w:val="00C15308"/>
    <w:rsid w:val="00C16051"/>
    <w:rsid w:val="00C16260"/>
    <w:rsid w:val="00C1660D"/>
    <w:rsid w:val="00C16C30"/>
    <w:rsid w:val="00C1709A"/>
    <w:rsid w:val="00C176F0"/>
    <w:rsid w:val="00C17BC3"/>
    <w:rsid w:val="00C20543"/>
    <w:rsid w:val="00C206A7"/>
    <w:rsid w:val="00C20ACD"/>
    <w:rsid w:val="00C212D6"/>
    <w:rsid w:val="00C22566"/>
    <w:rsid w:val="00C22FE2"/>
    <w:rsid w:val="00C23076"/>
    <w:rsid w:val="00C23229"/>
    <w:rsid w:val="00C235C2"/>
    <w:rsid w:val="00C23E2F"/>
    <w:rsid w:val="00C23F6E"/>
    <w:rsid w:val="00C24AD6"/>
    <w:rsid w:val="00C24E6F"/>
    <w:rsid w:val="00C25498"/>
    <w:rsid w:val="00C25B94"/>
    <w:rsid w:val="00C26474"/>
    <w:rsid w:val="00C26EDD"/>
    <w:rsid w:val="00C2731F"/>
    <w:rsid w:val="00C273B8"/>
    <w:rsid w:val="00C305FC"/>
    <w:rsid w:val="00C308ED"/>
    <w:rsid w:val="00C3131B"/>
    <w:rsid w:val="00C316D8"/>
    <w:rsid w:val="00C32604"/>
    <w:rsid w:val="00C32680"/>
    <w:rsid w:val="00C3292D"/>
    <w:rsid w:val="00C32FD3"/>
    <w:rsid w:val="00C3392E"/>
    <w:rsid w:val="00C339A6"/>
    <w:rsid w:val="00C3405C"/>
    <w:rsid w:val="00C34252"/>
    <w:rsid w:val="00C34DB3"/>
    <w:rsid w:val="00C34EE2"/>
    <w:rsid w:val="00C34F71"/>
    <w:rsid w:val="00C35164"/>
    <w:rsid w:val="00C35258"/>
    <w:rsid w:val="00C35396"/>
    <w:rsid w:val="00C35F88"/>
    <w:rsid w:val="00C37351"/>
    <w:rsid w:val="00C40AC0"/>
    <w:rsid w:val="00C40EF1"/>
    <w:rsid w:val="00C4120A"/>
    <w:rsid w:val="00C4168A"/>
    <w:rsid w:val="00C4170A"/>
    <w:rsid w:val="00C417CD"/>
    <w:rsid w:val="00C41FC0"/>
    <w:rsid w:val="00C42054"/>
    <w:rsid w:val="00C42418"/>
    <w:rsid w:val="00C43313"/>
    <w:rsid w:val="00C4367C"/>
    <w:rsid w:val="00C4419D"/>
    <w:rsid w:val="00C4421D"/>
    <w:rsid w:val="00C44E6A"/>
    <w:rsid w:val="00C4555E"/>
    <w:rsid w:val="00C45783"/>
    <w:rsid w:val="00C469ED"/>
    <w:rsid w:val="00C46E78"/>
    <w:rsid w:val="00C47628"/>
    <w:rsid w:val="00C4773A"/>
    <w:rsid w:val="00C47B02"/>
    <w:rsid w:val="00C47FB3"/>
    <w:rsid w:val="00C5021E"/>
    <w:rsid w:val="00C5029C"/>
    <w:rsid w:val="00C50C74"/>
    <w:rsid w:val="00C512A2"/>
    <w:rsid w:val="00C51F41"/>
    <w:rsid w:val="00C51FB2"/>
    <w:rsid w:val="00C521E9"/>
    <w:rsid w:val="00C52493"/>
    <w:rsid w:val="00C52CBC"/>
    <w:rsid w:val="00C52D81"/>
    <w:rsid w:val="00C53058"/>
    <w:rsid w:val="00C53C29"/>
    <w:rsid w:val="00C53D86"/>
    <w:rsid w:val="00C53FCC"/>
    <w:rsid w:val="00C547D1"/>
    <w:rsid w:val="00C54CC4"/>
    <w:rsid w:val="00C5551F"/>
    <w:rsid w:val="00C55917"/>
    <w:rsid w:val="00C5640D"/>
    <w:rsid w:val="00C564E6"/>
    <w:rsid w:val="00C568FA"/>
    <w:rsid w:val="00C56B9C"/>
    <w:rsid w:val="00C573AE"/>
    <w:rsid w:val="00C6010F"/>
    <w:rsid w:val="00C6075B"/>
    <w:rsid w:val="00C61085"/>
    <w:rsid w:val="00C6127C"/>
    <w:rsid w:val="00C614C5"/>
    <w:rsid w:val="00C61A92"/>
    <w:rsid w:val="00C61AEC"/>
    <w:rsid w:val="00C61BE2"/>
    <w:rsid w:val="00C61C9A"/>
    <w:rsid w:val="00C61D00"/>
    <w:rsid w:val="00C61D4E"/>
    <w:rsid w:val="00C61DFF"/>
    <w:rsid w:val="00C61F06"/>
    <w:rsid w:val="00C62190"/>
    <w:rsid w:val="00C6239D"/>
    <w:rsid w:val="00C6296A"/>
    <w:rsid w:val="00C629D0"/>
    <w:rsid w:val="00C62C80"/>
    <w:rsid w:val="00C62EAB"/>
    <w:rsid w:val="00C62F2E"/>
    <w:rsid w:val="00C62FBE"/>
    <w:rsid w:val="00C636C8"/>
    <w:rsid w:val="00C6409B"/>
    <w:rsid w:val="00C641BD"/>
    <w:rsid w:val="00C648EB"/>
    <w:rsid w:val="00C64BED"/>
    <w:rsid w:val="00C64D11"/>
    <w:rsid w:val="00C65A5B"/>
    <w:rsid w:val="00C65A95"/>
    <w:rsid w:val="00C6661F"/>
    <w:rsid w:val="00C66665"/>
    <w:rsid w:val="00C66AF7"/>
    <w:rsid w:val="00C66F35"/>
    <w:rsid w:val="00C672C7"/>
    <w:rsid w:val="00C673AF"/>
    <w:rsid w:val="00C6783F"/>
    <w:rsid w:val="00C678A1"/>
    <w:rsid w:val="00C678EA"/>
    <w:rsid w:val="00C700A8"/>
    <w:rsid w:val="00C704A2"/>
    <w:rsid w:val="00C70BA0"/>
    <w:rsid w:val="00C7225B"/>
    <w:rsid w:val="00C723EE"/>
    <w:rsid w:val="00C72B30"/>
    <w:rsid w:val="00C72BC2"/>
    <w:rsid w:val="00C72C50"/>
    <w:rsid w:val="00C736CC"/>
    <w:rsid w:val="00C7370B"/>
    <w:rsid w:val="00C7386E"/>
    <w:rsid w:val="00C738CD"/>
    <w:rsid w:val="00C73A8E"/>
    <w:rsid w:val="00C73AAD"/>
    <w:rsid w:val="00C73B0E"/>
    <w:rsid w:val="00C73B2B"/>
    <w:rsid w:val="00C740EC"/>
    <w:rsid w:val="00C74403"/>
    <w:rsid w:val="00C745A3"/>
    <w:rsid w:val="00C74814"/>
    <w:rsid w:val="00C75427"/>
    <w:rsid w:val="00C75859"/>
    <w:rsid w:val="00C75CF7"/>
    <w:rsid w:val="00C75D50"/>
    <w:rsid w:val="00C75EA4"/>
    <w:rsid w:val="00C76032"/>
    <w:rsid w:val="00C763E4"/>
    <w:rsid w:val="00C76638"/>
    <w:rsid w:val="00C7666C"/>
    <w:rsid w:val="00C76673"/>
    <w:rsid w:val="00C76DE5"/>
    <w:rsid w:val="00C76FD8"/>
    <w:rsid w:val="00C77086"/>
    <w:rsid w:val="00C77ABD"/>
    <w:rsid w:val="00C80051"/>
    <w:rsid w:val="00C801D4"/>
    <w:rsid w:val="00C805E9"/>
    <w:rsid w:val="00C80CD9"/>
    <w:rsid w:val="00C8120A"/>
    <w:rsid w:val="00C814A7"/>
    <w:rsid w:val="00C81D4C"/>
    <w:rsid w:val="00C8221F"/>
    <w:rsid w:val="00C822DC"/>
    <w:rsid w:val="00C82408"/>
    <w:rsid w:val="00C82BBF"/>
    <w:rsid w:val="00C82D25"/>
    <w:rsid w:val="00C83499"/>
    <w:rsid w:val="00C835CE"/>
    <w:rsid w:val="00C83D9D"/>
    <w:rsid w:val="00C840B1"/>
    <w:rsid w:val="00C84329"/>
    <w:rsid w:val="00C845B8"/>
    <w:rsid w:val="00C84C2E"/>
    <w:rsid w:val="00C8535F"/>
    <w:rsid w:val="00C853FE"/>
    <w:rsid w:val="00C858F4"/>
    <w:rsid w:val="00C8659E"/>
    <w:rsid w:val="00C86D97"/>
    <w:rsid w:val="00C8751C"/>
    <w:rsid w:val="00C908C1"/>
    <w:rsid w:val="00C90BE2"/>
    <w:rsid w:val="00C9116D"/>
    <w:rsid w:val="00C911F9"/>
    <w:rsid w:val="00C9147F"/>
    <w:rsid w:val="00C9188E"/>
    <w:rsid w:val="00C91C23"/>
    <w:rsid w:val="00C91FC6"/>
    <w:rsid w:val="00C92AEA"/>
    <w:rsid w:val="00C92EAD"/>
    <w:rsid w:val="00C92F33"/>
    <w:rsid w:val="00C936D4"/>
    <w:rsid w:val="00C9382B"/>
    <w:rsid w:val="00C94A23"/>
    <w:rsid w:val="00C94FF4"/>
    <w:rsid w:val="00C953E8"/>
    <w:rsid w:val="00C95933"/>
    <w:rsid w:val="00C964F6"/>
    <w:rsid w:val="00C96708"/>
    <w:rsid w:val="00C96C57"/>
    <w:rsid w:val="00C96D22"/>
    <w:rsid w:val="00C97079"/>
    <w:rsid w:val="00C975ED"/>
    <w:rsid w:val="00C97E38"/>
    <w:rsid w:val="00CA0217"/>
    <w:rsid w:val="00CA05D9"/>
    <w:rsid w:val="00CA0794"/>
    <w:rsid w:val="00CA0814"/>
    <w:rsid w:val="00CA17D9"/>
    <w:rsid w:val="00CA1C1A"/>
    <w:rsid w:val="00CA1D5F"/>
    <w:rsid w:val="00CA228B"/>
    <w:rsid w:val="00CA28B2"/>
    <w:rsid w:val="00CA2991"/>
    <w:rsid w:val="00CA2CB8"/>
    <w:rsid w:val="00CA3499"/>
    <w:rsid w:val="00CA358F"/>
    <w:rsid w:val="00CA36BA"/>
    <w:rsid w:val="00CA43D0"/>
    <w:rsid w:val="00CA499D"/>
    <w:rsid w:val="00CA51D5"/>
    <w:rsid w:val="00CA5338"/>
    <w:rsid w:val="00CA571E"/>
    <w:rsid w:val="00CA6247"/>
    <w:rsid w:val="00CA6606"/>
    <w:rsid w:val="00CA6706"/>
    <w:rsid w:val="00CA68DE"/>
    <w:rsid w:val="00CA6A8D"/>
    <w:rsid w:val="00CA6B3A"/>
    <w:rsid w:val="00CA78F8"/>
    <w:rsid w:val="00CA7B87"/>
    <w:rsid w:val="00CA7F70"/>
    <w:rsid w:val="00CB010C"/>
    <w:rsid w:val="00CB0286"/>
    <w:rsid w:val="00CB0298"/>
    <w:rsid w:val="00CB1425"/>
    <w:rsid w:val="00CB1A05"/>
    <w:rsid w:val="00CB1C59"/>
    <w:rsid w:val="00CB24CB"/>
    <w:rsid w:val="00CB2A4A"/>
    <w:rsid w:val="00CB3487"/>
    <w:rsid w:val="00CB349E"/>
    <w:rsid w:val="00CB3DF9"/>
    <w:rsid w:val="00CB3E73"/>
    <w:rsid w:val="00CB3E93"/>
    <w:rsid w:val="00CB40D6"/>
    <w:rsid w:val="00CB425D"/>
    <w:rsid w:val="00CB4362"/>
    <w:rsid w:val="00CB4DF7"/>
    <w:rsid w:val="00CB60E1"/>
    <w:rsid w:val="00CB65F6"/>
    <w:rsid w:val="00CB6680"/>
    <w:rsid w:val="00CB6793"/>
    <w:rsid w:val="00CB6B0F"/>
    <w:rsid w:val="00CB6C98"/>
    <w:rsid w:val="00CB6F97"/>
    <w:rsid w:val="00CB6FDB"/>
    <w:rsid w:val="00CB6FF6"/>
    <w:rsid w:val="00CB749D"/>
    <w:rsid w:val="00CB74BA"/>
    <w:rsid w:val="00CB7E29"/>
    <w:rsid w:val="00CB7ED6"/>
    <w:rsid w:val="00CB7EE7"/>
    <w:rsid w:val="00CC0113"/>
    <w:rsid w:val="00CC0A99"/>
    <w:rsid w:val="00CC0CF8"/>
    <w:rsid w:val="00CC1275"/>
    <w:rsid w:val="00CC18BC"/>
    <w:rsid w:val="00CC2295"/>
    <w:rsid w:val="00CC2645"/>
    <w:rsid w:val="00CC2BDB"/>
    <w:rsid w:val="00CC2D76"/>
    <w:rsid w:val="00CC2F89"/>
    <w:rsid w:val="00CC315B"/>
    <w:rsid w:val="00CC3823"/>
    <w:rsid w:val="00CC41C8"/>
    <w:rsid w:val="00CC52DF"/>
    <w:rsid w:val="00CC5340"/>
    <w:rsid w:val="00CC557E"/>
    <w:rsid w:val="00CC5C2B"/>
    <w:rsid w:val="00CC5C57"/>
    <w:rsid w:val="00CC6596"/>
    <w:rsid w:val="00CC6ED6"/>
    <w:rsid w:val="00CC72D7"/>
    <w:rsid w:val="00CC783C"/>
    <w:rsid w:val="00CC7E6E"/>
    <w:rsid w:val="00CD00E6"/>
    <w:rsid w:val="00CD07B1"/>
    <w:rsid w:val="00CD09B0"/>
    <w:rsid w:val="00CD0A11"/>
    <w:rsid w:val="00CD1C2F"/>
    <w:rsid w:val="00CD2214"/>
    <w:rsid w:val="00CD26F4"/>
    <w:rsid w:val="00CD2CEC"/>
    <w:rsid w:val="00CD359A"/>
    <w:rsid w:val="00CD3706"/>
    <w:rsid w:val="00CD3E1E"/>
    <w:rsid w:val="00CD41F2"/>
    <w:rsid w:val="00CD44B8"/>
    <w:rsid w:val="00CD500E"/>
    <w:rsid w:val="00CD5250"/>
    <w:rsid w:val="00CD5F2A"/>
    <w:rsid w:val="00CD634F"/>
    <w:rsid w:val="00CD7659"/>
    <w:rsid w:val="00CD77CA"/>
    <w:rsid w:val="00CE04CE"/>
    <w:rsid w:val="00CE0ABB"/>
    <w:rsid w:val="00CE1D0F"/>
    <w:rsid w:val="00CE2058"/>
    <w:rsid w:val="00CE21F1"/>
    <w:rsid w:val="00CE2240"/>
    <w:rsid w:val="00CE22D7"/>
    <w:rsid w:val="00CE2E72"/>
    <w:rsid w:val="00CE2EA2"/>
    <w:rsid w:val="00CE30DD"/>
    <w:rsid w:val="00CE38E2"/>
    <w:rsid w:val="00CE3F7C"/>
    <w:rsid w:val="00CE3F7F"/>
    <w:rsid w:val="00CE4587"/>
    <w:rsid w:val="00CE4BD1"/>
    <w:rsid w:val="00CE4FF1"/>
    <w:rsid w:val="00CE537A"/>
    <w:rsid w:val="00CE55D3"/>
    <w:rsid w:val="00CE55EB"/>
    <w:rsid w:val="00CE58E8"/>
    <w:rsid w:val="00CE5D0E"/>
    <w:rsid w:val="00CE5D51"/>
    <w:rsid w:val="00CE5D5E"/>
    <w:rsid w:val="00CE6015"/>
    <w:rsid w:val="00CE62FA"/>
    <w:rsid w:val="00CE653C"/>
    <w:rsid w:val="00CE6718"/>
    <w:rsid w:val="00CE77FD"/>
    <w:rsid w:val="00CE7925"/>
    <w:rsid w:val="00CF0765"/>
    <w:rsid w:val="00CF0769"/>
    <w:rsid w:val="00CF0BEF"/>
    <w:rsid w:val="00CF12B2"/>
    <w:rsid w:val="00CF1325"/>
    <w:rsid w:val="00CF16AF"/>
    <w:rsid w:val="00CF1B1E"/>
    <w:rsid w:val="00CF2280"/>
    <w:rsid w:val="00CF229D"/>
    <w:rsid w:val="00CF2EC7"/>
    <w:rsid w:val="00CF3472"/>
    <w:rsid w:val="00CF34A0"/>
    <w:rsid w:val="00CF43BE"/>
    <w:rsid w:val="00CF497E"/>
    <w:rsid w:val="00CF5661"/>
    <w:rsid w:val="00CF57D2"/>
    <w:rsid w:val="00CF5A52"/>
    <w:rsid w:val="00CF5E1D"/>
    <w:rsid w:val="00CF5F5B"/>
    <w:rsid w:val="00CF5F88"/>
    <w:rsid w:val="00CF6CD4"/>
    <w:rsid w:val="00CF7520"/>
    <w:rsid w:val="00CF7584"/>
    <w:rsid w:val="00D00588"/>
    <w:rsid w:val="00D0061F"/>
    <w:rsid w:val="00D00DDC"/>
    <w:rsid w:val="00D012F8"/>
    <w:rsid w:val="00D0140D"/>
    <w:rsid w:val="00D014D2"/>
    <w:rsid w:val="00D023FD"/>
    <w:rsid w:val="00D02A74"/>
    <w:rsid w:val="00D02D9D"/>
    <w:rsid w:val="00D02F22"/>
    <w:rsid w:val="00D033D9"/>
    <w:rsid w:val="00D0345F"/>
    <w:rsid w:val="00D04147"/>
    <w:rsid w:val="00D0440E"/>
    <w:rsid w:val="00D04985"/>
    <w:rsid w:val="00D04A9D"/>
    <w:rsid w:val="00D061CF"/>
    <w:rsid w:val="00D064C3"/>
    <w:rsid w:val="00D06846"/>
    <w:rsid w:val="00D0711B"/>
    <w:rsid w:val="00D0717F"/>
    <w:rsid w:val="00D072D7"/>
    <w:rsid w:val="00D074CA"/>
    <w:rsid w:val="00D075B9"/>
    <w:rsid w:val="00D07FCB"/>
    <w:rsid w:val="00D100A1"/>
    <w:rsid w:val="00D1017F"/>
    <w:rsid w:val="00D10220"/>
    <w:rsid w:val="00D109FD"/>
    <w:rsid w:val="00D11E14"/>
    <w:rsid w:val="00D11ECF"/>
    <w:rsid w:val="00D12D5A"/>
    <w:rsid w:val="00D137E3"/>
    <w:rsid w:val="00D13A90"/>
    <w:rsid w:val="00D14A94"/>
    <w:rsid w:val="00D14C27"/>
    <w:rsid w:val="00D14FFA"/>
    <w:rsid w:val="00D15934"/>
    <w:rsid w:val="00D15E9E"/>
    <w:rsid w:val="00D16087"/>
    <w:rsid w:val="00D16A61"/>
    <w:rsid w:val="00D16C79"/>
    <w:rsid w:val="00D177E7"/>
    <w:rsid w:val="00D17C2F"/>
    <w:rsid w:val="00D17F27"/>
    <w:rsid w:val="00D2065F"/>
    <w:rsid w:val="00D21387"/>
    <w:rsid w:val="00D2225E"/>
    <w:rsid w:val="00D22578"/>
    <w:rsid w:val="00D22E88"/>
    <w:rsid w:val="00D22EC6"/>
    <w:rsid w:val="00D2332E"/>
    <w:rsid w:val="00D2371D"/>
    <w:rsid w:val="00D237AC"/>
    <w:rsid w:val="00D2449D"/>
    <w:rsid w:val="00D24560"/>
    <w:rsid w:val="00D24A8A"/>
    <w:rsid w:val="00D2521C"/>
    <w:rsid w:val="00D256A3"/>
    <w:rsid w:val="00D27129"/>
    <w:rsid w:val="00D27372"/>
    <w:rsid w:val="00D273F4"/>
    <w:rsid w:val="00D279B8"/>
    <w:rsid w:val="00D3021A"/>
    <w:rsid w:val="00D3043F"/>
    <w:rsid w:val="00D308C4"/>
    <w:rsid w:val="00D31103"/>
    <w:rsid w:val="00D3127E"/>
    <w:rsid w:val="00D314E6"/>
    <w:rsid w:val="00D3258A"/>
    <w:rsid w:val="00D3278F"/>
    <w:rsid w:val="00D32BAF"/>
    <w:rsid w:val="00D32F29"/>
    <w:rsid w:val="00D33920"/>
    <w:rsid w:val="00D34C9D"/>
    <w:rsid w:val="00D36FB6"/>
    <w:rsid w:val="00D373F1"/>
    <w:rsid w:val="00D37669"/>
    <w:rsid w:val="00D37BD4"/>
    <w:rsid w:val="00D37E53"/>
    <w:rsid w:val="00D413D8"/>
    <w:rsid w:val="00D415BE"/>
    <w:rsid w:val="00D41A10"/>
    <w:rsid w:val="00D42924"/>
    <w:rsid w:val="00D42D45"/>
    <w:rsid w:val="00D42D97"/>
    <w:rsid w:val="00D42E9F"/>
    <w:rsid w:val="00D432F5"/>
    <w:rsid w:val="00D43EEF"/>
    <w:rsid w:val="00D44045"/>
    <w:rsid w:val="00D44545"/>
    <w:rsid w:val="00D447F5"/>
    <w:rsid w:val="00D44BBC"/>
    <w:rsid w:val="00D44C2F"/>
    <w:rsid w:val="00D456FB"/>
    <w:rsid w:val="00D45930"/>
    <w:rsid w:val="00D45B89"/>
    <w:rsid w:val="00D45EC4"/>
    <w:rsid w:val="00D462C3"/>
    <w:rsid w:val="00D46FF9"/>
    <w:rsid w:val="00D475AA"/>
    <w:rsid w:val="00D475B0"/>
    <w:rsid w:val="00D47D8F"/>
    <w:rsid w:val="00D5029F"/>
    <w:rsid w:val="00D5051E"/>
    <w:rsid w:val="00D50A74"/>
    <w:rsid w:val="00D525E2"/>
    <w:rsid w:val="00D5269F"/>
    <w:rsid w:val="00D52753"/>
    <w:rsid w:val="00D528A7"/>
    <w:rsid w:val="00D52A78"/>
    <w:rsid w:val="00D52EE4"/>
    <w:rsid w:val="00D532CE"/>
    <w:rsid w:val="00D534A3"/>
    <w:rsid w:val="00D535A9"/>
    <w:rsid w:val="00D54C58"/>
    <w:rsid w:val="00D5557A"/>
    <w:rsid w:val="00D55998"/>
    <w:rsid w:val="00D55EBA"/>
    <w:rsid w:val="00D56054"/>
    <w:rsid w:val="00D56B29"/>
    <w:rsid w:val="00D575AF"/>
    <w:rsid w:val="00D5767E"/>
    <w:rsid w:val="00D57B31"/>
    <w:rsid w:val="00D57D52"/>
    <w:rsid w:val="00D6060E"/>
    <w:rsid w:val="00D60D09"/>
    <w:rsid w:val="00D6193B"/>
    <w:rsid w:val="00D620BB"/>
    <w:rsid w:val="00D623CA"/>
    <w:rsid w:val="00D62C10"/>
    <w:rsid w:val="00D63BE6"/>
    <w:rsid w:val="00D63F80"/>
    <w:rsid w:val="00D6409E"/>
    <w:rsid w:val="00D64766"/>
    <w:rsid w:val="00D64910"/>
    <w:rsid w:val="00D6496C"/>
    <w:rsid w:val="00D65509"/>
    <w:rsid w:val="00D657DA"/>
    <w:rsid w:val="00D658C3"/>
    <w:rsid w:val="00D664D8"/>
    <w:rsid w:val="00D67020"/>
    <w:rsid w:val="00D67D6F"/>
    <w:rsid w:val="00D70377"/>
    <w:rsid w:val="00D705A1"/>
    <w:rsid w:val="00D71E56"/>
    <w:rsid w:val="00D7292E"/>
    <w:rsid w:val="00D72E8A"/>
    <w:rsid w:val="00D73147"/>
    <w:rsid w:val="00D732DD"/>
    <w:rsid w:val="00D73B78"/>
    <w:rsid w:val="00D74AE2"/>
    <w:rsid w:val="00D7500E"/>
    <w:rsid w:val="00D75555"/>
    <w:rsid w:val="00D75946"/>
    <w:rsid w:val="00D75F4F"/>
    <w:rsid w:val="00D76758"/>
    <w:rsid w:val="00D76C3D"/>
    <w:rsid w:val="00D77139"/>
    <w:rsid w:val="00D772E7"/>
    <w:rsid w:val="00D77364"/>
    <w:rsid w:val="00D77DBE"/>
    <w:rsid w:val="00D77F25"/>
    <w:rsid w:val="00D77FBF"/>
    <w:rsid w:val="00D8029A"/>
    <w:rsid w:val="00D80A80"/>
    <w:rsid w:val="00D812EC"/>
    <w:rsid w:val="00D8142C"/>
    <w:rsid w:val="00D8154B"/>
    <w:rsid w:val="00D81C48"/>
    <w:rsid w:val="00D81C85"/>
    <w:rsid w:val="00D82097"/>
    <w:rsid w:val="00D82A1C"/>
    <w:rsid w:val="00D82BA4"/>
    <w:rsid w:val="00D82EDC"/>
    <w:rsid w:val="00D83FAE"/>
    <w:rsid w:val="00D844C4"/>
    <w:rsid w:val="00D84709"/>
    <w:rsid w:val="00D85648"/>
    <w:rsid w:val="00D857D4"/>
    <w:rsid w:val="00D859EB"/>
    <w:rsid w:val="00D861C8"/>
    <w:rsid w:val="00D86324"/>
    <w:rsid w:val="00D864C7"/>
    <w:rsid w:val="00D87686"/>
    <w:rsid w:val="00D87A47"/>
    <w:rsid w:val="00D902DF"/>
    <w:rsid w:val="00D904F1"/>
    <w:rsid w:val="00D90AB2"/>
    <w:rsid w:val="00D915A7"/>
    <w:rsid w:val="00D9171E"/>
    <w:rsid w:val="00D9269A"/>
    <w:rsid w:val="00D92986"/>
    <w:rsid w:val="00D92AB4"/>
    <w:rsid w:val="00D92D26"/>
    <w:rsid w:val="00D938E9"/>
    <w:rsid w:val="00D93D27"/>
    <w:rsid w:val="00D9469B"/>
    <w:rsid w:val="00D94B3F"/>
    <w:rsid w:val="00D9512F"/>
    <w:rsid w:val="00D9515E"/>
    <w:rsid w:val="00D9515F"/>
    <w:rsid w:val="00D966D0"/>
    <w:rsid w:val="00D969E1"/>
    <w:rsid w:val="00D96BAE"/>
    <w:rsid w:val="00D96D04"/>
    <w:rsid w:val="00D96D5A"/>
    <w:rsid w:val="00D96FA9"/>
    <w:rsid w:val="00D972E8"/>
    <w:rsid w:val="00D97397"/>
    <w:rsid w:val="00D97A9D"/>
    <w:rsid w:val="00D97CDF"/>
    <w:rsid w:val="00D97F29"/>
    <w:rsid w:val="00DA05D1"/>
    <w:rsid w:val="00DA0B86"/>
    <w:rsid w:val="00DA129C"/>
    <w:rsid w:val="00DA144E"/>
    <w:rsid w:val="00DA2077"/>
    <w:rsid w:val="00DA271E"/>
    <w:rsid w:val="00DA281E"/>
    <w:rsid w:val="00DA29CA"/>
    <w:rsid w:val="00DA2A61"/>
    <w:rsid w:val="00DA2D90"/>
    <w:rsid w:val="00DA340E"/>
    <w:rsid w:val="00DA349B"/>
    <w:rsid w:val="00DA3601"/>
    <w:rsid w:val="00DA3772"/>
    <w:rsid w:val="00DA3C31"/>
    <w:rsid w:val="00DA3D10"/>
    <w:rsid w:val="00DA41B2"/>
    <w:rsid w:val="00DA47DD"/>
    <w:rsid w:val="00DA4C52"/>
    <w:rsid w:val="00DA4CE3"/>
    <w:rsid w:val="00DA578D"/>
    <w:rsid w:val="00DA6661"/>
    <w:rsid w:val="00DA680C"/>
    <w:rsid w:val="00DA6B89"/>
    <w:rsid w:val="00DA6CFD"/>
    <w:rsid w:val="00DA71A8"/>
    <w:rsid w:val="00DA7707"/>
    <w:rsid w:val="00DA7DA8"/>
    <w:rsid w:val="00DB0043"/>
    <w:rsid w:val="00DB05D7"/>
    <w:rsid w:val="00DB0798"/>
    <w:rsid w:val="00DB12C7"/>
    <w:rsid w:val="00DB1FA6"/>
    <w:rsid w:val="00DB2C67"/>
    <w:rsid w:val="00DB3964"/>
    <w:rsid w:val="00DB4040"/>
    <w:rsid w:val="00DB48CE"/>
    <w:rsid w:val="00DB4AAB"/>
    <w:rsid w:val="00DB4BBE"/>
    <w:rsid w:val="00DB4D1A"/>
    <w:rsid w:val="00DB60B0"/>
    <w:rsid w:val="00DB63D8"/>
    <w:rsid w:val="00DB63DC"/>
    <w:rsid w:val="00DB67CA"/>
    <w:rsid w:val="00DB6C3E"/>
    <w:rsid w:val="00DB7454"/>
    <w:rsid w:val="00DB7AA4"/>
    <w:rsid w:val="00DB7C41"/>
    <w:rsid w:val="00DC0ADE"/>
    <w:rsid w:val="00DC0BE3"/>
    <w:rsid w:val="00DC0F2E"/>
    <w:rsid w:val="00DC224B"/>
    <w:rsid w:val="00DC24C0"/>
    <w:rsid w:val="00DC2972"/>
    <w:rsid w:val="00DC2D27"/>
    <w:rsid w:val="00DC35DE"/>
    <w:rsid w:val="00DC4031"/>
    <w:rsid w:val="00DC49FE"/>
    <w:rsid w:val="00DC4C31"/>
    <w:rsid w:val="00DC4F7A"/>
    <w:rsid w:val="00DC5DD6"/>
    <w:rsid w:val="00DC6790"/>
    <w:rsid w:val="00DC6B8F"/>
    <w:rsid w:val="00DC770C"/>
    <w:rsid w:val="00DC7A6B"/>
    <w:rsid w:val="00DD00BF"/>
    <w:rsid w:val="00DD037A"/>
    <w:rsid w:val="00DD0FA2"/>
    <w:rsid w:val="00DD102E"/>
    <w:rsid w:val="00DD1B28"/>
    <w:rsid w:val="00DD2378"/>
    <w:rsid w:val="00DD29E6"/>
    <w:rsid w:val="00DD2E16"/>
    <w:rsid w:val="00DD33FE"/>
    <w:rsid w:val="00DD34C6"/>
    <w:rsid w:val="00DD3D46"/>
    <w:rsid w:val="00DD3EE2"/>
    <w:rsid w:val="00DD49D8"/>
    <w:rsid w:val="00DD4DB9"/>
    <w:rsid w:val="00DD512B"/>
    <w:rsid w:val="00DD5375"/>
    <w:rsid w:val="00DD58D0"/>
    <w:rsid w:val="00DD5C32"/>
    <w:rsid w:val="00DD6082"/>
    <w:rsid w:val="00DD615D"/>
    <w:rsid w:val="00DD6840"/>
    <w:rsid w:val="00DD79BA"/>
    <w:rsid w:val="00DD7AC0"/>
    <w:rsid w:val="00DD7F50"/>
    <w:rsid w:val="00DE0920"/>
    <w:rsid w:val="00DE14C9"/>
    <w:rsid w:val="00DE2072"/>
    <w:rsid w:val="00DE20D3"/>
    <w:rsid w:val="00DE239E"/>
    <w:rsid w:val="00DE258D"/>
    <w:rsid w:val="00DE26FC"/>
    <w:rsid w:val="00DE2A48"/>
    <w:rsid w:val="00DE2A53"/>
    <w:rsid w:val="00DE2CCA"/>
    <w:rsid w:val="00DE2CEE"/>
    <w:rsid w:val="00DE2D8B"/>
    <w:rsid w:val="00DE2D94"/>
    <w:rsid w:val="00DE2FF9"/>
    <w:rsid w:val="00DE3878"/>
    <w:rsid w:val="00DE3AA1"/>
    <w:rsid w:val="00DE3B45"/>
    <w:rsid w:val="00DE3F4F"/>
    <w:rsid w:val="00DE4017"/>
    <w:rsid w:val="00DE4484"/>
    <w:rsid w:val="00DE44F5"/>
    <w:rsid w:val="00DE47C9"/>
    <w:rsid w:val="00DE48CA"/>
    <w:rsid w:val="00DE4A93"/>
    <w:rsid w:val="00DE4BAA"/>
    <w:rsid w:val="00DE5022"/>
    <w:rsid w:val="00DE59DE"/>
    <w:rsid w:val="00DE5E29"/>
    <w:rsid w:val="00DE6B57"/>
    <w:rsid w:val="00DE6DA7"/>
    <w:rsid w:val="00DE7129"/>
    <w:rsid w:val="00DE73BA"/>
    <w:rsid w:val="00DE747B"/>
    <w:rsid w:val="00DE7A1F"/>
    <w:rsid w:val="00DE7CF6"/>
    <w:rsid w:val="00DF1F1D"/>
    <w:rsid w:val="00DF26E5"/>
    <w:rsid w:val="00DF2860"/>
    <w:rsid w:val="00DF3811"/>
    <w:rsid w:val="00DF3C75"/>
    <w:rsid w:val="00DF5AE0"/>
    <w:rsid w:val="00DF5C56"/>
    <w:rsid w:val="00DF5CA4"/>
    <w:rsid w:val="00DF5D73"/>
    <w:rsid w:val="00DF5E11"/>
    <w:rsid w:val="00DF64DF"/>
    <w:rsid w:val="00DF6FE0"/>
    <w:rsid w:val="00DF70DC"/>
    <w:rsid w:val="00DF7B81"/>
    <w:rsid w:val="00DF7FB8"/>
    <w:rsid w:val="00E00227"/>
    <w:rsid w:val="00E01B2F"/>
    <w:rsid w:val="00E01CE4"/>
    <w:rsid w:val="00E01D4F"/>
    <w:rsid w:val="00E0262B"/>
    <w:rsid w:val="00E0290F"/>
    <w:rsid w:val="00E02A43"/>
    <w:rsid w:val="00E02B16"/>
    <w:rsid w:val="00E02B50"/>
    <w:rsid w:val="00E040B7"/>
    <w:rsid w:val="00E04B1B"/>
    <w:rsid w:val="00E04EE8"/>
    <w:rsid w:val="00E05205"/>
    <w:rsid w:val="00E054CA"/>
    <w:rsid w:val="00E0579A"/>
    <w:rsid w:val="00E05B52"/>
    <w:rsid w:val="00E05DC0"/>
    <w:rsid w:val="00E0604A"/>
    <w:rsid w:val="00E060E3"/>
    <w:rsid w:val="00E062F3"/>
    <w:rsid w:val="00E06896"/>
    <w:rsid w:val="00E06F3A"/>
    <w:rsid w:val="00E07966"/>
    <w:rsid w:val="00E1016A"/>
    <w:rsid w:val="00E10476"/>
    <w:rsid w:val="00E10CFA"/>
    <w:rsid w:val="00E10E41"/>
    <w:rsid w:val="00E10EA7"/>
    <w:rsid w:val="00E110F7"/>
    <w:rsid w:val="00E11228"/>
    <w:rsid w:val="00E11986"/>
    <w:rsid w:val="00E11A14"/>
    <w:rsid w:val="00E11A7A"/>
    <w:rsid w:val="00E11B2B"/>
    <w:rsid w:val="00E11CC1"/>
    <w:rsid w:val="00E12007"/>
    <w:rsid w:val="00E12413"/>
    <w:rsid w:val="00E1253B"/>
    <w:rsid w:val="00E12914"/>
    <w:rsid w:val="00E12B49"/>
    <w:rsid w:val="00E12CFE"/>
    <w:rsid w:val="00E12DD5"/>
    <w:rsid w:val="00E13C44"/>
    <w:rsid w:val="00E13DC9"/>
    <w:rsid w:val="00E141BC"/>
    <w:rsid w:val="00E141D2"/>
    <w:rsid w:val="00E14A02"/>
    <w:rsid w:val="00E151D0"/>
    <w:rsid w:val="00E15F1F"/>
    <w:rsid w:val="00E1610B"/>
    <w:rsid w:val="00E16C6A"/>
    <w:rsid w:val="00E17B14"/>
    <w:rsid w:val="00E17B25"/>
    <w:rsid w:val="00E17C71"/>
    <w:rsid w:val="00E20046"/>
    <w:rsid w:val="00E202A8"/>
    <w:rsid w:val="00E20598"/>
    <w:rsid w:val="00E20D5C"/>
    <w:rsid w:val="00E218F5"/>
    <w:rsid w:val="00E21967"/>
    <w:rsid w:val="00E21AAD"/>
    <w:rsid w:val="00E22172"/>
    <w:rsid w:val="00E223E1"/>
    <w:rsid w:val="00E22E08"/>
    <w:rsid w:val="00E23967"/>
    <w:rsid w:val="00E23B31"/>
    <w:rsid w:val="00E23C94"/>
    <w:rsid w:val="00E23D71"/>
    <w:rsid w:val="00E2515B"/>
    <w:rsid w:val="00E25259"/>
    <w:rsid w:val="00E256AB"/>
    <w:rsid w:val="00E25754"/>
    <w:rsid w:val="00E25DB8"/>
    <w:rsid w:val="00E26148"/>
    <w:rsid w:val="00E26210"/>
    <w:rsid w:val="00E268AF"/>
    <w:rsid w:val="00E269CD"/>
    <w:rsid w:val="00E26AC5"/>
    <w:rsid w:val="00E26B24"/>
    <w:rsid w:val="00E27329"/>
    <w:rsid w:val="00E273BF"/>
    <w:rsid w:val="00E27983"/>
    <w:rsid w:val="00E30051"/>
    <w:rsid w:val="00E30726"/>
    <w:rsid w:val="00E3072C"/>
    <w:rsid w:val="00E3098F"/>
    <w:rsid w:val="00E309FB"/>
    <w:rsid w:val="00E30CEB"/>
    <w:rsid w:val="00E30F15"/>
    <w:rsid w:val="00E310BA"/>
    <w:rsid w:val="00E313C9"/>
    <w:rsid w:val="00E317A2"/>
    <w:rsid w:val="00E31941"/>
    <w:rsid w:val="00E322E1"/>
    <w:rsid w:val="00E32333"/>
    <w:rsid w:val="00E32959"/>
    <w:rsid w:val="00E33613"/>
    <w:rsid w:val="00E33E58"/>
    <w:rsid w:val="00E33F8F"/>
    <w:rsid w:val="00E34D6F"/>
    <w:rsid w:val="00E34D70"/>
    <w:rsid w:val="00E34DA9"/>
    <w:rsid w:val="00E34DAE"/>
    <w:rsid w:val="00E34DCC"/>
    <w:rsid w:val="00E34F21"/>
    <w:rsid w:val="00E351EB"/>
    <w:rsid w:val="00E36A68"/>
    <w:rsid w:val="00E37234"/>
    <w:rsid w:val="00E37614"/>
    <w:rsid w:val="00E37735"/>
    <w:rsid w:val="00E37C1A"/>
    <w:rsid w:val="00E406D9"/>
    <w:rsid w:val="00E407F7"/>
    <w:rsid w:val="00E40890"/>
    <w:rsid w:val="00E40CAB"/>
    <w:rsid w:val="00E41466"/>
    <w:rsid w:val="00E41501"/>
    <w:rsid w:val="00E41D74"/>
    <w:rsid w:val="00E4203F"/>
    <w:rsid w:val="00E4233B"/>
    <w:rsid w:val="00E42577"/>
    <w:rsid w:val="00E4289F"/>
    <w:rsid w:val="00E42DCB"/>
    <w:rsid w:val="00E43C34"/>
    <w:rsid w:val="00E44696"/>
    <w:rsid w:val="00E44C20"/>
    <w:rsid w:val="00E45188"/>
    <w:rsid w:val="00E45728"/>
    <w:rsid w:val="00E45A66"/>
    <w:rsid w:val="00E45C0B"/>
    <w:rsid w:val="00E46706"/>
    <w:rsid w:val="00E46947"/>
    <w:rsid w:val="00E47A64"/>
    <w:rsid w:val="00E5043A"/>
    <w:rsid w:val="00E5046B"/>
    <w:rsid w:val="00E50D89"/>
    <w:rsid w:val="00E51889"/>
    <w:rsid w:val="00E519A4"/>
    <w:rsid w:val="00E528C6"/>
    <w:rsid w:val="00E52981"/>
    <w:rsid w:val="00E52C1D"/>
    <w:rsid w:val="00E52E1B"/>
    <w:rsid w:val="00E53653"/>
    <w:rsid w:val="00E54048"/>
    <w:rsid w:val="00E54B7D"/>
    <w:rsid w:val="00E54CF0"/>
    <w:rsid w:val="00E54E1F"/>
    <w:rsid w:val="00E54F50"/>
    <w:rsid w:val="00E54F72"/>
    <w:rsid w:val="00E55725"/>
    <w:rsid w:val="00E559F4"/>
    <w:rsid w:val="00E55BBA"/>
    <w:rsid w:val="00E55FAA"/>
    <w:rsid w:val="00E56129"/>
    <w:rsid w:val="00E5635C"/>
    <w:rsid w:val="00E565FF"/>
    <w:rsid w:val="00E566CB"/>
    <w:rsid w:val="00E56E61"/>
    <w:rsid w:val="00E604FF"/>
    <w:rsid w:val="00E60902"/>
    <w:rsid w:val="00E610FE"/>
    <w:rsid w:val="00E617DB"/>
    <w:rsid w:val="00E61B0A"/>
    <w:rsid w:val="00E61E2A"/>
    <w:rsid w:val="00E62101"/>
    <w:rsid w:val="00E62716"/>
    <w:rsid w:val="00E62F69"/>
    <w:rsid w:val="00E6436C"/>
    <w:rsid w:val="00E643E7"/>
    <w:rsid w:val="00E646B8"/>
    <w:rsid w:val="00E64B6B"/>
    <w:rsid w:val="00E64D81"/>
    <w:rsid w:val="00E6520E"/>
    <w:rsid w:val="00E6573B"/>
    <w:rsid w:val="00E65EDE"/>
    <w:rsid w:val="00E6642B"/>
    <w:rsid w:val="00E669EE"/>
    <w:rsid w:val="00E66A8B"/>
    <w:rsid w:val="00E67D86"/>
    <w:rsid w:val="00E70253"/>
    <w:rsid w:val="00E7055E"/>
    <w:rsid w:val="00E70B5B"/>
    <w:rsid w:val="00E70B76"/>
    <w:rsid w:val="00E70DA6"/>
    <w:rsid w:val="00E70FF2"/>
    <w:rsid w:val="00E717F3"/>
    <w:rsid w:val="00E719C0"/>
    <w:rsid w:val="00E71A7F"/>
    <w:rsid w:val="00E72258"/>
    <w:rsid w:val="00E7250D"/>
    <w:rsid w:val="00E726D2"/>
    <w:rsid w:val="00E73048"/>
    <w:rsid w:val="00E730BD"/>
    <w:rsid w:val="00E730E3"/>
    <w:rsid w:val="00E73519"/>
    <w:rsid w:val="00E73880"/>
    <w:rsid w:val="00E73ABA"/>
    <w:rsid w:val="00E73DC2"/>
    <w:rsid w:val="00E740D9"/>
    <w:rsid w:val="00E742EF"/>
    <w:rsid w:val="00E75085"/>
    <w:rsid w:val="00E752A8"/>
    <w:rsid w:val="00E752E2"/>
    <w:rsid w:val="00E76091"/>
    <w:rsid w:val="00E76521"/>
    <w:rsid w:val="00E76AEC"/>
    <w:rsid w:val="00E76CE1"/>
    <w:rsid w:val="00E76FC0"/>
    <w:rsid w:val="00E771DB"/>
    <w:rsid w:val="00E7743B"/>
    <w:rsid w:val="00E777FF"/>
    <w:rsid w:val="00E77EEC"/>
    <w:rsid w:val="00E8006E"/>
    <w:rsid w:val="00E8036A"/>
    <w:rsid w:val="00E80514"/>
    <w:rsid w:val="00E80912"/>
    <w:rsid w:val="00E810B5"/>
    <w:rsid w:val="00E81CB3"/>
    <w:rsid w:val="00E81F11"/>
    <w:rsid w:val="00E8214E"/>
    <w:rsid w:val="00E82535"/>
    <w:rsid w:val="00E8275D"/>
    <w:rsid w:val="00E8325E"/>
    <w:rsid w:val="00E83758"/>
    <w:rsid w:val="00E838F2"/>
    <w:rsid w:val="00E838F6"/>
    <w:rsid w:val="00E83B88"/>
    <w:rsid w:val="00E83E98"/>
    <w:rsid w:val="00E8430F"/>
    <w:rsid w:val="00E84432"/>
    <w:rsid w:val="00E84AD4"/>
    <w:rsid w:val="00E84C36"/>
    <w:rsid w:val="00E84D9E"/>
    <w:rsid w:val="00E8543A"/>
    <w:rsid w:val="00E854CA"/>
    <w:rsid w:val="00E854F7"/>
    <w:rsid w:val="00E855A8"/>
    <w:rsid w:val="00E878B5"/>
    <w:rsid w:val="00E879ED"/>
    <w:rsid w:val="00E87A55"/>
    <w:rsid w:val="00E902DC"/>
    <w:rsid w:val="00E90622"/>
    <w:rsid w:val="00E90E4A"/>
    <w:rsid w:val="00E90EC3"/>
    <w:rsid w:val="00E91366"/>
    <w:rsid w:val="00E91674"/>
    <w:rsid w:val="00E916D4"/>
    <w:rsid w:val="00E918DA"/>
    <w:rsid w:val="00E91BA9"/>
    <w:rsid w:val="00E91E38"/>
    <w:rsid w:val="00E92A68"/>
    <w:rsid w:val="00E92D19"/>
    <w:rsid w:val="00E941B2"/>
    <w:rsid w:val="00E943CA"/>
    <w:rsid w:val="00E945B1"/>
    <w:rsid w:val="00E946D8"/>
    <w:rsid w:val="00E94DF3"/>
    <w:rsid w:val="00E961F9"/>
    <w:rsid w:val="00E96632"/>
    <w:rsid w:val="00E96859"/>
    <w:rsid w:val="00E96AE4"/>
    <w:rsid w:val="00E96EC1"/>
    <w:rsid w:val="00E9707D"/>
    <w:rsid w:val="00E97465"/>
    <w:rsid w:val="00E97F44"/>
    <w:rsid w:val="00EA03F2"/>
    <w:rsid w:val="00EA0572"/>
    <w:rsid w:val="00EA06F2"/>
    <w:rsid w:val="00EA0CEA"/>
    <w:rsid w:val="00EA159F"/>
    <w:rsid w:val="00EA15F7"/>
    <w:rsid w:val="00EA1CC4"/>
    <w:rsid w:val="00EA1DA8"/>
    <w:rsid w:val="00EA24C1"/>
    <w:rsid w:val="00EA250A"/>
    <w:rsid w:val="00EA2642"/>
    <w:rsid w:val="00EA2908"/>
    <w:rsid w:val="00EA2FBD"/>
    <w:rsid w:val="00EA4DB2"/>
    <w:rsid w:val="00EA4F0C"/>
    <w:rsid w:val="00EA4FFE"/>
    <w:rsid w:val="00EA5199"/>
    <w:rsid w:val="00EA51C4"/>
    <w:rsid w:val="00EA542A"/>
    <w:rsid w:val="00EA5503"/>
    <w:rsid w:val="00EA59A3"/>
    <w:rsid w:val="00EA5EC7"/>
    <w:rsid w:val="00EA62F4"/>
    <w:rsid w:val="00EA65E9"/>
    <w:rsid w:val="00EA6687"/>
    <w:rsid w:val="00EA6F83"/>
    <w:rsid w:val="00EA7469"/>
    <w:rsid w:val="00EA74C8"/>
    <w:rsid w:val="00EA7720"/>
    <w:rsid w:val="00EB05BA"/>
    <w:rsid w:val="00EB0916"/>
    <w:rsid w:val="00EB0EE9"/>
    <w:rsid w:val="00EB1591"/>
    <w:rsid w:val="00EB2A06"/>
    <w:rsid w:val="00EB2C79"/>
    <w:rsid w:val="00EB316D"/>
    <w:rsid w:val="00EB41CD"/>
    <w:rsid w:val="00EB450C"/>
    <w:rsid w:val="00EB498D"/>
    <w:rsid w:val="00EB4CE8"/>
    <w:rsid w:val="00EB500B"/>
    <w:rsid w:val="00EB52A9"/>
    <w:rsid w:val="00EB55C6"/>
    <w:rsid w:val="00EB590E"/>
    <w:rsid w:val="00EB5A25"/>
    <w:rsid w:val="00EB5FCC"/>
    <w:rsid w:val="00EB6828"/>
    <w:rsid w:val="00EB6EBF"/>
    <w:rsid w:val="00EB71C8"/>
    <w:rsid w:val="00EB7D04"/>
    <w:rsid w:val="00EB7E1E"/>
    <w:rsid w:val="00EC0243"/>
    <w:rsid w:val="00EC0F68"/>
    <w:rsid w:val="00EC1064"/>
    <w:rsid w:val="00EC1AE8"/>
    <w:rsid w:val="00EC2EFA"/>
    <w:rsid w:val="00EC2F56"/>
    <w:rsid w:val="00EC31A8"/>
    <w:rsid w:val="00EC397C"/>
    <w:rsid w:val="00EC413E"/>
    <w:rsid w:val="00EC4346"/>
    <w:rsid w:val="00EC461D"/>
    <w:rsid w:val="00EC494D"/>
    <w:rsid w:val="00EC50A2"/>
    <w:rsid w:val="00EC54DB"/>
    <w:rsid w:val="00EC5B7C"/>
    <w:rsid w:val="00EC5BFD"/>
    <w:rsid w:val="00EC6193"/>
    <w:rsid w:val="00EC6D63"/>
    <w:rsid w:val="00EC6F8E"/>
    <w:rsid w:val="00EC7E5E"/>
    <w:rsid w:val="00ED00F9"/>
    <w:rsid w:val="00ED101C"/>
    <w:rsid w:val="00ED1475"/>
    <w:rsid w:val="00ED2006"/>
    <w:rsid w:val="00ED25EB"/>
    <w:rsid w:val="00ED297A"/>
    <w:rsid w:val="00ED2A2D"/>
    <w:rsid w:val="00ED2FF7"/>
    <w:rsid w:val="00ED32FB"/>
    <w:rsid w:val="00ED3975"/>
    <w:rsid w:val="00ED3B6C"/>
    <w:rsid w:val="00ED3E5B"/>
    <w:rsid w:val="00ED3F96"/>
    <w:rsid w:val="00ED42A8"/>
    <w:rsid w:val="00ED48E4"/>
    <w:rsid w:val="00ED4AC0"/>
    <w:rsid w:val="00ED5609"/>
    <w:rsid w:val="00ED562B"/>
    <w:rsid w:val="00ED5BC6"/>
    <w:rsid w:val="00ED73AD"/>
    <w:rsid w:val="00ED772F"/>
    <w:rsid w:val="00ED7961"/>
    <w:rsid w:val="00EE0106"/>
    <w:rsid w:val="00EE017B"/>
    <w:rsid w:val="00EE0B2B"/>
    <w:rsid w:val="00EE1322"/>
    <w:rsid w:val="00EE1CD2"/>
    <w:rsid w:val="00EE236B"/>
    <w:rsid w:val="00EE2A60"/>
    <w:rsid w:val="00EE2CA6"/>
    <w:rsid w:val="00EE2D31"/>
    <w:rsid w:val="00EE3557"/>
    <w:rsid w:val="00EE3B18"/>
    <w:rsid w:val="00EE3B3D"/>
    <w:rsid w:val="00EE402C"/>
    <w:rsid w:val="00EE4F7D"/>
    <w:rsid w:val="00EE52A9"/>
    <w:rsid w:val="00EE52D6"/>
    <w:rsid w:val="00EE53CF"/>
    <w:rsid w:val="00EE55A2"/>
    <w:rsid w:val="00EE5F31"/>
    <w:rsid w:val="00EE6040"/>
    <w:rsid w:val="00EE6AB2"/>
    <w:rsid w:val="00EE6B03"/>
    <w:rsid w:val="00EE6B3A"/>
    <w:rsid w:val="00EE6B5A"/>
    <w:rsid w:val="00EE6B89"/>
    <w:rsid w:val="00EE6EB4"/>
    <w:rsid w:val="00EE6F17"/>
    <w:rsid w:val="00EE7B1A"/>
    <w:rsid w:val="00EF0175"/>
    <w:rsid w:val="00EF025A"/>
    <w:rsid w:val="00EF06C6"/>
    <w:rsid w:val="00EF073E"/>
    <w:rsid w:val="00EF1283"/>
    <w:rsid w:val="00EF17DD"/>
    <w:rsid w:val="00EF1C33"/>
    <w:rsid w:val="00EF2114"/>
    <w:rsid w:val="00EF2A06"/>
    <w:rsid w:val="00EF2A18"/>
    <w:rsid w:val="00EF33D5"/>
    <w:rsid w:val="00EF38BE"/>
    <w:rsid w:val="00EF4134"/>
    <w:rsid w:val="00EF55E4"/>
    <w:rsid w:val="00EF5942"/>
    <w:rsid w:val="00EF5A54"/>
    <w:rsid w:val="00EF5A8B"/>
    <w:rsid w:val="00EF5F1D"/>
    <w:rsid w:val="00EF5F22"/>
    <w:rsid w:val="00EF5FC7"/>
    <w:rsid w:val="00EF64BF"/>
    <w:rsid w:val="00EF75E0"/>
    <w:rsid w:val="00EF77A8"/>
    <w:rsid w:val="00EF7CAC"/>
    <w:rsid w:val="00F002DA"/>
    <w:rsid w:val="00F004CF"/>
    <w:rsid w:val="00F011DD"/>
    <w:rsid w:val="00F017F9"/>
    <w:rsid w:val="00F01F3F"/>
    <w:rsid w:val="00F01FE4"/>
    <w:rsid w:val="00F0255C"/>
    <w:rsid w:val="00F0288A"/>
    <w:rsid w:val="00F02BE9"/>
    <w:rsid w:val="00F02E01"/>
    <w:rsid w:val="00F03CD1"/>
    <w:rsid w:val="00F05185"/>
    <w:rsid w:val="00F051F8"/>
    <w:rsid w:val="00F055D9"/>
    <w:rsid w:val="00F05EC4"/>
    <w:rsid w:val="00F076FA"/>
    <w:rsid w:val="00F077B2"/>
    <w:rsid w:val="00F07971"/>
    <w:rsid w:val="00F07B12"/>
    <w:rsid w:val="00F106B7"/>
    <w:rsid w:val="00F10EED"/>
    <w:rsid w:val="00F10F98"/>
    <w:rsid w:val="00F116DE"/>
    <w:rsid w:val="00F1175E"/>
    <w:rsid w:val="00F11827"/>
    <w:rsid w:val="00F11B00"/>
    <w:rsid w:val="00F11F2D"/>
    <w:rsid w:val="00F122D0"/>
    <w:rsid w:val="00F1234A"/>
    <w:rsid w:val="00F125B8"/>
    <w:rsid w:val="00F12642"/>
    <w:rsid w:val="00F13566"/>
    <w:rsid w:val="00F13C73"/>
    <w:rsid w:val="00F14190"/>
    <w:rsid w:val="00F15180"/>
    <w:rsid w:val="00F151D5"/>
    <w:rsid w:val="00F15433"/>
    <w:rsid w:val="00F15DD3"/>
    <w:rsid w:val="00F1681B"/>
    <w:rsid w:val="00F16B8D"/>
    <w:rsid w:val="00F17473"/>
    <w:rsid w:val="00F17574"/>
    <w:rsid w:val="00F1762C"/>
    <w:rsid w:val="00F20ADD"/>
    <w:rsid w:val="00F211E5"/>
    <w:rsid w:val="00F21615"/>
    <w:rsid w:val="00F22760"/>
    <w:rsid w:val="00F22800"/>
    <w:rsid w:val="00F23A82"/>
    <w:rsid w:val="00F23D5D"/>
    <w:rsid w:val="00F24039"/>
    <w:rsid w:val="00F240AA"/>
    <w:rsid w:val="00F245D5"/>
    <w:rsid w:val="00F2515E"/>
    <w:rsid w:val="00F2582A"/>
    <w:rsid w:val="00F25B5C"/>
    <w:rsid w:val="00F2651C"/>
    <w:rsid w:val="00F26A5D"/>
    <w:rsid w:val="00F272A1"/>
    <w:rsid w:val="00F3025A"/>
    <w:rsid w:val="00F30261"/>
    <w:rsid w:val="00F31A87"/>
    <w:rsid w:val="00F31F6D"/>
    <w:rsid w:val="00F3263A"/>
    <w:rsid w:val="00F3324F"/>
    <w:rsid w:val="00F3361A"/>
    <w:rsid w:val="00F3447D"/>
    <w:rsid w:val="00F34497"/>
    <w:rsid w:val="00F34558"/>
    <w:rsid w:val="00F34E06"/>
    <w:rsid w:val="00F352C4"/>
    <w:rsid w:val="00F35609"/>
    <w:rsid w:val="00F36214"/>
    <w:rsid w:val="00F364E8"/>
    <w:rsid w:val="00F367C9"/>
    <w:rsid w:val="00F37D12"/>
    <w:rsid w:val="00F37D43"/>
    <w:rsid w:val="00F4011F"/>
    <w:rsid w:val="00F4015D"/>
    <w:rsid w:val="00F40673"/>
    <w:rsid w:val="00F40C8E"/>
    <w:rsid w:val="00F40CCC"/>
    <w:rsid w:val="00F4119B"/>
    <w:rsid w:val="00F420FA"/>
    <w:rsid w:val="00F42134"/>
    <w:rsid w:val="00F4214A"/>
    <w:rsid w:val="00F42450"/>
    <w:rsid w:val="00F43997"/>
    <w:rsid w:val="00F43BDE"/>
    <w:rsid w:val="00F44C6A"/>
    <w:rsid w:val="00F45045"/>
    <w:rsid w:val="00F455C9"/>
    <w:rsid w:val="00F45867"/>
    <w:rsid w:val="00F45B1A"/>
    <w:rsid w:val="00F45E7B"/>
    <w:rsid w:val="00F461C1"/>
    <w:rsid w:val="00F465FD"/>
    <w:rsid w:val="00F46A38"/>
    <w:rsid w:val="00F47A3E"/>
    <w:rsid w:val="00F505F2"/>
    <w:rsid w:val="00F512A3"/>
    <w:rsid w:val="00F51609"/>
    <w:rsid w:val="00F518BC"/>
    <w:rsid w:val="00F51C18"/>
    <w:rsid w:val="00F52DE3"/>
    <w:rsid w:val="00F52F80"/>
    <w:rsid w:val="00F535A8"/>
    <w:rsid w:val="00F53B55"/>
    <w:rsid w:val="00F53B8C"/>
    <w:rsid w:val="00F53E27"/>
    <w:rsid w:val="00F53E42"/>
    <w:rsid w:val="00F53F00"/>
    <w:rsid w:val="00F543C6"/>
    <w:rsid w:val="00F54B35"/>
    <w:rsid w:val="00F54E37"/>
    <w:rsid w:val="00F54ECF"/>
    <w:rsid w:val="00F54FC2"/>
    <w:rsid w:val="00F55281"/>
    <w:rsid w:val="00F5570B"/>
    <w:rsid w:val="00F55C74"/>
    <w:rsid w:val="00F55D36"/>
    <w:rsid w:val="00F56A53"/>
    <w:rsid w:val="00F56A74"/>
    <w:rsid w:val="00F56A7C"/>
    <w:rsid w:val="00F56ECA"/>
    <w:rsid w:val="00F5721B"/>
    <w:rsid w:val="00F57819"/>
    <w:rsid w:val="00F57C26"/>
    <w:rsid w:val="00F60111"/>
    <w:rsid w:val="00F60D3F"/>
    <w:rsid w:val="00F614B2"/>
    <w:rsid w:val="00F619DB"/>
    <w:rsid w:val="00F61A6E"/>
    <w:rsid w:val="00F61CA9"/>
    <w:rsid w:val="00F61CAF"/>
    <w:rsid w:val="00F61F5D"/>
    <w:rsid w:val="00F61F72"/>
    <w:rsid w:val="00F63684"/>
    <w:rsid w:val="00F63753"/>
    <w:rsid w:val="00F63ACB"/>
    <w:rsid w:val="00F63DD9"/>
    <w:rsid w:val="00F63E54"/>
    <w:rsid w:val="00F644DD"/>
    <w:rsid w:val="00F64B88"/>
    <w:rsid w:val="00F64DB9"/>
    <w:rsid w:val="00F64DF9"/>
    <w:rsid w:val="00F6535D"/>
    <w:rsid w:val="00F65875"/>
    <w:rsid w:val="00F65D83"/>
    <w:rsid w:val="00F66186"/>
    <w:rsid w:val="00F66A9E"/>
    <w:rsid w:val="00F6724D"/>
    <w:rsid w:val="00F677BA"/>
    <w:rsid w:val="00F70139"/>
    <w:rsid w:val="00F70925"/>
    <w:rsid w:val="00F70A86"/>
    <w:rsid w:val="00F70D6F"/>
    <w:rsid w:val="00F70E28"/>
    <w:rsid w:val="00F70F1C"/>
    <w:rsid w:val="00F71E3B"/>
    <w:rsid w:val="00F72213"/>
    <w:rsid w:val="00F72C7D"/>
    <w:rsid w:val="00F73178"/>
    <w:rsid w:val="00F73A9A"/>
    <w:rsid w:val="00F74309"/>
    <w:rsid w:val="00F7483D"/>
    <w:rsid w:val="00F74D17"/>
    <w:rsid w:val="00F74D42"/>
    <w:rsid w:val="00F74F9D"/>
    <w:rsid w:val="00F755AC"/>
    <w:rsid w:val="00F75788"/>
    <w:rsid w:val="00F75C22"/>
    <w:rsid w:val="00F75DC6"/>
    <w:rsid w:val="00F7625F"/>
    <w:rsid w:val="00F764B3"/>
    <w:rsid w:val="00F7680E"/>
    <w:rsid w:val="00F76B0B"/>
    <w:rsid w:val="00F76B5A"/>
    <w:rsid w:val="00F771E8"/>
    <w:rsid w:val="00F77DBE"/>
    <w:rsid w:val="00F77F83"/>
    <w:rsid w:val="00F80114"/>
    <w:rsid w:val="00F82048"/>
    <w:rsid w:val="00F820BF"/>
    <w:rsid w:val="00F82608"/>
    <w:rsid w:val="00F82E66"/>
    <w:rsid w:val="00F83BEA"/>
    <w:rsid w:val="00F83FEB"/>
    <w:rsid w:val="00F84153"/>
    <w:rsid w:val="00F84AAF"/>
    <w:rsid w:val="00F850B5"/>
    <w:rsid w:val="00F8529B"/>
    <w:rsid w:val="00F853A2"/>
    <w:rsid w:val="00F854EC"/>
    <w:rsid w:val="00F85ED7"/>
    <w:rsid w:val="00F85F07"/>
    <w:rsid w:val="00F85F08"/>
    <w:rsid w:val="00F864D3"/>
    <w:rsid w:val="00F868CC"/>
    <w:rsid w:val="00F86CEE"/>
    <w:rsid w:val="00F872E8"/>
    <w:rsid w:val="00F87391"/>
    <w:rsid w:val="00F8753A"/>
    <w:rsid w:val="00F900A4"/>
    <w:rsid w:val="00F907A9"/>
    <w:rsid w:val="00F9083B"/>
    <w:rsid w:val="00F90F01"/>
    <w:rsid w:val="00F922C9"/>
    <w:rsid w:val="00F92C2A"/>
    <w:rsid w:val="00F9301B"/>
    <w:rsid w:val="00F9388D"/>
    <w:rsid w:val="00F94283"/>
    <w:rsid w:val="00F94C99"/>
    <w:rsid w:val="00F94D50"/>
    <w:rsid w:val="00F94E75"/>
    <w:rsid w:val="00F952F4"/>
    <w:rsid w:val="00F95448"/>
    <w:rsid w:val="00F95EAF"/>
    <w:rsid w:val="00F96C6E"/>
    <w:rsid w:val="00F97282"/>
    <w:rsid w:val="00F97CDE"/>
    <w:rsid w:val="00FA0F3E"/>
    <w:rsid w:val="00FA18EE"/>
    <w:rsid w:val="00FA216F"/>
    <w:rsid w:val="00FA2198"/>
    <w:rsid w:val="00FA2729"/>
    <w:rsid w:val="00FA273F"/>
    <w:rsid w:val="00FA357E"/>
    <w:rsid w:val="00FA392F"/>
    <w:rsid w:val="00FA47B6"/>
    <w:rsid w:val="00FA4A14"/>
    <w:rsid w:val="00FA4B03"/>
    <w:rsid w:val="00FA4D37"/>
    <w:rsid w:val="00FA5082"/>
    <w:rsid w:val="00FA5754"/>
    <w:rsid w:val="00FA57F1"/>
    <w:rsid w:val="00FA68AF"/>
    <w:rsid w:val="00FA693F"/>
    <w:rsid w:val="00FA6AFA"/>
    <w:rsid w:val="00FA77CA"/>
    <w:rsid w:val="00FA7C9C"/>
    <w:rsid w:val="00FA7D83"/>
    <w:rsid w:val="00FA7E31"/>
    <w:rsid w:val="00FA7FA8"/>
    <w:rsid w:val="00FB016A"/>
    <w:rsid w:val="00FB02A5"/>
    <w:rsid w:val="00FB0414"/>
    <w:rsid w:val="00FB0632"/>
    <w:rsid w:val="00FB06C3"/>
    <w:rsid w:val="00FB1854"/>
    <w:rsid w:val="00FB1D8B"/>
    <w:rsid w:val="00FB1FDE"/>
    <w:rsid w:val="00FB298E"/>
    <w:rsid w:val="00FB30ED"/>
    <w:rsid w:val="00FB35B0"/>
    <w:rsid w:val="00FB3D3B"/>
    <w:rsid w:val="00FB3E89"/>
    <w:rsid w:val="00FB49B1"/>
    <w:rsid w:val="00FB49D7"/>
    <w:rsid w:val="00FB5A5A"/>
    <w:rsid w:val="00FB5E77"/>
    <w:rsid w:val="00FB5E7B"/>
    <w:rsid w:val="00FB6A1E"/>
    <w:rsid w:val="00FB74A7"/>
    <w:rsid w:val="00FB787E"/>
    <w:rsid w:val="00FB7A37"/>
    <w:rsid w:val="00FB7CEE"/>
    <w:rsid w:val="00FB7F2A"/>
    <w:rsid w:val="00FC03E5"/>
    <w:rsid w:val="00FC11A4"/>
    <w:rsid w:val="00FC24B8"/>
    <w:rsid w:val="00FC281D"/>
    <w:rsid w:val="00FC2A2E"/>
    <w:rsid w:val="00FC2B67"/>
    <w:rsid w:val="00FC2BC4"/>
    <w:rsid w:val="00FC2C13"/>
    <w:rsid w:val="00FC2F28"/>
    <w:rsid w:val="00FC3172"/>
    <w:rsid w:val="00FC3483"/>
    <w:rsid w:val="00FC36C3"/>
    <w:rsid w:val="00FC3F66"/>
    <w:rsid w:val="00FC40AE"/>
    <w:rsid w:val="00FC4A2F"/>
    <w:rsid w:val="00FC4C2E"/>
    <w:rsid w:val="00FC4D48"/>
    <w:rsid w:val="00FC518C"/>
    <w:rsid w:val="00FC5E00"/>
    <w:rsid w:val="00FC5E85"/>
    <w:rsid w:val="00FC5FB0"/>
    <w:rsid w:val="00FC652B"/>
    <w:rsid w:val="00FC6562"/>
    <w:rsid w:val="00FC65C6"/>
    <w:rsid w:val="00FC676F"/>
    <w:rsid w:val="00FC78BE"/>
    <w:rsid w:val="00FC7EE3"/>
    <w:rsid w:val="00FC7F29"/>
    <w:rsid w:val="00FD0138"/>
    <w:rsid w:val="00FD033E"/>
    <w:rsid w:val="00FD05F5"/>
    <w:rsid w:val="00FD0979"/>
    <w:rsid w:val="00FD14B2"/>
    <w:rsid w:val="00FD168B"/>
    <w:rsid w:val="00FD1A7D"/>
    <w:rsid w:val="00FD1B3B"/>
    <w:rsid w:val="00FD21B0"/>
    <w:rsid w:val="00FD2744"/>
    <w:rsid w:val="00FD27C6"/>
    <w:rsid w:val="00FD29DF"/>
    <w:rsid w:val="00FD2D51"/>
    <w:rsid w:val="00FD33C3"/>
    <w:rsid w:val="00FD3F77"/>
    <w:rsid w:val="00FD43C5"/>
    <w:rsid w:val="00FD48A2"/>
    <w:rsid w:val="00FD4D9B"/>
    <w:rsid w:val="00FD5086"/>
    <w:rsid w:val="00FD51D5"/>
    <w:rsid w:val="00FD60B5"/>
    <w:rsid w:val="00FD6793"/>
    <w:rsid w:val="00FD67C5"/>
    <w:rsid w:val="00FD6BD3"/>
    <w:rsid w:val="00FD6C87"/>
    <w:rsid w:val="00FD6FD8"/>
    <w:rsid w:val="00FD70CE"/>
    <w:rsid w:val="00FD753C"/>
    <w:rsid w:val="00FE051E"/>
    <w:rsid w:val="00FE0EED"/>
    <w:rsid w:val="00FE19C3"/>
    <w:rsid w:val="00FE1B03"/>
    <w:rsid w:val="00FE1D14"/>
    <w:rsid w:val="00FE1D36"/>
    <w:rsid w:val="00FE24B7"/>
    <w:rsid w:val="00FE2507"/>
    <w:rsid w:val="00FE25B1"/>
    <w:rsid w:val="00FE2718"/>
    <w:rsid w:val="00FE290F"/>
    <w:rsid w:val="00FE29A1"/>
    <w:rsid w:val="00FE2CBE"/>
    <w:rsid w:val="00FE3161"/>
    <w:rsid w:val="00FE37E0"/>
    <w:rsid w:val="00FE3D2A"/>
    <w:rsid w:val="00FE404D"/>
    <w:rsid w:val="00FE4DBD"/>
    <w:rsid w:val="00FE54E2"/>
    <w:rsid w:val="00FE55AE"/>
    <w:rsid w:val="00FE6225"/>
    <w:rsid w:val="00FE6620"/>
    <w:rsid w:val="00FE667A"/>
    <w:rsid w:val="00FE6A76"/>
    <w:rsid w:val="00FE6B73"/>
    <w:rsid w:val="00FE7092"/>
    <w:rsid w:val="00FE74A0"/>
    <w:rsid w:val="00FE75B3"/>
    <w:rsid w:val="00FE7DF7"/>
    <w:rsid w:val="00FE7E9E"/>
    <w:rsid w:val="00FE7FB4"/>
    <w:rsid w:val="00FF009D"/>
    <w:rsid w:val="00FF0934"/>
    <w:rsid w:val="00FF09E7"/>
    <w:rsid w:val="00FF1720"/>
    <w:rsid w:val="00FF2116"/>
    <w:rsid w:val="00FF25AC"/>
    <w:rsid w:val="00FF274D"/>
    <w:rsid w:val="00FF2F8F"/>
    <w:rsid w:val="00FF319B"/>
    <w:rsid w:val="00FF37CC"/>
    <w:rsid w:val="00FF394E"/>
    <w:rsid w:val="00FF3A15"/>
    <w:rsid w:val="00FF46BC"/>
    <w:rsid w:val="00FF48E7"/>
    <w:rsid w:val="00FF4DDB"/>
    <w:rsid w:val="00FF550A"/>
    <w:rsid w:val="00FF59F1"/>
    <w:rsid w:val="00FF5B04"/>
    <w:rsid w:val="00FF5D37"/>
    <w:rsid w:val="00FF629D"/>
    <w:rsid w:val="00FF6C2F"/>
    <w:rsid w:val="00FF6E24"/>
    <w:rsid w:val="00FF6F1B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F8E38"/>
  <w15:docId w15:val="{2EB2DBBF-6F1D-45A5-BF9F-9827D2579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3FF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B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37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025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25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5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5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5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5E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3FF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593FF9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593FF9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593F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3F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3FF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93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FF9"/>
  </w:style>
  <w:style w:type="paragraph" w:styleId="Footer">
    <w:name w:val="footer"/>
    <w:basedOn w:val="Normal"/>
    <w:link w:val="FooterChar"/>
    <w:uiPriority w:val="99"/>
    <w:unhideWhenUsed/>
    <w:rsid w:val="00593F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FF9"/>
  </w:style>
  <w:style w:type="table" w:styleId="TableGrid">
    <w:name w:val="Table Grid"/>
    <w:basedOn w:val="TableNormal"/>
    <w:uiPriority w:val="39"/>
    <w:rsid w:val="00593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3FF9"/>
    <w:pPr>
      <w:ind w:left="720"/>
      <w:contextualSpacing/>
    </w:pPr>
  </w:style>
  <w:style w:type="paragraph" w:styleId="Revision">
    <w:name w:val="Revision"/>
    <w:hidden/>
    <w:uiPriority w:val="99"/>
    <w:semiHidden/>
    <w:rsid w:val="00593FF9"/>
    <w:pPr>
      <w:spacing w:after="0" w:line="240" w:lineRule="auto"/>
    </w:pPr>
  </w:style>
  <w:style w:type="character" w:customStyle="1" w:styleId="reference-text">
    <w:name w:val="reference-text"/>
    <w:basedOn w:val="DefaultParagraphFont"/>
    <w:rsid w:val="00593FF9"/>
  </w:style>
  <w:style w:type="character" w:customStyle="1" w:styleId="article-headermeta-info-data">
    <w:name w:val="article-header__meta-info-data"/>
    <w:basedOn w:val="DefaultParagraphFont"/>
    <w:rsid w:val="00593FF9"/>
  </w:style>
  <w:style w:type="character" w:styleId="FollowedHyperlink">
    <w:name w:val="FollowedHyperlink"/>
    <w:basedOn w:val="DefaultParagraphFont"/>
    <w:uiPriority w:val="99"/>
    <w:semiHidden/>
    <w:unhideWhenUsed/>
    <w:rsid w:val="00593FF9"/>
    <w:rPr>
      <w:color w:val="800080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3FF9"/>
    <w:pPr>
      <w:outlineLvl w:val="9"/>
    </w:pPr>
    <w:rPr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93FF9"/>
    <w:pPr>
      <w:spacing w:after="100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93FF9"/>
    <w:pPr>
      <w:spacing w:after="100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93FF9"/>
    <w:pPr>
      <w:spacing w:after="100"/>
      <w:ind w:left="440"/>
    </w:pPr>
    <w:rPr>
      <w:rFonts w:eastAsiaTheme="minorEastAsia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3FF9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593FF9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593FF9"/>
    <w:pPr>
      <w:spacing w:after="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93FF9"/>
    <w:rPr>
      <w:rFonts w:eastAsiaTheme="minorEastAsi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593FF9"/>
    <w:rPr>
      <w:vertAlign w:val="superscript"/>
    </w:rPr>
  </w:style>
  <w:style w:type="table" w:styleId="LightList">
    <w:name w:val="Light List"/>
    <w:basedOn w:val="TableNormal"/>
    <w:uiPriority w:val="61"/>
    <w:rsid w:val="00593FF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593FF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93FF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593FF9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593FF9"/>
    <w:pPr>
      <w:spacing w:after="0" w:line="240" w:lineRule="auto"/>
    </w:pPr>
    <w:rPr>
      <w:rFonts w:eastAsiaTheme="minorEastAsia"/>
      <w:color w:val="000000" w:themeColor="text1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593FF9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593FF9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593FF9"/>
    <w:rPr>
      <w:b/>
      <w:bCs/>
    </w:rPr>
  </w:style>
  <w:style w:type="character" w:customStyle="1" w:styleId="highlight">
    <w:name w:val="highlight"/>
    <w:basedOn w:val="DefaultParagraphFont"/>
    <w:rsid w:val="00593FF9"/>
  </w:style>
  <w:style w:type="character" w:customStyle="1" w:styleId="hl">
    <w:name w:val="hl"/>
    <w:basedOn w:val="DefaultParagraphFont"/>
    <w:rsid w:val="00593FF9"/>
  </w:style>
  <w:style w:type="paragraph" w:customStyle="1" w:styleId="Default">
    <w:name w:val="Default"/>
    <w:rsid w:val="00593FF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593FF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3FF9"/>
    <w:rPr>
      <w:rFonts w:ascii="Consolas" w:hAnsi="Consolas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3741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A1DFE"/>
  </w:style>
  <w:style w:type="paragraph" w:customStyle="1" w:styleId="dx-doi">
    <w:name w:val="dx-doi"/>
    <w:basedOn w:val="Normal"/>
    <w:rsid w:val="00EE6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AB2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BF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694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81B6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C2F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7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895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0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24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91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9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82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45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35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41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29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83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398C5A-135B-4AF9-A7CF-FD559D8A0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M</dc:creator>
  <cp:lastModifiedBy>David Morris (Psychology)</cp:lastModifiedBy>
  <cp:revision>10</cp:revision>
  <cp:lastPrinted>2022-05-07T14:39:00Z</cp:lastPrinted>
  <dcterms:created xsi:type="dcterms:W3CDTF">2022-09-14T19:47:00Z</dcterms:created>
  <dcterms:modified xsi:type="dcterms:W3CDTF">2022-09-14T20:10:00Z</dcterms:modified>
</cp:coreProperties>
</file>